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5295B" w14:textId="231E35D7" w:rsidR="00015815" w:rsidRPr="006C2969" w:rsidRDefault="00BB58E0" w:rsidP="00F30A78">
      <w:pPr>
        <w:pStyle w:val="paragraph"/>
        <w:spacing w:before="0" w:beforeAutospacing="0" w:after="240" w:afterAutospacing="0" w:line="480" w:lineRule="auto"/>
        <w:jc w:val="center"/>
        <w:textAlignment w:val="baseline"/>
        <w:rPr>
          <w:rStyle w:val="eop"/>
          <w:rFonts w:ascii="Arial" w:eastAsiaTheme="minorEastAsia" w:hAnsi="Arial" w:cs="Arial"/>
          <w:color w:val="365F91"/>
          <w:sz w:val="26"/>
          <w:szCs w:val="26"/>
          <w:lang w:eastAsia="fi-FI"/>
        </w:rPr>
      </w:pPr>
      <w:bookmarkStart w:id="0" w:name="_Toc16084455"/>
      <w:bookmarkStart w:id="1" w:name="_Toc16084535"/>
      <w:r w:rsidRPr="006C2969">
        <w:rPr>
          <w:rStyle w:val="normaltextrun"/>
          <w:rFonts w:ascii="Arial" w:hAnsi="Arial" w:cs="Arial"/>
          <w:b/>
          <w:bCs/>
          <w:color w:val="365F91"/>
          <w:position w:val="-1"/>
          <w:sz w:val="26"/>
          <w:szCs w:val="26"/>
        </w:rPr>
        <w:t>S</w:t>
      </w:r>
      <w:r w:rsidR="000411FB" w:rsidRPr="006C2969">
        <w:rPr>
          <w:rStyle w:val="normaltextrun"/>
          <w:rFonts w:ascii="Arial" w:hAnsi="Arial" w:cs="Arial"/>
          <w:b/>
          <w:bCs/>
          <w:color w:val="365F91"/>
          <w:position w:val="-1"/>
          <w:sz w:val="26"/>
          <w:szCs w:val="26"/>
        </w:rPr>
        <w:t xml:space="preserve">leep </w:t>
      </w:r>
      <w:r w:rsidR="00E67852" w:rsidRPr="006C2969">
        <w:rPr>
          <w:rStyle w:val="normaltextrun"/>
          <w:rFonts w:ascii="Arial" w:hAnsi="Arial" w:cs="Arial"/>
          <w:b/>
          <w:bCs/>
          <w:color w:val="365F91"/>
          <w:position w:val="-1"/>
          <w:sz w:val="26"/>
          <w:szCs w:val="26"/>
        </w:rPr>
        <w:t>D</w:t>
      </w:r>
      <w:r w:rsidR="000411FB" w:rsidRPr="006C2969">
        <w:rPr>
          <w:rStyle w:val="normaltextrun"/>
          <w:rFonts w:ascii="Arial" w:hAnsi="Arial" w:cs="Arial"/>
          <w:b/>
          <w:bCs/>
          <w:color w:val="365F91"/>
          <w:position w:val="-1"/>
          <w:sz w:val="26"/>
          <w:szCs w:val="26"/>
        </w:rPr>
        <w:t xml:space="preserve">isturbance and </w:t>
      </w:r>
      <w:r w:rsidR="00E67852" w:rsidRPr="006C2969">
        <w:rPr>
          <w:rStyle w:val="normaltextrun"/>
          <w:rFonts w:ascii="Arial" w:hAnsi="Arial" w:cs="Arial"/>
          <w:b/>
          <w:bCs/>
          <w:color w:val="365F91"/>
          <w:position w:val="-1"/>
          <w:sz w:val="26"/>
          <w:szCs w:val="26"/>
        </w:rPr>
        <w:t>S</w:t>
      </w:r>
      <w:r w:rsidR="000411FB" w:rsidRPr="006C2969">
        <w:rPr>
          <w:rStyle w:val="normaltextrun"/>
          <w:rFonts w:ascii="Arial" w:hAnsi="Arial" w:cs="Arial"/>
          <w:b/>
          <w:bCs/>
          <w:color w:val="365F91"/>
          <w:position w:val="-1"/>
          <w:sz w:val="26"/>
          <w:szCs w:val="26"/>
        </w:rPr>
        <w:t xml:space="preserve">evere </w:t>
      </w:r>
      <w:r w:rsidR="00E67852" w:rsidRPr="006C2969">
        <w:rPr>
          <w:rStyle w:val="normaltextrun"/>
          <w:rFonts w:ascii="Arial" w:hAnsi="Arial" w:cs="Arial"/>
          <w:b/>
          <w:bCs/>
          <w:color w:val="365F91"/>
          <w:position w:val="-1"/>
          <w:sz w:val="26"/>
          <w:szCs w:val="26"/>
        </w:rPr>
        <w:t>H</w:t>
      </w:r>
      <w:r w:rsidR="000411FB" w:rsidRPr="006C2969">
        <w:rPr>
          <w:rStyle w:val="normaltextrun"/>
          <w:rFonts w:ascii="Arial" w:hAnsi="Arial" w:cs="Arial"/>
          <w:b/>
          <w:bCs/>
          <w:color w:val="365F91"/>
          <w:position w:val="-1"/>
          <w:sz w:val="26"/>
          <w:szCs w:val="26"/>
        </w:rPr>
        <w:t xml:space="preserve">ydrocephalus in a </w:t>
      </w:r>
      <w:r w:rsidR="00E67852" w:rsidRPr="006C2969">
        <w:rPr>
          <w:rStyle w:val="normaltextrun"/>
          <w:rFonts w:ascii="Arial" w:hAnsi="Arial" w:cs="Arial"/>
          <w:b/>
          <w:bCs/>
          <w:color w:val="365F91"/>
          <w:position w:val="-1"/>
          <w:sz w:val="26"/>
          <w:szCs w:val="26"/>
        </w:rPr>
        <w:t>Normally B</w:t>
      </w:r>
      <w:r w:rsidR="000411FB" w:rsidRPr="006C2969">
        <w:rPr>
          <w:rStyle w:val="normaltextrun"/>
          <w:rFonts w:ascii="Arial" w:hAnsi="Arial" w:cs="Arial"/>
          <w:b/>
          <w:bCs/>
          <w:color w:val="365F91"/>
          <w:position w:val="-1"/>
          <w:sz w:val="26"/>
          <w:szCs w:val="26"/>
        </w:rPr>
        <w:t xml:space="preserve">ehaving Wistar </w:t>
      </w:r>
      <w:r w:rsidR="00E67852" w:rsidRPr="006C2969">
        <w:rPr>
          <w:rStyle w:val="normaltextrun"/>
          <w:rFonts w:ascii="Arial" w:hAnsi="Arial" w:cs="Arial"/>
          <w:b/>
          <w:bCs/>
          <w:color w:val="365F91"/>
          <w:position w:val="-1"/>
          <w:sz w:val="26"/>
          <w:szCs w:val="26"/>
        </w:rPr>
        <w:t>R</w:t>
      </w:r>
      <w:r w:rsidR="000411FB" w:rsidRPr="006C2969">
        <w:rPr>
          <w:rStyle w:val="normaltextrun"/>
          <w:rFonts w:ascii="Arial" w:hAnsi="Arial" w:cs="Arial"/>
          <w:b/>
          <w:bCs/>
          <w:color w:val="365F91"/>
          <w:position w:val="-1"/>
          <w:sz w:val="26"/>
          <w:szCs w:val="26"/>
        </w:rPr>
        <w:t xml:space="preserve">at with </w:t>
      </w:r>
      <w:r w:rsidR="00724776" w:rsidRPr="00BE62FE">
        <w:rPr>
          <w:rStyle w:val="normaltextrun"/>
          <w:rFonts w:ascii="Arial" w:hAnsi="Arial" w:cs="Arial"/>
          <w:b/>
          <w:bCs/>
          <w:color w:val="365F91"/>
          <w:position w:val="-1"/>
          <w:sz w:val="26"/>
          <w:szCs w:val="26"/>
          <w:highlight w:val="cyan"/>
        </w:rPr>
        <w:t>Traumatic Brain Injury</w:t>
      </w:r>
    </w:p>
    <w:p w14:paraId="5DC5460C" w14:textId="77777777" w:rsidR="000411FB" w:rsidRPr="006C2969" w:rsidRDefault="000411FB" w:rsidP="00E6410B">
      <w:pPr>
        <w:pStyle w:val="paragraph"/>
        <w:spacing w:before="0" w:beforeAutospacing="0" w:after="0" w:afterAutospacing="0"/>
        <w:jc w:val="center"/>
        <w:textAlignment w:val="baseline"/>
        <w:rPr>
          <w:color w:val="365F91"/>
        </w:rPr>
      </w:pPr>
    </w:p>
    <w:p w14:paraId="20204068" w14:textId="6B6F6A72" w:rsidR="00015815" w:rsidRPr="00AF2681" w:rsidRDefault="00015815" w:rsidP="00E6410B">
      <w:pPr>
        <w:spacing w:after="0" w:line="360" w:lineRule="auto"/>
        <w:contextualSpacing/>
        <w:jc w:val="center"/>
        <w:rPr>
          <w:rFonts w:ascii="Arial" w:eastAsia="Times New Roman" w:hAnsi="Arial" w:cs="Arial"/>
          <w:i/>
          <w:sz w:val="24"/>
          <w:szCs w:val="24"/>
          <w:vertAlign w:val="superscript"/>
        </w:rPr>
      </w:pPr>
      <w:r w:rsidRPr="00AF2681">
        <w:rPr>
          <w:rFonts w:ascii="Arial" w:eastAsia="Times New Roman" w:hAnsi="Arial" w:cs="Arial"/>
          <w:i/>
          <w:sz w:val="24"/>
          <w:szCs w:val="24"/>
        </w:rPr>
        <w:t>Jenni Kyyriäinen</w:t>
      </w:r>
      <w:r w:rsidRPr="00AF2681">
        <w:rPr>
          <w:rFonts w:ascii="Arial" w:eastAsia="Times New Roman" w:hAnsi="Arial" w:cs="Arial"/>
          <w:i/>
          <w:sz w:val="24"/>
          <w:szCs w:val="24"/>
          <w:vertAlign w:val="superscript"/>
        </w:rPr>
        <w:t>1</w:t>
      </w:r>
      <w:r w:rsidRPr="00AF2681">
        <w:rPr>
          <w:rFonts w:ascii="Arial" w:eastAsia="Times New Roman" w:hAnsi="Arial" w:cs="Arial"/>
          <w:i/>
          <w:sz w:val="24"/>
          <w:szCs w:val="24"/>
        </w:rPr>
        <w:t>, Pedro Andrade</w:t>
      </w:r>
      <w:r w:rsidRPr="00AF2681">
        <w:rPr>
          <w:rFonts w:ascii="Arial" w:eastAsia="Times New Roman" w:hAnsi="Arial" w:cs="Arial"/>
          <w:i/>
          <w:sz w:val="24"/>
          <w:szCs w:val="24"/>
          <w:vertAlign w:val="superscript"/>
        </w:rPr>
        <w:t>1</w:t>
      </w:r>
      <w:r w:rsidRPr="00AF2681">
        <w:rPr>
          <w:rFonts w:ascii="Arial" w:eastAsia="Times New Roman" w:hAnsi="Arial" w:cs="Arial"/>
          <w:i/>
          <w:sz w:val="24"/>
          <w:szCs w:val="24"/>
        </w:rPr>
        <w:t>,</w:t>
      </w:r>
      <w:r w:rsidR="00E14532" w:rsidRPr="00AF2681">
        <w:rPr>
          <w:rFonts w:ascii="Arial" w:eastAsia="Times New Roman" w:hAnsi="Arial" w:cs="Arial"/>
          <w:i/>
          <w:sz w:val="24"/>
          <w:szCs w:val="24"/>
        </w:rPr>
        <w:t xml:space="preserve"> Elina Hämäläinen</w:t>
      </w:r>
      <w:r w:rsidR="00E14532" w:rsidRPr="00AF2681">
        <w:rPr>
          <w:rFonts w:ascii="Arial" w:eastAsia="Times New Roman" w:hAnsi="Arial" w:cs="Arial"/>
          <w:i/>
          <w:sz w:val="24"/>
          <w:szCs w:val="24"/>
          <w:vertAlign w:val="superscript"/>
        </w:rPr>
        <w:t>1</w:t>
      </w:r>
      <w:r w:rsidR="00E14532" w:rsidRPr="00AF2681">
        <w:rPr>
          <w:rFonts w:ascii="Arial" w:eastAsia="Times New Roman" w:hAnsi="Arial" w:cs="Arial"/>
          <w:i/>
          <w:sz w:val="24"/>
          <w:szCs w:val="24"/>
        </w:rPr>
        <w:t>,</w:t>
      </w:r>
      <w:r w:rsidRPr="00AF2681">
        <w:rPr>
          <w:rFonts w:ascii="Arial" w:eastAsia="Times New Roman" w:hAnsi="Arial" w:cs="Arial"/>
          <w:i/>
          <w:sz w:val="24"/>
          <w:szCs w:val="24"/>
        </w:rPr>
        <w:t xml:space="preserve"> Asla Pitkänen</w:t>
      </w:r>
      <w:r w:rsidRPr="00AF2681">
        <w:rPr>
          <w:rFonts w:ascii="Arial" w:eastAsia="Times New Roman" w:hAnsi="Arial" w:cs="Arial"/>
          <w:i/>
          <w:sz w:val="24"/>
          <w:szCs w:val="24"/>
          <w:vertAlign w:val="superscript"/>
        </w:rPr>
        <w:t>1</w:t>
      </w:r>
    </w:p>
    <w:p w14:paraId="1053A00A" w14:textId="77777777" w:rsidR="00015815" w:rsidRPr="00AF2681" w:rsidRDefault="00015815" w:rsidP="00E6410B">
      <w:pPr>
        <w:spacing w:after="0" w:line="360" w:lineRule="auto"/>
        <w:contextualSpacing/>
        <w:jc w:val="center"/>
        <w:rPr>
          <w:rFonts w:ascii="Arial" w:eastAsia="Times New Roman" w:hAnsi="Arial" w:cs="Arial"/>
          <w:i/>
          <w:sz w:val="24"/>
          <w:szCs w:val="24"/>
        </w:rPr>
      </w:pPr>
    </w:p>
    <w:p w14:paraId="732F5355" w14:textId="77777777" w:rsidR="00015815" w:rsidRPr="006C2969" w:rsidRDefault="00015815" w:rsidP="00E6410B">
      <w:pPr>
        <w:spacing w:after="0" w:line="360" w:lineRule="auto"/>
        <w:ind w:right="-1" w:firstLine="567"/>
        <w:contextualSpacing/>
        <w:jc w:val="center"/>
        <w:rPr>
          <w:rFonts w:ascii="Arial" w:hAnsi="Arial" w:cs="Arial"/>
          <w:i/>
          <w:color w:val="000000"/>
          <w:sz w:val="24"/>
          <w:szCs w:val="24"/>
          <w:lang w:val="en-US"/>
        </w:rPr>
      </w:pPr>
      <w:r w:rsidRPr="006C2969">
        <w:rPr>
          <w:rFonts w:ascii="Arial" w:hAnsi="Arial" w:cs="Arial"/>
          <w:i/>
          <w:color w:val="000000"/>
          <w:sz w:val="24"/>
          <w:szCs w:val="24"/>
          <w:vertAlign w:val="superscript"/>
          <w:lang w:val="en-US"/>
        </w:rPr>
        <w:t>1</w:t>
      </w:r>
      <w:r w:rsidRPr="006C2969">
        <w:rPr>
          <w:rFonts w:ascii="Arial" w:hAnsi="Arial" w:cs="Arial"/>
          <w:i/>
          <w:color w:val="000000"/>
          <w:sz w:val="24"/>
          <w:szCs w:val="24"/>
          <w:lang w:val="en-US"/>
        </w:rPr>
        <w:t>A. I. Virtanen Institute for Molecular Sciences,</w:t>
      </w:r>
    </w:p>
    <w:p w14:paraId="799CCA74" w14:textId="77777777" w:rsidR="00015815" w:rsidRPr="006C2969" w:rsidRDefault="00015815" w:rsidP="00E6410B">
      <w:pPr>
        <w:spacing w:after="0" w:line="360" w:lineRule="auto"/>
        <w:ind w:right="-1" w:firstLine="567"/>
        <w:contextualSpacing/>
        <w:jc w:val="center"/>
        <w:rPr>
          <w:rFonts w:ascii="Arial" w:hAnsi="Arial" w:cs="Arial"/>
          <w:i/>
          <w:color w:val="000000"/>
          <w:sz w:val="24"/>
          <w:szCs w:val="24"/>
          <w:lang w:val="en-US"/>
        </w:rPr>
      </w:pPr>
      <w:r w:rsidRPr="006C2969">
        <w:rPr>
          <w:rFonts w:ascii="Arial" w:hAnsi="Arial" w:cs="Arial"/>
          <w:i/>
          <w:color w:val="000000"/>
          <w:sz w:val="24"/>
          <w:szCs w:val="24"/>
          <w:lang w:val="en-US"/>
        </w:rPr>
        <w:t>University of Eastern Finland, PO Box 1627, FI-70211 Kuopio, Finland</w:t>
      </w:r>
    </w:p>
    <w:p w14:paraId="0F0FB79C" w14:textId="77777777" w:rsidR="00015815" w:rsidRPr="006C2969" w:rsidRDefault="00015815" w:rsidP="00E6410B">
      <w:pPr>
        <w:spacing w:after="0" w:line="360" w:lineRule="auto"/>
        <w:ind w:right="-1" w:firstLine="567"/>
        <w:contextualSpacing/>
        <w:jc w:val="center"/>
        <w:rPr>
          <w:rFonts w:ascii="Arial" w:hAnsi="Arial" w:cs="Arial"/>
          <w:i/>
          <w:color w:val="000000"/>
          <w:sz w:val="24"/>
          <w:szCs w:val="24"/>
          <w:lang w:val="en-US"/>
        </w:rPr>
      </w:pPr>
    </w:p>
    <w:p w14:paraId="69038BB3" w14:textId="77777777" w:rsidR="00015815" w:rsidRPr="006C2969" w:rsidRDefault="00015815" w:rsidP="00E6410B">
      <w:pPr>
        <w:spacing w:after="0" w:line="360" w:lineRule="auto"/>
        <w:ind w:right="-1"/>
        <w:contextualSpacing/>
        <w:jc w:val="both"/>
        <w:rPr>
          <w:rFonts w:ascii="Arial" w:hAnsi="Arial" w:cs="Arial"/>
          <w:i/>
          <w:color w:val="000000"/>
          <w:sz w:val="24"/>
          <w:szCs w:val="24"/>
          <w:lang w:val="en-US"/>
        </w:rPr>
      </w:pPr>
    </w:p>
    <w:p w14:paraId="48133C6D" w14:textId="77777777" w:rsidR="00015815" w:rsidRPr="006C2969" w:rsidRDefault="00015815" w:rsidP="00E6410B">
      <w:pPr>
        <w:spacing w:after="0" w:line="360" w:lineRule="auto"/>
        <w:ind w:right="-1"/>
        <w:contextualSpacing/>
        <w:jc w:val="both"/>
        <w:rPr>
          <w:rFonts w:ascii="Arial" w:hAnsi="Arial" w:cs="Arial"/>
          <w:i/>
          <w:color w:val="000000"/>
          <w:sz w:val="24"/>
          <w:szCs w:val="24"/>
          <w:lang w:val="en-US"/>
        </w:rPr>
      </w:pPr>
    </w:p>
    <w:p w14:paraId="2501F8BE" w14:textId="77777777" w:rsidR="00015815" w:rsidRPr="006C2969" w:rsidRDefault="00015815" w:rsidP="00E6410B">
      <w:pPr>
        <w:spacing w:after="0" w:line="360" w:lineRule="auto"/>
        <w:ind w:right="-1"/>
        <w:contextualSpacing/>
        <w:jc w:val="both"/>
        <w:rPr>
          <w:rFonts w:ascii="Arial" w:hAnsi="Arial" w:cs="Arial"/>
          <w:i/>
          <w:color w:val="000000"/>
          <w:sz w:val="24"/>
          <w:szCs w:val="24"/>
          <w:lang w:val="en-US"/>
        </w:rPr>
      </w:pPr>
    </w:p>
    <w:p w14:paraId="57B04E04" w14:textId="77777777" w:rsidR="00015815" w:rsidRPr="006C2969" w:rsidRDefault="00015815" w:rsidP="00E6410B">
      <w:pPr>
        <w:spacing w:after="0" w:line="360" w:lineRule="auto"/>
        <w:ind w:right="-1"/>
        <w:contextualSpacing/>
        <w:jc w:val="both"/>
        <w:rPr>
          <w:rFonts w:ascii="Arial" w:hAnsi="Arial" w:cs="Arial"/>
          <w:b/>
          <w:bCs/>
          <w:color w:val="000000"/>
          <w:sz w:val="24"/>
          <w:szCs w:val="24"/>
          <w:lang w:val="en-US"/>
        </w:rPr>
      </w:pPr>
    </w:p>
    <w:p w14:paraId="21ADC3C0" w14:textId="77777777" w:rsidR="00015815" w:rsidRPr="006C2969" w:rsidRDefault="00015815" w:rsidP="00E6410B">
      <w:pPr>
        <w:spacing w:after="0" w:line="360" w:lineRule="auto"/>
        <w:ind w:right="-1"/>
        <w:contextualSpacing/>
        <w:jc w:val="both"/>
        <w:rPr>
          <w:rFonts w:ascii="Arial" w:hAnsi="Arial" w:cs="Arial"/>
          <w:b/>
          <w:bCs/>
          <w:color w:val="000000"/>
          <w:sz w:val="24"/>
          <w:szCs w:val="24"/>
          <w:lang w:val="en-US"/>
        </w:rPr>
      </w:pPr>
    </w:p>
    <w:p w14:paraId="223B5D7D" w14:textId="07DE7832" w:rsidR="00015815" w:rsidRPr="006C2969" w:rsidRDefault="00015815" w:rsidP="00E6410B">
      <w:pPr>
        <w:spacing w:after="0" w:line="360" w:lineRule="auto"/>
        <w:ind w:right="-1"/>
        <w:contextualSpacing/>
        <w:jc w:val="both"/>
        <w:rPr>
          <w:rFonts w:ascii="Arial" w:hAnsi="Arial" w:cs="Arial"/>
          <w:b/>
          <w:bCs/>
          <w:color w:val="000000"/>
          <w:sz w:val="24"/>
          <w:szCs w:val="24"/>
          <w:lang w:val="en-US"/>
        </w:rPr>
      </w:pPr>
      <w:r w:rsidRPr="006C2969">
        <w:rPr>
          <w:rFonts w:ascii="Arial" w:hAnsi="Arial" w:cs="Arial"/>
          <w:b/>
          <w:bCs/>
          <w:color w:val="000000"/>
          <w:sz w:val="24"/>
          <w:szCs w:val="24"/>
          <w:lang w:val="en-US"/>
        </w:rPr>
        <w:t>Corresponding author:</w:t>
      </w:r>
      <w:r w:rsidRPr="006C2969">
        <w:rPr>
          <w:rFonts w:ascii="Arial" w:hAnsi="Arial" w:cs="Arial"/>
          <w:color w:val="000000"/>
          <w:sz w:val="24"/>
          <w:szCs w:val="24"/>
          <w:lang w:val="en-US"/>
        </w:rPr>
        <w:t xml:space="preserve">  Asla Pitkänen, MD, PhD, A.I. Virtanen Institute for Molecular Sciences, University of Eastern Finland, PO Box 1627, FI-70211 Kuopio, Finland, Tel: +358-50-517 2091, E-mail: </w:t>
      </w:r>
      <w:hyperlink r:id="rId7" w:history="1">
        <w:r w:rsidRPr="006C2969">
          <w:rPr>
            <w:rStyle w:val="Hyperlink"/>
            <w:rFonts w:ascii="Arial" w:hAnsi="Arial" w:cs="Arial"/>
            <w:sz w:val="24"/>
            <w:szCs w:val="24"/>
            <w:lang w:val="en-US"/>
          </w:rPr>
          <w:t>asla.pitkanen@uef.fi</w:t>
        </w:r>
      </w:hyperlink>
    </w:p>
    <w:p w14:paraId="5A7E5BDA" w14:textId="77777777" w:rsidR="00015815" w:rsidRPr="006C2969" w:rsidRDefault="00015815" w:rsidP="00E6410B">
      <w:pPr>
        <w:spacing w:after="0" w:line="360" w:lineRule="auto"/>
        <w:ind w:right="-1"/>
        <w:contextualSpacing/>
        <w:jc w:val="both"/>
        <w:rPr>
          <w:rFonts w:ascii="Arial" w:hAnsi="Arial" w:cs="Arial"/>
          <w:b/>
          <w:bCs/>
          <w:color w:val="000000"/>
          <w:sz w:val="24"/>
          <w:szCs w:val="24"/>
          <w:lang w:val="en-US"/>
        </w:rPr>
      </w:pPr>
    </w:p>
    <w:p w14:paraId="3C969310" w14:textId="77777777" w:rsidR="00015815" w:rsidRPr="006C2969" w:rsidRDefault="00015815" w:rsidP="00E6410B">
      <w:pPr>
        <w:spacing w:after="0" w:line="360" w:lineRule="auto"/>
        <w:ind w:right="-1" w:firstLine="567"/>
        <w:contextualSpacing/>
        <w:rPr>
          <w:rFonts w:ascii="Arial" w:hAnsi="Arial" w:cs="Arial"/>
          <w:b/>
          <w:bCs/>
          <w:color w:val="000000"/>
          <w:sz w:val="24"/>
          <w:szCs w:val="24"/>
          <w:lang w:val="en-US"/>
        </w:rPr>
      </w:pPr>
    </w:p>
    <w:p w14:paraId="7794909F" w14:textId="19E459BA" w:rsidR="00015815" w:rsidRPr="006C2969" w:rsidRDefault="00015815" w:rsidP="00E6410B">
      <w:pPr>
        <w:tabs>
          <w:tab w:val="left" w:pos="5670"/>
        </w:tabs>
        <w:spacing w:after="0" w:line="360" w:lineRule="auto"/>
        <w:ind w:right="-1"/>
        <w:contextualSpacing/>
        <w:jc w:val="both"/>
        <w:rPr>
          <w:rFonts w:ascii="Arial" w:hAnsi="Arial" w:cs="Arial"/>
          <w:bCs/>
          <w:color w:val="000000"/>
          <w:sz w:val="24"/>
          <w:szCs w:val="24"/>
          <w:lang w:val="en-US"/>
        </w:rPr>
      </w:pPr>
      <w:r w:rsidRPr="006C2969">
        <w:rPr>
          <w:rFonts w:ascii="Arial" w:hAnsi="Arial" w:cs="Arial"/>
          <w:b/>
          <w:bCs/>
          <w:color w:val="000000"/>
          <w:sz w:val="24"/>
          <w:szCs w:val="24"/>
          <w:lang w:val="en-US"/>
        </w:rPr>
        <w:t xml:space="preserve">Key words:  </w:t>
      </w:r>
      <w:r w:rsidR="0094616D" w:rsidRPr="00BE62FE">
        <w:rPr>
          <w:rFonts w:ascii="Arial" w:hAnsi="Arial" w:cs="Arial"/>
          <w:color w:val="000000"/>
          <w:sz w:val="24"/>
          <w:szCs w:val="24"/>
          <w:highlight w:val="cyan"/>
          <w:lang w:val="en-US"/>
        </w:rPr>
        <w:t xml:space="preserve">brain injury </w:t>
      </w:r>
      <w:r w:rsidR="00450C28">
        <w:rPr>
          <w:rFonts w:ascii="Arial" w:hAnsi="Arial" w:cs="Arial"/>
          <w:color w:val="000000"/>
          <w:sz w:val="24"/>
          <w:szCs w:val="24"/>
          <w:highlight w:val="cyan"/>
          <w:lang w:val="en-US"/>
        </w:rPr>
        <w:t xml:space="preserve">- </w:t>
      </w:r>
      <w:r w:rsidR="0094616D" w:rsidRPr="00BE62FE">
        <w:rPr>
          <w:rFonts w:ascii="Arial" w:hAnsi="Arial" w:cs="Arial"/>
          <w:color w:val="000000"/>
          <w:sz w:val="24"/>
          <w:szCs w:val="24"/>
          <w:highlight w:val="cyan"/>
          <w:lang w:val="en-US"/>
        </w:rPr>
        <w:t>case study -</w:t>
      </w:r>
      <w:r w:rsidR="0094616D">
        <w:rPr>
          <w:rFonts w:ascii="Arial" w:hAnsi="Arial" w:cs="Arial"/>
          <w:b/>
          <w:bCs/>
          <w:color w:val="000000"/>
          <w:sz w:val="24"/>
          <w:szCs w:val="24"/>
          <w:lang w:val="en-US"/>
        </w:rPr>
        <w:t xml:space="preserve"> </w:t>
      </w:r>
      <w:r w:rsidRPr="006C2969">
        <w:rPr>
          <w:rFonts w:ascii="Arial" w:hAnsi="Arial" w:cs="Arial"/>
          <w:bCs/>
          <w:color w:val="000000"/>
          <w:sz w:val="24"/>
          <w:szCs w:val="24"/>
          <w:lang w:val="en-US"/>
        </w:rPr>
        <w:t xml:space="preserve">electroencephalography - </w:t>
      </w:r>
      <w:r w:rsidR="00BB58E0" w:rsidRPr="006C2969">
        <w:rPr>
          <w:rFonts w:ascii="Arial" w:hAnsi="Arial" w:cs="Arial"/>
          <w:bCs/>
          <w:color w:val="000000"/>
          <w:sz w:val="24"/>
          <w:szCs w:val="24"/>
          <w:lang w:val="en-US"/>
        </w:rPr>
        <w:t xml:space="preserve">hydrocephalus - </w:t>
      </w:r>
      <w:r w:rsidRPr="006C2969">
        <w:rPr>
          <w:rFonts w:ascii="Arial" w:hAnsi="Arial" w:cs="Arial"/>
          <w:bCs/>
          <w:color w:val="000000"/>
          <w:sz w:val="24"/>
          <w:szCs w:val="24"/>
          <w:lang w:val="en-US"/>
        </w:rPr>
        <w:t xml:space="preserve">lateral fluid percussion injury </w:t>
      </w:r>
      <w:r w:rsidR="00450C28">
        <w:rPr>
          <w:rFonts w:ascii="Arial" w:hAnsi="Arial" w:cs="Arial"/>
          <w:bCs/>
          <w:color w:val="000000"/>
          <w:sz w:val="24"/>
          <w:szCs w:val="24"/>
          <w:lang w:val="en-US"/>
        </w:rPr>
        <w:t>-</w:t>
      </w:r>
      <w:r w:rsidRPr="006C2969">
        <w:rPr>
          <w:rFonts w:ascii="Arial" w:hAnsi="Arial" w:cs="Arial"/>
          <w:bCs/>
          <w:color w:val="000000"/>
          <w:sz w:val="24"/>
          <w:szCs w:val="24"/>
          <w:lang w:val="en-US"/>
        </w:rPr>
        <w:t xml:space="preserve"> </w:t>
      </w:r>
      <w:r w:rsidR="000763AB" w:rsidRPr="006C2969">
        <w:rPr>
          <w:rFonts w:ascii="Arial" w:hAnsi="Arial" w:cs="Arial"/>
          <w:bCs/>
          <w:color w:val="000000"/>
          <w:sz w:val="24"/>
          <w:szCs w:val="24"/>
          <w:lang w:val="en-US"/>
        </w:rPr>
        <w:t>sleep</w:t>
      </w:r>
    </w:p>
    <w:p w14:paraId="441B98F7" w14:textId="77777777" w:rsidR="007D6B38" w:rsidRPr="006C2969" w:rsidRDefault="007D6B38" w:rsidP="00E6410B">
      <w:pPr>
        <w:tabs>
          <w:tab w:val="left" w:pos="5670"/>
        </w:tabs>
        <w:spacing w:after="0" w:line="360" w:lineRule="auto"/>
        <w:ind w:right="-1"/>
        <w:contextualSpacing/>
        <w:jc w:val="both"/>
        <w:rPr>
          <w:rFonts w:ascii="Arial" w:hAnsi="Arial" w:cs="Arial"/>
          <w:b/>
          <w:color w:val="000000"/>
          <w:sz w:val="24"/>
          <w:szCs w:val="24"/>
          <w:lang w:val="en-US"/>
        </w:rPr>
      </w:pPr>
    </w:p>
    <w:p w14:paraId="644FEEB0" w14:textId="72724580" w:rsidR="007D6B38" w:rsidRPr="006C2969" w:rsidRDefault="007D6B38" w:rsidP="00E6410B">
      <w:pPr>
        <w:tabs>
          <w:tab w:val="left" w:pos="5670"/>
        </w:tabs>
        <w:spacing w:after="0" w:line="360" w:lineRule="auto"/>
        <w:ind w:right="-1"/>
        <w:contextualSpacing/>
        <w:jc w:val="both"/>
        <w:rPr>
          <w:rFonts w:ascii="Arial" w:hAnsi="Arial" w:cs="Arial"/>
          <w:bCs/>
          <w:color w:val="000000"/>
          <w:sz w:val="24"/>
          <w:szCs w:val="24"/>
          <w:lang w:val="en-US"/>
        </w:rPr>
      </w:pPr>
      <w:r w:rsidRPr="006C2969">
        <w:rPr>
          <w:rFonts w:ascii="Arial" w:hAnsi="Arial" w:cs="Arial"/>
          <w:b/>
          <w:color w:val="000000"/>
          <w:sz w:val="24"/>
          <w:szCs w:val="24"/>
          <w:lang w:val="en-US"/>
        </w:rPr>
        <w:t>Running title:</w:t>
      </w:r>
      <w:r w:rsidR="00F93532" w:rsidRPr="006C2969">
        <w:rPr>
          <w:rFonts w:ascii="Arial" w:hAnsi="Arial" w:cs="Arial"/>
          <w:b/>
          <w:color w:val="000000"/>
          <w:sz w:val="24"/>
          <w:szCs w:val="24"/>
          <w:lang w:val="en-US"/>
        </w:rPr>
        <w:t xml:space="preserve"> </w:t>
      </w:r>
      <w:r w:rsidR="00B25A92">
        <w:rPr>
          <w:rFonts w:ascii="Arial" w:hAnsi="Arial" w:cs="Arial"/>
          <w:bCs/>
          <w:color w:val="000000"/>
          <w:sz w:val="24"/>
          <w:szCs w:val="24"/>
          <w:lang w:val="en-US"/>
        </w:rPr>
        <w:t>H</w:t>
      </w:r>
      <w:r w:rsidR="0040425D" w:rsidRPr="006C2969">
        <w:rPr>
          <w:rFonts w:ascii="Arial" w:hAnsi="Arial" w:cs="Arial"/>
          <w:bCs/>
          <w:color w:val="000000"/>
          <w:sz w:val="24"/>
          <w:szCs w:val="24"/>
          <w:lang w:val="en-US"/>
        </w:rPr>
        <w:t xml:space="preserve">ydrocephalus and TBI in </w:t>
      </w:r>
      <w:r w:rsidR="00A27499" w:rsidRPr="006C2969">
        <w:rPr>
          <w:rFonts w:ascii="Arial" w:hAnsi="Arial" w:cs="Arial"/>
          <w:bCs/>
          <w:color w:val="000000"/>
          <w:sz w:val="24"/>
          <w:szCs w:val="24"/>
          <w:lang w:val="en-US"/>
        </w:rPr>
        <w:t xml:space="preserve">a </w:t>
      </w:r>
      <w:r w:rsidR="0040425D" w:rsidRPr="006C2969">
        <w:rPr>
          <w:rFonts w:ascii="Arial" w:hAnsi="Arial" w:cs="Arial"/>
          <w:bCs/>
          <w:color w:val="000000"/>
          <w:sz w:val="24"/>
          <w:szCs w:val="24"/>
          <w:lang w:val="en-US"/>
        </w:rPr>
        <w:t>Wistar rat</w:t>
      </w:r>
    </w:p>
    <w:p w14:paraId="240A0C97" w14:textId="66277326" w:rsidR="00AA42AA" w:rsidRPr="007C0613" w:rsidRDefault="00015815" w:rsidP="007C0613">
      <w:pPr>
        <w:spacing w:after="0"/>
        <w:rPr>
          <w:rFonts w:ascii="Arial" w:hAnsi="Arial" w:cs="Arial"/>
          <w:sz w:val="24"/>
          <w:szCs w:val="24"/>
          <w:lang w:val="en-US"/>
        </w:rPr>
      </w:pPr>
      <w:r w:rsidRPr="006C2969">
        <w:rPr>
          <w:rFonts w:ascii="Arial" w:hAnsi="Arial" w:cs="Arial"/>
          <w:sz w:val="24"/>
          <w:szCs w:val="24"/>
          <w:lang w:val="en-US"/>
        </w:rPr>
        <w:br w:type="page"/>
      </w:r>
      <w:bookmarkEnd w:id="0"/>
      <w:bookmarkEnd w:id="1"/>
    </w:p>
    <w:p w14:paraId="3FA373F4" w14:textId="5304A9AB" w:rsidR="00AA42AA" w:rsidRPr="006203FE" w:rsidRDefault="00AA42AA" w:rsidP="00AA42AA">
      <w:pPr>
        <w:spacing w:line="360" w:lineRule="auto"/>
        <w:jc w:val="both"/>
        <w:rPr>
          <w:rFonts w:ascii="Arial" w:eastAsia="Arial" w:hAnsi="Arial" w:cs="Arial"/>
          <w:b/>
          <w:bCs/>
          <w:color w:val="365F91"/>
          <w:sz w:val="24"/>
          <w:szCs w:val="24"/>
          <w:lang w:val="en-US"/>
        </w:rPr>
      </w:pPr>
      <w:r w:rsidRPr="006203FE">
        <w:rPr>
          <w:rFonts w:ascii="Arial" w:eastAsia="Arial" w:hAnsi="Arial" w:cs="Arial"/>
          <w:b/>
          <w:bCs/>
          <w:color w:val="365F91"/>
          <w:sz w:val="24"/>
          <w:szCs w:val="24"/>
          <w:lang w:val="en-US"/>
        </w:rPr>
        <w:lastRenderedPageBreak/>
        <w:t>SUPPLEMENTARY</w:t>
      </w:r>
      <w:r w:rsidR="00743EF5" w:rsidRPr="006203FE">
        <w:rPr>
          <w:rFonts w:ascii="Arial" w:eastAsia="Arial" w:hAnsi="Arial" w:cs="Arial"/>
          <w:b/>
          <w:bCs/>
          <w:color w:val="365F91"/>
          <w:sz w:val="24"/>
          <w:szCs w:val="24"/>
          <w:lang w:val="en-US"/>
        </w:rPr>
        <w:t xml:space="preserve"> FILES</w:t>
      </w:r>
    </w:p>
    <w:p w14:paraId="26F22D07" w14:textId="17399646" w:rsidR="004E6E38" w:rsidRPr="006203FE" w:rsidRDefault="004E6E38" w:rsidP="00743EF5">
      <w:pPr>
        <w:spacing w:after="0" w:line="360" w:lineRule="auto"/>
        <w:jc w:val="both"/>
        <w:rPr>
          <w:rFonts w:ascii="Arial" w:hAnsi="Arial" w:cs="Arial"/>
          <w:b/>
          <w:bCs/>
          <w:sz w:val="24"/>
          <w:szCs w:val="24"/>
          <w:lang w:val="en-US"/>
        </w:rPr>
      </w:pPr>
      <w:r w:rsidRPr="006203FE">
        <w:rPr>
          <w:rFonts w:ascii="Arial" w:hAnsi="Arial" w:cs="Arial"/>
          <w:b/>
          <w:bCs/>
          <w:sz w:val="24"/>
          <w:szCs w:val="24"/>
          <w:lang w:val="en-US"/>
        </w:rPr>
        <w:t>Materials and methods</w:t>
      </w:r>
    </w:p>
    <w:p w14:paraId="7BD2A285" w14:textId="77777777" w:rsidR="00C313C8" w:rsidRPr="006203FE" w:rsidRDefault="00C313C8" w:rsidP="00C313C8">
      <w:pPr>
        <w:spacing w:after="0" w:line="360" w:lineRule="auto"/>
        <w:jc w:val="both"/>
        <w:rPr>
          <w:rFonts w:ascii="Arial" w:hAnsi="Arial" w:cs="Arial"/>
          <w:b/>
          <w:sz w:val="24"/>
          <w:szCs w:val="24"/>
          <w:lang w:val="en-US"/>
        </w:rPr>
      </w:pPr>
      <w:r w:rsidRPr="006203FE">
        <w:rPr>
          <w:rFonts w:ascii="Arial" w:hAnsi="Arial" w:cs="Arial"/>
          <w:b/>
          <w:sz w:val="24"/>
          <w:szCs w:val="24"/>
          <w:lang w:val="en-US"/>
        </w:rPr>
        <w:t>Rats</w:t>
      </w:r>
    </w:p>
    <w:p w14:paraId="089880B5" w14:textId="2847F892" w:rsidR="00DB5937" w:rsidRPr="006C2969" w:rsidRDefault="00DB5937" w:rsidP="006203FE">
      <w:pPr>
        <w:spacing w:after="0" w:line="360" w:lineRule="auto"/>
        <w:ind w:firstLineChars="300" w:firstLine="720"/>
        <w:jc w:val="both"/>
        <w:rPr>
          <w:rFonts w:ascii="Arial" w:hAnsi="Arial" w:cs="Arial"/>
          <w:color w:val="000000"/>
          <w:sz w:val="24"/>
          <w:szCs w:val="24"/>
          <w:lang w:val="en-US"/>
        </w:rPr>
      </w:pPr>
      <w:r w:rsidRPr="006203FE">
        <w:rPr>
          <w:rFonts w:ascii="Arial" w:hAnsi="Arial" w:cs="Arial"/>
          <w:sz w:val="24"/>
          <w:szCs w:val="24"/>
          <w:lang w:val="en-US"/>
        </w:rPr>
        <w:t xml:space="preserve">Adult (12 </w:t>
      </w:r>
      <w:r w:rsidR="0072154F">
        <w:rPr>
          <w:rFonts w:ascii="Arial" w:hAnsi="Arial" w:cs="Arial"/>
          <w:sz w:val="24"/>
          <w:szCs w:val="24"/>
          <w:lang w:val="en-US"/>
        </w:rPr>
        <w:t>wk-</w:t>
      </w:r>
      <w:r w:rsidRPr="006203FE">
        <w:rPr>
          <w:rFonts w:ascii="Arial" w:hAnsi="Arial" w:cs="Arial"/>
          <w:sz w:val="24"/>
          <w:szCs w:val="24"/>
          <w:lang w:val="en-US"/>
        </w:rPr>
        <w:t>old) male Wistar (</w:t>
      </w:r>
      <w:r w:rsidR="0072154F" w:rsidRPr="006203FE">
        <w:rPr>
          <w:rFonts w:ascii="Arial" w:hAnsi="Arial" w:cs="Arial"/>
          <w:sz w:val="24"/>
          <w:szCs w:val="24"/>
          <w:lang w:val="en-US"/>
        </w:rPr>
        <w:t>st</w:t>
      </w:r>
      <w:r w:rsidR="0072154F">
        <w:rPr>
          <w:rFonts w:ascii="Arial" w:hAnsi="Arial" w:cs="Arial"/>
          <w:sz w:val="24"/>
          <w:szCs w:val="24"/>
          <w:lang w:val="en-US"/>
        </w:rPr>
        <w:t>ra</w:t>
      </w:r>
      <w:r w:rsidR="0072154F" w:rsidRPr="006203FE">
        <w:rPr>
          <w:rFonts w:ascii="Arial" w:hAnsi="Arial" w:cs="Arial"/>
          <w:sz w:val="24"/>
          <w:szCs w:val="24"/>
          <w:lang w:val="en-US"/>
        </w:rPr>
        <w:t xml:space="preserve">in </w:t>
      </w:r>
      <w:r w:rsidRPr="006203FE">
        <w:rPr>
          <w:rFonts w:ascii="Arial" w:hAnsi="Arial" w:cs="Arial"/>
          <w:sz w:val="24"/>
          <w:szCs w:val="24"/>
          <w:lang w:val="en-US"/>
        </w:rPr>
        <w:t xml:space="preserve">code 003, Charles River, UK) </w:t>
      </w:r>
      <w:r w:rsidRPr="006203FE">
        <w:rPr>
          <w:rFonts w:ascii="Arial" w:eastAsia="MS Mincho" w:hAnsi="Arial" w:cs="Arial"/>
          <w:sz w:val="24"/>
          <w:szCs w:val="24"/>
          <w:lang w:val="en-US" w:eastAsia="fi-FI"/>
        </w:rPr>
        <w:t>r</w:t>
      </w:r>
      <w:r w:rsidRPr="006C2969">
        <w:rPr>
          <w:rFonts w:ascii="Arial" w:eastAsia="MS Mincho" w:hAnsi="Arial" w:cs="Arial"/>
          <w:sz w:val="24"/>
          <w:szCs w:val="24"/>
          <w:lang w:val="en-US" w:eastAsia="fi-FI"/>
        </w:rPr>
        <w:t>ats (n = 28) were single-housed (cage size: 27.4 x 44.8 x 23.2 cm) in a controlled environment (temperature 21</w:t>
      </w:r>
      <w:r w:rsidR="006203FE">
        <w:rPr>
          <w:rFonts w:ascii="Arial" w:eastAsia="MS Mincho" w:hAnsi="Arial" w:cs="Arial"/>
          <w:sz w:val="24"/>
          <w:szCs w:val="24"/>
          <w:lang w:val="en-US" w:eastAsia="fi-FI"/>
        </w:rPr>
        <w:t xml:space="preserve"> </w:t>
      </w:r>
      <w:r w:rsidRPr="006C2969">
        <w:rPr>
          <w:rFonts w:ascii="Arial" w:eastAsia="MS Mincho" w:hAnsi="Arial" w:cs="Arial"/>
          <w:sz w:val="24"/>
          <w:szCs w:val="24"/>
          <w:lang w:val="en-US" w:eastAsia="fi-FI"/>
        </w:rPr>
        <w:t>±</w:t>
      </w:r>
      <w:r w:rsidR="006203FE">
        <w:rPr>
          <w:rFonts w:ascii="Arial" w:eastAsia="MS Mincho" w:hAnsi="Arial" w:cs="Arial"/>
          <w:sz w:val="24"/>
          <w:szCs w:val="24"/>
          <w:lang w:val="en-US" w:eastAsia="fi-FI"/>
        </w:rPr>
        <w:t xml:space="preserve"> </w:t>
      </w:r>
      <w:r w:rsidRPr="006C2969">
        <w:rPr>
          <w:rFonts w:ascii="Arial" w:eastAsia="MS Mincho" w:hAnsi="Arial" w:cs="Arial"/>
          <w:sz w:val="24"/>
          <w:szCs w:val="24"/>
          <w:lang w:val="en-US" w:eastAsia="fi-FI"/>
        </w:rPr>
        <w:t xml:space="preserve">2°C, humidity </w:t>
      </w:r>
      <w:r w:rsidRPr="006C2969">
        <w:rPr>
          <w:rFonts w:ascii="Arial" w:hAnsi="Arial" w:cs="Arial"/>
          <w:sz w:val="24"/>
          <w:szCs w:val="24"/>
          <w:lang w:val="en-US"/>
        </w:rPr>
        <w:t>55</w:t>
      </w:r>
      <w:r w:rsidR="006203FE">
        <w:rPr>
          <w:rFonts w:ascii="Arial" w:hAnsi="Arial" w:cs="Arial"/>
          <w:sz w:val="24"/>
          <w:szCs w:val="24"/>
          <w:lang w:val="en-US"/>
        </w:rPr>
        <w:t xml:space="preserve"> </w:t>
      </w:r>
      <w:r w:rsidRPr="006C2969">
        <w:rPr>
          <w:rFonts w:ascii="Arial" w:hAnsi="Arial" w:cs="Arial"/>
          <w:sz w:val="24"/>
          <w:szCs w:val="24"/>
          <w:lang w:val="en-US"/>
        </w:rPr>
        <w:t>±</w:t>
      </w:r>
      <w:r w:rsidR="006203FE">
        <w:rPr>
          <w:rFonts w:ascii="Arial" w:hAnsi="Arial" w:cs="Arial"/>
          <w:sz w:val="24"/>
          <w:szCs w:val="24"/>
          <w:lang w:val="en-US"/>
        </w:rPr>
        <w:t xml:space="preserve"> </w:t>
      </w:r>
      <w:r w:rsidRPr="006C2969">
        <w:rPr>
          <w:rFonts w:ascii="Arial" w:hAnsi="Arial" w:cs="Arial"/>
          <w:sz w:val="24"/>
          <w:szCs w:val="24"/>
          <w:lang w:val="en-US"/>
        </w:rPr>
        <w:t>15%</w:t>
      </w:r>
      <w:r w:rsidRPr="006C2969">
        <w:rPr>
          <w:rFonts w:ascii="Arial" w:eastAsia="MS Mincho" w:hAnsi="Arial" w:cs="Arial"/>
          <w:sz w:val="24"/>
          <w:szCs w:val="24"/>
          <w:lang w:val="en-US" w:eastAsia="fi-FI"/>
        </w:rPr>
        <w:t xml:space="preserve">, light-dark cycle from 07.00-19.00) </w:t>
      </w:r>
      <w:r w:rsidRPr="006C2969">
        <w:rPr>
          <w:rFonts w:ascii="Arial" w:eastAsia="Arial Unicode MS" w:hAnsi="Arial" w:cs="Arial"/>
          <w:color w:val="000000"/>
          <w:sz w:val="24"/>
          <w:szCs w:val="24"/>
          <w:lang w:val="en-US"/>
        </w:rPr>
        <w:t xml:space="preserve">with free access to food (Teklad 2018S) and water. </w:t>
      </w:r>
      <w:r w:rsidRPr="006C2969">
        <w:rPr>
          <w:rFonts w:ascii="Arial" w:hAnsi="Arial" w:cs="Arial"/>
          <w:sz w:val="24"/>
          <w:szCs w:val="24"/>
          <w:lang w:val="en-US"/>
        </w:rPr>
        <w:t>Rats arrived in quarantine 1 week before the baseline behavioral testing (beam walking test</w:t>
      </w:r>
      <w:r w:rsidR="00247E60" w:rsidRPr="006C2969">
        <w:rPr>
          <w:rFonts w:ascii="Arial" w:hAnsi="Arial" w:cs="Arial"/>
          <w:sz w:val="24"/>
          <w:szCs w:val="24"/>
          <w:lang w:val="en-US"/>
        </w:rPr>
        <w:t xml:space="preserve">); </w:t>
      </w:r>
      <w:r w:rsidRPr="006C2969">
        <w:rPr>
          <w:rFonts w:ascii="Arial" w:hAnsi="Arial" w:cs="Arial"/>
          <w:sz w:val="24"/>
          <w:szCs w:val="24"/>
          <w:lang w:val="en-US"/>
        </w:rPr>
        <w:t>that is, 2 weeks prior to TBI</w:t>
      </w:r>
      <w:r w:rsidR="0072154F" w:rsidRPr="0072154F">
        <w:rPr>
          <w:rFonts w:ascii="Arial" w:hAnsi="Arial" w:cs="Arial"/>
          <w:sz w:val="24"/>
          <w:szCs w:val="24"/>
          <w:lang w:val="en-US"/>
        </w:rPr>
        <w:t xml:space="preserve"> </w:t>
      </w:r>
      <w:r w:rsidR="0072154F" w:rsidRPr="006C2969">
        <w:rPr>
          <w:rFonts w:ascii="Arial" w:hAnsi="Arial" w:cs="Arial"/>
          <w:sz w:val="24"/>
          <w:szCs w:val="24"/>
          <w:lang w:val="en-US"/>
        </w:rPr>
        <w:t>inductio</w:t>
      </w:r>
      <w:r w:rsidR="0072154F">
        <w:rPr>
          <w:rFonts w:ascii="Arial" w:hAnsi="Arial" w:cs="Arial"/>
          <w:sz w:val="24"/>
          <w:szCs w:val="24"/>
          <w:lang w:val="en-US"/>
        </w:rPr>
        <w:t>n</w:t>
      </w:r>
      <w:r w:rsidRPr="006C2969">
        <w:rPr>
          <w:rFonts w:ascii="Arial" w:hAnsi="Arial" w:cs="Arial"/>
          <w:sz w:val="24"/>
          <w:szCs w:val="24"/>
          <w:lang w:val="en-US"/>
        </w:rPr>
        <w:t xml:space="preserve">. </w:t>
      </w:r>
      <w:r w:rsidR="003F7A9B" w:rsidRPr="006C2969">
        <w:rPr>
          <w:rFonts w:ascii="Arial" w:hAnsi="Arial" w:cs="Arial"/>
          <w:color w:val="000000"/>
          <w:sz w:val="24"/>
          <w:szCs w:val="24"/>
          <w:lang w:val="en-US"/>
        </w:rPr>
        <w:t>All animal procedures were approved by the Animal Ethics Committee of the Provincial Government of Southern Finland and performed in accordance with the guidelines of the European Community Council Directives 2010/63/EU.</w:t>
      </w:r>
    </w:p>
    <w:p w14:paraId="6FE25972" w14:textId="77777777" w:rsidR="00C313C8" w:rsidRPr="006C2969" w:rsidRDefault="00C313C8" w:rsidP="00C313C8">
      <w:pPr>
        <w:spacing w:after="0" w:line="360" w:lineRule="auto"/>
        <w:jc w:val="both"/>
        <w:rPr>
          <w:rFonts w:ascii="Arial" w:hAnsi="Arial" w:cs="Arial"/>
          <w:color w:val="000000"/>
          <w:sz w:val="24"/>
          <w:szCs w:val="24"/>
          <w:lang w:val="en-US"/>
        </w:rPr>
      </w:pPr>
      <w:bookmarkStart w:id="2" w:name="_Toc531778110"/>
      <w:bookmarkStart w:id="3" w:name="_Toc16084422"/>
      <w:bookmarkStart w:id="4" w:name="_Toc16084502"/>
      <w:bookmarkStart w:id="5" w:name="_Toc16604534"/>
      <w:bookmarkStart w:id="6" w:name="_Toc16604663"/>
      <w:bookmarkStart w:id="7" w:name="_Toc16683929"/>
    </w:p>
    <w:p w14:paraId="598E570F" w14:textId="77777777" w:rsidR="00C313C8" w:rsidRPr="006C2969" w:rsidRDefault="00C313C8" w:rsidP="00C313C8">
      <w:pPr>
        <w:spacing w:after="0" w:line="360" w:lineRule="auto"/>
        <w:jc w:val="both"/>
        <w:rPr>
          <w:rFonts w:ascii="Arial" w:hAnsi="Arial" w:cs="Arial"/>
          <w:b/>
          <w:color w:val="000000"/>
          <w:sz w:val="24"/>
          <w:szCs w:val="24"/>
          <w:lang w:val="en-US"/>
        </w:rPr>
      </w:pPr>
      <w:r w:rsidRPr="006C2969">
        <w:rPr>
          <w:rFonts w:ascii="Arial" w:hAnsi="Arial" w:cs="Arial"/>
          <w:b/>
          <w:color w:val="000000"/>
          <w:sz w:val="24"/>
          <w:szCs w:val="24"/>
          <w:lang w:val="en-US"/>
        </w:rPr>
        <w:t>Lateral fluid-percussion injury</w:t>
      </w:r>
      <w:bookmarkEnd w:id="2"/>
      <w:bookmarkEnd w:id="3"/>
      <w:bookmarkEnd w:id="4"/>
      <w:bookmarkEnd w:id="5"/>
      <w:bookmarkEnd w:id="6"/>
      <w:bookmarkEnd w:id="7"/>
      <w:r w:rsidRPr="006C2969">
        <w:rPr>
          <w:rFonts w:ascii="Arial" w:hAnsi="Arial" w:cs="Arial"/>
          <w:b/>
          <w:color w:val="000000"/>
          <w:sz w:val="24"/>
          <w:szCs w:val="24"/>
          <w:lang w:val="en-US"/>
        </w:rPr>
        <w:t xml:space="preserve"> (FPI)</w:t>
      </w:r>
    </w:p>
    <w:p w14:paraId="44AEC2F9" w14:textId="3121A861" w:rsidR="00C313C8" w:rsidRPr="006C2969" w:rsidRDefault="00C313C8" w:rsidP="00C313C8">
      <w:pPr>
        <w:spacing w:after="0" w:line="360" w:lineRule="auto"/>
        <w:ind w:firstLine="720"/>
        <w:jc w:val="both"/>
        <w:rPr>
          <w:rFonts w:ascii="Arial" w:hAnsi="Arial" w:cs="Arial"/>
          <w:color w:val="000000"/>
          <w:sz w:val="24"/>
          <w:szCs w:val="24"/>
          <w:lang w:val="en-US"/>
        </w:rPr>
      </w:pPr>
      <w:r w:rsidRPr="006C2969">
        <w:rPr>
          <w:rFonts w:ascii="Arial" w:hAnsi="Arial" w:cs="Arial"/>
          <w:color w:val="000000"/>
          <w:sz w:val="24"/>
          <w:szCs w:val="24"/>
          <w:lang w:val="en-US"/>
        </w:rPr>
        <w:t xml:space="preserve">TBI was induced </w:t>
      </w:r>
      <w:r w:rsidR="00247E60" w:rsidRPr="006C2969">
        <w:rPr>
          <w:rFonts w:ascii="Arial" w:hAnsi="Arial" w:cs="Arial"/>
          <w:color w:val="000000"/>
          <w:sz w:val="24"/>
          <w:szCs w:val="24"/>
          <w:lang w:val="en-US"/>
        </w:rPr>
        <w:t xml:space="preserve">by </w:t>
      </w:r>
      <w:r w:rsidRPr="006C2969">
        <w:rPr>
          <w:rFonts w:ascii="Arial" w:hAnsi="Arial" w:cs="Arial"/>
          <w:color w:val="000000"/>
          <w:sz w:val="24"/>
          <w:szCs w:val="24"/>
          <w:lang w:val="en-US"/>
        </w:rPr>
        <w:t xml:space="preserve">lateral FPI according to a slightly modified protocol of </w:t>
      </w:r>
      <w:r w:rsidRPr="009E317A">
        <w:rPr>
          <w:rFonts w:ascii="Arial" w:hAnsi="Arial" w:cs="Arial"/>
          <w:sz w:val="24"/>
          <w:szCs w:val="24"/>
          <w:lang w:val="en-US"/>
        </w:rPr>
        <w:t>McIntosh et al.</w:t>
      </w:r>
      <w:r w:rsidR="009E317A" w:rsidRPr="009E317A">
        <w:rPr>
          <w:rFonts w:ascii="Arial" w:hAnsi="Arial" w:cs="Arial"/>
          <w:sz w:val="24"/>
          <w:szCs w:val="24"/>
          <w:vertAlign w:val="superscript"/>
          <w:lang w:val="en-US"/>
        </w:rPr>
        <w:t>26</w:t>
      </w:r>
      <w:r w:rsidRPr="009E317A">
        <w:rPr>
          <w:rFonts w:ascii="Arial" w:hAnsi="Arial" w:cs="Arial"/>
          <w:sz w:val="24"/>
          <w:szCs w:val="24"/>
          <w:lang w:val="en-US"/>
        </w:rPr>
        <w:t xml:space="preserve"> </w:t>
      </w:r>
      <w:r w:rsidRPr="006C2969">
        <w:rPr>
          <w:rFonts w:ascii="Arial" w:hAnsi="Arial" w:cs="Arial"/>
          <w:color w:val="000000"/>
          <w:sz w:val="24"/>
          <w:szCs w:val="24"/>
          <w:lang w:val="en-US"/>
        </w:rPr>
        <w:t xml:space="preserve">The rat was anesthetized with isoflurane (5% induction, 2.2-2.7% maintenance, air 500 ml/min, Kent Scientific SomnoSuite®), and fixed to a stereotaxic frame using blunt ear bars. </w:t>
      </w:r>
      <w:r w:rsidR="00247E60" w:rsidRPr="006C2969">
        <w:rPr>
          <w:rFonts w:ascii="Arial" w:hAnsi="Arial" w:cs="Arial"/>
          <w:color w:val="000000"/>
          <w:sz w:val="24"/>
          <w:szCs w:val="24"/>
          <w:lang w:val="en-US"/>
        </w:rPr>
        <w:t>Lidocaine</w:t>
      </w:r>
      <w:r w:rsidRPr="006C2969">
        <w:rPr>
          <w:rFonts w:ascii="Arial" w:hAnsi="Arial" w:cs="Arial"/>
          <w:color w:val="000000"/>
          <w:sz w:val="24"/>
          <w:szCs w:val="24"/>
          <w:lang w:val="en-US"/>
        </w:rPr>
        <w:t xml:space="preserve"> (10 mg/ml, volume 0.1 ml) was injected subcutaneously (s.c.) </w:t>
      </w:r>
      <w:r w:rsidR="00247E60" w:rsidRPr="006C2969">
        <w:rPr>
          <w:rFonts w:ascii="Arial" w:hAnsi="Arial" w:cs="Arial"/>
          <w:color w:val="000000"/>
          <w:sz w:val="24"/>
          <w:szCs w:val="24"/>
          <w:lang w:val="en-US"/>
        </w:rPr>
        <w:t xml:space="preserve">into </w:t>
      </w:r>
      <w:r w:rsidRPr="006C2969">
        <w:rPr>
          <w:rFonts w:ascii="Arial" w:hAnsi="Arial" w:cs="Arial"/>
          <w:color w:val="000000"/>
          <w:sz w:val="24"/>
          <w:szCs w:val="24"/>
          <w:lang w:val="en-US"/>
        </w:rPr>
        <w:t xml:space="preserve">the skin over the planned craniectomy. The rat was connected to MouseOx® Plus (STARR Life Sciences, rat sensors) to monitor </w:t>
      </w:r>
      <w:r w:rsidR="00247E60" w:rsidRPr="006C2969">
        <w:rPr>
          <w:rFonts w:ascii="Arial" w:hAnsi="Arial" w:cs="Arial"/>
          <w:color w:val="000000"/>
          <w:sz w:val="24"/>
          <w:szCs w:val="24"/>
          <w:lang w:val="en-US"/>
        </w:rPr>
        <w:t xml:space="preserve">the </w:t>
      </w:r>
      <w:r w:rsidRPr="006C2969">
        <w:rPr>
          <w:rFonts w:ascii="Arial" w:hAnsi="Arial" w:cs="Arial"/>
          <w:color w:val="000000"/>
          <w:sz w:val="24"/>
          <w:szCs w:val="24"/>
          <w:lang w:val="en-US"/>
        </w:rPr>
        <w:t>pre-injury heart rate (bpm), breathing rate (brpm), arterial oxygen saturation (%), pulse distention (µm), and breathing distention (µm). A midline incision was made, the skin and temporal muscles were reflected, and a 5-mm craniectomy was created over the left cortex with hand-held trephine midway between lambda and bregma, and midway between the sagittal suture and temporal ridge (craniectomy center: AP -4.5 mm; ML 2.5 mm).</w:t>
      </w:r>
      <w:r w:rsidR="009E317A" w:rsidRPr="009E317A">
        <w:rPr>
          <w:rFonts w:ascii="Arial" w:hAnsi="Arial" w:cs="Arial"/>
          <w:color w:val="000000"/>
          <w:sz w:val="24"/>
          <w:szCs w:val="24"/>
          <w:vertAlign w:val="superscript"/>
          <w:lang w:val="en-US"/>
        </w:rPr>
        <w:t>27</w:t>
      </w:r>
      <w:r w:rsidRPr="009E317A">
        <w:rPr>
          <w:rFonts w:ascii="Arial" w:hAnsi="Arial" w:cs="Arial"/>
          <w:color w:val="000000"/>
          <w:sz w:val="24"/>
          <w:szCs w:val="24"/>
          <w:vertAlign w:val="superscript"/>
          <w:lang w:val="en-US"/>
        </w:rPr>
        <w:t xml:space="preserve"> </w:t>
      </w:r>
      <w:r w:rsidRPr="006C2969">
        <w:rPr>
          <w:rFonts w:ascii="Arial" w:hAnsi="Arial" w:cs="Arial"/>
          <w:color w:val="000000"/>
          <w:sz w:val="24"/>
          <w:szCs w:val="24"/>
          <w:lang w:val="en-US"/>
        </w:rPr>
        <w:t>The intactness of the dura was checked</w:t>
      </w:r>
      <w:r w:rsidR="00247E60" w:rsidRPr="006C2969">
        <w:rPr>
          <w:rFonts w:ascii="Arial" w:hAnsi="Arial" w:cs="Arial"/>
          <w:color w:val="000000"/>
          <w:sz w:val="24"/>
          <w:szCs w:val="24"/>
          <w:lang w:val="en-US"/>
        </w:rPr>
        <w:t xml:space="preserve"> before placing </w:t>
      </w:r>
      <w:r w:rsidRPr="006C2969">
        <w:rPr>
          <w:rFonts w:ascii="Arial" w:hAnsi="Arial" w:cs="Arial"/>
          <w:color w:val="000000"/>
          <w:sz w:val="24"/>
          <w:szCs w:val="24"/>
          <w:lang w:val="en-US"/>
        </w:rPr>
        <w:t xml:space="preserve">a plastic female-female Luer-lock injury cap (Cole-Palmer; #4550-22) around the edges of the craniectomy, and </w:t>
      </w:r>
      <w:r w:rsidR="00247E60" w:rsidRPr="006C2969">
        <w:rPr>
          <w:rFonts w:ascii="Arial" w:hAnsi="Arial" w:cs="Arial"/>
          <w:color w:val="000000"/>
          <w:sz w:val="24"/>
          <w:szCs w:val="24"/>
          <w:lang w:val="en-US"/>
        </w:rPr>
        <w:t xml:space="preserve">sealing it </w:t>
      </w:r>
      <w:r w:rsidRPr="006C2969">
        <w:rPr>
          <w:rFonts w:ascii="Arial" w:hAnsi="Arial" w:cs="Arial"/>
          <w:color w:val="000000"/>
          <w:sz w:val="24"/>
          <w:szCs w:val="24"/>
          <w:lang w:val="en-US"/>
        </w:rPr>
        <w:t>to the skull with 3M tissue glue (3M, St.</w:t>
      </w:r>
      <w:r w:rsidR="00AD2CE7">
        <w:rPr>
          <w:rFonts w:ascii="Arial" w:hAnsi="Arial" w:cs="Arial"/>
          <w:color w:val="000000"/>
          <w:sz w:val="24"/>
          <w:szCs w:val="24"/>
          <w:lang w:val="en-US"/>
        </w:rPr>
        <w:t xml:space="preserve"> </w:t>
      </w:r>
      <w:r w:rsidRPr="006C2969">
        <w:rPr>
          <w:rFonts w:ascii="Arial" w:hAnsi="Arial" w:cs="Arial"/>
          <w:color w:val="000000"/>
          <w:sz w:val="24"/>
          <w:szCs w:val="24"/>
          <w:lang w:val="en-US"/>
        </w:rPr>
        <w:t xml:space="preserve">Paul, MN, USA). The outside of the injury cap was further sealed with </w:t>
      </w:r>
      <w:r w:rsidR="00AD2CE7">
        <w:rPr>
          <w:rFonts w:ascii="Arial" w:hAnsi="Arial" w:cs="Arial"/>
          <w:color w:val="000000"/>
          <w:sz w:val="24"/>
          <w:szCs w:val="24"/>
          <w:lang w:val="en-US"/>
        </w:rPr>
        <w:t>c</w:t>
      </w:r>
      <w:r w:rsidR="00AD2CE7" w:rsidRPr="00AD2CE7">
        <w:rPr>
          <w:rFonts w:ascii="Arial" w:hAnsi="Arial" w:cs="Arial"/>
          <w:color w:val="000000"/>
          <w:sz w:val="24"/>
          <w:szCs w:val="24"/>
          <w:lang w:val="en-US"/>
        </w:rPr>
        <w:t xml:space="preserve">yanoacrylate </w:t>
      </w:r>
      <w:r w:rsidRPr="006C2969">
        <w:rPr>
          <w:rFonts w:ascii="Arial" w:hAnsi="Arial" w:cs="Arial"/>
          <w:color w:val="000000"/>
          <w:sz w:val="24"/>
          <w:szCs w:val="24"/>
          <w:lang w:val="en-US"/>
        </w:rPr>
        <w:t xml:space="preserve">(Loctite®). </w:t>
      </w:r>
      <w:r w:rsidR="00247E60" w:rsidRPr="006C2969">
        <w:rPr>
          <w:rFonts w:ascii="Arial" w:hAnsi="Arial" w:cs="Arial"/>
          <w:color w:val="000000"/>
          <w:sz w:val="24"/>
          <w:szCs w:val="24"/>
          <w:lang w:val="en-US"/>
        </w:rPr>
        <w:t xml:space="preserve">The </w:t>
      </w:r>
      <w:r w:rsidRPr="006C2969">
        <w:rPr>
          <w:rFonts w:ascii="Arial" w:hAnsi="Arial" w:cs="Arial"/>
          <w:color w:val="000000"/>
          <w:sz w:val="24"/>
          <w:szCs w:val="24"/>
          <w:lang w:val="en-US"/>
        </w:rPr>
        <w:t xml:space="preserve">injury cap was </w:t>
      </w:r>
      <w:r w:rsidR="00247E60" w:rsidRPr="006C2969">
        <w:rPr>
          <w:rFonts w:ascii="Arial" w:hAnsi="Arial" w:cs="Arial"/>
          <w:color w:val="000000"/>
          <w:sz w:val="24"/>
          <w:szCs w:val="24"/>
          <w:lang w:val="en-US"/>
        </w:rPr>
        <w:t xml:space="preserve">then </w:t>
      </w:r>
      <w:r w:rsidRPr="006C2969">
        <w:rPr>
          <w:rFonts w:ascii="Arial" w:hAnsi="Arial" w:cs="Arial"/>
          <w:color w:val="000000"/>
          <w:sz w:val="24"/>
          <w:szCs w:val="24"/>
          <w:lang w:val="en-US"/>
        </w:rPr>
        <w:t xml:space="preserve">filled with sterile 0.9% sodium chloride (NaCl) and further stabilized with dental cement (Selectaplus, DeguDent GmbH, Germany). </w:t>
      </w:r>
      <w:r w:rsidR="00AD2CE7">
        <w:rPr>
          <w:rFonts w:ascii="Arial" w:hAnsi="Arial" w:cs="Arial"/>
          <w:color w:val="000000"/>
          <w:sz w:val="24"/>
          <w:szCs w:val="24"/>
          <w:lang w:val="en-US"/>
        </w:rPr>
        <w:t>The</w:t>
      </w:r>
      <w:r w:rsidRPr="006C2969">
        <w:rPr>
          <w:rFonts w:ascii="Arial" w:hAnsi="Arial" w:cs="Arial"/>
          <w:color w:val="000000"/>
          <w:sz w:val="24"/>
          <w:szCs w:val="24"/>
          <w:lang w:val="en-US"/>
        </w:rPr>
        <w:t xml:space="preserve"> rat was</w:t>
      </w:r>
      <w:r w:rsidR="00AD2CE7">
        <w:rPr>
          <w:rFonts w:ascii="Arial" w:hAnsi="Arial" w:cs="Arial"/>
          <w:color w:val="000000"/>
          <w:sz w:val="24"/>
          <w:szCs w:val="24"/>
          <w:lang w:val="en-US"/>
        </w:rPr>
        <w:t xml:space="preserve"> then</w:t>
      </w:r>
      <w:r w:rsidRPr="006C2969">
        <w:rPr>
          <w:rFonts w:ascii="Arial" w:hAnsi="Arial" w:cs="Arial"/>
          <w:color w:val="000000"/>
          <w:sz w:val="24"/>
          <w:szCs w:val="24"/>
          <w:lang w:val="en-US"/>
        </w:rPr>
        <w:t xml:space="preserve"> removed from the stereotaxic frame and MouseOx® Plus and placed on its </w:t>
      </w:r>
      <w:r w:rsidR="00AD2CE7">
        <w:rPr>
          <w:rFonts w:ascii="Arial" w:hAnsi="Arial" w:cs="Arial"/>
          <w:color w:val="000000"/>
          <w:sz w:val="24"/>
          <w:szCs w:val="24"/>
          <w:lang w:val="en-US"/>
        </w:rPr>
        <w:t>ventral surface</w:t>
      </w:r>
      <w:r w:rsidRPr="006C2969">
        <w:rPr>
          <w:rFonts w:ascii="Arial" w:hAnsi="Arial" w:cs="Arial"/>
          <w:color w:val="000000"/>
          <w:sz w:val="24"/>
          <w:szCs w:val="24"/>
          <w:lang w:val="en-US"/>
        </w:rPr>
        <w:t xml:space="preserve">. The rat was immediately connected to the curved tip of the FPI device (AmScien Instruments, Richmond, Virginia, USA, model 302) via a </w:t>
      </w:r>
      <w:r w:rsidRPr="006C2969">
        <w:rPr>
          <w:rFonts w:ascii="Arial" w:hAnsi="Arial" w:cs="Arial"/>
          <w:color w:val="000000" w:themeColor="text1"/>
          <w:sz w:val="24"/>
          <w:szCs w:val="24"/>
          <w:lang w:val="en-US"/>
        </w:rPr>
        <w:t xml:space="preserve">screw-lock </w:t>
      </w:r>
      <w:r w:rsidRPr="006C2969">
        <w:rPr>
          <w:rFonts w:ascii="Arial" w:hAnsi="Arial" w:cs="Arial"/>
          <w:color w:val="000000"/>
          <w:sz w:val="24"/>
          <w:szCs w:val="24"/>
          <w:lang w:val="en-US"/>
        </w:rPr>
        <w:t xml:space="preserve">connector </w:t>
      </w:r>
      <w:r w:rsidRPr="006C2969">
        <w:rPr>
          <w:rFonts w:ascii="Arial" w:hAnsi="Arial" w:cs="Arial"/>
          <w:color w:val="000000"/>
          <w:sz w:val="24"/>
          <w:szCs w:val="24"/>
          <w:lang w:val="en-US"/>
        </w:rPr>
        <w:lastRenderedPageBreak/>
        <w:t xml:space="preserve">attached to braided pressure tubing (2 mm diameter, 16 cm </w:t>
      </w:r>
      <w:r w:rsidR="00AD2CE7">
        <w:rPr>
          <w:rFonts w:ascii="Arial" w:hAnsi="Arial" w:cs="Arial"/>
          <w:color w:val="000000"/>
          <w:sz w:val="24"/>
          <w:szCs w:val="24"/>
          <w:lang w:val="en-US"/>
        </w:rPr>
        <w:t>long</w:t>
      </w:r>
      <w:r w:rsidRPr="006C2969">
        <w:rPr>
          <w:rFonts w:ascii="Arial" w:hAnsi="Arial" w:cs="Arial"/>
          <w:color w:val="000000"/>
          <w:sz w:val="24"/>
          <w:szCs w:val="24"/>
          <w:lang w:val="en-US"/>
        </w:rPr>
        <w:t xml:space="preserve">). Time to respond to </w:t>
      </w:r>
      <w:r w:rsidR="00247E60" w:rsidRPr="006C2969">
        <w:rPr>
          <w:rFonts w:ascii="Arial" w:hAnsi="Arial" w:cs="Arial"/>
          <w:color w:val="000000"/>
          <w:sz w:val="24"/>
          <w:szCs w:val="24"/>
          <w:lang w:val="en-US"/>
        </w:rPr>
        <w:t xml:space="preserve">a </w:t>
      </w:r>
      <w:r w:rsidRPr="006C2969">
        <w:rPr>
          <w:rFonts w:ascii="Arial" w:hAnsi="Arial" w:cs="Arial"/>
          <w:color w:val="000000"/>
          <w:sz w:val="24"/>
          <w:szCs w:val="24"/>
          <w:lang w:val="en-US"/>
        </w:rPr>
        <w:t xml:space="preserve">left hind paw toe pinch was recorded. </w:t>
      </w:r>
      <w:r w:rsidR="00247E60" w:rsidRPr="006C2969">
        <w:rPr>
          <w:rFonts w:ascii="Arial" w:hAnsi="Arial" w:cs="Arial"/>
          <w:color w:val="000000"/>
          <w:sz w:val="24"/>
          <w:szCs w:val="24"/>
          <w:lang w:val="en-US"/>
        </w:rPr>
        <w:t xml:space="preserve">A pressure </w:t>
      </w:r>
      <w:r w:rsidRPr="006C2969">
        <w:rPr>
          <w:rFonts w:ascii="Arial" w:hAnsi="Arial" w:cs="Arial"/>
          <w:color w:val="000000"/>
          <w:sz w:val="24"/>
          <w:szCs w:val="24"/>
          <w:lang w:val="en-US"/>
        </w:rPr>
        <w:t>pulse (</w:t>
      </w:r>
      <w:r w:rsidR="00AD2CE7">
        <w:rPr>
          <w:rFonts w:ascii="Arial" w:hAnsi="Arial" w:cs="Arial"/>
          <w:sz w:val="24"/>
          <w:szCs w:val="24"/>
          <w:lang w:val="en-US"/>
        </w:rPr>
        <w:t>mean</w:t>
      </w:r>
      <w:r w:rsidR="00AD2CE7" w:rsidRPr="00782D50">
        <w:rPr>
          <w:rFonts w:ascii="Arial" w:hAnsi="Arial" w:cs="Arial"/>
          <w:sz w:val="24"/>
          <w:szCs w:val="24"/>
          <w:lang w:val="en-US"/>
        </w:rPr>
        <w:t xml:space="preserve"> </w:t>
      </w:r>
      <w:r w:rsidRPr="00782D50">
        <w:rPr>
          <w:rFonts w:ascii="Arial" w:hAnsi="Arial" w:cs="Arial"/>
          <w:sz w:val="24"/>
          <w:szCs w:val="24"/>
          <w:lang w:val="en-US"/>
        </w:rPr>
        <w:t>2.42 ± 0.05 atm</w:t>
      </w:r>
      <w:r w:rsidRPr="006C2969">
        <w:rPr>
          <w:rFonts w:ascii="Arial" w:hAnsi="Arial" w:cs="Arial"/>
          <w:color w:val="000000"/>
          <w:sz w:val="24"/>
          <w:szCs w:val="24"/>
          <w:lang w:val="en-US"/>
        </w:rPr>
        <w:t>) was delivered immediately after the rat responded to a toe pinch and its severity was monitored with a PC-based automatic pressure measurement unit. Duration of post-</w:t>
      </w:r>
      <w:r w:rsidRPr="006C2969">
        <w:rPr>
          <w:rFonts w:ascii="Arial" w:hAnsi="Arial" w:cs="Arial"/>
          <w:color w:val="000000" w:themeColor="text1"/>
          <w:sz w:val="24"/>
          <w:szCs w:val="24"/>
          <w:lang w:val="en-US"/>
        </w:rPr>
        <w:t xml:space="preserve">impact apnea and occurrence of post-impact seizure-like behavior were monitored. </w:t>
      </w:r>
      <w:r w:rsidR="00AD2CE7">
        <w:rPr>
          <w:rFonts w:ascii="Arial" w:hAnsi="Arial" w:cs="Arial"/>
          <w:color w:val="000000" w:themeColor="text1"/>
          <w:sz w:val="24"/>
          <w:szCs w:val="24"/>
          <w:lang w:val="en-US"/>
        </w:rPr>
        <w:t>The</w:t>
      </w:r>
      <w:r w:rsidRPr="006C2969">
        <w:rPr>
          <w:rFonts w:ascii="Arial" w:hAnsi="Arial" w:cs="Arial"/>
          <w:color w:val="000000" w:themeColor="text1"/>
          <w:sz w:val="24"/>
          <w:szCs w:val="24"/>
          <w:lang w:val="en-US"/>
        </w:rPr>
        <w:t xml:space="preserve"> rat was </w:t>
      </w:r>
      <w:r w:rsidR="00AD2CE7">
        <w:rPr>
          <w:rFonts w:ascii="Arial" w:hAnsi="Arial" w:cs="Arial"/>
          <w:color w:val="000000" w:themeColor="text1"/>
          <w:sz w:val="24"/>
          <w:szCs w:val="24"/>
          <w:lang w:val="en-US"/>
        </w:rPr>
        <w:t xml:space="preserve">then </w:t>
      </w:r>
      <w:r w:rsidRPr="006C2969">
        <w:rPr>
          <w:rFonts w:ascii="Arial" w:hAnsi="Arial" w:cs="Arial"/>
          <w:color w:val="000000" w:themeColor="text1"/>
          <w:sz w:val="24"/>
          <w:szCs w:val="24"/>
          <w:lang w:val="en-US"/>
        </w:rPr>
        <w:t xml:space="preserve">moved onto </w:t>
      </w:r>
      <w:r w:rsidR="00AD2CE7">
        <w:rPr>
          <w:rFonts w:ascii="Arial" w:hAnsi="Arial" w:cs="Arial"/>
          <w:color w:val="000000" w:themeColor="text1"/>
          <w:sz w:val="24"/>
          <w:szCs w:val="24"/>
          <w:lang w:val="en-US"/>
        </w:rPr>
        <w:t>a</w:t>
      </w:r>
      <w:r w:rsidR="00AD2CE7" w:rsidRPr="006C2969">
        <w:rPr>
          <w:rFonts w:ascii="Arial" w:hAnsi="Arial" w:cs="Arial"/>
          <w:color w:val="000000" w:themeColor="text1"/>
          <w:sz w:val="24"/>
          <w:szCs w:val="24"/>
          <w:lang w:val="en-US"/>
        </w:rPr>
        <w:t xml:space="preserve"> </w:t>
      </w:r>
      <w:r w:rsidRPr="006C2969">
        <w:rPr>
          <w:rFonts w:ascii="Arial" w:hAnsi="Arial" w:cs="Arial"/>
          <w:color w:val="000000" w:themeColor="text1"/>
          <w:sz w:val="24"/>
          <w:szCs w:val="24"/>
          <w:lang w:val="en-US"/>
        </w:rPr>
        <w:t>heating pad (38</w:t>
      </w:r>
      <w:r w:rsidR="00AD2CE7" w:rsidRPr="00782D50">
        <w:rPr>
          <w:rFonts w:ascii="Arial" w:hAnsi="Arial" w:cs="Arial"/>
          <w:color w:val="000000" w:themeColor="text1"/>
          <w:sz w:val="24"/>
          <w:szCs w:val="24"/>
          <w:lang w:val="en-US"/>
        </w:rPr>
        <w:t>°</w:t>
      </w:r>
      <w:r w:rsidRPr="006C2969">
        <w:rPr>
          <w:rFonts w:ascii="Arial" w:hAnsi="Arial" w:cs="Arial"/>
          <w:color w:val="000000" w:themeColor="text1"/>
          <w:sz w:val="24"/>
          <w:szCs w:val="24"/>
          <w:lang w:val="en-US"/>
        </w:rPr>
        <w:t xml:space="preserve">C) and turned on its right side, its tongue was pulled out to </w:t>
      </w:r>
      <w:r w:rsidR="00247E60" w:rsidRPr="006C2969">
        <w:rPr>
          <w:rFonts w:ascii="Arial" w:hAnsi="Arial" w:cs="Arial"/>
          <w:color w:val="000000" w:themeColor="text1"/>
          <w:sz w:val="24"/>
          <w:szCs w:val="24"/>
          <w:lang w:val="en-US"/>
        </w:rPr>
        <w:t xml:space="preserve">facilitate </w:t>
      </w:r>
      <w:r w:rsidRPr="006C2969">
        <w:rPr>
          <w:rFonts w:ascii="Arial" w:hAnsi="Arial" w:cs="Arial"/>
          <w:color w:val="000000" w:themeColor="text1"/>
          <w:sz w:val="24"/>
          <w:szCs w:val="24"/>
          <w:lang w:val="en-US"/>
        </w:rPr>
        <w:t xml:space="preserve">breathing, </w:t>
      </w:r>
      <w:r w:rsidR="00247E60" w:rsidRPr="006C2969">
        <w:rPr>
          <w:rFonts w:ascii="Arial" w:hAnsi="Arial" w:cs="Arial"/>
          <w:color w:val="000000" w:themeColor="text1"/>
          <w:sz w:val="24"/>
          <w:szCs w:val="24"/>
          <w:lang w:val="en-US"/>
        </w:rPr>
        <w:t xml:space="preserve">the </w:t>
      </w:r>
      <w:r w:rsidRPr="006C2969">
        <w:rPr>
          <w:rFonts w:ascii="Arial" w:hAnsi="Arial" w:cs="Arial"/>
          <w:color w:val="000000" w:themeColor="text1"/>
          <w:sz w:val="24"/>
          <w:szCs w:val="24"/>
          <w:lang w:val="en-US"/>
        </w:rPr>
        <w:t xml:space="preserve">rat was reconnected to the MouseOx® Plus, and supplementary oxygen was administered via a nose mask. Time to righting (min) was measured. </w:t>
      </w:r>
      <w:r w:rsidR="00247E60" w:rsidRPr="006C2969">
        <w:rPr>
          <w:rFonts w:ascii="Arial" w:hAnsi="Arial" w:cs="Arial"/>
          <w:color w:val="000000" w:themeColor="text1"/>
          <w:sz w:val="24"/>
          <w:szCs w:val="24"/>
          <w:lang w:val="en-US"/>
        </w:rPr>
        <w:t xml:space="preserve">The </w:t>
      </w:r>
      <w:r w:rsidRPr="006C2969">
        <w:rPr>
          <w:rFonts w:ascii="Arial" w:hAnsi="Arial" w:cs="Arial"/>
          <w:color w:val="000000" w:themeColor="text1"/>
          <w:sz w:val="24"/>
          <w:szCs w:val="24"/>
          <w:lang w:val="en-US"/>
        </w:rPr>
        <w:t xml:space="preserve">rat was </w:t>
      </w:r>
      <w:r w:rsidR="00247E60" w:rsidRPr="006C2969">
        <w:rPr>
          <w:rFonts w:ascii="Arial" w:hAnsi="Arial" w:cs="Arial"/>
          <w:color w:val="000000" w:themeColor="text1"/>
          <w:sz w:val="24"/>
          <w:szCs w:val="24"/>
          <w:lang w:val="en-US"/>
        </w:rPr>
        <w:t xml:space="preserve">then </w:t>
      </w:r>
      <w:r w:rsidRPr="006C2969">
        <w:rPr>
          <w:rFonts w:ascii="Arial" w:hAnsi="Arial" w:cs="Arial"/>
          <w:color w:val="000000" w:themeColor="text1"/>
          <w:sz w:val="24"/>
          <w:szCs w:val="24"/>
          <w:lang w:val="en-US"/>
        </w:rPr>
        <w:t xml:space="preserve">reanesthetized </w:t>
      </w:r>
      <w:r w:rsidRPr="006C2969">
        <w:rPr>
          <w:rFonts w:ascii="Arial" w:hAnsi="Arial" w:cs="Arial"/>
          <w:color w:val="000000"/>
          <w:sz w:val="24"/>
          <w:szCs w:val="24"/>
          <w:lang w:val="en-US"/>
        </w:rPr>
        <w:t xml:space="preserve">with 5% isoflurane (maintenance 2.2-2.7%) and </w:t>
      </w:r>
      <w:r w:rsidR="00247E60" w:rsidRPr="006C2969">
        <w:rPr>
          <w:rFonts w:ascii="Arial" w:hAnsi="Arial" w:cs="Arial"/>
          <w:color w:val="000000"/>
          <w:sz w:val="24"/>
          <w:szCs w:val="24"/>
          <w:lang w:val="en-US"/>
        </w:rPr>
        <w:t xml:space="preserve">the </w:t>
      </w:r>
      <w:r w:rsidRPr="006C2969">
        <w:rPr>
          <w:rFonts w:ascii="Arial" w:hAnsi="Arial" w:cs="Arial"/>
          <w:color w:val="000000"/>
          <w:sz w:val="24"/>
          <w:szCs w:val="24"/>
          <w:lang w:val="en-US"/>
        </w:rPr>
        <w:t>injury cap was removed.</w:t>
      </w:r>
    </w:p>
    <w:p w14:paraId="7F7AB334" w14:textId="77777777" w:rsidR="00C313C8" w:rsidRPr="006C2969" w:rsidRDefault="00C313C8" w:rsidP="00C313C8">
      <w:pPr>
        <w:spacing w:after="0" w:line="360" w:lineRule="auto"/>
        <w:ind w:firstLine="720"/>
        <w:jc w:val="both"/>
        <w:rPr>
          <w:rFonts w:ascii="Arial" w:hAnsi="Arial" w:cs="Arial"/>
          <w:color w:val="000000"/>
          <w:sz w:val="24"/>
          <w:szCs w:val="24"/>
          <w:lang w:val="en-US"/>
        </w:rPr>
      </w:pPr>
    </w:p>
    <w:p w14:paraId="209453F4" w14:textId="3D34DB5A" w:rsidR="00183B0E" w:rsidRPr="006C2969" w:rsidRDefault="00C313C8" w:rsidP="00CF12BA">
      <w:pPr>
        <w:spacing w:after="0" w:line="360" w:lineRule="auto"/>
        <w:jc w:val="both"/>
        <w:rPr>
          <w:rFonts w:ascii="Arial" w:hAnsi="Arial" w:cs="Arial"/>
          <w:b/>
          <w:color w:val="000000"/>
          <w:sz w:val="24"/>
          <w:szCs w:val="24"/>
          <w:lang w:val="en-US"/>
        </w:rPr>
      </w:pPr>
      <w:bookmarkStart w:id="8" w:name="_Toc16084424"/>
      <w:bookmarkStart w:id="9" w:name="_Toc16084504"/>
      <w:bookmarkStart w:id="10" w:name="_Toc16604536"/>
      <w:bookmarkStart w:id="11" w:name="_Toc16604665"/>
      <w:bookmarkStart w:id="12" w:name="_Toc16683931"/>
      <w:bookmarkStart w:id="13" w:name="_Toc531778111"/>
      <w:bookmarkStart w:id="14" w:name="_Hlk500928593"/>
      <w:r w:rsidRPr="006C2969">
        <w:rPr>
          <w:rFonts w:ascii="Arial" w:hAnsi="Arial" w:cs="Arial"/>
          <w:b/>
          <w:color w:val="000000"/>
          <w:sz w:val="24"/>
          <w:szCs w:val="24"/>
          <w:lang w:val="en-US"/>
        </w:rPr>
        <w:t>Electrode implantation</w:t>
      </w:r>
      <w:bookmarkEnd w:id="8"/>
      <w:bookmarkEnd w:id="9"/>
      <w:bookmarkEnd w:id="10"/>
      <w:bookmarkEnd w:id="11"/>
      <w:bookmarkEnd w:id="12"/>
      <w:r w:rsidRPr="006C2969">
        <w:rPr>
          <w:rFonts w:ascii="Arial" w:hAnsi="Arial" w:cs="Arial"/>
          <w:b/>
          <w:color w:val="000000"/>
          <w:sz w:val="24"/>
          <w:szCs w:val="24"/>
          <w:lang w:val="en-US"/>
        </w:rPr>
        <w:t xml:space="preserve"> for </w:t>
      </w:r>
      <w:r w:rsidR="001B6DF8" w:rsidRPr="006C2969">
        <w:rPr>
          <w:rFonts w:ascii="Arial" w:hAnsi="Arial" w:cs="Arial"/>
          <w:b/>
          <w:color w:val="000000"/>
          <w:sz w:val="24"/>
          <w:szCs w:val="24"/>
          <w:lang w:val="en-US"/>
        </w:rPr>
        <w:t xml:space="preserve">EEG </w:t>
      </w:r>
      <w:r w:rsidRPr="006C2969">
        <w:rPr>
          <w:rFonts w:ascii="Arial" w:hAnsi="Arial" w:cs="Arial"/>
          <w:b/>
          <w:color w:val="000000"/>
          <w:sz w:val="24"/>
          <w:szCs w:val="24"/>
          <w:lang w:val="en-US"/>
        </w:rPr>
        <w:t>recordings</w:t>
      </w:r>
    </w:p>
    <w:p w14:paraId="657C5B6D" w14:textId="61921E80" w:rsidR="00183B0E" w:rsidRPr="006C2969" w:rsidRDefault="00183B0E" w:rsidP="00183B0E">
      <w:pPr>
        <w:spacing w:after="0" w:line="360" w:lineRule="auto"/>
        <w:ind w:firstLine="720"/>
        <w:jc w:val="both"/>
        <w:rPr>
          <w:rFonts w:ascii="Arial" w:hAnsi="Arial" w:cs="Arial"/>
          <w:color w:val="000000"/>
          <w:sz w:val="24"/>
          <w:szCs w:val="24"/>
          <w:lang w:val="en-US"/>
        </w:rPr>
      </w:pPr>
      <w:r w:rsidRPr="006C2969">
        <w:rPr>
          <w:rFonts w:ascii="Arial" w:hAnsi="Arial" w:cs="Arial"/>
          <w:color w:val="000000"/>
          <w:sz w:val="24"/>
          <w:szCs w:val="24"/>
          <w:lang w:val="en-US"/>
        </w:rPr>
        <w:t>Immediately after removing the injury cap,</w:t>
      </w:r>
      <w:r w:rsidR="00AD2CE7">
        <w:rPr>
          <w:rFonts w:ascii="Arial" w:hAnsi="Arial" w:cs="Arial"/>
          <w:color w:val="000000"/>
          <w:sz w:val="24"/>
          <w:szCs w:val="24"/>
          <w:lang w:val="en-US"/>
        </w:rPr>
        <w:t xml:space="preserve"> the</w:t>
      </w:r>
      <w:r w:rsidRPr="006C2969">
        <w:rPr>
          <w:rFonts w:ascii="Arial" w:hAnsi="Arial" w:cs="Arial"/>
          <w:color w:val="000000"/>
          <w:sz w:val="24"/>
          <w:szCs w:val="24"/>
          <w:lang w:val="en-US"/>
        </w:rPr>
        <w:t xml:space="preserve"> rats were placed back </w:t>
      </w:r>
      <w:r w:rsidR="00880D6E" w:rsidRPr="006C2969">
        <w:rPr>
          <w:rFonts w:ascii="Arial" w:hAnsi="Arial" w:cs="Arial"/>
          <w:color w:val="000000"/>
          <w:sz w:val="24"/>
          <w:szCs w:val="24"/>
          <w:lang w:val="en-US"/>
        </w:rPr>
        <w:t>into</w:t>
      </w:r>
      <w:r w:rsidRPr="006C2969">
        <w:rPr>
          <w:rFonts w:ascii="Arial" w:hAnsi="Arial" w:cs="Arial"/>
          <w:color w:val="000000"/>
          <w:sz w:val="24"/>
          <w:szCs w:val="24"/>
          <w:lang w:val="en-US"/>
        </w:rPr>
        <w:t xml:space="preserve"> the stereotaxic frame. Four stainless steel epidural screw EEG recording electrodes (0.5 mm, EM12/20/SPC, </w:t>
      </w:r>
      <w:r w:rsidR="00AD2CE7">
        <w:rPr>
          <w:rFonts w:ascii="Arial" w:hAnsi="Arial" w:cs="Arial"/>
          <w:color w:val="000000"/>
          <w:sz w:val="24"/>
          <w:szCs w:val="24"/>
          <w:lang w:val="en-US"/>
        </w:rPr>
        <w:t>P1 Technologies</w:t>
      </w:r>
      <w:r w:rsidRPr="006C2969">
        <w:rPr>
          <w:rFonts w:ascii="Arial" w:hAnsi="Arial" w:cs="Arial"/>
          <w:color w:val="000000"/>
          <w:sz w:val="24"/>
          <w:szCs w:val="24"/>
          <w:lang w:val="en-US"/>
        </w:rPr>
        <w:t xml:space="preserve">, Roanoke, VA, USA), </w:t>
      </w:r>
      <w:r w:rsidR="00880D6E" w:rsidRPr="006C2969">
        <w:rPr>
          <w:rFonts w:ascii="Arial" w:hAnsi="Arial" w:cs="Arial"/>
          <w:color w:val="000000"/>
          <w:sz w:val="24"/>
          <w:szCs w:val="24"/>
          <w:lang w:val="en-US"/>
        </w:rPr>
        <w:t xml:space="preserve">2 </w:t>
      </w:r>
      <w:r w:rsidRPr="006C2969">
        <w:rPr>
          <w:rFonts w:ascii="Arial" w:hAnsi="Arial" w:cs="Arial"/>
          <w:color w:val="000000"/>
          <w:sz w:val="24"/>
          <w:szCs w:val="24"/>
          <w:lang w:val="en-US"/>
        </w:rPr>
        <w:t xml:space="preserve">ipsilateral and </w:t>
      </w:r>
      <w:r w:rsidR="00880D6E" w:rsidRPr="006C2969">
        <w:rPr>
          <w:rFonts w:ascii="Arial" w:hAnsi="Arial" w:cs="Arial"/>
          <w:color w:val="000000"/>
          <w:sz w:val="24"/>
          <w:szCs w:val="24"/>
          <w:lang w:val="en-US"/>
        </w:rPr>
        <w:t xml:space="preserve">2 </w:t>
      </w:r>
      <w:r w:rsidRPr="006C2969">
        <w:rPr>
          <w:rFonts w:ascii="Arial" w:hAnsi="Arial" w:cs="Arial"/>
          <w:color w:val="000000"/>
          <w:sz w:val="24"/>
          <w:szCs w:val="24"/>
          <w:lang w:val="en-US"/>
        </w:rPr>
        <w:t>contralateral, were placed over the frontal cortex (</w:t>
      </w:r>
      <w:r w:rsidRPr="006C2969">
        <w:rPr>
          <w:rFonts w:ascii="Arial" w:hAnsi="Arial" w:cs="Arial"/>
          <w:b/>
          <w:color w:val="000000"/>
          <w:sz w:val="24"/>
          <w:szCs w:val="24"/>
          <w:lang w:val="en-US"/>
        </w:rPr>
        <w:t>C1:</w:t>
      </w:r>
      <w:r w:rsidRPr="006C2969">
        <w:rPr>
          <w:rFonts w:ascii="Arial" w:hAnsi="Arial" w:cs="Arial"/>
          <w:color w:val="000000"/>
          <w:sz w:val="24"/>
          <w:szCs w:val="24"/>
          <w:lang w:val="en-US"/>
        </w:rPr>
        <w:t xml:space="preserve"> AP -1.7, ML, left 2.5; </w:t>
      </w:r>
      <w:r w:rsidRPr="006C2969">
        <w:rPr>
          <w:rFonts w:ascii="Arial" w:hAnsi="Arial" w:cs="Arial"/>
          <w:b/>
          <w:color w:val="000000"/>
          <w:sz w:val="24"/>
          <w:szCs w:val="24"/>
          <w:lang w:val="en-US"/>
        </w:rPr>
        <w:t>C2:</w:t>
      </w:r>
      <w:r w:rsidRPr="006C2969">
        <w:rPr>
          <w:rFonts w:ascii="Arial" w:hAnsi="Arial" w:cs="Arial"/>
          <w:color w:val="000000"/>
          <w:sz w:val="24"/>
          <w:szCs w:val="24"/>
          <w:lang w:val="en-US"/>
        </w:rPr>
        <w:t xml:space="preserve"> AP </w:t>
      </w:r>
      <w:r w:rsidR="00BF4BEF">
        <w:rPr>
          <w:rFonts w:ascii="Arial" w:hAnsi="Arial" w:cs="Arial"/>
          <w:color w:val="000000"/>
          <w:sz w:val="24"/>
          <w:szCs w:val="24"/>
          <w:lang w:val="en-US"/>
        </w:rPr>
        <w:t>-</w:t>
      </w:r>
      <w:r w:rsidRPr="006C2969">
        <w:rPr>
          <w:rFonts w:ascii="Arial" w:hAnsi="Arial" w:cs="Arial"/>
          <w:color w:val="000000"/>
          <w:sz w:val="24"/>
          <w:szCs w:val="24"/>
          <w:lang w:val="en-US"/>
        </w:rPr>
        <w:t>1.7, ML, right -2.5) and the parieto-occipital cortex (</w:t>
      </w:r>
      <w:r w:rsidRPr="006C2969">
        <w:rPr>
          <w:rFonts w:ascii="Arial" w:hAnsi="Arial" w:cs="Arial"/>
          <w:b/>
          <w:color w:val="000000"/>
          <w:sz w:val="24"/>
          <w:szCs w:val="24"/>
          <w:lang w:val="en-US"/>
        </w:rPr>
        <w:t>O1:</w:t>
      </w:r>
      <w:r w:rsidRPr="006C2969">
        <w:rPr>
          <w:rFonts w:ascii="Arial" w:hAnsi="Arial" w:cs="Arial"/>
          <w:color w:val="000000"/>
          <w:sz w:val="24"/>
          <w:szCs w:val="24"/>
          <w:lang w:val="en-US"/>
        </w:rPr>
        <w:t xml:space="preserve"> AP -7.6, ML, left 2.5; </w:t>
      </w:r>
      <w:r w:rsidRPr="006C2969">
        <w:rPr>
          <w:rFonts w:ascii="Arial" w:hAnsi="Arial" w:cs="Arial"/>
          <w:b/>
          <w:color w:val="000000"/>
          <w:sz w:val="24"/>
          <w:szCs w:val="24"/>
          <w:lang w:val="en-US"/>
        </w:rPr>
        <w:t xml:space="preserve">O2: </w:t>
      </w:r>
      <w:r w:rsidRPr="006C2969">
        <w:rPr>
          <w:rFonts w:ascii="Arial" w:hAnsi="Arial" w:cs="Arial"/>
          <w:color w:val="000000"/>
          <w:sz w:val="24"/>
          <w:szCs w:val="24"/>
          <w:lang w:val="en-US"/>
        </w:rPr>
        <w:t xml:space="preserve">AP -7.6, ML, right </w:t>
      </w:r>
      <w:r w:rsidR="00F2680B">
        <w:rPr>
          <w:rFonts w:ascii="Arial" w:hAnsi="Arial" w:cs="Arial"/>
          <w:color w:val="000000"/>
          <w:sz w:val="24"/>
          <w:szCs w:val="24"/>
          <w:lang w:val="en-US"/>
        </w:rPr>
        <w:t>-</w:t>
      </w:r>
      <w:r w:rsidRPr="006C2969">
        <w:rPr>
          <w:rFonts w:ascii="Arial" w:hAnsi="Arial" w:cs="Arial"/>
          <w:color w:val="000000"/>
          <w:sz w:val="24"/>
          <w:szCs w:val="24"/>
          <w:lang w:val="en-US"/>
        </w:rPr>
        <w:t xml:space="preserve">2.5). In addition, </w:t>
      </w:r>
      <w:r w:rsidR="00880D6E" w:rsidRPr="006C2969">
        <w:rPr>
          <w:rFonts w:ascii="Arial" w:hAnsi="Arial" w:cs="Arial"/>
          <w:color w:val="000000"/>
          <w:sz w:val="24"/>
          <w:szCs w:val="24"/>
          <w:lang w:val="en-US"/>
        </w:rPr>
        <w:t xml:space="preserve">2 </w:t>
      </w:r>
      <w:r w:rsidRPr="006C2969">
        <w:rPr>
          <w:rFonts w:ascii="Arial" w:hAnsi="Arial" w:cs="Arial"/>
          <w:color w:val="000000"/>
          <w:sz w:val="24"/>
          <w:szCs w:val="24"/>
          <w:lang w:val="en-US"/>
        </w:rPr>
        <w:t xml:space="preserve">electrodes were inserted into the skull bilaterally over the cerebellum to serve as reference and ground electrodes (see </w:t>
      </w:r>
      <w:r w:rsidRPr="006C2969">
        <w:rPr>
          <w:rFonts w:ascii="Arial" w:hAnsi="Arial" w:cs="Arial"/>
          <w:b/>
          <w:color w:val="008000"/>
          <w:sz w:val="24"/>
          <w:szCs w:val="24"/>
          <w:lang w:val="en-US"/>
        </w:rPr>
        <w:t>Fig. 1</w:t>
      </w:r>
      <w:r w:rsidRPr="006C2969">
        <w:rPr>
          <w:rFonts w:ascii="Arial" w:hAnsi="Arial" w:cs="Arial"/>
          <w:color w:val="000000"/>
          <w:sz w:val="24"/>
          <w:szCs w:val="24"/>
          <w:lang w:val="en-US"/>
        </w:rPr>
        <w:t xml:space="preserve">). The electrodes were attached to a multi-pin connector (MS12P, </w:t>
      </w:r>
      <w:r w:rsidR="00AD2CE7">
        <w:rPr>
          <w:rFonts w:ascii="Arial" w:hAnsi="Arial" w:cs="Arial"/>
          <w:color w:val="000000"/>
          <w:sz w:val="24"/>
          <w:szCs w:val="24"/>
          <w:lang w:val="en-US"/>
        </w:rPr>
        <w:t>P1 Technologies</w:t>
      </w:r>
      <w:r w:rsidRPr="006C2969">
        <w:rPr>
          <w:rFonts w:ascii="Arial" w:hAnsi="Arial" w:cs="Arial"/>
          <w:color w:val="000000"/>
          <w:sz w:val="24"/>
          <w:szCs w:val="24"/>
          <w:lang w:val="en-US"/>
        </w:rPr>
        <w:t>), according to a monopolar referential montage. Electrodes were fixed to the skull using dental cement (Selectaplus).</w:t>
      </w:r>
      <w:r w:rsidRPr="006C2969">
        <w:rPr>
          <w:rFonts w:ascii="Arial" w:hAnsi="Arial" w:cs="Arial"/>
          <w:b/>
          <w:color w:val="000000"/>
          <w:sz w:val="24"/>
          <w:szCs w:val="24"/>
          <w:lang w:val="en-US"/>
        </w:rPr>
        <w:t xml:space="preserve"> </w:t>
      </w:r>
      <w:r w:rsidRPr="006C2969">
        <w:rPr>
          <w:rFonts w:ascii="Arial" w:hAnsi="Arial" w:cs="Arial"/>
          <w:color w:val="000000"/>
          <w:sz w:val="24"/>
          <w:szCs w:val="24"/>
          <w:lang w:val="en-US"/>
        </w:rPr>
        <w:t xml:space="preserve">Lastly, buprenorphine (INDIVIOR, 0.3 mg/ml, volume 0.2 ml) and 10 ml of 0.9% NaCl </w:t>
      </w:r>
      <w:r w:rsidR="00247E60" w:rsidRPr="006C2969">
        <w:rPr>
          <w:rFonts w:ascii="Arial" w:hAnsi="Arial" w:cs="Arial"/>
          <w:color w:val="000000"/>
          <w:sz w:val="24"/>
          <w:szCs w:val="24"/>
          <w:lang w:val="en-US"/>
        </w:rPr>
        <w:t>were</w:t>
      </w:r>
      <w:r w:rsidRPr="006C2969">
        <w:rPr>
          <w:rFonts w:ascii="Arial" w:hAnsi="Arial" w:cs="Arial"/>
          <w:color w:val="000000"/>
          <w:sz w:val="24"/>
          <w:szCs w:val="24"/>
          <w:lang w:val="en-US"/>
        </w:rPr>
        <w:t xml:space="preserve"> administered (s.c.).</w:t>
      </w:r>
    </w:p>
    <w:p w14:paraId="2EE7094F" w14:textId="77777777" w:rsidR="00C313C8" w:rsidRPr="006C2969" w:rsidRDefault="00C313C8" w:rsidP="007B1875">
      <w:pPr>
        <w:spacing w:after="0" w:line="360" w:lineRule="auto"/>
        <w:jc w:val="both"/>
        <w:rPr>
          <w:rFonts w:ascii="Arial" w:hAnsi="Arial" w:cs="Arial"/>
          <w:color w:val="000000"/>
          <w:sz w:val="24"/>
          <w:szCs w:val="24"/>
          <w:lang w:val="en-US"/>
        </w:rPr>
      </w:pPr>
    </w:p>
    <w:p w14:paraId="705CD910" w14:textId="77777777" w:rsidR="00C313C8" w:rsidRPr="006C2969" w:rsidRDefault="00C313C8" w:rsidP="00C313C8">
      <w:pPr>
        <w:spacing w:after="0" w:line="360" w:lineRule="auto"/>
        <w:jc w:val="both"/>
        <w:rPr>
          <w:rFonts w:ascii="Arial" w:hAnsi="Arial" w:cs="Arial"/>
          <w:b/>
          <w:color w:val="000000"/>
          <w:sz w:val="24"/>
          <w:szCs w:val="24"/>
          <w:lang w:val="en-US"/>
        </w:rPr>
      </w:pPr>
      <w:bookmarkStart w:id="15" w:name="_Toc16084427"/>
      <w:bookmarkStart w:id="16" w:name="_Toc16084507"/>
      <w:bookmarkStart w:id="17" w:name="_Toc16604539"/>
      <w:bookmarkStart w:id="18" w:name="_Toc16604668"/>
      <w:bookmarkStart w:id="19" w:name="_Toc16683934"/>
      <w:r w:rsidRPr="006C2969">
        <w:rPr>
          <w:rFonts w:ascii="Arial" w:hAnsi="Arial" w:cs="Arial"/>
          <w:b/>
          <w:color w:val="000000"/>
          <w:sz w:val="24"/>
          <w:szCs w:val="24"/>
          <w:lang w:val="en-US"/>
        </w:rPr>
        <w:t>Animal monitoring and care during and after operation</w:t>
      </w:r>
      <w:bookmarkEnd w:id="15"/>
      <w:bookmarkEnd w:id="16"/>
      <w:bookmarkEnd w:id="17"/>
      <w:bookmarkEnd w:id="18"/>
      <w:bookmarkEnd w:id="19"/>
    </w:p>
    <w:p w14:paraId="350031F3" w14:textId="67A2A461" w:rsidR="00C313C8" w:rsidRPr="006C2969" w:rsidRDefault="00AD2CE7" w:rsidP="00C313C8">
      <w:pPr>
        <w:spacing w:after="0" w:line="360" w:lineRule="auto"/>
        <w:ind w:firstLine="720"/>
        <w:jc w:val="both"/>
        <w:rPr>
          <w:rFonts w:ascii="Arial" w:hAnsi="Arial" w:cs="Arial"/>
          <w:color w:val="000000"/>
          <w:sz w:val="24"/>
          <w:szCs w:val="24"/>
          <w:lang w:val="en-US"/>
        </w:rPr>
      </w:pPr>
      <w:r>
        <w:rPr>
          <w:rFonts w:ascii="Arial" w:hAnsi="Arial" w:cs="Arial"/>
          <w:color w:val="000000"/>
          <w:sz w:val="24"/>
          <w:szCs w:val="24"/>
          <w:lang w:val="en-US"/>
        </w:rPr>
        <w:t>Bodyw</w:t>
      </w:r>
      <w:r w:rsidRPr="006C2969">
        <w:rPr>
          <w:rFonts w:ascii="Arial" w:hAnsi="Arial" w:cs="Arial"/>
          <w:color w:val="000000"/>
          <w:sz w:val="24"/>
          <w:szCs w:val="24"/>
          <w:lang w:val="en-US"/>
        </w:rPr>
        <w:t xml:space="preserve">eight </w:t>
      </w:r>
      <w:r w:rsidR="00C313C8" w:rsidRPr="006C2969">
        <w:rPr>
          <w:rFonts w:ascii="Arial" w:hAnsi="Arial" w:cs="Arial"/>
          <w:color w:val="000000"/>
          <w:sz w:val="24"/>
          <w:szCs w:val="24"/>
          <w:lang w:val="en-US"/>
        </w:rPr>
        <w:t xml:space="preserve">was recorded on the day of injury, and </w:t>
      </w:r>
      <w:r w:rsidR="00BD1C3E" w:rsidRPr="006C2969">
        <w:rPr>
          <w:rFonts w:ascii="Arial" w:hAnsi="Arial" w:cs="Arial"/>
          <w:color w:val="000000"/>
          <w:sz w:val="24"/>
          <w:szCs w:val="24"/>
          <w:lang w:val="en-US"/>
        </w:rPr>
        <w:t xml:space="preserve">again </w:t>
      </w:r>
      <w:r w:rsidR="00C313C8" w:rsidRPr="006C2969">
        <w:rPr>
          <w:rFonts w:ascii="Arial" w:hAnsi="Arial" w:cs="Arial"/>
          <w:color w:val="000000"/>
          <w:sz w:val="24"/>
          <w:szCs w:val="24"/>
          <w:lang w:val="en-US"/>
        </w:rPr>
        <w:t>on day (D) 2, D9</w:t>
      </w:r>
      <w:r w:rsidR="00BD1C3E" w:rsidRPr="006C2969">
        <w:rPr>
          <w:rFonts w:ascii="Arial" w:hAnsi="Arial" w:cs="Arial"/>
          <w:color w:val="000000"/>
          <w:sz w:val="24"/>
          <w:szCs w:val="24"/>
          <w:lang w:val="en-US"/>
        </w:rPr>
        <w:t>,</w:t>
      </w:r>
      <w:r w:rsidR="00C313C8" w:rsidRPr="006C2969">
        <w:rPr>
          <w:rFonts w:ascii="Arial" w:hAnsi="Arial" w:cs="Arial"/>
          <w:color w:val="000000"/>
          <w:sz w:val="24"/>
          <w:szCs w:val="24"/>
          <w:lang w:val="en-US"/>
        </w:rPr>
        <w:t xml:space="preserve"> and D30 post-TBI (Scale 1, #PT1500; Scale 2, #BP3100; SARTORIUM Vendor).</w:t>
      </w:r>
    </w:p>
    <w:p w14:paraId="638909EC" w14:textId="34BCD2DF" w:rsidR="00C313C8" w:rsidRPr="006C2969" w:rsidRDefault="00C313C8" w:rsidP="00C313C8">
      <w:pPr>
        <w:spacing w:after="0" w:line="360" w:lineRule="auto"/>
        <w:ind w:firstLine="720"/>
        <w:jc w:val="both"/>
        <w:rPr>
          <w:rFonts w:ascii="Arial" w:hAnsi="Arial" w:cs="Arial"/>
          <w:color w:val="000000"/>
          <w:sz w:val="24"/>
          <w:szCs w:val="24"/>
          <w:lang w:val="en-US"/>
        </w:rPr>
      </w:pPr>
      <w:r w:rsidRPr="006C2969">
        <w:rPr>
          <w:rFonts w:ascii="Arial" w:hAnsi="Arial" w:cs="Arial"/>
          <w:color w:val="000000"/>
          <w:sz w:val="24"/>
          <w:szCs w:val="24"/>
          <w:lang w:val="en-US"/>
        </w:rPr>
        <w:t xml:space="preserve">After TBI, the rats were fed normal Teklad 2018S pellets and supplementary food (Hills a/d for 3 </w:t>
      </w:r>
      <w:r w:rsidR="00BD1C3E" w:rsidRPr="006C2969">
        <w:rPr>
          <w:rFonts w:ascii="Arial" w:hAnsi="Arial" w:cs="Arial"/>
          <w:color w:val="000000"/>
          <w:sz w:val="24"/>
          <w:szCs w:val="24"/>
          <w:lang w:val="en-US"/>
        </w:rPr>
        <w:t>d</w:t>
      </w:r>
      <w:r w:rsidRPr="006C2969">
        <w:rPr>
          <w:rFonts w:ascii="Arial" w:hAnsi="Arial" w:cs="Arial"/>
          <w:color w:val="000000"/>
          <w:sz w:val="24"/>
          <w:szCs w:val="24"/>
          <w:lang w:val="en-US"/>
        </w:rPr>
        <w:t xml:space="preserve">). </w:t>
      </w:r>
      <w:r w:rsidR="00AD2CE7" w:rsidRPr="00B52666">
        <w:rPr>
          <w:rFonts w:ascii="Arial" w:hAnsi="Arial" w:cs="Arial"/>
          <w:color w:val="000000"/>
          <w:sz w:val="24"/>
          <w:szCs w:val="24"/>
          <w:lang w:val="en-US"/>
        </w:rPr>
        <w:t>In addition</w:t>
      </w:r>
      <w:r w:rsidRPr="00AD2CE7">
        <w:rPr>
          <w:rFonts w:ascii="Arial" w:hAnsi="Arial" w:cs="Arial"/>
          <w:color w:val="000000"/>
          <w:sz w:val="24"/>
          <w:szCs w:val="24"/>
          <w:lang w:val="en-US"/>
        </w:rPr>
        <w:t xml:space="preserve">, </w:t>
      </w:r>
      <w:r w:rsidR="00BD1C3E" w:rsidRPr="00B52666">
        <w:rPr>
          <w:rFonts w:ascii="Arial" w:hAnsi="Arial" w:cs="Arial"/>
          <w:color w:val="000000"/>
          <w:sz w:val="24"/>
          <w:szCs w:val="24"/>
          <w:lang w:val="en-US"/>
        </w:rPr>
        <w:t xml:space="preserve">20 ml of 0.9% NaCl (s.c.) per day for 3 d was administered for </w:t>
      </w:r>
      <w:r w:rsidRPr="00AD2CE7">
        <w:rPr>
          <w:rFonts w:ascii="Arial" w:hAnsi="Arial" w:cs="Arial"/>
          <w:color w:val="000000"/>
          <w:sz w:val="24"/>
          <w:szCs w:val="24"/>
          <w:lang w:val="en-US"/>
        </w:rPr>
        <w:t>supplementary volume correction.</w:t>
      </w:r>
    </w:p>
    <w:p w14:paraId="1B4E89FD" w14:textId="77777777" w:rsidR="00C313C8" w:rsidRPr="006C2969" w:rsidRDefault="00C313C8" w:rsidP="00C313C8">
      <w:pPr>
        <w:spacing w:after="0" w:line="360" w:lineRule="auto"/>
        <w:ind w:firstLine="720"/>
        <w:jc w:val="both"/>
        <w:rPr>
          <w:rFonts w:ascii="Arial" w:hAnsi="Arial" w:cs="Arial"/>
          <w:color w:val="000000"/>
          <w:sz w:val="24"/>
          <w:szCs w:val="24"/>
          <w:lang w:val="en-US"/>
        </w:rPr>
      </w:pPr>
    </w:p>
    <w:p w14:paraId="2F106DED" w14:textId="49FDEC8E" w:rsidR="00C313C8" w:rsidRPr="006C2969" w:rsidRDefault="00C313C8" w:rsidP="00C313C8">
      <w:pPr>
        <w:spacing w:after="0" w:line="360" w:lineRule="auto"/>
        <w:jc w:val="both"/>
        <w:rPr>
          <w:rFonts w:ascii="Arial" w:hAnsi="Arial" w:cs="Arial"/>
          <w:b/>
          <w:color w:val="000000"/>
          <w:sz w:val="24"/>
          <w:szCs w:val="24"/>
          <w:lang w:val="en-US"/>
        </w:rPr>
      </w:pPr>
      <w:bookmarkStart w:id="20" w:name="_Toc16084425"/>
      <w:bookmarkStart w:id="21" w:name="_Toc16084505"/>
      <w:bookmarkStart w:id="22" w:name="_Toc16604537"/>
      <w:bookmarkStart w:id="23" w:name="_Toc16604666"/>
      <w:bookmarkStart w:id="24" w:name="_Toc16683932"/>
      <w:r w:rsidRPr="006C2969">
        <w:rPr>
          <w:rFonts w:ascii="Arial" w:hAnsi="Arial" w:cs="Arial"/>
          <w:b/>
          <w:color w:val="000000"/>
          <w:sz w:val="24"/>
          <w:szCs w:val="24"/>
          <w:lang w:val="en-US"/>
        </w:rPr>
        <w:t>Video-</w:t>
      </w:r>
      <w:r w:rsidR="0039457F" w:rsidRPr="006C2969">
        <w:rPr>
          <w:rFonts w:ascii="Arial" w:hAnsi="Arial" w:cs="Arial"/>
          <w:b/>
          <w:color w:val="000000"/>
          <w:sz w:val="24"/>
          <w:szCs w:val="24"/>
          <w:lang w:val="en-US"/>
        </w:rPr>
        <w:t>EEG</w:t>
      </w:r>
      <w:r w:rsidRPr="006C2969">
        <w:rPr>
          <w:rFonts w:ascii="Arial" w:hAnsi="Arial" w:cs="Arial"/>
          <w:b/>
          <w:color w:val="000000"/>
          <w:sz w:val="24"/>
          <w:szCs w:val="24"/>
          <w:lang w:val="en-US"/>
        </w:rPr>
        <w:t xml:space="preserve"> monitoring</w:t>
      </w:r>
      <w:bookmarkEnd w:id="20"/>
      <w:bookmarkEnd w:id="21"/>
      <w:bookmarkEnd w:id="22"/>
      <w:bookmarkEnd w:id="23"/>
      <w:bookmarkEnd w:id="24"/>
    </w:p>
    <w:p w14:paraId="2455EDB9" w14:textId="6738F8ED" w:rsidR="00C313C8" w:rsidRPr="006C2969" w:rsidRDefault="00C313C8" w:rsidP="00C313C8">
      <w:pPr>
        <w:spacing w:after="0" w:line="360" w:lineRule="auto"/>
        <w:ind w:firstLine="720"/>
        <w:jc w:val="both"/>
        <w:rPr>
          <w:rFonts w:ascii="Arial" w:hAnsi="Arial" w:cs="Arial"/>
          <w:color w:val="000000"/>
          <w:sz w:val="24"/>
          <w:szCs w:val="24"/>
          <w:lang w:val="en-US"/>
        </w:rPr>
      </w:pPr>
      <w:r w:rsidRPr="006C2969">
        <w:rPr>
          <w:rFonts w:ascii="Arial" w:hAnsi="Arial" w:cs="Arial"/>
          <w:color w:val="000000"/>
          <w:sz w:val="24"/>
          <w:szCs w:val="24"/>
          <w:lang w:val="en-US"/>
        </w:rPr>
        <w:lastRenderedPageBreak/>
        <w:t xml:space="preserve">Continuous video-EEG monitoring lasting 30 </w:t>
      </w:r>
      <w:r w:rsidR="00BD1C3E" w:rsidRPr="006C2969">
        <w:rPr>
          <w:rFonts w:ascii="Arial" w:hAnsi="Arial" w:cs="Arial"/>
          <w:color w:val="000000"/>
          <w:sz w:val="24"/>
          <w:szCs w:val="24"/>
          <w:lang w:val="en-US"/>
        </w:rPr>
        <w:t xml:space="preserve">d </w:t>
      </w:r>
      <w:r w:rsidRPr="006C2969">
        <w:rPr>
          <w:rFonts w:ascii="Arial" w:hAnsi="Arial" w:cs="Arial"/>
          <w:color w:val="000000"/>
          <w:sz w:val="24"/>
          <w:szCs w:val="24"/>
          <w:lang w:val="en-US"/>
        </w:rPr>
        <w:t xml:space="preserve">was started immediately after induction of TBI and electrode implantation. For monitoring, rats were single-housed in Plexiglas cages </w:t>
      </w:r>
      <w:r w:rsidR="00BD1C3E" w:rsidRPr="006C2969">
        <w:rPr>
          <w:rFonts w:ascii="Arial" w:hAnsi="Arial" w:cs="Arial"/>
          <w:color w:val="000000"/>
          <w:sz w:val="24"/>
          <w:szCs w:val="24"/>
          <w:lang w:val="en-US"/>
        </w:rPr>
        <w:t>(</w:t>
      </w:r>
      <w:r w:rsidRPr="006C2969">
        <w:rPr>
          <w:rFonts w:ascii="Arial" w:hAnsi="Arial" w:cs="Arial"/>
          <w:color w:val="000000"/>
          <w:sz w:val="24"/>
          <w:szCs w:val="24"/>
          <w:lang w:val="en-US"/>
        </w:rPr>
        <w:t xml:space="preserve">44 </w:t>
      </w:r>
      <w:r w:rsidR="00BD1C3E" w:rsidRPr="006C2969">
        <w:rPr>
          <w:rFonts w:ascii="Arial" w:hAnsi="Arial" w:cs="Arial"/>
          <w:color w:val="000000"/>
          <w:sz w:val="24"/>
          <w:szCs w:val="24"/>
          <w:lang w:val="en-US"/>
        </w:rPr>
        <w:t>[</w:t>
      </w:r>
      <w:r w:rsidRPr="006C2969">
        <w:rPr>
          <w:rFonts w:ascii="Arial" w:hAnsi="Arial" w:cs="Arial"/>
          <w:color w:val="000000"/>
          <w:sz w:val="24"/>
          <w:szCs w:val="24"/>
          <w:lang w:val="en-US"/>
        </w:rPr>
        <w:t>length</w:t>
      </w:r>
      <w:r w:rsidR="00BD1C3E" w:rsidRPr="006C2969">
        <w:rPr>
          <w:rFonts w:ascii="Arial" w:hAnsi="Arial" w:cs="Arial"/>
          <w:color w:val="000000"/>
          <w:sz w:val="24"/>
          <w:szCs w:val="24"/>
          <w:lang w:val="en-US"/>
        </w:rPr>
        <w:t xml:space="preserve">] </w:t>
      </w:r>
      <w:r w:rsidRPr="006C2969">
        <w:rPr>
          <w:rFonts w:ascii="Arial" w:hAnsi="Arial" w:cs="Arial"/>
          <w:color w:val="000000"/>
          <w:sz w:val="24"/>
          <w:szCs w:val="24"/>
          <w:lang w:val="en-US"/>
        </w:rPr>
        <w:t xml:space="preserve">x 29 </w:t>
      </w:r>
      <w:r w:rsidR="00BD1C3E" w:rsidRPr="006C2969">
        <w:rPr>
          <w:rFonts w:ascii="Arial" w:hAnsi="Arial" w:cs="Arial"/>
          <w:color w:val="000000"/>
          <w:sz w:val="24"/>
          <w:szCs w:val="24"/>
          <w:lang w:val="en-US"/>
        </w:rPr>
        <w:t>[</w:t>
      </w:r>
      <w:r w:rsidR="00BF4BEF">
        <w:rPr>
          <w:rFonts w:ascii="Arial" w:hAnsi="Arial" w:cs="Arial"/>
          <w:color w:val="000000"/>
          <w:sz w:val="24"/>
          <w:szCs w:val="24"/>
          <w:lang w:val="en-US"/>
        </w:rPr>
        <w:t>width</w:t>
      </w:r>
      <w:r w:rsidR="00BD1C3E" w:rsidRPr="006C2969">
        <w:rPr>
          <w:rFonts w:ascii="Arial" w:hAnsi="Arial" w:cs="Arial"/>
          <w:color w:val="000000"/>
          <w:sz w:val="24"/>
          <w:szCs w:val="24"/>
          <w:lang w:val="en-US"/>
        </w:rPr>
        <w:t xml:space="preserve">] </w:t>
      </w:r>
      <w:r w:rsidRPr="006C2969">
        <w:rPr>
          <w:rFonts w:ascii="Arial" w:hAnsi="Arial" w:cs="Arial"/>
          <w:color w:val="000000"/>
          <w:sz w:val="24"/>
          <w:szCs w:val="24"/>
          <w:lang w:val="en-US"/>
        </w:rPr>
        <w:t xml:space="preserve">x 50 </w:t>
      </w:r>
      <w:r w:rsidR="00BD1C3E" w:rsidRPr="006C2969">
        <w:rPr>
          <w:rFonts w:ascii="Arial" w:hAnsi="Arial" w:cs="Arial"/>
          <w:color w:val="000000"/>
          <w:sz w:val="24"/>
          <w:szCs w:val="24"/>
          <w:lang w:val="en-US"/>
        </w:rPr>
        <w:t>[</w:t>
      </w:r>
      <w:r w:rsidRPr="006C2969">
        <w:rPr>
          <w:rFonts w:ascii="Arial" w:hAnsi="Arial" w:cs="Arial"/>
          <w:color w:val="000000"/>
          <w:sz w:val="24"/>
          <w:szCs w:val="24"/>
          <w:lang w:val="en-US"/>
        </w:rPr>
        <w:t>height</w:t>
      </w:r>
      <w:r w:rsidR="00BD1C3E" w:rsidRPr="006C2969">
        <w:rPr>
          <w:rFonts w:ascii="Arial" w:hAnsi="Arial" w:cs="Arial"/>
          <w:color w:val="000000"/>
          <w:sz w:val="24"/>
          <w:szCs w:val="24"/>
          <w:lang w:val="en-US"/>
        </w:rPr>
        <w:t xml:space="preserve">] </w:t>
      </w:r>
      <w:r w:rsidRPr="006C2969">
        <w:rPr>
          <w:rFonts w:ascii="Arial" w:hAnsi="Arial" w:cs="Arial"/>
          <w:color w:val="000000"/>
          <w:sz w:val="24"/>
          <w:szCs w:val="24"/>
          <w:lang w:val="en-US"/>
        </w:rPr>
        <w:t>cm</w:t>
      </w:r>
      <w:r w:rsidR="00BD1C3E" w:rsidRPr="006C2969">
        <w:rPr>
          <w:rFonts w:ascii="Arial" w:hAnsi="Arial" w:cs="Arial"/>
          <w:color w:val="000000"/>
          <w:sz w:val="24"/>
          <w:szCs w:val="24"/>
          <w:lang w:val="en-US"/>
        </w:rPr>
        <w:t xml:space="preserve">) </w:t>
      </w:r>
      <w:r w:rsidRPr="006C2969">
        <w:rPr>
          <w:rFonts w:ascii="Arial" w:hAnsi="Arial" w:cs="Arial"/>
          <w:color w:val="000000"/>
          <w:sz w:val="24"/>
          <w:szCs w:val="24"/>
          <w:lang w:val="en-US"/>
        </w:rPr>
        <w:t>and connected to an amplifier via cables (M12C-363/2, Plastic</w:t>
      </w:r>
      <w:r w:rsidR="00AD2CE7" w:rsidRPr="00AD2CE7">
        <w:rPr>
          <w:rFonts w:ascii="Arial" w:hAnsi="Arial" w:cs="Arial"/>
          <w:color w:val="000000"/>
          <w:sz w:val="24"/>
          <w:szCs w:val="24"/>
          <w:lang w:val="en-US"/>
        </w:rPr>
        <w:t xml:space="preserve"> </w:t>
      </w:r>
      <w:r w:rsidR="00AD2CE7">
        <w:rPr>
          <w:rFonts w:ascii="Arial" w:hAnsi="Arial" w:cs="Arial"/>
          <w:color w:val="000000"/>
          <w:sz w:val="24"/>
          <w:szCs w:val="24"/>
          <w:lang w:val="en-US"/>
        </w:rPr>
        <w:t>P1 Technologies</w:t>
      </w:r>
      <w:r w:rsidRPr="006C2969">
        <w:rPr>
          <w:rFonts w:ascii="Arial" w:hAnsi="Arial" w:cs="Arial"/>
          <w:color w:val="000000"/>
          <w:sz w:val="24"/>
          <w:szCs w:val="24"/>
          <w:lang w:val="en-US"/>
        </w:rPr>
        <w:t>) and 6-pin commutators (SL12C), allowing free movement. EEG was monitored using the Nicolet One EEG (ver. 5.71) recording system connected to a M40 (Taugagreining, Iceland) or Oxford (Medical Systems Division, UK) amplifiers and filtered (high-pass filter 0.3 Hz, low-pass 100 Hz). The behavior of each rat was recorded using a cage-specific 1.2 MP resolution camera (Basler DAA1280-54UM/S, 30 frames</w:t>
      </w:r>
      <w:r w:rsidR="00AD2CE7">
        <w:rPr>
          <w:rFonts w:ascii="Arial" w:hAnsi="Arial" w:cs="Arial"/>
          <w:color w:val="000000"/>
          <w:sz w:val="24"/>
          <w:szCs w:val="24"/>
          <w:lang w:val="en-US"/>
        </w:rPr>
        <w:t>/</w:t>
      </w:r>
      <w:r w:rsidRPr="006C2969">
        <w:rPr>
          <w:rFonts w:ascii="Arial" w:hAnsi="Arial" w:cs="Arial"/>
          <w:color w:val="000000"/>
          <w:sz w:val="24"/>
          <w:szCs w:val="24"/>
          <w:lang w:val="en-US"/>
        </w:rPr>
        <w:t xml:space="preserve">second) that was positioned behind the cage. Cage-specific infrared illumination (24 V, 150 mA) was used at night to allow continuous 24/7 video-monitoring. </w:t>
      </w:r>
      <w:r w:rsidR="00AD2CE7">
        <w:rPr>
          <w:rFonts w:ascii="Arial" w:hAnsi="Arial" w:cs="Arial"/>
          <w:color w:val="000000"/>
          <w:sz w:val="24"/>
          <w:szCs w:val="24"/>
          <w:lang w:val="en-US"/>
        </w:rPr>
        <w:t>S</w:t>
      </w:r>
      <w:r w:rsidR="00AD2CE7" w:rsidRPr="006C2969">
        <w:rPr>
          <w:rFonts w:ascii="Arial" w:hAnsi="Arial" w:cs="Arial"/>
          <w:color w:val="000000"/>
          <w:sz w:val="24"/>
          <w:szCs w:val="24"/>
          <w:lang w:val="en-US"/>
        </w:rPr>
        <w:t xml:space="preserve">ynchronization </w:t>
      </w:r>
      <w:r w:rsidR="00AD2CE7">
        <w:rPr>
          <w:rFonts w:ascii="Arial" w:hAnsi="Arial" w:cs="Arial"/>
          <w:color w:val="000000"/>
          <w:sz w:val="24"/>
          <w:szCs w:val="24"/>
          <w:lang w:val="en-US"/>
        </w:rPr>
        <w:t xml:space="preserve">of </w:t>
      </w:r>
      <w:r w:rsidRPr="006C2969">
        <w:rPr>
          <w:rFonts w:ascii="Arial" w:hAnsi="Arial" w:cs="Arial"/>
          <w:color w:val="000000"/>
          <w:sz w:val="24"/>
          <w:szCs w:val="24"/>
          <w:lang w:val="en-US"/>
        </w:rPr>
        <w:t xml:space="preserve">the video and EEG </w:t>
      </w:r>
      <w:r w:rsidR="00BF4BEF">
        <w:rPr>
          <w:rFonts w:ascii="Arial" w:hAnsi="Arial" w:cs="Arial"/>
          <w:color w:val="000000"/>
          <w:sz w:val="24"/>
          <w:szCs w:val="24"/>
          <w:lang w:val="en-US"/>
        </w:rPr>
        <w:t xml:space="preserve">files </w:t>
      </w:r>
      <w:r w:rsidR="00AD2CE7">
        <w:rPr>
          <w:rFonts w:ascii="Arial" w:hAnsi="Arial" w:cs="Arial"/>
          <w:color w:val="000000"/>
          <w:sz w:val="24"/>
          <w:szCs w:val="24"/>
          <w:lang w:val="en-US"/>
        </w:rPr>
        <w:t xml:space="preserve">within 0.1 s </w:t>
      </w:r>
      <w:r w:rsidRPr="006C2969">
        <w:rPr>
          <w:rFonts w:ascii="Arial" w:hAnsi="Arial" w:cs="Arial"/>
          <w:color w:val="000000"/>
          <w:sz w:val="24"/>
          <w:szCs w:val="24"/>
          <w:lang w:val="en-US"/>
        </w:rPr>
        <w:t xml:space="preserve">was achieved using in-house software that creates a metafile with </w:t>
      </w:r>
      <w:r w:rsidR="00F178E8">
        <w:rPr>
          <w:rFonts w:ascii="Arial" w:hAnsi="Arial" w:cs="Arial"/>
          <w:color w:val="000000"/>
          <w:sz w:val="24"/>
          <w:szCs w:val="24"/>
          <w:lang w:val="en-US"/>
        </w:rPr>
        <w:t xml:space="preserve">a precise timestamp for </w:t>
      </w:r>
      <w:r w:rsidRPr="006C2969">
        <w:rPr>
          <w:rFonts w:ascii="Arial" w:hAnsi="Arial" w:cs="Arial"/>
          <w:color w:val="000000"/>
          <w:sz w:val="24"/>
          <w:szCs w:val="24"/>
          <w:lang w:val="en-US"/>
        </w:rPr>
        <w:t xml:space="preserve">both </w:t>
      </w:r>
      <w:r w:rsidR="00F178E8">
        <w:rPr>
          <w:rFonts w:ascii="Arial" w:hAnsi="Arial" w:cs="Arial"/>
          <w:color w:val="000000"/>
          <w:sz w:val="24"/>
          <w:szCs w:val="24"/>
          <w:lang w:val="en-US"/>
        </w:rPr>
        <w:t>the</w:t>
      </w:r>
      <w:r w:rsidR="00F178E8" w:rsidRPr="006C2969">
        <w:rPr>
          <w:rFonts w:ascii="Arial" w:hAnsi="Arial" w:cs="Arial"/>
          <w:color w:val="000000"/>
          <w:sz w:val="24"/>
          <w:szCs w:val="24"/>
          <w:lang w:val="en-US"/>
        </w:rPr>
        <w:t xml:space="preserve"> </w:t>
      </w:r>
      <w:r w:rsidRPr="006C2969">
        <w:rPr>
          <w:rFonts w:ascii="Arial" w:hAnsi="Arial" w:cs="Arial"/>
          <w:color w:val="000000"/>
          <w:sz w:val="24"/>
          <w:szCs w:val="24"/>
          <w:lang w:val="en-US"/>
        </w:rPr>
        <w:t xml:space="preserve">EEG and the video. For data storage, </w:t>
      </w:r>
      <w:r w:rsidR="00BD1C3E" w:rsidRPr="006C2969">
        <w:rPr>
          <w:rFonts w:ascii="Arial" w:hAnsi="Arial" w:cs="Arial"/>
          <w:color w:val="000000"/>
          <w:sz w:val="24"/>
          <w:szCs w:val="24"/>
          <w:lang w:val="en-US"/>
        </w:rPr>
        <w:t xml:space="preserve">the </w:t>
      </w:r>
      <w:r w:rsidRPr="006C2969">
        <w:rPr>
          <w:rFonts w:ascii="Arial" w:hAnsi="Arial" w:cs="Arial"/>
          <w:color w:val="000000"/>
          <w:sz w:val="24"/>
          <w:szCs w:val="24"/>
          <w:lang w:val="en-US"/>
        </w:rPr>
        <w:t>video-EEG system was connected to a 35 TB NAS configured to RAID</w:t>
      </w:r>
      <w:r w:rsidR="00553F5E" w:rsidRPr="006C2969">
        <w:rPr>
          <w:rFonts w:ascii="Arial" w:hAnsi="Arial" w:cs="Arial"/>
          <w:color w:val="000000"/>
          <w:sz w:val="24"/>
          <w:szCs w:val="24"/>
          <w:lang w:val="en-US"/>
        </w:rPr>
        <w:t>6</w:t>
      </w:r>
      <w:r w:rsidRPr="006C2969">
        <w:rPr>
          <w:rFonts w:ascii="Arial" w:hAnsi="Arial" w:cs="Arial"/>
          <w:color w:val="000000"/>
          <w:sz w:val="24"/>
          <w:szCs w:val="24"/>
          <w:lang w:val="en-US"/>
        </w:rPr>
        <w:t xml:space="preserve"> for data redundancy.</w:t>
      </w:r>
    </w:p>
    <w:p w14:paraId="0F8D96C5" w14:textId="77777777" w:rsidR="00C313C8" w:rsidRPr="006C2969" w:rsidRDefault="00C313C8" w:rsidP="00C313C8">
      <w:pPr>
        <w:spacing w:after="0" w:line="360" w:lineRule="auto"/>
        <w:ind w:firstLine="720"/>
        <w:jc w:val="both"/>
        <w:rPr>
          <w:rFonts w:ascii="Arial" w:hAnsi="Arial" w:cs="Arial"/>
          <w:color w:val="000000"/>
          <w:sz w:val="24"/>
          <w:szCs w:val="24"/>
          <w:lang w:val="en-US"/>
        </w:rPr>
      </w:pPr>
    </w:p>
    <w:p w14:paraId="45DDBEC2" w14:textId="77777777" w:rsidR="00C313C8" w:rsidRPr="006C2969" w:rsidRDefault="00C313C8" w:rsidP="00C313C8">
      <w:pPr>
        <w:spacing w:after="0" w:line="360" w:lineRule="auto"/>
        <w:jc w:val="both"/>
        <w:rPr>
          <w:rFonts w:ascii="Arial" w:hAnsi="Arial" w:cs="Arial"/>
          <w:b/>
          <w:color w:val="000000"/>
          <w:sz w:val="24"/>
          <w:szCs w:val="24"/>
          <w:lang w:val="en-US"/>
        </w:rPr>
      </w:pPr>
      <w:bookmarkStart w:id="25" w:name="_Toc16084426"/>
      <w:bookmarkStart w:id="26" w:name="_Toc16084506"/>
      <w:bookmarkStart w:id="27" w:name="_Toc16604538"/>
      <w:bookmarkStart w:id="28" w:name="_Toc16604667"/>
      <w:bookmarkStart w:id="29" w:name="_Toc16683933"/>
      <w:r w:rsidRPr="006C2969">
        <w:rPr>
          <w:rFonts w:ascii="Arial" w:hAnsi="Arial" w:cs="Arial"/>
          <w:b/>
          <w:color w:val="000000"/>
          <w:sz w:val="24"/>
          <w:szCs w:val="24"/>
          <w:lang w:val="en-US"/>
        </w:rPr>
        <w:t>Analysis of sleep in video-EEG</w:t>
      </w:r>
      <w:bookmarkEnd w:id="25"/>
      <w:bookmarkEnd w:id="26"/>
      <w:bookmarkEnd w:id="27"/>
      <w:bookmarkEnd w:id="28"/>
      <w:bookmarkEnd w:id="29"/>
      <w:r w:rsidRPr="006C2969">
        <w:rPr>
          <w:rFonts w:ascii="Arial" w:hAnsi="Arial" w:cs="Arial"/>
          <w:b/>
          <w:color w:val="000000"/>
          <w:sz w:val="24"/>
          <w:szCs w:val="24"/>
          <w:lang w:val="en-US"/>
        </w:rPr>
        <w:t xml:space="preserve"> recordings</w:t>
      </w:r>
    </w:p>
    <w:p w14:paraId="66EC0558" w14:textId="71882BAE" w:rsidR="00C313C8" w:rsidRPr="009E317A" w:rsidRDefault="00C313C8" w:rsidP="00C313C8">
      <w:pPr>
        <w:spacing w:after="0" w:line="360" w:lineRule="auto"/>
        <w:ind w:firstLine="720"/>
        <w:jc w:val="both"/>
        <w:rPr>
          <w:rFonts w:ascii="Arial" w:hAnsi="Arial" w:cs="Arial"/>
          <w:color w:val="000000"/>
          <w:sz w:val="24"/>
          <w:szCs w:val="24"/>
          <w:vertAlign w:val="superscript"/>
          <w:lang w:val="en-US"/>
        </w:rPr>
      </w:pPr>
      <w:r w:rsidRPr="006C2969">
        <w:rPr>
          <w:rFonts w:ascii="Arial" w:hAnsi="Arial" w:cs="Arial"/>
          <w:color w:val="000000"/>
          <w:sz w:val="24"/>
          <w:szCs w:val="24"/>
          <w:lang w:val="en-US"/>
        </w:rPr>
        <w:t xml:space="preserve">Each video-EEG raw data file was converted into 24 bits, </w:t>
      </w:r>
      <w:r w:rsidR="00BD1C3E" w:rsidRPr="006C2969">
        <w:rPr>
          <w:rFonts w:ascii="Arial" w:hAnsi="Arial" w:cs="Arial"/>
          <w:color w:val="000000"/>
          <w:sz w:val="24"/>
          <w:szCs w:val="24"/>
          <w:lang w:val="en-US"/>
        </w:rPr>
        <w:t xml:space="preserve">and </w:t>
      </w:r>
      <w:r w:rsidRPr="006C2969">
        <w:rPr>
          <w:rFonts w:ascii="Arial" w:hAnsi="Arial" w:cs="Arial"/>
          <w:color w:val="000000"/>
          <w:sz w:val="24"/>
          <w:szCs w:val="24"/>
          <w:lang w:val="en-US"/>
        </w:rPr>
        <w:t>imported to Spike2 (version 9, CED, UK).</w:t>
      </w:r>
      <w:bookmarkStart w:id="30" w:name="_Toc531778112"/>
      <w:bookmarkStart w:id="31" w:name="_Toc16084431"/>
      <w:bookmarkStart w:id="32" w:name="_Toc16084511"/>
      <w:bookmarkStart w:id="33" w:name="_Toc16604543"/>
      <w:bookmarkStart w:id="34" w:name="_Toc16604672"/>
      <w:bookmarkStart w:id="35" w:name="_Toc16683938"/>
      <w:bookmarkEnd w:id="13"/>
      <w:bookmarkEnd w:id="14"/>
      <w:r w:rsidRPr="006C2969">
        <w:rPr>
          <w:rFonts w:ascii="Arial" w:hAnsi="Arial" w:cs="Arial"/>
          <w:color w:val="000000"/>
          <w:sz w:val="24"/>
          <w:szCs w:val="24"/>
          <w:lang w:val="en-US"/>
        </w:rPr>
        <w:t xml:space="preserve"> The sleep stages were manually scored from a 72-h</w:t>
      </w:r>
      <w:r w:rsidR="00BD1C3E" w:rsidRPr="006C2969">
        <w:rPr>
          <w:rFonts w:ascii="Arial" w:hAnsi="Arial" w:cs="Arial"/>
          <w:color w:val="000000"/>
          <w:sz w:val="24"/>
          <w:szCs w:val="24"/>
          <w:lang w:val="en-US"/>
        </w:rPr>
        <w:t>–</w:t>
      </w:r>
      <w:r w:rsidRPr="006C2969">
        <w:rPr>
          <w:rFonts w:ascii="Arial" w:hAnsi="Arial" w:cs="Arial"/>
          <w:color w:val="000000"/>
          <w:sz w:val="24"/>
          <w:szCs w:val="24"/>
          <w:lang w:val="en-US"/>
        </w:rPr>
        <w:t>long recording, starting on D11 post-TBI. Sleep scoring was performed according to the American Academy of Sleep Medicine (2007) guidelines with some adaptations to rat sleep-EEG described previously.</w:t>
      </w:r>
      <w:r w:rsidR="009E317A" w:rsidRPr="009E317A">
        <w:rPr>
          <w:rFonts w:ascii="Arial" w:hAnsi="Arial" w:cs="Arial"/>
          <w:color w:val="000000"/>
          <w:sz w:val="24"/>
          <w:szCs w:val="24"/>
          <w:vertAlign w:val="superscript"/>
          <w:lang w:val="en-US"/>
        </w:rPr>
        <w:t>17</w:t>
      </w:r>
    </w:p>
    <w:p w14:paraId="0795FE41" w14:textId="77777777" w:rsidR="00C313C8" w:rsidRPr="006C2969" w:rsidRDefault="00C313C8" w:rsidP="00C313C8">
      <w:pPr>
        <w:spacing w:after="0" w:line="360" w:lineRule="auto"/>
        <w:ind w:firstLine="720"/>
        <w:jc w:val="both"/>
        <w:rPr>
          <w:rFonts w:ascii="Arial" w:hAnsi="Arial" w:cs="Arial"/>
          <w:color w:val="000000"/>
          <w:sz w:val="24"/>
          <w:szCs w:val="24"/>
          <w:lang w:val="en-US"/>
        </w:rPr>
      </w:pPr>
    </w:p>
    <w:p w14:paraId="241D231F" w14:textId="3551E32F" w:rsidR="00CF12BA" w:rsidRPr="006C2969" w:rsidRDefault="00C313C8" w:rsidP="006B1FD1">
      <w:pPr>
        <w:spacing w:after="0" w:line="360" w:lineRule="auto"/>
        <w:jc w:val="both"/>
        <w:rPr>
          <w:rFonts w:ascii="Arial" w:hAnsi="Arial" w:cs="Arial"/>
          <w:b/>
          <w:sz w:val="24"/>
          <w:szCs w:val="24"/>
          <w:lang w:val="en-US"/>
        </w:rPr>
      </w:pPr>
      <w:r w:rsidRPr="006C2969">
        <w:rPr>
          <w:rFonts w:ascii="Arial" w:hAnsi="Arial" w:cs="Arial"/>
          <w:b/>
          <w:sz w:val="24"/>
          <w:szCs w:val="24"/>
          <w:lang w:val="en-US"/>
        </w:rPr>
        <w:t>Behavioral analysis</w:t>
      </w:r>
      <w:bookmarkEnd w:id="30"/>
      <w:bookmarkEnd w:id="31"/>
      <w:bookmarkEnd w:id="32"/>
      <w:bookmarkEnd w:id="33"/>
      <w:bookmarkEnd w:id="34"/>
      <w:bookmarkEnd w:id="35"/>
    </w:p>
    <w:p w14:paraId="7892D2AF" w14:textId="3C4B44A2" w:rsidR="00C313C8" w:rsidRPr="006C2969" w:rsidRDefault="00CF12BA" w:rsidP="004032F5">
      <w:pPr>
        <w:spacing w:after="0" w:line="360" w:lineRule="auto"/>
        <w:ind w:firstLine="720"/>
        <w:jc w:val="both"/>
        <w:rPr>
          <w:rFonts w:ascii="Arial" w:hAnsi="Arial" w:cs="Arial"/>
          <w:sz w:val="24"/>
          <w:szCs w:val="24"/>
          <w:lang w:val="en-US"/>
        </w:rPr>
      </w:pPr>
      <w:r w:rsidRPr="006C2969">
        <w:rPr>
          <w:rFonts w:ascii="Arial" w:hAnsi="Arial" w:cs="Arial"/>
          <w:sz w:val="24"/>
          <w:szCs w:val="24"/>
          <w:lang w:val="en-US"/>
        </w:rPr>
        <w:t xml:space="preserve">The beam walking </w:t>
      </w:r>
      <w:r w:rsidR="00BD1C3E" w:rsidRPr="006C2969">
        <w:rPr>
          <w:rFonts w:ascii="Arial" w:hAnsi="Arial" w:cs="Arial"/>
          <w:sz w:val="24"/>
          <w:szCs w:val="24"/>
          <w:lang w:val="en-US"/>
        </w:rPr>
        <w:t xml:space="preserve">test </w:t>
      </w:r>
      <w:r w:rsidRPr="006C2969">
        <w:rPr>
          <w:rFonts w:ascii="Arial" w:hAnsi="Arial" w:cs="Arial"/>
          <w:sz w:val="24"/>
          <w:szCs w:val="24"/>
          <w:lang w:val="en-US"/>
        </w:rPr>
        <w:t>was performed at baseline and on D30 post-TBI to evaluate the injury effect on complex motor movement and coordination.</w:t>
      </w:r>
      <w:r w:rsidR="009E317A" w:rsidRPr="009E317A">
        <w:rPr>
          <w:rFonts w:ascii="Arial" w:hAnsi="Arial" w:cs="Arial"/>
          <w:sz w:val="24"/>
          <w:szCs w:val="24"/>
          <w:vertAlign w:val="superscript"/>
          <w:lang w:val="en-US"/>
        </w:rPr>
        <w:t>28</w:t>
      </w:r>
      <w:r w:rsidRPr="006C2969">
        <w:rPr>
          <w:rFonts w:ascii="Arial" w:hAnsi="Arial" w:cs="Arial"/>
          <w:sz w:val="24"/>
          <w:szCs w:val="24"/>
          <w:lang w:val="en-US"/>
        </w:rPr>
        <w:t xml:space="preserve"> </w:t>
      </w:r>
      <w:r w:rsidRPr="006C2969">
        <w:rPr>
          <w:rStyle w:val="normaltextrun"/>
          <w:rFonts w:ascii="Arial" w:hAnsi="Arial" w:cs="Arial"/>
          <w:color w:val="000000"/>
          <w:sz w:val="24"/>
          <w:szCs w:val="24"/>
          <w:lang w:val="en-US"/>
        </w:rPr>
        <w:t xml:space="preserve">Briefly, </w:t>
      </w:r>
      <w:r w:rsidR="00BD1C3E" w:rsidRPr="006C2969">
        <w:rPr>
          <w:rStyle w:val="normaltextrun"/>
          <w:rFonts w:ascii="Arial" w:hAnsi="Arial" w:cs="Arial"/>
          <w:color w:val="000000"/>
          <w:sz w:val="24"/>
          <w:szCs w:val="24"/>
          <w:lang w:val="en-US"/>
        </w:rPr>
        <w:t>rats were</w:t>
      </w:r>
      <w:r w:rsidRPr="006C2969">
        <w:rPr>
          <w:rStyle w:val="normaltextrun"/>
          <w:rFonts w:ascii="Arial" w:hAnsi="Arial" w:cs="Arial"/>
          <w:color w:val="000000"/>
          <w:sz w:val="24"/>
          <w:szCs w:val="24"/>
          <w:lang w:val="en-US"/>
        </w:rPr>
        <w:t xml:space="preserve"> habituated to the beam (</w:t>
      </w:r>
      <w:r w:rsidRPr="006C2969">
        <w:rPr>
          <w:rStyle w:val="normaltextrun"/>
          <w:rFonts w:ascii="Arial" w:hAnsi="Arial" w:cs="Arial"/>
          <w:sz w:val="24"/>
          <w:szCs w:val="24"/>
          <w:lang w:val="en-US"/>
        </w:rPr>
        <w:t>1390 mm long</w:t>
      </w:r>
      <w:r w:rsidR="00F178E8">
        <w:rPr>
          <w:rStyle w:val="normaltextrun"/>
          <w:rFonts w:ascii="Arial" w:hAnsi="Arial" w:cs="Arial"/>
          <w:sz w:val="24"/>
          <w:szCs w:val="24"/>
          <w:lang w:val="en-US"/>
        </w:rPr>
        <w:t xml:space="preserve">, </w:t>
      </w:r>
      <w:r w:rsidRPr="006C2969">
        <w:rPr>
          <w:rStyle w:val="normaltextrun"/>
          <w:rFonts w:ascii="Arial" w:hAnsi="Arial" w:cs="Arial"/>
          <w:sz w:val="24"/>
          <w:szCs w:val="24"/>
          <w:lang w:val="en-US"/>
        </w:rPr>
        <w:t>21 mm wid</w:t>
      </w:r>
      <w:r w:rsidRPr="006C2969">
        <w:rPr>
          <w:rStyle w:val="normaltextrun"/>
          <w:rFonts w:ascii="Arial" w:hAnsi="Arial" w:cs="Arial"/>
          <w:color w:val="000000"/>
          <w:sz w:val="24"/>
          <w:szCs w:val="24"/>
          <w:lang w:val="en-US"/>
        </w:rPr>
        <w:t>e wooden bar placed 430</w:t>
      </w:r>
      <w:r w:rsidRPr="00806E8E">
        <w:rPr>
          <w:rStyle w:val="normaltextrun"/>
          <w:rFonts w:ascii="Arial" w:hAnsi="Arial" w:cs="Arial"/>
          <w:color w:val="000000"/>
          <w:sz w:val="24"/>
          <w:szCs w:val="24"/>
          <w:lang w:val="en-US"/>
        </w:rPr>
        <w:t xml:space="preserve"> </w:t>
      </w:r>
      <w:r w:rsidRPr="006C2969">
        <w:rPr>
          <w:rStyle w:val="normaltextrun"/>
          <w:rFonts w:ascii="Arial" w:hAnsi="Arial" w:cs="Arial"/>
          <w:color w:val="000000"/>
          <w:sz w:val="24"/>
          <w:szCs w:val="24"/>
          <w:lang w:val="en-US"/>
        </w:rPr>
        <w:t xml:space="preserve">mm above the floor) and </w:t>
      </w:r>
      <w:r w:rsidR="00F178E8">
        <w:rPr>
          <w:rStyle w:val="normaltextrun"/>
          <w:rFonts w:ascii="Arial" w:hAnsi="Arial" w:cs="Arial"/>
          <w:color w:val="000000"/>
          <w:sz w:val="24"/>
          <w:szCs w:val="24"/>
          <w:lang w:val="en-US"/>
        </w:rPr>
        <w:t>a</w:t>
      </w:r>
      <w:r w:rsidR="00F178E8" w:rsidRPr="006C2969">
        <w:rPr>
          <w:rStyle w:val="normaltextrun"/>
          <w:rFonts w:ascii="Arial" w:hAnsi="Arial" w:cs="Arial"/>
          <w:color w:val="000000"/>
          <w:sz w:val="24"/>
          <w:szCs w:val="24"/>
          <w:lang w:val="en-US"/>
        </w:rPr>
        <w:t xml:space="preserve"> </w:t>
      </w:r>
      <w:r w:rsidRPr="006C2969">
        <w:rPr>
          <w:rStyle w:val="normaltextrun"/>
          <w:rFonts w:ascii="Arial" w:hAnsi="Arial" w:cs="Arial"/>
          <w:color w:val="000000"/>
          <w:sz w:val="24"/>
          <w:szCs w:val="24"/>
          <w:lang w:val="en-US"/>
        </w:rPr>
        <w:t xml:space="preserve">black box (250 x 200 mm located at the end of the beam). On the testing day, </w:t>
      </w:r>
      <w:r w:rsidR="00BD1C3E" w:rsidRPr="006C2969">
        <w:rPr>
          <w:rStyle w:val="normaltextrun"/>
          <w:rFonts w:ascii="Arial" w:hAnsi="Arial" w:cs="Arial"/>
          <w:color w:val="000000"/>
          <w:sz w:val="24"/>
          <w:szCs w:val="24"/>
          <w:lang w:val="en-US"/>
        </w:rPr>
        <w:t>rats were</w:t>
      </w:r>
      <w:r w:rsidRPr="006C2969">
        <w:rPr>
          <w:rStyle w:val="normaltextrun"/>
          <w:rFonts w:ascii="Arial" w:hAnsi="Arial" w:cs="Arial"/>
          <w:color w:val="000000"/>
          <w:sz w:val="24"/>
          <w:szCs w:val="24"/>
          <w:lang w:val="en-US"/>
        </w:rPr>
        <w:t xml:space="preserve"> allowed to walk the beam </w:t>
      </w:r>
      <w:r w:rsidR="00BD1C3E" w:rsidRPr="006C2969">
        <w:rPr>
          <w:rStyle w:val="normaltextrun"/>
          <w:rFonts w:ascii="Arial" w:hAnsi="Arial" w:cs="Arial"/>
          <w:color w:val="000000"/>
          <w:sz w:val="24"/>
          <w:szCs w:val="24"/>
          <w:lang w:val="en-US"/>
        </w:rPr>
        <w:t xml:space="preserve">3 </w:t>
      </w:r>
      <w:r w:rsidRPr="006C2969">
        <w:rPr>
          <w:rStyle w:val="normaltextrun"/>
          <w:rFonts w:ascii="Arial" w:hAnsi="Arial" w:cs="Arial"/>
          <w:color w:val="000000"/>
          <w:sz w:val="24"/>
          <w:szCs w:val="24"/>
          <w:lang w:val="en-US"/>
        </w:rPr>
        <w:t xml:space="preserve">times and </w:t>
      </w:r>
      <w:r w:rsidR="00BD1C3E" w:rsidRPr="006C2969">
        <w:rPr>
          <w:rStyle w:val="normaltextrun"/>
          <w:rFonts w:ascii="Arial" w:hAnsi="Arial" w:cs="Arial"/>
          <w:color w:val="000000"/>
          <w:sz w:val="24"/>
          <w:szCs w:val="24"/>
          <w:lang w:val="en-US"/>
        </w:rPr>
        <w:t xml:space="preserve">to remain </w:t>
      </w:r>
      <w:r w:rsidRPr="006C2969">
        <w:rPr>
          <w:rStyle w:val="normaltextrun"/>
          <w:rFonts w:ascii="Arial" w:hAnsi="Arial" w:cs="Arial"/>
          <w:color w:val="000000"/>
          <w:sz w:val="24"/>
          <w:szCs w:val="24"/>
          <w:lang w:val="en-US"/>
        </w:rPr>
        <w:t xml:space="preserve">in the black box for 1 min between each </w:t>
      </w:r>
      <w:r w:rsidR="00BD1C3E" w:rsidRPr="006C2969">
        <w:rPr>
          <w:rStyle w:val="normaltextrun"/>
          <w:rFonts w:ascii="Arial" w:hAnsi="Arial" w:cs="Arial"/>
          <w:color w:val="000000"/>
          <w:sz w:val="24"/>
          <w:szCs w:val="24"/>
          <w:lang w:val="en-US"/>
        </w:rPr>
        <w:t xml:space="preserve">of the 3 </w:t>
      </w:r>
      <w:r w:rsidRPr="006C2969">
        <w:rPr>
          <w:rStyle w:val="normaltextrun"/>
          <w:rFonts w:ascii="Arial" w:hAnsi="Arial" w:cs="Arial"/>
          <w:color w:val="000000"/>
          <w:sz w:val="24"/>
          <w:szCs w:val="24"/>
          <w:lang w:val="en-US"/>
        </w:rPr>
        <w:t xml:space="preserve">test runs. Behavior on the beam was scored from </w:t>
      </w:r>
      <w:r w:rsidRPr="006C2969">
        <w:rPr>
          <w:rStyle w:val="normaltextrun"/>
          <w:rFonts w:ascii="Arial" w:hAnsi="Arial" w:cs="Arial"/>
          <w:sz w:val="24"/>
          <w:szCs w:val="24"/>
          <w:lang w:val="en-US"/>
        </w:rPr>
        <w:t>0 (falls from the beam) to 6 (walks the</w:t>
      </w:r>
      <w:r w:rsidR="00F178E8">
        <w:rPr>
          <w:rStyle w:val="normaltextrun"/>
          <w:rFonts w:ascii="Arial" w:hAnsi="Arial" w:cs="Arial"/>
          <w:sz w:val="24"/>
          <w:szCs w:val="24"/>
          <w:lang w:val="en-US"/>
        </w:rPr>
        <w:t xml:space="preserve"> entire</w:t>
      </w:r>
      <w:r w:rsidRPr="006C2969">
        <w:rPr>
          <w:rStyle w:val="normaltextrun"/>
          <w:rFonts w:ascii="Arial" w:hAnsi="Arial" w:cs="Arial"/>
          <w:sz w:val="24"/>
          <w:szCs w:val="24"/>
          <w:lang w:val="en-US"/>
        </w:rPr>
        <w:t xml:space="preserve"> beam without slipping)</w:t>
      </w:r>
      <w:r w:rsidR="00BD1C3E" w:rsidRPr="006C2969">
        <w:rPr>
          <w:rStyle w:val="normaltextrun"/>
          <w:rFonts w:ascii="Arial" w:hAnsi="Arial" w:cs="Arial"/>
          <w:sz w:val="24"/>
          <w:szCs w:val="24"/>
          <w:lang w:val="en-US"/>
        </w:rPr>
        <w:t>,</w:t>
      </w:r>
      <w:r w:rsidRPr="006C2969">
        <w:rPr>
          <w:rStyle w:val="normaltextrun"/>
          <w:rFonts w:ascii="Arial" w:hAnsi="Arial" w:cs="Arial"/>
          <w:sz w:val="24"/>
          <w:szCs w:val="24"/>
          <w:lang w:val="en-US"/>
        </w:rPr>
        <w:t xml:space="preserve"> and the mean score for the </w:t>
      </w:r>
      <w:r w:rsidR="00BD1C3E" w:rsidRPr="006C2969">
        <w:rPr>
          <w:rStyle w:val="normaltextrun"/>
          <w:rFonts w:ascii="Arial" w:hAnsi="Arial" w:cs="Arial"/>
          <w:sz w:val="24"/>
          <w:szCs w:val="24"/>
          <w:lang w:val="en-US"/>
        </w:rPr>
        <w:t xml:space="preserve">3 </w:t>
      </w:r>
      <w:r w:rsidRPr="006C2969">
        <w:rPr>
          <w:rStyle w:val="normaltextrun"/>
          <w:rFonts w:ascii="Arial" w:hAnsi="Arial" w:cs="Arial"/>
          <w:sz w:val="24"/>
          <w:szCs w:val="24"/>
          <w:lang w:val="en-US"/>
        </w:rPr>
        <w:t xml:space="preserve">runs was calculated. As </w:t>
      </w:r>
      <w:r w:rsidR="00F178E8">
        <w:rPr>
          <w:rStyle w:val="normaltextrun"/>
          <w:rFonts w:ascii="Arial" w:hAnsi="Arial" w:cs="Arial"/>
          <w:sz w:val="24"/>
          <w:szCs w:val="24"/>
          <w:lang w:val="en-US"/>
        </w:rPr>
        <w:t>other outcome measures</w:t>
      </w:r>
      <w:r w:rsidRPr="006C2969">
        <w:rPr>
          <w:rStyle w:val="normaltextrun"/>
          <w:rFonts w:ascii="Arial" w:hAnsi="Arial" w:cs="Arial"/>
          <w:sz w:val="24"/>
          <w:szCs w:val="24"/>
          <w:lang w:val="en-US"/>
        </w:rPr>
        <w:t xml:space="preserve">, we </w:t>
      </w:r>
      <w:r w:rsidR="00F178E8">
        <w:rPr>
          <w:rStyle w:val="normaltextrun"/>
          <w:rFonts w:ascii="Arial" w:hAnsi="Arial" w:cs="Arial"/>
          <w:sz w:val="24"/>
          <w:szCs w:val="24"/>
          <w:lang w:val="en-US"/>
        </w:rPr>
        <w:t>recorded</w:t>
      </w:r>
      <w:r w:rsidR="00F178E8" w:rsidRPr="006C2969">
        <w:rPr>
          <w:rStyle w:val="normaltextrun"/>
          <w:rFonts w:ascii="Arial" w:hAnsi="Arial" w:cs="Arial"/>
          <w:sz w:val="24"/>
          <w:szCs w:val="24"/>
          <w:lang w:val="en-US"/>
        </w:rPr>
        <w:t xml:space="preserve"> </w:t>
      </w:r>
      <w:r w:rsidRPr="006C2969">
        <w:rPr>
          <w:rStyle w:val="normaltextrun"/>
          <w:rFonts w:ascii="Arial" w:hAnsi="Arial" w:cs="Arial"/>
          <w:sz w:val="24"/>
          <w:szCs w:val="24"/>
          <w:lang w:val="en-US"/>
        </w:rPr>
        <w:t xml:space="preserve">the time to walk the beam and the mean </w:t>
      </w:r>
      <w:r w:rsidR="00F178E8">
        <w:rPr>
          <w:rStyle w:val="normaltextrun"/>
          <w:rFonts w:ascii="Arial" w:hAnsi="Arial" w:cs="Arial"/>
          <w:sz w:val="24"/>
          <w:szCs w:val="24"/>
          <w:lang w:val="en-US"/>
        </w:rPr>
        <w:t xml:space="preserve">walking </w:t>
      </w:r>
      <w:r w:rsidRPr="006C2969">
        <w:rPr>
          <w:rStyle w:val="normaltextrun"/>
          <w:rFonts w:ascii="Arial" w:hAnsi="Arial" w:cs="Arial"/>
          <w:sz w:val="24"/>
          <w:szCs w:val="24"/>
          <w:lang w:val="en-US"/>
        </w:rPr>
        <w:t xml:space="preserve">duration of </w:t>
      </w:r>
      <w:r w:rsidR="00BD1C3E" w:rsidRPr="006C2969">
        <w:rPr>
          <w:rStyle w:val="normaltextrun"/>
          <w:rFonts w:ascii="Arial" w:hAnsi="Arial" w:cs="Arial"/>
          <w:sz w:val="24"/>
          <w:szCs w:val="24"/>
          <w:lang w:val="en-US"/>
        </w:rPr>
        <w:t xml:space="preserve">3 </w:t>
      </w:r>
      <w:r w:rsidRPr="006C2969">
        <w:rPr>
          <w:rStyle w:val="normaltextrun"/>
          <w:rFonts w:ascii="Arial" w:hAnsi="Arial" w:cs="Arial"/>
          <w:sz w:val="24"/>
          <w:szCs w:val="24"/>
          <w:lang w:val="en-US"/>
        </w:rPr>
        <w:t xml:space="preserve">runs was </w:t>
      </w:r>
      <w:r w:rsidRPr="006C2969">
        <w:rPr>
          <w:rStyle w:val="normaltextrun"/>
          <w:rFonts w:ascii="Arial" w:hAnsi="Arial" w:cs="Arial"/>
          <w:sz w:val="24"/>
          <w:szCs w:val="24"/>
          <w:lang w:val="en-US"/>
        </w:rPr>
        <w:lastRenderedPageBreak/>
        <w:t>calculated. If the rat remained sitting on the beam (score 1)</w:t>
      </w:r>
      <w:r w:rsidR="00BD1C3E" w:rsidRPr="006C2969">
        <w:rPr>
          <w:rStyle w:val="normaltextrun"/>
          <w:rFonts w:ascii="Arial" w:hAnsi="Arial" w:cs="Arial"/>
          <w:sz w:val="24"/>
          <w:szCs w:val="24"/>
          <w:lang w:val="en-US"/>
        </w:rPr>
        <w:t>,</w:t>
      </w:r>
      <w:r w:rsidRPr="006C2969">
        <w:rPr>
          <w:rStyle w:val="normaltextrun"/>
          <w:rFonts w:ascii="Arial" w:hAnsi="Arial" w:cs="Arial"/>
          <w:sz w:val="24"/>
          <w:szCs w:val="24"/>
          <w:lang w:val="en-US"/>
        </w:rPr>
        <w:t xml:space="preserve"> or fell down immediately (score 0) or before crossing the beam completely (score 2), it was assigned a time 120 </w:t>
      </w:r>
      <w:r w:rsidR="00BD1C3E" w:rsidRPr="006C2969">
        <w:rPr>
          <w:rStyle w:val="normaltextrun"/>
          <w:rFonts w:ascii="Arial" w:hAnsi="Arial" w:cs="Arial"/>
          <w:sz w:val="24"/>
          <w:szCs w:val="24"/>
          <w:lang w:val="en-US"/>
        </w:rPr>
        <w:t>s</w:t>
      </w:r>
      <w:r w:rsidRPr="006C2969">
        <w:rPr>
          <w:rStyle w:val="normaltextrun"/>
          <w:rFonts w:ascii="Arial" w:hAnsi="Arial" w:cs="Arial"/>
          <w:sz w:val="24"/>
          <w:szCs w:val="24"/>
          <w:lang w:val="en-US"/>
        </w:rPr>
        <w:t>.</w:t>
      </w:r>
    </w:p>
    <w:p w14:paraId="33A9698D" w14:textId="77777777" w:rsidR="00C313C8" w:rsidRPr="006C2969" w:rsidRDefault="00C313C8" w:rsidP="00C313C8">
      <w:pPr>
        <w:spacing w:after="0" w:line="360" w:lineRule="auto"/>
        <w:jc w:val="both"/>
        <w:rPr>
          <w:rFonts w:ascii="Arial" w:hAnsi="Arial" w:cs="Arial"/>
          <w:sz w:val="24"/>
          <w:szCs w:val="24"/>
          <w:lang w:val="en-US"/>
        </w:rPr>
      </w:pPr>
    </w:p>
    <w:p w14:paraId="0543284F" w14:textId="77777777" w:rsidR="00C313C8" w:rsidRPr="006C2969" w:rsidRDefault="00C313C8" w:rsidP="00C313C8">
      <w:pPr>
        <w:spacing w:after="0" w:line="360" w:lineRule="auto"/>
        <w:jc w:val="both"/>
        <w:rPr>
          <w:rFonts w:ascii="Arial" w:hAnsi="Arial" w:cs="Arial"/>
          <w:b/>
          <w:sz w:val="24"/>
          <w:szCs w:val="24"/>
          <w:lang w:val="en-US"/>
        </w:rPr>
      </w:pPr>
      <w:bookmarkStart w:id="36" w:name="_Toc531778116"/>
      <w:bookmarkStart w:id="37" w:name="_Toc16084433"/>
      <w:bookmarkStart w:id="38" w:name="_Toc16084513"/>
      <w:bookmarkStart w:id="39" w:name="_Toc16604545"/>
      <w:bookmarkStart w:id="40" w:name="_Toc16604674"/>
      <w:bookmarkStart w:id="41" w:name="_Toc16683940"/>
      <w:r w:rsidRPr="006C2969">
        <w:rPr>
          <w:rFonts w:ascii="Arial" w:hAnsi="Arial" w:cs="Arial"/>
          <w:b/>
          <w:sz w:val="24"/>
          <w:szCs w:val="24"/>
          <w:lang w:val="en-US"/>
        </w:rPr>
        <w:t>Histology</w:t>
      </w:r>
      <w:bookmarkEnd w:id="36"/>
      <w:bookmarkEnd w:id="37"/>
      <w:bookmarkEnd w:id="38"/>
      <w:bookmarkEnd w:id="39"/>
      <w:bookmarkEnd w:id="40"/>
      <w:bookmarkEnd w:id="41"/>
    </w:p>
    <w:p w14:paraId="29BB1315" w14:textId="0AAE5955" w:rsidR="003E7238" w:rsidRPr="006C2969" w:rsidRDefault="003E7238" w:rsidP="003E7238">
      <w:pPr>
        <w:spacing w:after="0" w:line="360" w:lineRule="auto"/>
        <w:ind w:firstLine="720"/>
        <w:jc w:val="both"/>
        <w:rPr>
          <w:rFonts w:ascii="Arial" w:hAnsi="Arial" w:cs="Arial"/>
          <w:sz w:val="24"/>
          <w:szCs w:val="24"/>
          <w:lang w:val="en-US"/>
        </w:rPr>
      </w:pPr>
      <w:r w:rsidRPr="006C2969">
        <w:rPr>
          <w:rFonts w:ascii="Arial" w:hAnsi="Arial" w:cs="Arial"/>
          <w:sz w:val="24"/>
          <w:szCs w:val="24"/>
          <w:lang w:val="en-US"/>
        </w:rPr>
        <w:t>To assess cortical lesion location and area, rats were perfused for histology at D31</w:t>
      </w:r>
      <w:r w:rsidR="00BD1C3E" w:rsidRPr="006C2969">
        <w:rPr>
          <w:rFonts w:ascii="Arial" w:hAnsi="Arial" w:cs="Arial"/>
          <w:sz w:val="24"/>
          <w:szCs w:val="24"/>
          <w:lang w:val="en-US"/>
        </w:rPr>
        <w:t>–</w:t>
      </w:r>
      <w:r w:rsidRPr="006C2969">
        <w:rPr>
          <w:rFonts w:ascii="Arial" w:hAnsi="Arial" w:cs="Arial"/>
          <w:sz w:val="24"/>
          <w:szCs w:val="24"/>
          <w:lang w:val="en-US"/>
        </w:rPr>
        <w:t>34 post-TBI.</w:t>
      </w:r>
    </w:p>
    <w:p w14:paraId="08D7CC8C" w14:textId="4D63961A" w:rsidR="003E7238" w:rsidRPr="006C2969" w:rsidRDefault="003E7238" w:rsidP="003E7238">
      <w:pPr>
        <w:spacing w:after="0" w:line="360" w:lineRule="auto"/>
        <w:ind w:firstLine="720"/>
        <w:jc w:val="both"/>
        <w:rPr>
          <w:rFonts w:ascii="Arial" w:hAnsi="Arial" w:cs="Arial"/>
          <w:sz w:val="24"/>
          <w:szCs w:val="24"/>
          <w:lang w:val="en-US"/>
        </w:rPr>
      </w:pPr>
      <w:r w:rsidRPr="006C2969">
        <w:rPr>
          <w:rFonts w:ascii="Arial" w:hAnsi="Arial" w:cs="Arial"/>
          <w:b/>
          <w:i/>
          <w:iCs/>
          <w:sz w:val="24"/>
          <w:szCs w:val="24"/>
          <w:lang w:val="en-US"/>
        </w:rPr>
        <w:t>Fixation.</w:t>
      </w:r>
      <w:r w:rsidRPr="006C2969">
        <w:rPr>
          <w:rFonts w:ascii="Arial" w:hAnsi="Arial" w:cs="Arial"/>
          <w:sz w:val="24"/>
          <w:szCs w:val="24"/>
          <w:lang w:val="en-US"/>
        </w:rPr>
        <w:t xml:space="preserve"> Rats were deeply anesthetized with </w:t>
      </w:r>
      <w:r w:rsidR="00BD1C3E" w:rsidRPr="006C2969">
        <w:rPr>
          <w:rFonts w:ascii="Arial" w:hAnsi="Arial" w:cs="Arial"/>
          <w:sz w:val="24"/>
          <w:szCs w:val="24"/>
          <w:lang w:val="en-US"/>
        </w:rPr>
        <w:t xml:space="preserve">an </w:t>
      </w:r>
      <w:r w:rsidRPr="006C2969">
        <w:rPr>
          <w:rFonts w:ascii="Arial" w:hAnsi="Arial" w:cs="Arial"/>
          <w:sz w:val="24"/>
          <w:szCs w:val="24"/>
          <w:lang w:val="en-US"/>
        </w:rPr>
        <w:t xml:space="preserve">intraperitoneal injection of sodium pentobarbital (60 mg/kg) and intracardially perfused with 0.9% NaCl (6 min, 30 ml/min) followed by 4% paraformaldehyde (30 min, 30 ml/min). The brains were removed from the skull, fixed in 4% </w:t>
      </w:r>
      <w:r w:rsidR="00F35858" w:rsidRPr="006C2969">
        <w:rPr>
          <w:rFonts w:ascii="Arial" w:hAnsi="Arial" w:cs="Arial"/>
          <w:sz w:val="24"/>
          <w:szCs w:val="24"/>
          <w:lang w:val="en-US"/>
        </w:rPr>
        <w:t xml:space="preserve">paraformaldehyde </w:t>
      </w:r>
      <w:r w:rsidRPr="006C2969">
        <w:rPr>
          <w:rFonts w:ascii="Arial" w:hAnsi="Arial" w:cs="Arial"/>
          <w:sz w:val="24"/>
          <w:szCs w:val="24"/>
          <w:lang w:val="en-US"/>
        </w:rPr>
        <w:t>for 4 h, cryoprotected in 20% glycerol in 0.02 M potassium phosphate buffer (pH 7.4 for 24 h), frozen in dry ice, and stored at -70°C for further processing. Frozen coronal sections were cut (30-µm thick, 1-in-5 series) using a sliding microtome.</w:t>
      </w:r>
      <w:r w:rsidR="009E317A" w:rsidRPr="009E317A">
        <w:rPr>
          <w:rFonts w:ascii="Arial" w:hAnsi="Arial" w:cs="Arial"/>
          <w:sz w:val="24"/>
          <w:szCs w:val="24"/>
          <w:vertAlign w:val="superscript"/>
          <w:lang w:val="en-US"/>
        </w:rPr>
        <w:t>29</w:t>
      </w:r>
      <w:r w:rsidRPr="006C2969">
        <w:rPr>
          <w:rFonts w:ascii="Arial" w:hAnsi="Arial" w:cs="Arial"/>
          <w:sz w:val="24"/>
          <w:szCs w:val="24"/>
          <w:lang w:val="en-US"/>
        </w:rPr>
        <w:t xml:space="preserve"> The first series stored in 10% formalin at room temperature was used for thionin staining. </w:t>
      </w:r>
      <w:r w:rsidR="00F35858">
        <w:rPr>
          <w:rFonts w:ascii="Arial" w:hAnsi="Arial" w:cs="Arial"/>
          <w:sz w:val="24"/>
          <w:szCs w:val="24"/>
          <w:lang w:val="en-US"/>
        </w:rPr>
        <w:t>The remaining</w:t>
      </w:r>
      <w:r w:rsidR="00F35858" w:rsidRPr="006C2969">
        <w:rPr>
          <w:rFonts w:ascii="Arial" w:hAnsi="Arial" w:cs="Arial"/>
          <w:sz w:val="24"/>
          <w:szCs w:val="24"/>
          <w:lang w:val="en-US"/>
        </w:rPr>
        <w:t xml:space="preserve"> </w:t>
      </w:r>
      <w:r w:rsidRPr="006C2969">
        <w:rPr>
          <w:rFonts w:ascii="Arial" w:hAnsi="Arial" w:cs="Arial"/>
          <w:sz w:val="24"/>
          <w:szCs w:val="24"/>
          <w:lang w:val="en-US"/>
        </w:rPr>
        <w:t>series of sections were collected into tissue collection solution (30% ethylene glycol, 25% glycerol in 0.05 M sodium phosphate buffer) and stored at -20°C until processed.</w:t>
      </w:r>
    </w:p>
    <w:p w14:paraId="59CEC803" w14:textId="77777777" w:rsidR="003E7238" w:rsidRPr="006C2969" w:rsidRDefault="003E7238" w:rsidP="003E7238">
      <w:pPr>
        <w:spacing w:after="0" w:line="360" w:lineRule="auto"/>
        <w:ind w:firstLine="720"/>
        <w:jc w:val="both"/>
        <w:rPr>
          <w:rFonts w:ascii="Arial" w:hAnsi="Arial" w:cs="Arial"/>
          <w:sz w:val="24"/>
          <w:szCs w:val="24"/>
          <w:lang w:val="en-US"/>
        </w:rPr>
      </w:pPr>
      <w:r w:rsidRPr="006C2969">
        <w:rPr>
          <w:rFonts w:ascii="Arial" w:hAnsi="Arial" w:cs="Arial"/>
          <w:b/>
          <w:i/>
          <w:iCs/>
          <w:sz w:val="24"/>
          <w:szCs w:val="24"/>
          <w:lang w:val="en-US"/>
        </w:rPr>
        <w:t>Nissl staining.</w:t>
      </w:r>
      <w:r w:rsidRPr="006C2969">
        <w:rPr>
          <w:rFonts w:ascii="Arial" w:hAnsi="Arial" w:cs="Arial"/>
          <w:i/>
          <w:iCs/>
          <w:sz w:val="24"/>
          <w:szCs w:val="24"/>
          <w:lang w:val="en-US"/>
        </w:rPr>
        <w:t xml:space="preserve"> </w:t>
      </w:r>
      <w:r w:rsidRPr="006C2969">
        <w:rPr>
          <w:rFonts w:ascii="Arial" w:hAnsi="Arial" w:cs="Arial"/>
          <w:sz w:val="24"/>
          <w:szCs w:val="24"/>
          <w:lang w:val="en-US"/>
        </w:rPr>
        <w:t>The first series of sections was stained with thionin, cleared in xylene, and cover-slipped using Depex® (BDH Chemical, Poole, UK) as a mounting medium.</w:t>
      </w:r>
    </w:p>
    <w:p w14:paraId="6CDBFAEC" w14:textId="4B5A217D" w:rsidR="003E7238" w:rsidRPr="006C2969" w:rsidRDefault="003E7238" w:rsidP="003E7238">
      <w:pPr>
        <w:spacing w:after="0" w:line="360" w:lineRule="auto"/>
        <w:ind w:firstLine="720"/>
        <w:jc w:val="both"/>
        <w:rPr>
          <w:rStyle w:val="eop"/>
          <w:rFonts w:ascii="Arial" w:hAnsi="Arial" w:cs="Arial"/>
          <w:sz w:val="24"/>
          <w:szCs w:val="24"/>
          <w:lang w:val="en-US"/>
        </w:rPr>
      </w:pPr>
      <w:r w:rsidRPr="006C2969">
        <w:rPr>
          <w:rFonts w:ascii="Arial" w:hAnsi="Arial" w:cs="Arial"/>
          <w:b/>
          <w:bCs/>
          <w:i/>
          <w:iCs/>
          <w:sz w:val="24"/>
          <w:szCs w:val="24"/>
          <w:lang w:val="en-US"/>
        </w:rPr>
        <w:t>Unfolded cortical maps.</w:t>
      </w:r>
      <w:r w:rsidRPr="006C2969">
        <w:rPr>
          <w:rStyle w:val="normaltextrun"/>
          <w:rFonts w:ascii="Arial" w:hAnsi="Arial" w:cs="Arial"/>
          <w:sz w:val="24"/>
          <w:szCs w:val="24"/>
          <w:lang w:val="en-US"/>
        </w:rPr>
        <w:t xml:space="preserve"> To assess the severity and cytoarchitectonic distribution of </w:t>
      </w:r>
      <w:r w:rsidR="00BD1C3E" w:rsidRPr="006C2969">
        <w:rPr>
          <w:rStyle w:val="normaltextrun"/>
          <w:rFonts w:ascii="Arial" w:hAnsi="Arial" w:cs="Arial"/>
          <w:sz w:val="24"/>
          <w:szCs w:val="24"/>
          <w:lang w:val="en-US"/>
        </w:rPr>
        <w:t xml:space="preserve">the </w:t>
      </w:r>
      <w:r w:rsidRPr="006C2969">
        <w:rPr>
          <w:rStyle w:val="normaltextrun"/>
          <w:rFonts w:ascii="Arial" w:hAnsi="Arial" w:cs="Arial"/>
          <w:sz w:val="24"/>
          <w:szCs w:val="24"/>
          <w:lang w:val="en-US"/>
        </w:rPr>
        <w:t>lesion extent after TBI, all thionin-stained sections were digitized (40x, Hamamatsu Photonics, NanoZoomer-XR, NDP.scan 3.2)</w:t>
      </w:r>
      <w:r w:rsidR="00BD1C3E" w:rsidRPr="006C2969">
        <w:rPr>
          <w:rStyle w:val="normaltextrun"/>
          <w:rFonts w:ascii="Arial" w:hAnsi="Arial" w:cs="Arial"/>
          <w:sz w:val="24"/>
          <w:szCs w:val="24"/>
          <w:lang w:val="en-US"/>
        </w:rPr>
        <w:t>. Unfolded</w:t>
      </w:r>
      <w:r w:rsidRPr="006C2969">
        <w:rPr>
          <w:rStyle w:val="normaltextrun"/>
          <w:rFonts w:ascii="Arial" w:hAnsi="Arial" w:cs="Arial"/>
          <w:sz w:val="24"/>
          <w:szCs w:val="24"/>
          <w:lang w:val="en-US"/>
        </w:rPr>
        <w:t xml:space="preserve"> cortical maps were </w:t>
      </w:r>
      <w:r w:rsidR="00BD1C3E" w:rsidRPr="006C2969">
        <w:rPr>
          <w:rStyle w:val="normaltextrun"/>
          <w:rFonts w:ascii="Arial" w:hAnsi="Arial" w:cs="Arial"/>
          <w:sz w:val="24"/>
          <w:szCs w:val="24"/>
          <w:lang w:val="en-US"/>
        </w:rPr>
        <w:t xml:space="preserve">then </w:t>
      </w:r>
      <w:r w:rsidRPr="006C2969">
        <w:rPr>
          <w:rStyle w:val="normaltextrun"/>
          <w:rFonts w:ascii="Arial" w:hAnsi="Arial" w:cs="Arial"/>
          <w:sz w:val="24"/>
          <w:szCs w:val="24"/>
          <w:lang w:val="en-US"/>
        </w:rPr>
        <w:t xml:space="preserve">prepared to quantify the total cortical lesion area, and the lesion </w:t>
      </w:r>
      <w:r w:rsidR="00BD1C3E" w:rsidRPr="006C2969">
        <w:rPr>
          <w:rStyle w:val="normaltextrun"/>
          <w:rFonts w:ascii="Arial" w:hAnsi="Arial" w:cs="Arial"/>
          <w:sz w:val="24"/>
          <w:szCs w:val="24"/>
          <w:lang w:val="en-US"/>
        </w:rPr>
        <w:t xml:space="preserve">coverage of </w:t>
      </w:r>
      <w:r w:rsidRPr="006C2969">
        <w:rPr>
          <w:rStyle w:val="normaltextrun"/>
          <w:rFonts w:ascii="Arial" w:hAnsi="Arial" w:cs="Arial"/>
          <w:sz w:val="24"/>
          <w:szCs w:val="24"/>
          <w:lang w:val="en-US"/>
        </w:rPr>
        <w:t>different cytoarchitectonic cortical areas.</w:t>
      </w:r>
      <w:r w:rsidR="009E317A" w:rsidRPr="009E317A">
        <w:rPr>
          <w:rStyle w:val="normaltextrun"/>
          <w:rFonts w:ascii="Arial" w:hAnsi="Arial" w:cs="Arial"/>
          <w:sz w:val="24"/>
          <w:szCs w:val="24"/>
          <w:vertAlign w:val="superscript"/>
          <w:lang w:val="en-US"/>
        </w:rPr>
        <w:t>30,31</w:t>
      </w:r>
    </w:p>
    <w:p w14:paraId="7983D24A" w14:textId="5AFF39F4" w:rsidR="00C313C8" w:rsidRPr="006C2969" w:rsidRDefault="00C313C8" w:rsidP="00C313C8">
      <w:pPr>
        <w:pStyle w:val="paragraph"/>
        <w:spacing w:before="0" w:beforeAutospacing="0" w:after="0" w:afterAutospacing="0" w:line="360" w:lineRule="auto"/>
        <w:ind w:firstLine="720"/>
        <w:jc w:val="both"/>
        <w:textAlignment w:val="baseline"/>
        <w:rPr>
          <w:rStyle w:val="eop"/>
          <w:rFonts w:ascii="Arial" w:hAnsi="Arial" w:cs="Arial"/>
        </w:rPr>
      </w:pPr>
      <w:r w:rsidRPr="006C2969">
        <w:rPr>
          <w:rStyle w:val="eop"/>
          <w:rFonts w:ascii="Arial" w:hAnsi="Arial" w:cs="Arial"/>
          <w:b/>
          <w:bCs/>
          <w:i/>
          <w:iCs/>
        </w:rPr>
        <w:t>Brain volume.</w:t>
      </w:r>
      <w:r w:rsidRPr="006C2969">
        <w:rPr>
          <w:rStyle w:val="eop"/>
          <w:rFonts w:ascii="Arial" w:hAnsi="Arial" w:cs="Arial"/>
        </w:rPr>
        <w:t xml:space="preserve"> The total brain volume and </w:t>
      </w:r>
      <w:r w:rsidR="00BD1C3E" w:rsidRPr="006C2969">
        <w:rPr>
          <w:rStyle w:val="eop"/>
          <w:rFonts w:ascii="Arial" w:hAnsi="Arial" w:cs="Arial"/>
        </w:rPr>
        <w:t xml:space="preserve">the </w:t>
      </w:r>
      <w:r w:rsidRPr="006C2969">
        <w:rPr>
          <w:rStyle w:val="eop"/>
          <w:rFonts w:ascii="Arial" w:hAnsi="Arial" w:cs="Arial"/>
        </w:rPr>
        <w:t>cortical volume (mm</w:t>
      </w:r>
      <w:r w:rsidRPr="006C2969">
        <w:rPr>
          <w:rStyle w:val="eop"/>
          <w:rFonts w:ascii="Arial" w:hAnsi="Arial" w:cs="Arial"/>
          <w:vertAlign w:val="superscript"/>
        </w:rPr>
        <w:t>3</w:t>
      </w:r>
      <w:r w:rsidRPr="006C2969">
        <w:rPr>
          <w:rStyle w:val="eop"/>
          <w:rFonts w:ascii="Arial" w:hAnsi="Arial" w:cs="Arial"/>
        </w:rPr>
        <w:t xml:space="preserve">) </w:t>
      </w:r>
      <w:r w:rsidR="00BD1C3E" w:rsidRPr="006C2969">
        <w:rPr>
          <w:rStyle w:val="eop"/>
          <w:rFonts w:ascii="Arial" w:hAnsi="Arial" w:cs="Arial"/>
        </w:rPr>
        <w:t>were</w:t>
      </w:r>
      <w:r w:rsidRPr="006C2969">
        <w:rPr>
          <w:rStyle w:val="eop"/>
          <w:rFonts w:ascii="Arial" w:hAnsi="Arial" w:cs="Arial"/>
        </w:rPr>
        <w:t xml:space="preserve"> measured from </w:t>
      </w:r>
      <w:r w:rsidR="00BD1C3E" w:rsidRPr="006C2969">
        <w:rPr>
          <w:rStyle w:val="eop"/>
          <w:rFonts w:ascii="Arial" w:hAnsi="Arial" w:cs="Arial"/>
        </w:rPr>
        <w:t xml:space="preserve">histologic </w:t>
      </w:r>
      <w:r w:rsidRPr="006C2969">
        <w:rPr>
          <w:rStyle w:val="eop"/>
          <w:rFonts w:ascii="Arial" w:hAnsi="Arial" w:cs="Arial"/>
        </w:rPr>
        <w:t>sections. From all 15 rats included in the study, every third section between AP 3.72 mm and -6.60 mm was outlined, and the area (mm</w:t>
      </w:r>
      <w:r w:rsidRPr="006C2969">
        <w:rPr>
          <w:rStyle w:val="eop"/>
          <w:rFonts w:ascii="Arial" w:hAnsi="Arial" w:cs="Arial"/>
          <w:vertAlign w:val="superscript"/>
        </w:rPr>
        <w:t>2</w:t>
      </w:r>
      <w:r w:rsidRPr="006C2969">
        <w:rPr>
          <w:rStyle w:val="eop"/>
          <w:rFonts w:ascii="Arial" w:hAnsi="Arial" w:cs="Arial"/>
        </w:rPr>
        <w:t xml:space="preserve">) was measured. From the same sections, the cortical area was outlined from the ipsi- and contralateral </w:t>
      </w:r>
      <w:r w:rsidR="00BD1C3E" w:rsidRPr="006C2969">
        <w:rPr>
          <w:rStyle w:val="eop"/>
          <w:rFonts w:ascii="Arial" w:hAnsi="Arial" w:cs="Arial"/>
        </w:rPr>
        <w:t>sides</w:t>
      </w:r>
      <w:r w:rsidRPr="006C2969">
        <w:rPr>
          <w:rStyle w:val="eop"/>
          <w:rFonts w:ascii="Arial" w:hAnsi="Arial" w:cs="Arial"/>
        </w:rPr>
        <w:t>, and the total area (mm</w:t>
      </w:r>
      <w:r w:rsidRPr="006C2969">
        <w:rPr>
          <w:rStyle w:val="eop"/>
          <w:rFonts w:ascii="Arial" w:hAnsi="Arial" w:cs="Arial"/>
          <w:vertAlign w:val="superscript"/>
        </w:rPr>
        <w:t>2</w:t>
      </w:r>
      <w:r w:rsidRPr="006C2969">
        <w:rPr>
          <w:rStyle w:val="eop"/>
          <w:rFonts w:ascii="Arial" w:hAnsi="Arial" w:cs="Arial"/>
        </w:rPr>
        <w:t xml:space="preserve">) was measured. The brain or cortical area was then multiplied by the section thickness to </w:t>
      </w:r>
      <w:r w:rsidR="00BD1C3E" w:rsidRPr="006C2969">
        <w:rPr>
          <w:rStyle w:val="eop"/>
          <w:rFonts w:ascii="Arial" w:hAnsi="Arial" w:cs="Arial"/>
        </w:rPr>
        <w:t xml:space="preserve">obtain </w:t>
      </w:r>
      <w:r w:rsidRPr="006C2969">
        <w:rPr>
          <w:rStyle w:val="eop"/>
          <w:rFonts w:ascii="Arial" w:hAnsi="Arial" w:cs="Arial"/>
        </w:rPr>
        <w:t>the volume (mm</w:t>
      </w:r>
      <w:r w:rsidRPr="006C2969">
        <w:rPr>
          <w:rStyle w:val="eop"/>
          <w:rFonts w:ascii="Arial" w:hAnsi="Arial" w:cs="Arial"/>
          <w:vertAlign w:val="superscript"/>
        </w:rPr>
        <w:t>3</w:t>
      </w:r>
      <w:r w:rsidRPr="006C2969">
        <w:rPr>
          <w:rStyle w:val="eop"/>
          <w:rFonts w:ascii="Arial" w:hAnsi="Arial" w:cs="Arial"/>
        </w:rPr>
        <w:t>).</w:t>
      </w:r>
    </w:p>
    <w:p w14:paraId="51275638" w14:textId="77777777" w:rsidR="00C313C8" w:rsidRPr="006C2969" w:rsidRDefault="00C313C8" w:rsidP="00C313C8">
      <w:pPr>
        <w:pStyle w:val="paragraph"/>
        <w:spacing w:before="0" w:beforeAutospacing="0" w:after="0" w:afterAutospacing="0" w:line="360" w:lineRule="auto"/>
        <w:jc w:val="both"/>
        <w:textAlignment w:val="baseline"/>
        <w:rPr>
          <w:rStyle w:val="eop"/>
          <w:rFonts w:ascii="Arial" w:hAnsi="Arial" w:cs="Arial"/>
          <w:b/>
          <w:bCs/>
        </w:rPr>
      </w:pPr>
    </w:p>
    <w:p w14:paraId="6A26CFAF" w14:textId="00F41DBC" w:rsidR="00956AA5" w:rsidRPr="000F3F5D" w:rsidRDefault="007C0613" w:rsidP="000F3F5D">
      <w:pPr>
        <w:rPr>
          <w:rStyle w:val="eop"/>
          <w:rFonts w:ascii="Arial" w:eastAsia="Times New Roman" w:hAnsi="Arial" w:cs="Arial"/>
          <w:sz w:val="24"/>
          <w:szCs w:val="24"/>
          <w:lang w:val="en-US"/>
        </w:rPr>
      </w:pPr>
      <w:bookmarkStart w:id="42" w:name="_Hlk78443091"/>
      <w:r w:rsidRPr="00B55304">
        <w:rPr>
          <w:rStyle w:val="normaltextrun"/>
          <w:rFonts w:ascii="Arial" w:hAnsi="Arial" w:cs="Arial"/>
          <w:lang w:val="en-US"/>
        </w:rPr>
        <w:br w:type="page"/>
      </w:r>
    </w:p>
    <w:bookmarkEnd w:id="42"/>
    <w:p w14:paraId="3A69C185" w14:textId="6EC30A5A" w:rsidR="00B77713" w:rsidRDefault="00B77713" w:rsidP="00956AA5">
      <w:pPr>
        <w:spacing w:line="360" w:lineRule="auto"/>
        <w:jc w:val="both"/>
        <w:rPr>
          <w:rFonts w:ascii="Arial" w:hAnsi="Arial" w:cs="Arial"/>
          <w:color w:val="000000" w:themeColor="text1"/>
          <w:kern w:val="24"/>
          <w:sz w:val="24"/>
          <w:szCs w:val="24"/>
          <w:lang w:val="en-US"/>
        </w:rPr>
      </w:pPr>
      <w:r w:rsidRPr="003F6F45">
        <w:rPr>
          <w:rFonts w:ascii="Arial" w:hAnsi="Arial" w:cs="Arial"/>
          <w:b/>
          <w:bCs/>
          <w:sz w:val="24"/>
          <w:szCs w:val="24"/>
          <w:highlight w:val="cyan"/>
          <w:lang w:val="en-US"/>
        </w:rPr>
        <w:lastRenderedPageBreak/>
        <w:t xml:space="preserve">Supplementary Figure 1. </w:t>
      </w:r>
      <w:r w:rsidRPr="003F6F45">
        <w:rPr>
          <w:rFonts w:ascii="Arial" w:hAnsi="Arial" w:cs="Arial"/>
          <w:sz w:val="24"/>
          <w:szCs w:val="24"/>
          <w:highlight w:val="cyan"/>
          <w:lang w:val="en-US"/>
        </w:rPr>
        <w:t>Photo</w:t>
      </w:r>
      <w:r w:rsidR="009D6904" w:rsidRPr="003F6F45">
        <w:rPr>
          <w:rFonts w:ascii="Arial" w:hAnsi="Arial" w:cs="Arial"/>
          <w:sz w:val="24"/>
          <w:szCs w:val="24"/>
          <w:highlight w:val="cyan"/>
          <w:lang w:val="en-US"/>
        </w:rPr>
        <w:t>micro</w:t>
      </w:r>
      <w:r w:rsidRPr="003F6F45">
        <w:rPr>
          <w:rFonts w:ascii="Arial" w:hAnsi="Arial" w:cs="Arial"/>
          <w:sz w:val="24"/>
          <w:szCs w:val="24"/>
          <w:highlight w:val="cyan"/>
          <w:lang w:val="en-US"/>
        </w:rPr>
        <w:t xml:space="preserve">graphs </w:t>
      </w:r>
      <w:r w:rsidR="001F53F4" w:rsidRPr="003F6F45">
        <w:rPr>
          <w:rFonts w:ascii="Arial" w:hAnsi="Arial" w:cs="Arial"/>
          <w:sz w:val="24"/>
          <w:szCs w:val="24"/>
          <w:highlight w:val="cyan"/>
          <w:lang w:val="en-US"/>
        </w:rPr>
        <w:t xml:space="preserve">showing a dorsal view </w:t>
      </w:r>
      <w:r w:rsidR="00E80266" w:rsidRPr="003F6F45">
        <w:rPr>
          <w:rFonts w:ascii="Arial" w:hAnsi="Arial" w:cs="Arial"/>
          <w:sz w:val="24"/>
          <w:szCs w:val="24"/>
          <w:highlight w:val="cyan"/>
          <w:lang w:val="en-US"/>
        </w:rPr>
        <w:t xml:space="preserve">to the </w:t>
      </w:r>
      <w:r w:rsidR="00D36481" w:rsidRPr="003F6F45">
        <w:rPr>
          <w:rFonts w:ascii="Arial" w:hAnsi="Arial" w:cs="Arial"/>
          <w:sz w:val="24"/>
          <w:szCs w:val="24"/>
          <w:highlight w:val="cyan"/>
          <w:lang w:val="en-US"/>
        </w:rPr>
        <w:t xml:space="preserve">perfusion-fixed </w:t>
      </w:r>
      <w:r w:rsidRPr="003F6F45">
        <w:rPr>
          <w:rFonts w:ascii="Arial" w:hAnsi="Arial" w:cs="Arial"/>
          <w:sz w:val="24"/>
          <w:szCs w:val="24"/>
          <w:highlight w:val="cyan"/>
          <w:lang w:val="en-US"/>
        </w:rPr>
        <w:t xml:space="preserve">brain of </w:t>
      </w:r>
      <w:r w:rsidRPr="003F6F45">
        <w:rPr>
          <w:rFonts w:ascii="Arial" w:hAnsi="Arial" w:cs="Arial"/>
          <w:b/>
          <w:bCs/>
          <w:sz w:val="24"/>
          <w:szCs w:val="24"/>
          <w:highlight w:val="cyan"/>
          <w:lang w:val="en-US"/>
        </w:rPr>
        <w:t>(A)</w:t>
      </w:r>
      <w:r w:rsidRPr="003F6F45">
        <w:rPr>
          <w:rFonts w:ascii="Arial" w:hAnsi="Arial" w:cs="Arial"/>
          <w:sz w:val="24"/>
          <w:szCs w:val="24"/>
          <w:highlight w:val="cyan"/>
          <w:lang w:val="en-US"/>
        </w:rPr>
        <w:t xml:space="preserve"> </w:t>
      </w:r>
      <w:r w:rsidR="00547200" w:rsidRPr="003F6F45">
        <w:rPr>
          <w:rFonts w:ascii="Arial" w:hAnsi="Arial" w:cs="Arial"/>
          <w:sz w:val="24"/>
          <w:szCs w:val="24"/>
          <w:highlight w:val="cyan"/>
          <w:lang w:val="en-US"/>
        </w:rPr>
        <w:t xml:space="preserve">a </w:t>
      </w:r>
      <w:r w:rsidRPr="003F6F45">
        <w:rPr>
          <w:rFonts w:ascii="Arial" w:hAnsi="Arial" w:cs="Arial"/>
          <w:color w:val="000000" w:themeColor="text1"/>
          <w:kern w:val="24"/>
          <w:sz w:val="24"/>
          <w:szCs w:val="24"/>
          <w:highlight w:val="cyan"/>
          <w:lang w:val="en-US"/>
        </w:rPr>
        <w:t xml:space="preserve">rat with a small </w:t>
      </w:r>
      <w:r w:rsidR="00B27D12" w:rsidRPr="003F6F45">
        <w:rPr>
          <w:rFonts w:ascii="Arial" w:hAnsi="Arial" w:cs="Arial"/>
          <w:color w:val="000000" w:themeColor="text1"/>
          <w:kern w:val="24"/>
          <w:sz w:val="24"/>
          <w:szCs w:val="24"/>
          <w:highlight w:val="cyan"/>
          <w:lang w:val="en-US"/>
        </w:rPr>
        <w:t>lateral fluid-percussion</w:t>
      </w:r>
      <w:r w:rsidR="00771A7B" w:rsidRPr="003F6F45">
        <w:rPr>
          <w:rFonts w:ascii="Arial" w:hAnsi="Arial" w:cs="Arial"/>
          <w:color w:val="000000" w:themeColor="text1"/>
          <w:kern w:val="24"/>
          <w:sz w:val="24"/>
          <w:szCs w:val="24"/>
          <w:highlight w:val="cyan"/>
          <w:lang w:val="en-US"/>
        </w:rPr>
        <w:t xml:space="preserve"> injury (FPI) </w:t>
      </w:r>
      <w:r w:rsidR="00B27D12" w:rsidRPr="003F6F45">
        <w:rPr>
          <w:rFonts w:ascii="Arial" w:hAnsi="Arial" w:cs="Arial"/>
          <w:color w:val="000000" w:themeColor="text1"/>
          <w:kern w:val="24"/>
          <w:sz w:val="24"/>
          <w:szCs w:val="24"/>
          <w:highlight w:val="cyan"/>
          <w:lang w:val="en-US"/>
        </w:rPr>
        <w:t xml:space="preserve">-induced </w:t>
      </w:r>
      <w:r w:rsidRPr="003F6F45">
        <w:rPr>
          <w:rFonts w:ascii="Arial" w:hAnsi="Arial" w:cs="Arial"/>
          <w:color w:val="000000" w:themeColor="text1"/>
          <w:kern w:val="24"/>
          <w:sz w:val="24"/>
          <w:szCs w:val="24"/>
          <w:highlight w:val="cyan"/>
          <w:lang w:val="en-US"/>
        </w:rPr>
        <w:t xml:space="preserve">lesion (#93), </w:t>
      </w:r>
      <w:r w:rsidRPr="003F6F45">
        <w:rPr>
          <w:rFonts w:ascii="Arial" w:hAnsi="Arial" w:cs="Arial"/>
          <w:b/>
          <w:bCs/>
          <w:color w:val="000000" w:themeColor="text1"/>
          <w:kern w:val="24"/>
          <w:sz w:val="24"/>
          <w:szCs w:val="24"/>
          <w:highlight w:val="cyan"/>
          <w:lang w:val="en-US"/>
        </w:rPr>
        <w:t>(B)</w:t>
      </w:r>
      <w:r w:rsidR="00547200" w:rsidRPr="003F6F45">
        <w:rPr>
          <w:rFonts w:ascii="Arial" w:hAnsi="Arial" w:cs="Arial"/>
          <w:color w:val="000000" w:themeColor="text1"/>
          <w:kern w:val="24"/>
          <w:sz w:val="24"/>
          <w:szCs w:val="24"/>
          <w:highlight w:val="cyan"/>
          <w:lang w:val="en-US"/>
        </w:rPr>
        <w:t xml:space="preserve"> a</w:t>
      </w:r>
      <w:r w:rsidRPr="003F6F45">
        <w:rPr>
          <w:rFonts w:ascii="Arial" w:hAnsi="Arial" w:cs="Arial"/>
          <w:color w:val="000000" w:themeColor="text1"/>
          <w:kern w:val="24"/>
          <w:sz w:val="24"/>
          <w:szCs w:val="24"/>
          <w:highlight w:val="cyan"/>
          <w:lang w:val="en-US"/>
        </w:rPr>
        <w:t xml:space="preserve"> rat with a large </w:t>
      </w:r>
      <w:r w:rsidR="00771A7B" w:rsidRPr="003F6F45">
        <w:rPr>
          <w:rFonts w:ascii="Arial" w:hAnsi="Arial" w:cs="Arial"/>
          <w:color w:val="000000" w:themeColor="text1"/>
          <w:kern w:val="24"/>
          <w:sz w:val="24"/>
          <w:szCs w:val="24"/>
          <w:highlight w:val="cyan"/>
          <w:lang w:val="en-US"/>
        </w:rPr>
        <w:t xml:space="preserve">FPI -induced </w:t>
      </w:r>
      <w:r w:rsidRPr="003F6F45">
        <w:rPr>
          <w:rFonts w:ascii="Arial" w:hAnsi="Arial" w:cs="Arial"/>
          <w:color w:val="000000" w:themeColor="text1"/>
          <w:kern w:val="24"/>
          <w:sz w:val="24"/>
          <w:szCs w:val="24"/>
          <w:highlight w:val="cyan"/>
          <w:lang w:val="en-US"/>
        </w:rPr>
        <w:t xml:space="preserve">lesion (#108), and </w:t>
      </w:r>
      <w:r w:rsidRPr="003F6F45">
        <w:rPr>
          <w:rFonts w:ascii="Arial" w:hAnsi="Arial" w:cs="Arial"/>
          <w:b/>
          <w:bCs/>
          <w:color w:val="000000" w:themeColor="text1"/>
          <w:kern w:val="24"/>
          <w:sz w:val="24"/>
          <w:szCs w:val="24"/>
          <w:highlight w:val="cyan"/>
          <w:lang w:val="en-US"/>
        </w:rPr>
        <w:t>(C)</w:t>
      </w:r>
      <w:r w:rsidRPr="003F6F45">
        <w:rPr>
          <w:rFonts w:ascii="Arial" w:hAnsi="Arial" w:cs="Arial"/>
          <w:color w:val="000000" w:themeColor="text1"/>
          <w:kern w:val="24"/>
          <w:sz w:val="24"/>
          <w:szCs w:val="24"/>
          <w:highlight w:val="cyan"/>
          <w:lang w:val="en-US"/>
        </w:rPr>
        <w:t xml:space="preserve"> rat #112. </w:t>
      </w:r>
      <w:r w:rsidR="00490464" w:rsidRPr="003F6F45">
        <w:rPr>
          <w:rFonts w:ascii="Arial" w:hAnsi="Arial" w:cs="Arial"/>
          <w:b/>
          <w:bCs/>
          <w:color w:val="000000" w:themeColor="text1"/>
          <w:kern w:val="24"/>
          <w:sz w:val="24"/>
          <w:szCs w:val="24"/>
          <w:highlight w:val="cyan"/>
          <w:lang w:val="en-US"/>
        </w:rPr>
        <w:t xml:space="preserve">(D) </w:t>
      </w:r>
      <w:r w:rsidR="00490464" w:rsidRPr="003F6F45">
        <w:rPr>
          <w:rFonts w:ascii="Arial" w:hAnsi="Arial" w:cs="Arial"/>
          <w:color w:val="000000" w:themeColor="text1"/>
          <w:kern w:val="24"/>
          <w:sz w:val="24"/>
          <w:szCs w:val="24"/>
          <w:highlight w:val="cyan"/>
          <w:lang w:val="en-US"/>
        </w:rPr>
        <w:t xml:space="preserve">Posterior view of </w:t>
      </w:r>
      <w:r w:rsidR="00C21991" w:rsidRPr="003F6F45">
        <w:rPr>
          <w:rFonts w:ascii="Arial" w:hAnsi="Arial" w:cs="Arial"/>
          <w:color w:val="000000" w:themeColor="text1"/>
          <w:kern w:val="24"/>
          <w:sz w:val="24"/>
          <w:szCs w:val="24"/>
          <w:highlight w:val="cyan"/>
          <w:lang w:val="en-US"/>
        </w:rPr>
        <w:t>rat #112 brain. Arro</w:t>
      </w:r>
      <w:r w:rsidR="00911DDC" w:rsidRPr="003F6F45">
        <w:rPr>
          <w:rFonts w:ascii="Arial" w:hAnsi="Arial" w:cs="Arial"/>
          <w:color w:val="000000" w:themeColor="text1"/>
          <w:kern w:val="24"/>
          <w:sz w:val="24"/>
          <w:szCs w:val="24"/>
          <w:highlight w:val="cyan"/>
          <w:lang w:val="en-US"/>
        </w:rPr>
        <w:t>w</w:t>
      </w:r>
      <w:r w:rsidR="00C21991" w:rsidRPr="003F6F45">
        <w:rPr>
          <w:rFonts w:ascii="Arial" w:hAnsi="Arial" w:cs="Arial"/>
          <w:color w:val="000000" w:themeColor="text1"/>
          <w:kern w:val="24"/>
          <w:sz w:val="24"/>
          <w:szCs w:val="24"/>
          <w:highlight w:val="cyan"/>
          <w:lang w:val="en-US"/>
        </w:rPr>
        <w:t>heads point to a</w:t>
      </w:r>
      <w:r w:rsidR="00547200" w:rsidRPr="003F6F45">
        <w:rPr>
          <w:rFonts w:ascii="Arial" w:hAnsi="Arial" w:cs="Arial"/>
          <w:color w:val="000000" w:themeColor="text1"/>
          <w:kern w:val="24"/>
          <w:sz w:val="24"/>
          <w:szCs w:val="24"/>
          <w:highlight w:val="cyan"/>
          <w:lang w:val="en-US"/>
        </w:rPr>
        <w:t xml:space="preserve"> swollen</w:t>
      </w:r>
      <w:r w:rsidRPr="003F6F45">
        <w:rPr>
          <w:rFonts w:ascii="Arial" w:hAnsi="Arial" w:cs="Arial"/>
          <w:color w:val="000000" w:themeColor="text1"/>
          <w:kern w:val="24"/>
          <w:sz w:val="24"/>
          <w:szCs w:val="24"/>
          <w:highlight w:val="cyan"/>
          <w:lang w:val="en-US"/>
        </w:rPr>
        <w:t xml:space="preserve"> appearance and transparency</w:t>
      </w:r>
      <w:r w:rsidR="00547200" w:rsidRPr="003F6F45">
        <w:rPr>
          <w:rFonts w:ascii="Arial" w:hAnsi="Arial" w:cs="Arial"/>
          <w:color w:val="000000" w:themeColor="text1"/>
          <w:kern w:val="24"/>
          <w:sz w:val="24"/>
          <w:szCs w:val="24"/>
          <w:highlight w:val="cyan"/>
          <w:lang w:val="en-US"/>
        </w:rPr>
        <w:t xml:space="preserve"> of the cortical </w:t>
      </w:r>
      <w:r w:rsidR="003638D2" w:rsidRPr="003F6F45">
        <w:rPr>
          <w:rFonts w:ascii="Arial" w:hAnsi="Arial" w:cs="Arial"/>
          <w:kern w:val="24"/>
          <w:sz w:val="24"/>
          <w:szCs w:val="24"/>
          <w:highlight w:val="cyan"/>
          <w:lang w:val="en-US"/>
        </w:rPr>
        <w:t>surface</w:t>
      </w:r>
      <w:r w:rsidRPr="003F6F45">
        <w:rPr>
          <w:rFonts w:ascii="Arial" w:hAnsi="Arial" w:cs="Arial"/>
          <w:kern w:val="24"/>
          <w:sz w:val="24"/>
          <w:szCs w:val="24"/>
          <w:highlight w:val="cyan"/>
          <w:lang w:val="en-US"/>
        </w:rPr>
        <w:t xml:space="preserve">. </w:t>
      </w:r>
      <w:r w:rsidR="00C21991" w:rsidRPr="003F6F45">
        <w:rPr>
          <w:rFonts w:ascii="Arial" w:hAnsi="Arial" w:cs="Arial"/>
          <w:b/>
          <w:bCs/>
          <w:kern w:val="24"/>
          <w:sz w:val="24"/>
          <w:szCs w:val="24"/>
          <w:highlight w:val="cyan"/>
          <w:lang w:val="en-US"/>
        </w:rPr>
        <w:t>(</w:t>
      </w:r>
      <w:r w:rsidRPr="003F6F45">
        <w:rPr>
          <w:rFonts w:ascii="Arial" w:hAnsi="Arial" w:cs="Arial"/>
          <w:b/>
          <w:bCs/>
          <w:kern w:val="24"/>
          <w:sz w:val="24"/>
          <w:szCs w:val="24"/>
          <w:highlight w:val="cyan"/>
          <w:lang w:val="en-US"/>
        </w:rPr>
        <w:t>E-H</w:t>
      </w:r>
      <w:r w:rsidR="00C21991" w:rsidRPr="003F6F45">
        <w:rPr>
          <w:rFonts w:ascii="Arial" w:hAnsi="Arial" w:cs="Arial"/>
          <w:b/>
          <w:bCs/>
          <w:kern w:val="24"/>
          <w:sz w:val="24"/>
          <w:szCs w:val="24"/>
          <w:highlight w:val="cyan"/>
          <w:lang w:val="en-US"/>
        </w:rPr>
        <w:t>)</w:t>
      </w:r>
      <w:r w:rsidRPr="003F6F45">
        <w:rPr>
          <w:rFonts w:ascii="Arial" w:hAnsi="Arial" w:cs="Arial"/>
          <w:kern w:val="24"/>
          <w:sz w:val="24"/>
          <w:szCs w:val="24"/>
          <w:highlight w:val="cyan"/>
          <w:lang w:val="en-US"/>
        </w:rPr>
        <w:t xml:space="preserve"> </w:t>
      </w:r>
      <w:r w:rsidR="00C21991" w:rsidRPr="003F6F45">
        <w:rPr>
          <w:rFonts w:ascii="Arial" w:hAnsi="Arial" w:cs="Arial"/>
          <w:kern w:val="24"/>
          <w:sz w:val="24"/>
          <w:szCs w:val="24"/>
          <w:highlight w:val="cyan"/>
          <w:lang w:val="en-US"/>
        </w:rPr>
        <w:t>P</w:t>
      </w:r>
      <w:r w:rsidR="00DA25F3" w:rsidRPr="003F6F45">
        <w:rPr>
          <w:rFonts w:ascii="Arial" w:hAnsi="Arial" w:cs="Arial"/>
          <w:kern w:val="24"/>
          <w:sz w:val="24"/>
          <w:szCs w:val="24"/>
          <w:highlight w:val="cyan"/>
          <w:lang w:val="en-US"/>
        </w:rPr>
        <w:t xml:space="preserve">hotomicrographs of </w:t>
      </w:r>
      <w:r w:rsidR="00547200" w:rsidRPr="003F6F45">
        <w:rPr>
          <w:rFonts w:ascii="Arial" w:hAnsi="Arial" w:cs="Arial"/>
          <w:kern w:val="24"/>
          <w:sz w:val="24"/>
          <w:szCs w:val="24"/>
          <w:highlight w:val="cyan"/>
          <w:lang w:val="en-US"/>
        </w:rPr>
        <w:t>different coronal planes of</w:t>
      </w:r>
      <w:r w:rsidRPr="003F6F45">
        <w:rPr>
          <w:rFonts w:ascii="Arial" w:hAnsi="Arial" w:cs="Arial"/>
          <w:kern w:val="24"/>
          <w:sz w:val="24"/>
          <w:szCs w:val="24"/>
          <w:highlight w:val="cyan"/>
          <w:lang w:val="en-US"/>
        </w:rPr>
        <w:t xml:space="preserve"> rat #112</w:t>
      </w:r>
      <w:r w:rsidR="00DA25F3" w:rsidRPr="003F6F45">
        <w:rPr>
          <w:rFonts w:ascii="Arial" w:hAnsi="Arial" w:cs="Arial"/>
          <w:kern w:val="24"/>
          <w:sz w:val="24"/>
          <w:szCs w:val="24"/>
          <w:highlight w:val="cyan"/>
          <w:lang w:val="en-US"/>
        </w:rPr>
        <w:t xml:space="preserve"> </w:t>
      </w:r>
      <w:r w:rsidR="00AD355D" w:rsidRPr="003F6F45">
        <w:rPr>
          <w:rFonts w:ascii="Arial" w:hAnsi="Arial" w:cs="Arial"/>
          <w:kern w:val="24"/>
          <w:sz w:val="24"/>
          <w:szCs w:val="24"/>
          <w:highlight w:val="cyan"/>
          <w:lang w:val="en-US"/>
        </w:rPr>
        <w:t xml:space="preserve">brain </w:t>
      </w:r>
      <w:r w:rsidR="00DA25F3" w:rsidRPr="003F6F45">
        <w:rPr>
          <w:rFonts w:ascii="Arial" w:hAnsi="Arial" w:cs="Arial"/>
          <w:kern w:val="24"/>
          <w:sz w:val="24"/>
          <w:szCs w:val="24"/>
          <w:highlight w:val="cyan"/>
          <w:lang w:val="en-US"/>
        </w:rPr>
        <w:t>(panel E is the most rostral and panel H the most caudal)</w:t>
      </w:r>
      <w:r w:rsidR="00B27D12" w:rsidRPr="003F6F45">
        <w:rPr>
          <w:rFonts w:ascii="Arial" w:hAnsi="Arial" w:cs="Arial"/>
          <w:kern w:val="24"/>
          <w:sz w:val="24"/>
          <w:szCs w:val="24"/>
          <w:highlight w:val="cyan"/>
          <w:lang w:val="en-US"/>
        </w:rPr>
        <w:t>, which were taken</w:t>
      </w:r>
      <w:r w:rsidR="00BE214A" w:rsidRPr="003F6F45">
        <w:rPr>
          <w:rFonts w:ascii="Arial" w:hAnsi="Arial" w:cs="Arial"/>
          <w:kern w:val="24"/>
          <w:sz w:val="24"/>
          <w:szCs w:val="24"/>
          <w:highlight w:val="cyan"/>
          <w:lang w:val="en-US"/>
        </w:rPr>
        <w:t xml:space="preserve"> during cutting with a sliding microtome</w:t>
      </w:r>
      <w:r w:rsidR="007E2ABE" w:rsidRPr="003F6F45">
        <w:rPr>
          <w:rFonts w:ascii="Arial" w:hAnsi="Arial" w:cs="Arial"/>
          <w:kern w:val="24"/>
          <w:sz w:val="24"/>
          <w:szCs w:val="24"/>
          <w:highlight w:val="cyan"/>
          <w:lang w:val="en-US"/>
        </w:rPr>
        <w:t xml:space="preserve">. </w:t>
      </w:r>
      <w:r w:rsidR="00E40B16" w:rsidRPr="003F6F45">
        <w:rPr>
          <w:rFonts w:ascii="Arial" w:hAnsi="Arial" w:cs="Arial"/>
          <w:kern w:val="24"/>
          <w:sz w:val="24"/>
          <w:szCs w:val="24"/>
          <w:highlight w:val="cyan"/>
          <w:lang w:val="en-US"/>
        </w:rPr>
        <w:t>T</w:t>
      </w:r>
      <w:r w:rsidR="007E2ABE" w:rsidRPr="003F6F45">
        <w:rPr>
          <w:rFonts w:ascii="Arial" w:hAnsi="Arial" w:cs="Arial"/>
          <w:kern w:val="24"/>
          <w:sz w:val="24"/>
          <w:szCs w:val="24"/>
          <w:highlight w:val="cyan"/>
          <w:lang w:val="en-US"/>
        </w:rPr>
        <w:t>he bra</w:t>
      </w:r>
      <w:r w:rsidR="00E40B16" w:rsidRPr="003F6F45">
        <w:rPr>
          <w:rFonts w:ascii="Arial" w:hAnsi="Arial" w:cs="Arial"/>
          <w:kern w:val="24"/>
          <w:sz w:val="24"/>
          <w:szCs w:val="24"/>
          <w:highlight w:val="cyan"/>
          <w:lang w:val="en-US"/>
        </w:rPr>
        <w:t>i</w:t>
      </w:r>
      <w:r w:rsidR="007E2ABE" w:rsidRPr="003F6F45">
        <w:rPr>
          <w:rFonts w:ascii="Arial" w:hAnsi="Arial" w:cs="Arial"/>
          <w:kern w:val="24"/>
          <w:sz w:val="24"/>
          <w:szCs w:val="24"/>
          <w:highlight w:val="cyan"/>
          <w:lang w:val="en-US"/>
        </w:rPr>
        <w:t xml:space="preserve">n was embedded in </w:t>
      </w:r>
      <w:r w:rsidR="00577B3F" w:rsidRPr="003F6F45">
        <w:rPr>
          <w:rFonts w:ascii="Arial" w:hAnsi="Arial" w:cs="Arial"/>
          <w:kern w:val="24"/>
          <w:sz w:val="24"/>
          <w:szCs w:val="24"/>
          <w:highlight w:val="cyan"/>
          <w:lang w:val="en-US"/>
        </w:rPr>
        <w:t>OCT</w:t>
      </w:r>
      <w:r w:rsidR="007E2ABE" w:rsidRPr="003F6F45">
        <w:rPr>
          <w:rFonts w:ascii="Arial" w:hAnsi="Arial" w:cs="Arial"/>
          <w:kern w:val="24"/>
          <w:sz w:val="24"/>
          <w:szCs w:val="24"/>
          <w:highlight w:val="cyan"/>
          <w:lang w:val="en-US"/>
        </w:rPr>
        <w:t xml:space="preserve"> </w:t>
      </w:r>
      <w:r w:rsidR="00591A23" w:rsidRPr="003F6F45">
        <w:rPr>
          <w:rFonts w:ascii="Arial" w:hAnsi="Arial" w:cs="Arial"/>
          <w:kern w:val="24"/>
          <w:sz w:val="24"/>
          <w:szCs w:val="24"/>
          <w:highlight w:val="cyan"/>
          <w:lang w:val="en-US"/>
        </w:rPr>
        <w:t>(optimal cutting temperature compound, #</w:t>
      </w:r>
      <w:r w:rsidR="00A16A95" w:rsidRPr="003F6F45">
        <w:rPr>
          <w:rFonts w:ascii="Arial" w:hAnsi="Arial" w:cs="Arial"/>
          <w:kern w:val="24"/>
          <w:sz w:val="24"/>
          <w:szCs w:val="24"/>
          <w:highlight w:val="cyan"/>
          <w:lang w:val="en-US"/>
        </w:rPr>
        <w:t>23-730-571</w:t>
      </w:r>
      <w:r w:rsidR="00591A23" w:rsidRPr="003F6F45">
        <w:rPr>
          <w:rFonts w:ascii="Arial" w:hAnsi="Arial" w:cs="Arial"/>
          <w:kern w:val="24"/>
          <w:sz w:val="24"/>
          <w:szCs w:val="24"/>
          <w:highlight w:val="cyan"/>
          <w:lang w:val="en-US"/>
        </w:rPr>
        <w:t xml:space="preserve">, </w:t>
      </w:r>
      <w:r w:rsidR="001B2427" w:rsidRPr="003F6F45">
        <w:rPr>
          <w:rFonts w:ascii="Arial" w:hAnsi="Arial" w:cs="Arial"/>
          <w:kern w:val="24"/>
          <w:sz w:val="24"/>
          <w:szCs w:val="24"/>
          <w:highlight w:val="cyan"/>
          <w:lang w:val="en-US"/>
        </w:rPr>
        <w:t>Fisher Scientific</w:t>
      </w:r>
      <w:r w:rsidR="00591A23" w:rsidRPr="003F6F45">
        <w:rPr>
          <w:rFonts w:ascii="Arial" w:hAnsi="Arial" w:cs="Arial"/>
          <w:kern w:val="24"/>
          <w:sz w:val="24"/>
          <w:szCs w:val="24"/>
          <w:highlight w:val="cyan"/>
          <w:lang w:val="en-US"/>
        </w:rPr>
        <w:t xml:space="preserve">) </w:t>
      </w:r>
      <w:r w:rsidR="00E40B16" w:rsidRPr="003F6F45">
        <w:rPr>
          <w:rFonts w:ascii="Arial" w:hAnsi="Arial" w:cs="Arial"/>
          <w:kern w:val="24"/>
          <w:sz w:val="24"/>
          <w:szCs w:val="24"/>
          <w:highlight w:val="cyan"/>
          <w:lang w:val="en-US"/>
        </w:rPr>
        <w:t xml:space="preserve">and </w:t>
      </w:r>
      <w:r w:rsidR="007E2ABE" w:rsidRPr="003F6F45">
        <w:rPr>
          <w:rFonts w:ascii="Arial" w:hAnsi="Arial" w:cs="Arial"/>
          <w:kern w:val="24"/>
          <w:sz w:val="24"/>
          <w:szCs w:val="24"/>
          <w:highlight w:val="cyan"/>
          <w:lang w:val="en-US"/>
        </w:rPr>
        <w:t>surrounded with</w:t>
      </w:r>
      <w:r w:rsidR="00E40B16" w:rsidRPr="003F6F45">
        <w:rPr>
          <w:rFonts w:ascii="Arial" w:hAnsi="Arial" w:cs="Arial"/>
          <w:kern w:val="24"/>
          <w:sz w:val="24"/>
          <w:szCs w:val="24"/>
          <w:highlight w:val="cyan"/>
          <w:lang w:val="en-US"/>
        </w:rPr>
        <w:t xml:space="preserve"> </w:t>
      </w:r>
      <w:r w:rsidR="00577B3F" w:rsidRPr="003F6F45">
        <w:rPr>
          <w:rFonts w:ascii="Arial" w:hAnsi="Arial" w:cs="Arial"/>
          <w:kern w:val="24"/>
          <w:sz w:val="24"/>
          <w:szCs w:val="24"/>
          <w:highlight w:val="cyan"/>
          <w:lang w:val="en-US"/>
        </w:rPr>
        <w:t xml:space="preserve">dry </w:t>
      </w:r>
      <w:r w:rsidR="00E40B16" w:rsidRPr="003F6F45">
        <w:rPr>
          <w:rFonts w:ascii="Arial" w:hAnsi="Arial" w:cs="Arial"/>
          <w:kern w:val="24"/>
          <w:sz w:val="24"/>
          <w:szCs w:val="24"/>
          <w:highlight w:val="cyan"/>
          <w:lang w:val="en-US"/>
        </w:rPr>
        <w:t xml:space="preserve">ice. </w:t>
      </w:r>
      <w:r w:rsidR="00547200" w:rsidRPr="003F6F45">
        <w:rPr>
          <w:rFonts w:ascii="Arial" w:hAnsi="Arial" w:cs="Arial"/>
          <w:kern w:val="24"/>
          <w:sz w:val="24"/>
          <w:szCs w:val="24"/>
          <w:highlight w:val="cyan"/>
          <w:lang w:val="en-US"/>
        </w:rPr>
        <w:t xml:space="preserve">Note </w:t>
      </w:r>
      <w:r w:rsidR="00CE74AF" w:rsidRPr="003F6F45">
        <w:rPr>
          <w:rFonts w:ascii="Arial" w:hAnsi="Arial" w:cs="Arial"/>
          <w:color w:val="000000" w:themeColor="text1"/>
          <w:kern w:val="24"/>
          <w:sz w:val="24"/>
          <w:szCs w:val="24"/>
          <w:highlight w:val="cyan"/>
          <w:lang w:val="en-US"/>
        </w:rPr>
        <w:t xml:space="preserve">the </w:t>
      </w:r>
      <w:r w:rsidR="00547200" w:rsidRPr="003F6F45">
        <w:rPr>
          <w:rFonts w:ascii="Arial" w:hAnsi="Arial" w:cs="Arial"/>
          <w:color w:val="000000" w:themeColor="text1"/>
          <w:kern w:val="24"/>
          <w:sz w:val="24"/>
          <w:szCs w:val="24"/>
          <w:highlight w:val="cyan"/>
          <w:lang w:val="en-US"/>
        </w:rPr>
        <w:t xml:space="preserve">thinning of </w:t>
      </w:r>
      <w:r w:rsidR="00186662" w:rsidRPr="003F6F45">
        <w:rPr>
          <w:rFonts w:ascii="Arial" w:hAnsi="Arial" w:cs="Arial"/>
          <w:color w:val="000000" w:themeColor="text1"/>
          <w:kern w:val="24"/>
          <w:sz w:val="24"/>
          <w:szCs w:val="24"/>
          <w:highlight w:val="cyan"/>
          <w:lang w:val="en-US"/>
        </w:rPr>
        <w:t xml:space="preserve">slightly curled (panels G-H) </w:t>
      </w:r>
      <w:r w:rsidR="00547200" w:rsidRPr="003F6F45">
        <w:rPr>
          <w:rFonts w:ascii="Arial" w:hAnsi="Arial" w:cs="Arial"/>
          <w:color w:val="000000" w:themeColor="text1"/>
          <w:kern w:val="24"/>
          <w:sz w:val="24"/>
          <w:szCs w:val="24"/>
          <w:highlight w:val="cyan"/>
          <w:lang w:val="en-US"/>
        </w:rPr>
        <w:t>cortical tissue and enlarged ventricles</w:t>
      </w:r>
      <w:r w:rsidR="00186662" w:rsidRPr="003F6F45">
        <w:rPr>
          <w:rFonts w:ascii="Arial" w:hAnsi="Arial" w:cs="Arial"/>
          <w:color w:val="000000" w:themeColor="text1"/>
          <w:kern w:val="24"/>
          <w:sz w:val="24"/>
          <w:szCs w:val="24"/>
          <w:highlight w:val="cyan"/>
          <w:lang w:val="en-US"/>
        </w:rPr>
        <w:t xml:space="preserve"> (panels E-F), particularly caudally</w:t>
      </w:r>
      <w:r w:rsidR="00547200" w:rsidRPr="003F6F45">
        <w:rPr>
          <w:rFonts w:ascii="Arial" w:hAnsi="Arial" w:cs="Arial"/>
          <w:color w:val="000000" w:themeColor="text1"/>
          <w:kern w:val="24"/>
          <w:sz w:val="24"/>
          <w:szCs w:val="24"/>
          <w:highlight w:val="cyan"/>
          <w:lang w:val="en-US"/>
        </w:rPr>
        <w:t>.</w:t>
      </w:r>
    </w:p>
    <w:p w14:paraId="6B59D032" w14:textId="3DBF4850" w:rsidR="00052E6A" w:rsidRDefault="003E6E3F" w:rsidP="00956AA5">
      <w:pPr>
        <w:spacing w:line="360" w:lineRule="auto"/>
        <w:jc w:val="both"/>
        <w:rPr>
          <w:rFonts w:ascii="Arial" w:hAnsi="Arial" w:cs="Arial"/>
          <w:sz w:val="24"/>
          <w:szCs w:val="24"/>
          <w:lang w:val="en-US"/>
        </w:rPr>
      </w:pPr>
      <w:r w:rsidRPr="00D939B7">
        <w:rPr>
          <w:rFonts w:ascii="Arial" w:hAnsi="Arial" w:cs="Arial"/>
          <w:b/>
          <w:bCs/>
          <w:sz w:val="24"/>
          <w:szCs w:val="24"/>
          <w:lang w:val="en-US"/>
        </w:rPr>
        <w:t xml:space="preserve">Supplementary Figure </w:t>
      </w:r>
      <w:r w:rsidR="00B77713">
        <w:rPr>
          <w:rFonts w:ascii="Arial" w:hAnsi="Arial" w:cs="Arial"/>
          <w:b/>
          <w:bCs/>
          <w:sz w:val="24"/>
          <w:szCs w:val="24"/>
          <w:lang w:val="en-US"/>
        </w:rPr>
        <w:t>2</w:t>
      </w:r>
      <w:r w:rsidRPr="00D939B7">
        <w:rPr>
          <w:rFonts w:ascii="Arial" w:hAnsi="Arial" w:cs="Arial"/>
          <w:b/>
          <w:bCs/>
          <w:sz w:val="24"/>
          <w:szCs w:val="24"/>
          <w:lang w:val="en-US"/>
        </w:rPr>
        <w:t xml:space="preserve">. </w:t>
      </w:r>
      <w:r w:rsidR="00B761B9" w:rsidRPr="00D939B7">
        <w:rPr>
          <w:rFonts w:ascii="Arial" w:hAnsi="Arial" w:cs="Arial"/>
          <w:sz w:val="24"/>
          <w:szCs w:val="24"/>
          <w:lang w:val="en-US"/>
        </w:rPr>
        <w:t xml:space="preserve">Photographs of </w:t>
      </w:r>
      <w:r w:rsidR="00F35858">
        <w:rPr>
          <w:rFonts w:ascii="Arial" w:hAnsi="Arial" w:cs="Arial"/>
          <w:sz w:val="24"/>
          <w:szCs w:val="24"/>
          <w:lang w:val="en-US"/>
        </w:rPr>
        <w:t>a</w:t>
      </w:r>
      <w:r w:rsidR="00F35858" w:rsidRPr="00554D35">
        <w:rPr>
          <w:rFonts w:ascii="Arial" w:hAnsi="Arial" w:cs="Arial"/>
          <w:sz w:val="24"/>
          <w:szCs w:val="24"/>
          <w:lang w:val="en-US"/>
        </w:rPr>
        <w:t xml:space="preserve"> </w:t>
      </w:r>
      <w:r w:rsidR="00B761B9" w:rsidRPr="006C2969">
        <w:rPr>
          <w:rFonts w:ascii="Arial" w:hAnsi="Arial" w:cs="Arial"/>
          <w:color w:val="000000" w:themeColor="text1"/>
          <w:kern w:val="24"/>
          <w:sz w:val="24"/>
          <w:szCs w:val="24"/>
          <w:lang w:val="en-US"/>
        </w:rPr>
        <w:t>rat with a small</w:t>
      </w:r>
      <w:r w:rsidR="00571EE5" w:rsidRPr="006C2969">
        <w:rPr>
          <w:rFonts w:ascii="Arial" w:hAnsi="Arial" w:cs="Arial"/>
          <w:color w:val="000000" w:themeColor="text1"/>
          <w:kern w:val="24"/>
          <w:sz w:val="24"/>
          <w:szCs w:val="24"/>
          <w:lang w:val="en-US"/>
        </w:rPr>
        <w:t xml:space="preserve"> lesion</w:t>
      </w:r>
      <w:r w:rsidR="00B761B9" w:rsidRPr="006C2969">
        <w:rPr>
          <w:rFonts w:ascii="Arial" w:hAnsi="Arial" w:cs="Arial"/>
          <w:color w:val="000000" w:themeColor="text1"/>
          <w:kern w:val="24"/>
          <w:sz w:val="24"/>
          <w:szCs w:val="24"/>
          <w:lang w:val="en-US"/>
        </w:rPr>
        <w:t xml:space="preserve"> (</w:t>
      </w:r>
      <w:r w:rsidR="00AC0F76" w:rsidRPr="006C2969">
        <w:rPr>
          <w:rFonts w:ascii="Arial" w:hAnsi="Arial" w:cs="Arial"/>
          <w:color w:val="000000" w:themeColor="text1"/>
          <w:kern w:val="24"/>
          <w:sz w:val="24"/>
          <w:szCs w:val="24"/>
          <w:lang w:val="en-US"/>
        </w:rPr>
        <w:t>top</w:t>
      </w:r>
      <w:r w:rsidR="00B761B9" w:rsidRPr="006C2969">
        <w:rPr>
          <w:rFonts w:ascii="Arial" w:hAnsi="Arial" w:cs="Arial"/>
          <w:color w:val="000000" w:themeColor="text1"/>
          <w:kern w:val="24"/>
          <w:sz w:val="24"/>
          <w:szCs w:val="24"/>
          <w:lang w:val="en-US"/>
        </w:rPr>
        <w:t>, #93)</w:t>
      </w:r>
      <w:r w:rsidR="00AC0F76" w:rsidRPr="006C2969">
        <w:rPr>
          <w:rFonts w:ascii="Arial" w:hAnsi="Arial" w:cs="Arial"/>
          <w:color w:val="000000" w:themeColor="text1"/>
          <w:kern w:val="24"/>
          <w:sz w:val="24"/>
          <w:szCs w:val="24"/>
          <w:lang w:val="en-US"/>
        </w:rPr>
        <w:t>,</w:t>
      </w:r>
      <w:r w:rsidR="00BF4BEF">
        <w:rPr>
          <w:rFonts w:ascii="Arial" w:hAnsi="Arial" w:cs="Arial"/>
          <w:color w:val="000000" w:themeColor="text1"/>
          <w:kern w:val="24"/>
          <w:sz w:val="24"/>
          <w:szCs w:val="24"/>
          <w:lang w:val="en-US"/>
        </w:rPr>
        <w:t xml:space="preserve"> a rat with a</w:t>
      </w:r>
      <w:r w:rsidR="00B761B9" w:rsidRPr="006C2969">
        <w:rPr>
          <w:rFonts w:ascii="Arial" w:hAnsi="Arial" w:cs="Arial"/>
          <w:color w:val="000000" w:themeColor="text1"/>
          <w:kern w:val="24"/>
          <w:sz w:val="24"/>
          <w:szCs w:val="24"/>
          <w:lang w:val="en-US"/>
        </w:rPr>
        <w:t xml:space="preserve"> large lesion (middle, #108)</w:t>
      </w:r>
      <w:r w:rsidR="00F35858">
        <w:rPr>
          <w:rFonts w:ascii="Arial" w:hAnsi="Arial" w:cs="Arial"/>
          <w:color w:val="000000" w:themeColor="text1"/>
          <w:kern w:val="24"/>
          <w:sz w:val="24"/>
          <w:szCs w:val="24"/>
          <w:lang w:val="en-US"/>
        </w:rPr>
        <w:t>,</w:t>
      </w:r>
      <w:r w:rsidR="00B761B9" w:rsidRPr="006C2969">
        <w:rPr>
          <w:rFonts w:ascii="Arial" w:hAnsi="Arial" w:cs="Arial"/>
          <w:color w:val="000000" w:themeColor="text1"/>
          <w:kern w:val="24"/>
          <w:sz w:val="24"/>
          <w:szCs w:val="24"/>
          <w:lang w:val="en-US"/>
        </w:rPr>
        <w:t xml:space="preserve"> and </w:t>
      </w:r>
      <w:r w:rsidR="00554D35">
        <w:rPr>
          <w:rFonts w:ascii="Arial" w:hAnsi="Arial" w:cs="Arial"/>
          <w:color w:val="000000" w:themeColor="text1"/>
          <w:kern w:val="24"/>
          <w:sz w:val="24"/>
          <w:szCs w:val="24"/>
          <w:lang w:val="en-US"/>
        </w:rPr>
        <w:t>rat</w:t>
      </w:r>
      <w:r w:rsidR="00B761B9" w:rsidRPr="006C2969">
        <w:rPr>
          <w:rFonts w:ascii="Arial" w:hAnsi="Arial" w:cs="Arial"/>
          <w:color w:val="000000" w:themeColor="text1"/>
          <w:kern w:val="24"/>
          <w:sz w:val="24"/>
          <w:szCs w:val="24"/>
          <w:lang w:val="en-US"/>
        </w:rPr>
        <w:t xml:space="preserve"> #112 (</w:t>
      </w:r>
      <w:r w:rsidR="00AC0F76" w:rsidRPr="006C2969">
        <w:rPr>
          <w:rFonts w:ascii="Arial" w:hAnsi="Arial" w:cs="Arial"/>
          <w:color w:val="000000" w:themeColor="text1"/>
          <w:kern w:val="24"/>
          <w:sz w:val="24"/>
          <w:szCs w:val="24"/>
          <w:lang w:val="en-US"/>
        </w:rPr>
        <w:t>bottom</w:t>
      </w:r>
      <w:r w:rsidR="00B761B9" w:rsidRPr="006C2969">
        <w:rPr>
          <w:rFonts w:ascii="Arial" w:hAnsi="Arial" w:cs="Arial"/>
          <w:color w:val="000000" w:themeColor="text1"/>
          <w:kern w:val="24"/>
          <w:sz w:val="24"/>
          <w:szCs w:val="24"/>
          <w:lang w:val="en-US"/>
        </w:rPr>
        <w:t xml:space="preserve">) </w:t>
      </w:r>
      <w:r w:rsidR="00F35858">
        <w:rPr>
          <w:rFonts w:ascii="Arial" w:hAnsi="Arial" w:cs="Arial"/>
          <w:color w:val="000000" w:themeColor="text1"/>
          <w:kern w:val="24"/>
          <w:sz w:val="24"/>
          <w:szCs w:val="24"/>
          <w:lang w:val="en-US"/>
        </w:rPr>
        <w:t>at</w:t>
      </w:r>
      <w:r w:rsidR="00F35858" w:rsidRPr="006C2969">
        <w:rPr>
          <w:rFonts w:ascii="Arial" w:hAnsi="Arial" w:cs="Arial"/>
          <w:color w:val="000000" w:themeColor="text1"/>
          <w:kern w:val="24"/>
          <w:sz w:val="24"/>
          <w:szCs w:val="24"/>
          <w:lang w:val="en-US"/>
        </w:rPr>
        <w:t xml:space="preserve"> </w:t>
      </w:r>
      <w:r w:rsidR="00AC0F76" w:rsidRPr="006C2969">
        <w:rPr>
          <w:rFonts w:ascii="Arial" w:hAnsi="Arial" w:cs="Arial"/>
          <w:color w:val="000000" w:themeColor="text1"/>
          <w:kern w:val="24"/>
          <w:sz w:val="24"/>
          <w:szCs w:val="24"/>
          <w:lang w:val="en-US"/>
        </w:rPr>
        <w:t>b</w:t>
      </w:r>
      <w:r w:rsidR="00BF4BEF">
        <w:rPr>
          <w:rFonts w:ascii="Arial" w:hAnsi="Arial" w:cs="Arial"/>
          <w:color w:val="000000" w:themeColor="text1"/>
          <w:kern w:val="24"/>
          <w:sz w:val="24"/>
          <w:szCs w:val="24"/>
          <w:lang w:val="en-US"/>
        </w:rPr>
        <w:t>a</w:t>
      </w:r>
      <w:r w:rsidR="00AC0F76" w:rsidRPr="006C2969">
        <w:rPr>
          <w:rFonts w:ascii="Arial" w:hAnsi="Arial" w:cs="Arial"/>
          <w:color w:val="000000" w:themeColor="text1"/>
          <w:kern w:val="24"/>
          <w:sz w:val="24"/>
          <w:szCs w:val="24"/>
          <w:lang w:val="en-US"/>
        </w:rPr>
        <w:t>seline</w:t>
      </w:r>
      <w:r w:rsidR="00B761B9" w:rsidRPr="006C2969">
        <w:rPr>
          <w:rFonts w:ascii="Arial" w:hAnsi="Arial" w:cs="Arial"/>
          <w:color w:val="000000" w:themeColor="text1"/>
          <w:kern w:val="24"/>
          <w:sz w:val="24"/>
          <w:szCs w:val="24"/>
          <w:lang w:val="en-US"/>
        </w:rPr>
        <w:t>.</w:t>
      </w:r>
      <w:r w:rsidR="00554D35">
        <w:rPr>
          <w:rFonts w:ascii="Arial" w:hAnsi="Arial" w:cs="Arial"/>
          <w:color w:val="000000" w:themeColor="text1"/>
          <w:kern w:val="24"/>
          <w:sz w:val="24"/>
          <w:szCs w:val="24"/>
          <w:lang w:val="en-US"/>
        </w:rPr>
        <w:t xml:space="preserve"> Rat</w:t>
      </w:r>
      <w:r w:rsidR="00FA6E3B" w:rsidRPr="006C2969">
        <w:rPr>
          <w:rFonts w:ascii="Arial" w:hAnsi="Arial" w:cs="Arial"/>
          <w:color w:val="000000" w:themeColor="text1"/>
          <w:kern w:val="24"/>
          <w:sz w:val="24"/>
          <w:szCs w:val="24"/>
          <w:lang w:val="en-US"/>
        </w:rPr>
        <w:t xml:space="preserve"> </w:t>
      </w:r>
      <w:r w:rsidR="00552D28" w:rsidRPr="00554D35">
        <w:rPr>
          <w:rFonts w:ascii="Arial" w:hAnsi="Arial" w:cs="Arial"/>
          <w:sz w:val="24"/>
          <w:szCs w:val="24"/>
          <w:lang w:val="en-US"/>
        </w:rPr>
        <w:t xml:space="preserve">#112 had </w:t>
      </w:r>
      <w:r w:rsidR="00F35858">
        <w:rPr>
          <w:rFonts w:ascii="Arial" w:hAnsi="Arial" w:cs="Arial"/>
          <w:sz w:val="24"/>
          <w:szCs w:val="24"/>
          <w:lang w:val="en-US"/>
        </w:rPr>
        <w:t xml:space="preserve">a </w:t>
      </w:r>
      <w:r w:rsidR="00552D28" w:rsidRPr="00554D35">
        <w:rPr>
          <w:rFonts w:ascii="Arial" w:hAnsi="Arial" w:cs="Arial"/>
          <w:sz w:val="24"/>
          <w:szCs w:val="24"/>
          <w:lang w:val="en-US"/>
        </w:rPr>
        <w:t>normal physical appearance including skull shape</w:t>
      </w:r>
      <w:r w:rsidR="00552D28" w:rsidRPr="00D939B7">
        <w:rPr>
          <w:rFonts w:ascii="Arial" w:hAnsi="Arial" w:cs="Arial"/>
          <w:sz w:val="24"/>
          <w:szCs w:val="24"/>
          <w:lang w:val="en-US"/>
        </w:rPr>
        <w:t>.</w:t>
      </w:r>
    </w:p>
    <w:p w14:paraId="1621B0E5" w14:textId="1440AACE" w:rsidR="00814F1A" w:rsidRPr="006C2969" w:rsidRDefault="00FC332D" w:rsidP="00C71C08">
      <w:pPr>
        <w:spacing w:line="360" w:lineRule="auto"/>
        <w:jc w:val="both"/>
        <w:rPr>
          <w:rFonts w:ascii="Arial" w:hAnsi="Arial" w:cs="Arial"/>
          <w:color w:val="000000" w:themeColor="text1"/>
          <w:kern w:val="24"/>
          <w:sz w:val="24"/>
          <w:szCs w:val="24"/>
          <w:lang w:val="en-US"/>
        </w:rPr>
      </w:pPr>
      <w:r w:rsidRPr="00D939B7">
        <w:rPr>
          <w:rFonts w:ascii="Arial" w:hAnsi="Arial" w:cs="Arial"/>
          <w:b/>
          <w:bCs/>
          <w:sz w:val="24"/>
          <w:szCs w:val="24"/>
          <w:lang w:val="en-US"/>
        </w:rPr>
        <w:t>Supplementary video 1.</w:t>
      </w:r>
      <w:r w:rsidRPr="00D939B7">
        <w:rPr>
          <w:rFonts w:ascii="Arial" w:hAnsi="Arial" w:cs="Arial"/>
          <w:sz w:val="24"/>
          <w:szCs w:val="24"/>
          <w:lang w:val="en-US"/>
        </w:rPr>
        <w:t xml:space="preserve"> </w:t>
      </w:r>
      <w:r w:rsidR="006D6445" w:rsidRPr="00D939B7">
        <w:rPr>
          <w:rFonts w:ascii="Arial" w:hAnsi="Arial" w:cs="Arial"/>
          <w:sz w:val="24"/>
          <w:szCs w:val="24"/>
          <w:lang w:val="en-US"/>
        </w:rPr>
        <w:t>Rat #112 b</w:t>
      </w:r>
      <w:r w:rsidR="00E9328E" w:rsidRPr="00D939B7">
        <w:rPr>
          <w:rFonts w:ascii="Arial" w:hAnsi="Arial" w:cs="Arial"/>
          <w:sz w:val="24"/>
          <w:szCs w:val="24"/>
          <w:lang w:val="en-US"/>
        </w:rPr>
        <w:t>eam walking at baseline.</w:t>
      </w:r>
      <w:r w:rsidR="002E7E62" w:rsidRPr="00D939B7">
        <w:rPr>
          <w:rFonts w:ascii="Arial" w:hAnsi="Arial" w:cs="Arial"/>
          <w:sz w:val="24"/>
          <w:szCs w:val="24"/>
          <w:lang w:val="en-US"/>
        </w:rPr>
        <w:t xml:space="preserve"> </w:t>
      </w:r>
      <w:r w:rsidR="00F54FBF" w:rsidRPr="006C2969">
        <w:rPr>
          <w:rFonts w:ascii="Arial" w:hAnsi="Arial" w:cs="Arial"/>
          <w:color w:val="000000" w:themeColor="text1"/>
          <w:kern w:val="24"/>
          <w:sz w:val="24"/>
          <w:szCs w:val="24"/>
          <w:lang w:val="en-US"/>
        </w:rPr>
        <w:t xml:space="preserve">Beam scores for each trial </w:t>
      </w:r>
      <w:r w:rsidR="003123B3" w:rsidRPr="006C2969">
        <w:rPr>
          <w:rFonts w:ascii="Arial" w:hAnsi="Arial" w:cs="Arial"/>
          <w:color w:val="000000" w:themeColor="text1"/>
          <w:kern w:val="24"/>
          <w:sz w:val="24"/>
          <w:szCs w:val="24"/>
          <w:lang w:val="en-US"/>
        </w:rPr>
        <w:t>were</w:t>
      </w:r>
      <w:r w:rsidR="00020226" w:rsidRPr="006C2969">
        <w:rPr>
          <w:rFonts w:ascii="Arial" w:hAnsi="Arial" w:cs="Arial"/>
          <w:color w:val="000000" w:themeColor="text1"/>
          <w:kern w:val="24"/>
          <w:sz w:val="24"/>
          <w:szCs w:val="24"/>
          <w:lang w:val="en-US"/>
        </w:rPr>
        <w:t>:</w:t>
      </w:r>
      <w:r w:rsidR="00F54FBF" w:rsidRPr="006C2969">
        <w:rPr>
          <w:rFonts w:ascii="Arial" w:hAnsi="Arial" w:cs="Arial"/>
          <w:color w:val="000000" w:themeColor="text1"/>
          <w:kern w:val="24"/>
          <w:sz w:val="24"/>
          <w:szCs w:val="24"/>
          <w:lang w:val="en-US"/>
        </w:rPr>
        <w:t xml:space="preserve"> trial 1</w:t>
      </w:r>
      <w:r w:rsidR="00BD1C3E" w:rsidRPr="006C2969">
        <w:rPr>
          <w:rFonts w:ascii="Arial" w:hAnsi="Arial" w:cs="Arial"/>
          <w:color w:val="000000" w:themeColor="text1"/>
          <w:kern w:val="24"/>
          <w:sz w:val="24"/>
          <w:szCs w:val="24"/>
          <w:lang w:val="en-US"/>
        </w:rPr>
        <w:t>,</w:t>
      </w:r>
      <w:r w:rsidR="00C42C08" w:rsidRPr="006C2969">
        <w:rPr>
          <w:rFonts w:ascii="Arial" w:hAnsi="Arial" w:cs="Arial"/>
          <w:color w:val="000000" w:themeColor="text1"/>
          <w:kern w:val="24"/>
          <w:sz w:val="24"/>
          <w:szCs w:val="24"/>
          <w:lang w:val="en-US"/>
        </w:rPr>
        <w:t xml:space="preserve"> score 5</w:t>
      </w:r>
      <w:r w:rsidR="00BD1C3E" w:rsidRPr="006C2969">
        <w:rPr>
          <w:rFonts w:ascii="Arial" w:hAnsi="Arial" w:cs="Arial"/>
          <w:color w:val="000000" w:themeColor="text1"/>
          <w:kern w:val="24"/>
          <w:sz w:val="24"/>
          <w:szCs w:val="24"/>
          <w:lang w:val="en-US"/>
        </w:rPr>
        <w:t xml:space="preserve">; </w:t>
      </w:r>
      <w:r w:rsidR="00C42C08" w:rsidRPr="006C2969">
        <w:rPr>
          <w:rFonts w:ascii="Arial" w:hAnsi="Arial" w:cs="Arial"/>
          <w:color w:val="000000" w:themeColor="text1"/>
          <w:kern w:val="24"/>
          <w:sz w:val="24"/>
          <w:szCs w:val="24"/>
          <w:lang w:val="en-US"/>
        </w:rPr>
        <w:t>trial 2</w:t>
      </w:r>
      <w:r w:rsidR="00BD1C3E" w:rsidRPr="006C2969">
        <w:rPr>
          <w:rFonts w:ascii="Arial" w:hAnsi="Arial" w:cs="Arial"/>
          <w:color w:val="000000" w:themeColor="text1"/>
          <w:kern w:val="24"/>
          <w:sz w:val="24"/>
          <w:szCs w:val="24"/>
          <w:lang w:val="en-US"/>
        </w:rPr>
        <w:t>,</w:t>
      </w:r>
      <w:r w:rsidR="00C42C08" w:rsidRPr="006C2969">
        <w:rPr>
          <w:rFonts w:ascii="Arial" w:hAnsi="Arial" w:cs="Arial"/>
          <w:color w:val="000000" w:themeColor="text1"/>
          <w:kern w:val="24"/>
          <w:sz w:val="24"/>
          <w:szCs w:val="24"/>
          <w:lang w:val="en-US"/>
        </w:rPr>
        <w:t xml:space="preserve"> score 6</w:t>
      </w:r>
      <w:r w:rsidR="00BD1C3E" w:rsidRPr="006C2969">
        <w:rPr>
          <w:rFonts w:ascii="Arial" w:hAnsi="Arial" w:cs="Arial"/>
          <w:color w:val="000000" w:themeColor="text1"/>
          <w:kern w:val="24"/>
          <w:sz w:val="24"/>
          <w:szCs w:val="24"/>
          <w:lang w:val="en-US"/>
        </w:rPr>
        <w:t xml:space="preserve">; </w:t>
      </w:r>
      <w:r w:rsidR="00C42C08" w:rsidRPr="006C2969">
        <w:rPr>
          <w:rFonts w:ascii="Arial" w:hAnsi="Arial" w:cs="Arial"/>
          <w:color w:val="000000" w:themeColor="text1"/>
          <w:kern w:val="24"/>
          <w:sz w:val="24"/>
          <w:szCs w:val="24"/>
          <w:lang w:val="en-US"/>
        </w:rPr>
        <w:t>trial 3</w:t>
      </w:r>
      <w:r w:rsidR="00BD1C3E" w:rsidRPr="006C2969">
        <w:rPr>
          <w:rFonts w:ascii="Arial" w:hAnsi="Arial" w:cs="Arial"/>
          <w:color w:val="000000" w:themeColor="text1"/>
          <w:kern w:val="24"/>
          <w:sz w:val="24"/>
          <w:szCs w:val="24"/>
          <w:lang w:val="en-US"/>
        </w:rPr>
        <w:t>,</w:t>
      </w:r>
      <w:r w:rsidR="00C42C08" w:rsidRPr="006C2969">
        <w:rPr>
          <w:rFonts w:ascii="Arial" w:hAnsi="Arial" w:cs="Arial"/>
          <w:color w:val="000000" w:themeColor="text1"/>
          <w:kern w:val="24"/>
          <w:sz w:val="24"/>
          <w:szCs w:val="24"/>
          <w:lang w:val="en-US"/>
        </w:rPr>
        <w:t xml:space="preserve"> score 5.</w:t>
      </w:r>
      <w:r w:rsidR="008F29E1">
        <w:rPr>
          <w:rFonts w:ascii="Arial" w:hAnsi="Arial" w:cs="Arial"/>
          <w:color w:val="000000" w:themeColor="text1"/>
          <w:kern w:val="24"/>
          <w:sz w:val="24"/>
          <w:szCs w:val="24"/>
          <w:lang w:val="en-US"/>
        </w:rPr>
        <w:t xml:space="preserve"> </w:t>
      </w:r>
      <w:bookmarkStart w:id="43" w:name="_Hlk123222629"/>
      <w:r w:rsidR="008F29E1">
        <w:rPr>
          <w:rFonts w:ascii="Arial" w:hAnsi="Arial" w:cs="Arial"/>
          <w:color w:val="000000" w:themeColor="text1"/>
          <w:kern w:val="24"/>
          <w:sz w:val="24"/>
          <w:szCs w:val="24"/>
          <w:lang w:val="en-US"/>
        </w:rPr>
        <w:t>Note</w:t>
      </w:r>
      <w:r w:rsidR="006A391B">
        <w:rPr>
          <w:rFonts w:ascii="Arial" w:hAnsi="Arial" w:cs="Arial"/>
          <w:color w:val="000000" w:themeColor="text1"/>
          <w:kern w:val="24"/>
          <w:sz w:val="24"/>
          <w:szCs w:val="24"/>
          <w:lang w:val="en-US"/>
        </w:rPr>
        <w:t>: preferably open the video using</w:t>
      </w:r>
      <w:r w:rsidR="008F29E1">
        <w:rPr>
          <w:rFonts w:ascii="Arial" w:hAnsi="Arial" w:cs="Arial"/>
          <w:color w:val="000000" w:themeColor="text1"/>
          <w:kern w:val="24"/>
          <w:sz w:val="24"/>
          <w:szCs w:val="24"/>
          <w:lang w:val="en-US"/>
        </w:rPr>
        <w:t xml:space="preserve"> VLC media player.</w:t>
      </w:r>
    </w:p>
    <w:bookmarkEnd w:id="43"/>
    <w:p w14:paraId="1F93B641" w14:textId="77777777" w:rsidR="006A391B" w:rsidRPr="006C2969" w:rsidRDefault="008A3508" w:rsidP="006A391B">
      <w:pPr>
        <w:spacing w:line="360" w:lineRule="auto"/>
        <w:jc w:val="both"/>
        <w:rPr>
          <w:rFonts w:ascii="Arial" w:hAnsi="Arial" w:cs="Arial"/>
          <w:color w:val="000000" w:themeColor="text1"/>
          <w:kern w:val="24"/>
          <w:sz w:val="24"/>
          <w:szCs w:val="24"/>
          <w:lang w:val="en-US"/>
        </w:rPr>
      </w:pPr>
      <w:r w:rsidRPr="006C2969">
        <w:rPr>
          <w:rStyle w:val="normaltextrun"/>
          <w:rFonts w:ascii="Arial" w:hAnsi="Arial" w:cs="Arial"/>
          <w:b/>
          <w:bCs/>
          <w:sz w:val="24"/>
          <w:szCs w:val="24"/>
          <w:lang w:val="en-US"/>
        </w:rPr>
        <w:t>Supplementary video 2.</w:t>
      </w:r>
      <w:r w:rsidRPr="006C2969">
        <w:rPr>
          <w:rStyle w:val="normaltextrun"/>
          <w:rFonts w:ascii="Arial" w:hAnsi="Arial" w:cs="Arial"/>
          <w:sz w:val="24"/>
          <w:szCs w:val="24"/>
          <w:lang w:val="en-US"/>
        </w:rPr>
        <w:t xml:space="preserve"> </w:t>
      </w:r>
      <w:r w:rsidR="006D6445" w:rsidRPr="006C2969">
        <w:rPr>
          <w:rStyle w:val="normaltextrun"/>
          <w:rFonts w:ascii="Arial" w:hAnsi="Arial" w:cs="Arial"/>
          <w:sz w:val="24"/>
          <w:szCs w:val="24"/>
          <w:lang w:val="en-US"/>
        </w:rPr>
        <w:t>Rat #112 b</w:t>
      </w:r>
      <w:r w:rsidRPr="006C2969">
        <w:rPr>
          <w:rStyle w:val="normaltextrun"/>
          <w:rFonts w:ascii="Arial" w:hAnsi="Arial" w:cs="Arial"/>
          <w:sz w:val="24"/>
          <w:szCs w:val="24"/>
          <w:lang w:val="en-US"/>
        </w:rPr>
        <w:t xml:space="preserve">eam walking at </w:t>
      </w:r>
      <w:r w:rsidR="006406B7">
        <w:rPr>
          <w:rStyle w:val="normaltextrun"/>
          <w:rFonts w:ascii="Arial" w:hAnsi="Arial" w:cs="Arial"/>
          <w:sz w:val="24"/>
          <w:szCs w:val="24"/>
          <w:lang w:val="en-US"/>
        </w:rPr>
        <w:t xml:space="preserve">day </w:t>
      </w:r>
      <w:r w:rsidRPr="006C2969">
        <w:rPr>
          <w:rStyle w:val="normaltextrun"/>
          <w:rFonts w:ascii="Arial" w:hAnsi="Arial" w:cs="Arial"/>
          <w:sz w:val="24"/>
          <w:szCs w:val="24"/>
          <w:lang w:val="en-US"/>
        </w:rPr>
        <w:t>30 post-TBI.</w:t>
      </w:r>
      <w:r w:rsidR="00AF2976" w:rsidRPr="006C2969">
        <w:rPr>
          <w:rStyle w:val="normaltextrun"/>
          <w:rFonts w:ascii="Arial" w:hAnsi="Arial" w:cs="Arial"/>
          <w:sz w:val="24"/>
          <w:szCs w:val="24"/>
          <w:lang w:val="en-US"/>
        </w:rPr>
        <w:t xml:space="preserve"> Beam scores for each trial were: </w:t>
      </w:r>
      <w:r w:rsidR="009C2750" w:rsidRPr="006C2969">
        <w:rPr>
          <w:rStyle w:val="normaltextrun"/>
          <w:rFonts w:ascii="Arial" w:hAnsi="Arial" w:cs="Arial"/>
          <w:sz w:val="24"/>
          <w:szCs w:val="24"/>
          <w:lang w:val="en-US"/>
        </w:rPr>
        <w:t>trial 1</w:t>
      </w:r>
      <w:r w:rsidR="00BD1C3E" w:rsidRPr="006C2969">
        <w:rPr>
          <w:rStyle w:val="normaltextrun"/>
          <w:rFonts w:ascii="Arial" w:hAnsi="Arial" w:cs="Arial"/>
          <w:sz w:val="24"/>
          <w:szCs w:val="24"/>
          <w:lang w:val="en-US"/>
        </w:rPr>
        <w:t>,</w:t>
      </w:r>
      <w:r w:rsidR="009C2750" w:rsidRPr="006C2969">
        <w:rPr>
          <w:rStyle w:val="normaltextrun"/>
          <w:rFonts w:ascii="Arial" w:hAnsi="Arial" w:cs="Arial"/>
          <w:sz w:val="24"/>
          <w:szCs w:val="24"/>
          <w:lang w:val="en-US"/>
        </w:rPr>
        <w:t xml:space="preserve"> score 0</w:t>
      </w:r>
      <w:r w:rsidR="00BD1C3E" w:rsidRPr="006C2969">
        <w:rPr>
          <w:rStyle w:val="normaltextrun"/>
          <w:rFonts w:ascii="Arial" w:hAnsi="Arial" w:cs="Arial"/>
          <w:sz w:val="24"/>
          <w:szCs w:val="24"/>
          <w:lang w:val="en-US"/>
        </w:rPr>
        <w:t xml:space="preserve">; </w:t>
      </w:r>
      <w:r w:rsidR="009C2750" w:rsidRPr="006C2969">
        <w:rPr>
          <w:rStyle w:val="normaltextrun"/>
          <w:rFonts w:ascii="Arial" w:hAnsi="Arial" w:cs="Arial"/>
          <w:sz w:val="24"/>
          <w:szCs w:val="24"/>
          <w:lang w:val="en-US"/>
        </w:rPr>
        <w:t>trial 2</w:t>
      </w:r>
      <w:r w:rsidR="00BD1C3E" w:rsidRPr="006C2969">
        <w:rPr>
          <w:rStyle w:val="normaltextrun"/>
          <w:rFonts w:ascii="Arial" w:hAnsi="Arial" w:cs="Arial"/>
          <w:sz w:val="24"/>
          <w:szCs w:val="24"/>
          <w:lang w:val="en-US"/>
        </w:rPr>
        <w:t>,</w:t>
      </w:r>
      <w:r w:rsidR="009C2750" w:rsidRPr="006C2969">
        <w:rPr>
          <w:rStyle w:val="normaltextrun"/>
          <w:rFonts w:ascii="Arial" w:hAnsi="Arial" w:cs="Arial"/>
          <w:sz w:val="24"/>
          <w:szCs w:val="24"/>
          <w:lang w:val="en-US"/>
        </w:rPr>
        <w:t xml:space="preserve"> score 0</w:t>
      </w:r>
      <w:r w:rsidR="00BD1C3E" w:rsidRPr="006C2969">
        <w:rPr>
          <w:rStyle w:val="normaltextrun"/>
          <w:rFonts w:ascii="Arial" w:hAnsi="Arial" w:cs="Arial"/>
          <w:sz w:val="24"/>
          <w:szCs w:val="24"/>
          <w:lang w:val="en-US"/>
        </w:rPr>
        <w:t xml:space="preserve">; </w:t>
      </w:r>
      <w:r w:rsidR="009C2750" w:rsidRPr="006C2969">
        <w:rPr>
          <w:rStyle w:val="normaltextrun"/>
          <w:rFonts w:ascii="Arial" w:hAnsi="Arial" w:cs="Arial"/>
          <w:sz w:val="24"/>
          <w:szCs w:val="24"/>
          <w:lang w:val="en-US"/>
        </w:rPr>
        <w:t>trial 3</w:t>
      </w:r>
      <w:r w:rsidR="00BD1C3E" w:rsidRPr="006C2969">
        <w:rPr>
          <w:rStyle w:val="normaltextrun"/>
          <w:rFonts w:ascii="Arial" w:hAnsi="Arial" w:cs="Arial"/>
          <w:sz w:val="24"/>
          <w:szCs w:val="24"/>
          <w:lang w:val="en-US"/>
        </w:rPr>
        <w:t>,</w:t>
      </w:r>
      <w:r w:rsidR="009C2750" w:rsidRPr="006C2969">
        <w:rPr>
          <w:rStyle w:val="normaltextrun"/>
          <w:rFonts w:ascii="Arial" w:hAnsi="Arial" w:cs="Arial"/>
          <w:sz w:val="24"/>
          <w:szCs w:val="24"/>
          <w:lang w:val="en-US"/>
        </w:rPr>
        <w:t xml:space="preserve"> score 0.</w:t>
      </w:r>
      <w:r w:rsidR="008F29E1" w:rsidRPr="008F29E1">
        <w:rPr>
          <w:rFonts w:ascii="Arial" w:hAnsi="Arial" w:cs="Arial"/>
          <w:color w:val="000000" w:themeColor="text1"/>
          <w:kern w:val="24"/>
          <w:sz w:val="24"/>
          <w:szCs w:val="24"/>
          <w:lang w:val="en-US"/>
        </w:rPr>
        <w:t xml:space="preserve"> </w:t>
      </w:r>
      <w:r w:rsidR="006A391B">
        <w:rPr>
          <w:rFonts w:ascii="Arial" w:hAnsi="Arial" w:cs="Arial"/>
          <w:color w:val="000000" w:themeColor="text1"/>
          <w:kern w:val="24"/>
          <w:sz w:val="24"/>
          <w:szCs w:val="24"/>
          <w:lang w:val="en-US"/>
        </w:rPr>
        <w:t>Note: preferably open the video using VLC media player.</w:t>
      </w:r>
    </w:p>
    <w:p w14:paraId="544A8A68" w14:textId="6A8397C6" w:rsidR="00B55304" w:rsidRPr="008F29E1" w:rsidRDefault="00FC332D" w:rsidP="00B55304">
      <w:pPr>
        <w:spacing w:line="360" w:lineRule="auto"/>
        <w:jc w:val="both"/>
        <w:rPr>
          <w:rFonts w:ascii="Arial" w:hAnsi="Arial" w:cs="Arial"/>
          <w:color w:val="000000" w:themeColor="text1"/>
          <w:kern w:val="24"/>
          <w:sz w:val="24"/>
          <w:szCs w:val="24"/>
          <w:lang w:val="en-US"/>
        </w:rPr>
      </w:pPr>
      <w:r w:rsidRPr="00D939B7">
        <w:rPr>
          <w:rFonts w:ascii="Arial" w:hAnsi="Arial" w:cs="Arial"/>
          <w:b/>
          <w:bCs/>
          <w:sz w:val="24"/>
          <w:szCs w:val="24"/>
          <w:lang w:val="en-US"/>
        </w:rPr>
        <w:t xml:space="preserve">Supplementary video </w:t>
      </w:r>
      <w:r w:rsidR="00B55304">
        <w:rPr>
          <w:rFonts w:ascii="Arial" w:hAnsi="Arial" w:cs="Arial"/>
          <w:b/>
          <w:bCs/>
          <w:sz w:val="24"/>
          <w:szCs w:val="24"/>
          <w:lang w:val="en-US"/>
        </w:rPr>
        <w:t>3</w:t>
      </w:r>
      <w:r w:rsidRPr="00D939B7">
        <w:rPr>
          <w:rFonts w:ascii="Arial" w:hAnsi="Arial" w:cs="Arial"/>
          <w:b/>
          <w:bCs/>
          <w:sz w:val="24"/>
          <w:szCs w:val="24"/>
          <w:lang w:val="en-US"/>
        </w:rPr>
        <w:t>.</w:t>
      </w:r>
      <w:r w:rsidR="00E9328E" w:rsidRPr="00D939B7">
        <w:rPr>
          <w:rFonts w:ascii="Arial" w:hAnsi="Arial" w:cs="Arial"/>
          <w:b/>
          <w:bCs/>
          <w:sz w:val="24"/>
          <w:szCs w:val="24"/>
          <w:lang w:val="en-US"/>
        </w:rPr>
        <w:t xml:space="preserve"> </w:t>
      </w:r>
      <w:bookmarkStart w:id="44" w:name="_Hlk120005121"/>
      <w:bookmarkStart w:id="45" w:name="_Hlk120002841"/>
      <w:r w:rsidR="00A71804" w:rsidRPr="00D939B7">
        <w:rPr>
          <w:rFonts w:ascii="Arial" w:hAnsi="Arial" w:cs="Arial"/>
          <w:sz w:val="24"/>
          <w:szCs w:val="24"/>
          <w:lang w:val="en-US"/>
        </w:rPr>
        <w:t xml:space="preserve">Rat #112 was monitored on day 11 after TBI. The </w:t>
      </w:r>
      <w:r w:rsidR="00BD1C3E" w:rsidRPr="00D939B7">
        <w:rPr>
          <w:rFonts w:ascii="Arial" w:hAnsi="Arial" w:cs="Arial"/>
          <w:sz w:val="24"/>
          <w:szCs w:val="24"/>
          <w:lang w:val="en-US"/>
        </w:rPr>
        <w:t>X</w:t>
      </w:r>
      <w:r w:rsidR="00A71804" w:rsidRPr="00D939B7">
        <w:rPr>
          <w:rFonts w:ascii="Arial" w:hAnsi="Arial" w:cs="Arial"/>
          <w:sz w:val="24"/>
          <w:szCs w:val="24"/>
          <w:lang w:val="en-US"/>
        </w:rPr>
        <w:t xml:space="preserve">-axis shows the time of day (video started at 7:00 a.m.). The </w:t>
      </w:r>
      <w:r w:rsidR="00BD1C3E" w:rsidRPr="00D939B7">
        <w:rPr>
          <w:rFonts w:ascii="Arial" w:hAnsi="Arial" w:cs="Arial"/>
          <w:sz w:val="24"/>
          <w:szCs w:val="24"/>
          <w:lang w:val="en-US"/>
        </w:rPr>
        <w:t>colored</w:t>
      </w:r>
      <w:r w:rsidR="00A71804" w:rsidRPr="00D939B7">
        <w:rPr>
          <w:rFonts w:ascii="Arial" w:hAnsi="Arial" w:cs="Arial"/>
          <w:sz w:val="24"/>
          <w:szCs w:val="24"/>
          <w:lang w:val="en-US"/>
        </w:rPr>
        <w:t xml:space="preserve"> bars at the bottom indicate the sleep stage. Blue indicates </w:t>
      </w:r>
      <w:r w:rsidR="00BD1C3E" w:rsidRPr="00D939B7">
        <w:rPr>
          <w:rFonts w:ascii="Arial" w:hAnsi="Arial" w:cs="Arial"/>
          <w:sz w:val="24"/>
          <w:szCs w:val="24"/>
          <w:lang w:val="en-US"/>
        </w:rPr>
        <w:t xml:space="preserve">the </w:t>
      </w:r>
      <w:r w:rsidR="00A71804" w:rsidRPr="00D939B7">
        <w:rPr>
          <w:rFonts w:ascii="Arial" w:hAnsi="Arial" w:cs="Arial"/>
          <w:sz w:val="24"/>
          <w:szCs w:val="24"/>
          <w:lang w:val="en-US"/>
        </w:rPr>
        <w:t xml:space="preserve">wake stage. Green </w:t>
      </w:r>
      <w:r w:rsidR="00BD1C3E" w:rsidRPr="00D939B7">
        <w:rPr>
          <w:rFonts w:ascii="Arial" w:hAnsi="Arial" w:cs="Arial"/>
          <w:sz w:val="24"/>
          <w:szCs w:val="24"/>
          <w:lang w:val="en-US"/>
        </w:rPr>
        <w:t xml:space="preserve">indicates the </w:t>
      </w:r>
      <w:r w:rsidR="00A71804" w:rsidRPr="00D939B7">
        <w:rPr>
          <w:rFonts w:ascii="Arial" w:hAnsi="Arial" w:cs="Arial"/>
          <w:sz w:val="24"/>
          <w:szCs w:val="24"/>
          <w:lang w:val="en-US"/>
        </w:rPr>
        <w:t xml:space="preserve">N2 stage. Red </w:t>
      </w:r>
      <w:r w:rsidR="00BD1C3E" w:rsidRPr="00D939B7">
        <w:rPr>
          <w:rFonts w:ascii="Arial" w:hAnsi="Arial" w:cs="Arial"/>
          <w:sz w:val="24"/>
          <w:szCs w:val="24"/>
          <w:lang w:val="en-US"/>
        </w:rPr>
        <w:t xml:space="preserve">indicates </w:t>
      </w:r>
      <w:r w:rsidR="00A71804" w:rsidRPr="00D939B7">
        <w:rPr>
          <w:rFonts w:ascii="Arial" w:hAnsi="Arial" w:cs="Arial"/>
          <w:sz w:val="24"/>
          <w:szCs w:val="24"/>
          <w:lang w:val="en-US"/>
        </w:rPr>
        <w:t xml:space="preserve">K-S. </w:t>
      </w:r>
      <w:r w:rsidR="0043249F">
        <w:rPr>
          <w:rFonts w:ascii="Arial" w:hAnsi="Arial" w:cs="Arial"/>
          <w:sz w:val="24"/>
          <w:szCs w:val="24"/>
          <w:lang w:val="en-US"/>
        </w:rPr>
        <w:t xml:space="preserve">Purple indicates REM. </w:t>
      </w:r>
      <w:r w:rsidR="00A71804" w:rsidRPr="00D939B7">
        <w:rPr>
          <w:rFonts w:ascii="Arial" w:hAnsi="Arial" w:cs="Arial"/>
          <w:sz w:val="24"/>
          <w:szCs w:val="24"/>
          <w:lang w:val="en-US"/>
        </w:rPr>
        <w:t>Note that the rat never entered N3</w:t>
      </w:r>
      <w:r w:rsidR="00BD1C3E" w:rsidRPr="00D939B7">
        <w:rPr>
          <w:rFonts w:ascii="Arial" w:hAnsi="Arial" w:cs="Arial"/>
          <w:sz w:val="24"/>
          <w:szCs w:val="24"/>
          <w:lang w:val="en-US"/>
        </w:rPr>
        <w:t xml:space="preserve"> sleep</w:t>
      </w:r>
      <w:r w:rsidR="00A71804" w:rsidRPr="00D939B7">
        <w:rPr>
          <w:rFonts w:ascii="Arial" w:hAnsi="Arial" w:cs="Arial"/>
          <w:sz w:val="24"/>
          <w:szCs w:val="24"/>
          <w:lang w:val="en-US"/>
        </w:rPr>
        <w:t xml:space="preserve">. </w:t>
      </w:r>
      <w:r w:rsidR="00BD1C3E" w:rsidRPr="00D939B7">
        <w:rPr>
          <w:rFonts w:ascii="Arial" w:hAnsi="Arial" w:cs="Arial"/>
          <w:sz w:val="24"/>
          <w:szCs w:val="24"/>
          <w:lang w:val="en-US"/>
        </w:rPr>
        <w:t xml:space="preserve">The </w:t>
      </w:r>
      <w:r w:rsidR="00A71804" w:rsidRPr="00D939B7">
        <w:rPr>
          <w:rFonts w:ascii="Arial" w:hAnsi="Arial" w:cs="Arial"/>
          <w:sz w:val="24"/>
          <w:szCs w:val="24"/>
          <w:lang w:val="en-US"/>
        </w:rPr>
        <w:t>Y-axis shows the voltage. EEG channels: C1, ipsilateral frontal; O1, ipsilateral occipital; C2, contralateral frontal; O2, contralateral occipital.</w:t>
      </w:r>
      <w:bookmarkEnd w:id="44"/>
      <w:bookmarkEnd w:id="45"/>
      <w:r w:rsidR="008F29E1" w:rsidRPr="008F29E1">
        <w:rPr>
          <w:rFonts w:ascii="Arial" w:hAnsi="Arial" w:cs="Arial"/>
          <w:color w:val="000000" w:themeColor="text1"/>
          <w:kern w:val="24"/>
          <w:sz w:val="24"/>
          <w:szCs w:val="24"/>
          <w:lang w:val="en-US"/>
        </w:rPr>
        <w:t xml:space="preserve"> </w:t>
      </w:r>
      <w:r w:rsidR="006A391B">
        <w:rPr>
          <w:rFonts w:ascii="Arial" w:hAnsi="Arial" w:cs="Arial"/>
          <w:color w:val="000000" w:themeColor="text1"/>
          <w:kern w:val="24"/>
          <w:sz w:val="24"/>
          <w:szCs w:val="24"/>
          <w:lang w:val="en-US"/>
        </w:rPr>
        <w:t>Note: preferably open the video using VLC media player.</w:t>
      </w:r>
    </w:p>
    <w:p w14:paraId="05EA9CFA" w14:textId="54964B23" w:rsidR="007C0613" w:rsidRPr="006A391B" w:rsidRDefault="00B55304" w:rsidP="000141AD">
      <w:pPr>
        <w:spacing w:line="360" w:lineRule="auto"/>
        <w:jc w:val="both"/>
        <w:rPr>
          <w:rFonts w:ascii="Arial" w:hAnsi="Arial" w:cs="Arial"/>
          <w:color w:val="000000" w:themeColor="text1"/>
          <w:kern w:val="24"/>
          <w:sz w:val="24"/>
          <w:szCs w:val="24"/>
          <w:lang w:val="en-US"/>
        </w:rPr>
      </w:pPr>
      <w:r w:rsidRPr="00D939B7">
        <w:rPr>
          <w:rFonts w:ascii="Arial" w:hAnsi="Arial" w:cs="Arial"/>
          <w:b/>
          <w:bCs/>
          <w:sz w:val="24"/>
          <w:szCs w:val="24"/>
          <w:lang w:val="en-US"/>
        </w:rPr>
        <w:t xml:space="preserve">Supplementary video </w:t>
      </w:r>
      <w:r>
        <w:rPr>
          <w:rFonts w:ascii="Arial" w:hAnsi="Arial" w:cs="Arial"/>
          <w:b/>
          <w:bCs/>
          <w:sz w:val="24"/>
          <w:szCs w:val="24"/>
          <w:lang w:val="en-US"/>
        </w:rPr>
        <w:t>4</w:t>
      </w:r>
      <w:r w:rsidRPr="00D939B7">
        <w:rPr>
          <w:rFonts w:ascii="Arial" w:hAnsi="Arial" w:cs="Arial"/>
          <w:b/>
          <w:bCs/>
          <w:sz w:val="24"/>
          <w:szCs w:val="24"/>
          <w:lang w:val="en-US"/>
        </w:rPr>
        <w:t xml:space="preserve">. </w:t>
      </w:r>
      <w:r w:rsidRPr="00D939B7">
        <w:rPr>
          <w:rFonts w:ascii="Arial" w:hAnsi="Arial" w:cs="Arial"/>
          <w:sz w:val="24"/>
          <w:szCs w:val="24"/>
          <w:lang w:val="en-US"/>
        </w:rPr>
        <w:t>Rat #</w:t>
      </w:r>
      <w:r>
        <w:rPr>
          <w:rFonts w:ascii="Arial" w:hAnsi="Arial" w:cs="Arial"/>
          <w:sz w:val="24"/>
          <w:szCs w:val="24"/>
          <w:lang w:val="en-US"/>
        </w:rPr>
        <w:t>93</w:t>
      </w:r>
      <w:r w:rsidRPr="00D939B7">
        <w:rPr>
          <w:rFonts w:ascii="Arial" w:hAnsi="Arial" w:cs="Arial"/>
          <w:sz w:val="24"/>
          <w:szCs w:val="24"/>
          <w:lang w:val="en-US"/>
        </w:rPr>
        <w:t xml:space="preserve"> was monitored on day 1</w:t>
      </w:r>
      <w:r>
        <w:rPr>
          <w:rFonts w:ascii="Arial" w:hAnsi="Arial" w:cs="Arial"/>
          <w:sz w:val="24"/>
          <w:szCs w:val="24"/>
          <w:lang w:val="en-US"/>
        </w:rPr>
        <w:t>2</w:t>
      </w:r>
      <w:r w:rsidRPr="00D939B7">
        <w:rPr>
          <w:rFonts w:ascii="Arial" w:hAnsi="Arial" w:cs="Arial"/>
          <w:sz w:val="24"/>
          <w:szCs w:val="24"/>
          <w:lang w:val="en-US"/>
        </w:rPr>
        <w:t xml:space="preserve"> after TBI. The X-axis shows the time of day (video started at 7:00 a.m.). The colored bars at the bottom indicate the sleep stage. Blue indicates the wake stage. Green indicates the N2 stage. </w:t>
      </w:r>
      <w:r>
        <w:rPr>
          <w:rFonts w:ascii="Arial" w:hAnsi="Arial" w:cs="Arial"/>
          <w:sz w:val="24"/>
          <w:szCs w:val="24"/>
          <w:lang w:val="en-US"/>
        </w:rPr>
        <w:t>Turquoise</w:t>
      </w:r>
      <w:r w:rsidRPr="00D939B7">
        <w:rPr>
          <w:rFonts w:ascii="Arial" w:hAnsi="Arial" w:cs="Arial"/>
          <w:sz w:val="24"/>
          <w:szCs w:val="24"/>
          <w:lang w:val="en-US"/>
        </w:rPr>
        <w:t xml:space="preserve"> indicates </w:t>
      </w:r>
      <w:r>
        <w:rPr>
          <w:rFonts w:ascii="Arial" w:hAnsi="Arial" w:cs="Arial"/>
          <w:sz w:val="24"/>
          <w:szCs w:val="24"/>
          <w:lang w:val="en-US"/>
        </w:rPr>
        <w:t>N3</w:t>
      </w:r>
      <w:r w:rsidRPr="00D939B7">
        <w:rPr>
          <w:rFonts w:ascii="Arial" w:hAnsi="Arial" w:cs="Arial"/>
          <w:sz w:val="24"/>
          <w:szCs w:val="24"/>
          <w:lang w:val="en-US"/>
        </w:rPr>
        <w:t>.</w:t>
      </w:r>
      <w:r>
        <w:rPr>
          <w:rFonts w:ascii="Arial" w:hAnsi="Arial" w:cs="Arial"/>
          <w:sz w:val="24"/>
          <w:szCs w:val="24"/>
          <w:lang w:val="en-US"/>
        </w:rPr>
        <w:t xml:space="preserve"> Purple indicates REM.</w:t>
      </w:r>
      <w:r w:rsidRPr="00D939B7">
        <w:rPr>
          <w:rFonts w:ascii="Arial" w:hAnsi="Arial" w:cs="Arial"/>
          <w:sz w:val="24"/>
          <w:szCs w:val="24"/>
          <w:lang w:val="en-US"/>
        </w:rPr>
        <w:t xml:space="preserve"> The Y-axis shows the voltage. EEG channels: C1, ipsilateral frontal; O1, </w:t>
      </w:r>
      <w:r w:rsidRPr="00D939B7">
        <w:rPr>
          <w:rFonts w:ascii="Arial" w:hAnsi="Arial" w:cs="Arial"/>
          <w:sz w:val="24"/>
          <w:szCs w:val="24"/>
          <w:lang w:val="en-US"/>
        </w:rPr>
        <w:lastRenderedPageBreak/>
        <w:t>ipsilateral occipital; C2, contralateral frontal; O2, contralateral occipital.</w:t>
      </w:r>
      <w:r w:rsidR="008F29E1" w:rsidRPr="008F29E1">
        <w:rPr>
          <w:rFonts w:ascii="Arial" w:hAnsi="Arial" w:cs="Arial"/>
          <w:color w:val="000000" w:themeColor="text1"/>
          <w:kern w:val="24"/>
          <w:sz w:val="24"/>
          <w:szCs w:val="24"/>
          <w:lang w:val="en-US"/>
        </w:rPr>
        <w:t xml:space="preserve"> </w:t>
      </w:r>
      <w:r w:rsidR="006A391B">
        <w:rPr>
          <w:rFonts w:ascii="Arial" w:hAnsi="Arial" w:cs="Arial"/>
          <w:color w:val="000000" w:themeColor="text1"/>
          <w:kern w:val="24"/>
          <w:sz w:val="24"/>
          <w:szCs w:val="24"/>
          <w:lang w:val="en-US"/>
        </w:rPr>
        <w:t>Note: preferably open the video using VLC media player.</w:t>
      </w:r>
    </w:p>
    <w:p w14:paraId="2445E3B3" w14:textId="77777777" w:rsidR="007C0613" w:rsidRDefault="007C0613">
      <w:pPr>
        <w:rPr>
          <w:rFonts w:ascii="Arial" w:hAnsi="Arial" w:cs="Arial"/>
          <w:sz w:val="24"/>
          <w:szCs w:val="24"/>
          <w:lang w:val="en-US"/>
        </w:rPr>
      </w:pPr>
      <w:r>
        <w:rPr>
          <w:rFonts w:ascii="Arial" w:hAnsi="Arial" w:cs="Arial"/>
          <w:sz w:val="24"/>
          <w:szCs w:val="24"/>
          <w:lang w:val="en-US"/>
        </w:rPr>
        <w:br w:type="page"/>
      </w:r>
    </w:p>
    <w:p w14:paraId="283D0AC4" w14:textId="77777777" w:rsidR="007C0613" w:rsidRPr="00DC06EC" w:rsidRDefault="007C0613" w:rsidP="007C0613">
      <w:pPr>
        <w:spacing w:line="360" w:lineRule="auto"/>
        <w:jc w:val="both"/>
        <w:rPr>
          <w:rFonts w:ascii="Arial" w:eastAsia="Arial" w:hAnsi="Arial" w:cs="Arial"/>
          <w:b/>
          <w:bCs/>
          <w:color w:val="365F91"/>
          <w:sz w:val="24"/>
          <w:szCs w:val="24"/>
          <w:lang w:val="en-GB"/>
        </w:rPr>
      </w:pPr>
      <w:r w:rsidRPr="00DC06EC">
        <w:rPr>
          <w:rFonts w:ascii="Arial" w:eastAsia="Arial" w:hAnsi="Arial" w:cs="Arial"/>
          <w:b/>
          <w:bCs/>
          <w:color w:val="365F91"/>
          <w:sz w:val="24"/>
          <w:szCs w:val="24"/>
          <w:lang w:val="en-GB"/>
        </w:rPr>
        <w:lastRenderedPageBreak/>
        <w:t>REFERENCES</w:t>
      </w:r>
    </w:p>
    <w:p w14:paraId="03D901BD" w14:textId="4D0AD383" w:rsidR="006E47C5" w:rsidRPr="008F29E1" w:rsidRDefault="006E47C5" w:rsidP="006E47C5">
      <w:pPr>
        <w:jc w:val="both"/>
        <w:rPr>
          <w:rFonts w:ascii="Arial" w:eastAsiaTheme="minorHAnsi" w:hAnsi="Arial" w:cs="Arial"/>
          <w:sz w:val="20"/>
          <w:szCs w:val="20"/>
          <w:lang w:val="en-US"/>
        </w:rPr>
      </w:pPr>
      <w:r w:rsidRPr="006F65B4">
        <w:rPr>
          <w:rFonts w:ascii="Arial" w:eastAsiaTheme="minorHAnsi" w:hAnsi="Arial" w:cs="Arial"/>
          <w:sz w:val="20"/>
          <w:szCs w:val="20"/>
          <w:lang w:val="en-US"/>
        </w:rPr>
        <w:t xml:space="preserve">17. Andrade P, Nissinen J, Pitkänen A. Generalized Seizures after Experimental Traumatic Brain Injury Occur at the Transition from Slow-Wave to Rapid Eye Movement Sleep. </w:t>
      </w:r>
      <w:r w:rsidRPr="008F29E1">
        <w:rPr>
          <w:rFonts w:ascii="Arial" w:eastAsiaTheme="minorHAnsi" w:hAnsi="Arial" w:cs="Arial"/>
          <w:sz w:val="20"/>
          <w:szCs w:val="20"/>
          <w:lang w:val="en-US"/>
        </w:rPr>
        <w:t>JNeurotrauma. 2017;34(7):1482–</w:t>
      </w:r>
      <w:r w:rsidR="006F65B4" w:rsidRPr="008F29E1">
        <w:rPr>
          <w:rFonts w:ascii="Arial" w:eastAsiaTheme="minorHAnsi" w:hAnsi="Arial" w:cs="Arial"/>
          <w:sz w:val="20"/>
          <w:szCs w:val="20"/>
          <w:lang w:val="en-US"/>
        </w:rPr>
        <w:t>148</w:t>
      </w:r>
      <w:r w:rsidRPr="008F29E1">
        <w:rPr>
          <w:rFonts w:ascii="Arial" w:eastAsiaTheme="minorHAnsi" w:hAnsi="Arial" w:cs="Arial"/>
          <w:sz w:val="20"/>
          <w:szCs w:val="20"/>
          <w:lang w:val="en-US"/>
        </w:rPr>
        <w:t>7</w:t>
      </w:r>
      <w:r w:rsidR="006F65B4" w:rsidRPr="008F29E1">
        <w:rPr>
          <w:rFonts w:ascii="Arial" w:eastAsiaTheme="minorHAnsi" w:hAnsi="Arial" w:cs="Arial"/>
          <w:sz w:val="20"/>
          <w:szCs w:val="20"/>
          <w:lang w:val="en-US"/>
        </w:rPr>
        <w:t>;</w:t>
      </w:r>
      <w:r w:rsidR="006F65B4" w:rsidRPr="008F29E1">
        <w:rPr>
          <w:rFonts w:ascii="Arial" w:eastAsia="Times New Roman" w:hAnsi="Arial" w:cs="Arial"/>
          <w:sz w:val="20"/>
          <w:szCs w:val="20"/>
          <w:lang w:val="en-US" w:eastAsia="fi-FI"/>
        </w:rPr>
        <w:t xml:space="preserve"> doi: </w:t>
      </w:r>
      <w:hyperlink r:id="rId8" w:history="1">
        <w:r w:rsidR="006F65B4" w:rsidRPr="008F29E1">
          <w:rPr>
            <w:rFonts w:ascii="Arial" w:eastAsia="Times New Roman" w:hAnsi="Arial" w:cs="Arial"/>
            <w:sz w:val="20"/>
            <w:szCs w:val="20"/>
            <w:lang w:val="en-US" w:eastAsia="fi-FI"/>
          </w:rPr>
          <w:t>10.1089/neu.2016.4675</w:t>
        </w:r>
      </w:hyperlink>
      <w:r w:rsidR="006F65B4" w:rsidRPr="008F29E1">
        <w:rPr>
          <w:rFonts w:ascii="Arial" w:eastAsia="Times New Roman" w:hAnsi="Arial" w:cs="Arial"/>
          <w:sz w:val="20"/>
          <w:szCs w:val="20"/>
          <w:lang w:val="en-US" w:eastAsia="fi-FI"/>
        </w:rPr>
        <w:t>.</w:t>
      </w:r>
    </w:p>
    <w:p w14:paraId="47EA62B2" w14:textId="33611864" w:rsidR="006E47C5" w:rsidRPr="006F65B4" w:rsidRDefault="006E47C5" w:rsidP="006E47C5">
      <w:pPr>
        <w:jc w:val="both"/>
        <w:rPr>
          <w:rFonts w:ascii="Arial" w:eastAsiaTheme="minorHAnsi" w:hAnsi="Arial" w:cs="Arial"/>
          <w:sz w:val="20"/>
          <w:szCs w:val="20"/>
          <w:lang w:val="en-US"/>
        </w:rPr>
      </w:pPr>
      <w:r w:rsidRPr="008F29E1">
        <w:rPr>
          <w:rFonts w:ascii="Arial" w:eastAsiaTheme="minorHAnsi" w:hAnsi="Arial" w:cs="Arial"/>
          <w:sz w:val="20"/>
          <w:szCs w:val="20"/>
          <w:lang w:val="en-US"/>
        </w:rPr>
        <w:t>26. McIntosh TK, Vink R, Noble L,</w:t>
      </w:r>
      <w:r w:rsidR="002A0FAE" w:rsidRPr="008F29E1">
        <w:rPr>
          <w:rFonts w:ascii="Arial" w:eastAsiaTheme="minorHAnsi" w:hAnsi="Arial" w:cs="Arial"/>
          <w:sz w:val="20"/>
          <w:szCs w:val="20"/>
          <w:lang w:val="en-US"/>
        </w:rPr>
        <w:t xml:space="preserve"> </w:t>
      </w:r>
      <w:r w:rsidRPr="008F29E1">
        <w:rPr>
          <w:rFonts w:ascii="Arial" w:eastAsiaTheme="minorHAnsi" w:hAnsi="Arial" w:cs="Arial"/>
          <w:sz w:val="20"/>
          <w:szCs w:val="20"/>
          <w:lang w:val="en-US"/>
        </w:rPr>
        <w:t xml:space="preserve">et al. </w:t>
      </w:r>
      <w:r w:rsidRPr="006F65B4">
        <w:rPr>
          <w:rFonts w:ascii="Arial" w:eastAsiaTheme="minorHAnsi" w:hAnsi="Arial" w:cs="Arial"/>
          <w:sz w:val="20"/>
          <w:szCs w:val="20"/>
          <w:lang w:val="en-US"/>
        </w:rPr>
        <w:t>Traumatic brain injury in the rat: characterization of a lateral fluid-percussion model. Neuroscience. 1989;28(1):233–</w:t>
      </w:r>
      <w:r w:rsidR="006F65B4" w:rsidRPr="006F65B4">
        <w:rPr>
          <w:rFonts w:ascii="Arial" w:eastAsiaTheme="minorHAnsi" w:hAnsi="Arial" w:cs="Arial"/>
          <w:sz w:val="20"/>
          <w:szCs w:val="20"/>
          <w:lang w:val="en-US"/>
        </w:rPr>
        <w:t>2</w:t>
      </w:r>
      <w:r w:rsidRPr="006F65B4">
        <w:rPr>
          <w:rFonts w:ascii="Arial" w:eastAsiaTheme="minorHAnsi" w:hAnsi="Arial" w:cs="Arial"/>
          <w:sz w:val="20"/>
          <w:szCs w:val="20"/>
          <w:lang w:val="en-US"/>
        </w:rPr>
        <w:t>44</w:t>
      </w:r>
      <w:r w:rsidR="006F65B4" w:rsidRPr="006F65B4">
        <w:rPr>
          <w:rFonts w:ascii="Arial" w:eastAsiaTheme="minorHAnsi" w:hAnsi="Arial" w:cs="Arial"/>
          <w:sz w:val="20"/>
          <w:szCs w:val="20"/>
          <w:lang w:val="en-US"/>
        </w:rPr>
        <w:t xml:space="preserve">; doi: </w:t>
      </w:r>
      <w:hyperlink r:id="rId9" w:history="1">
        <w:r w:rsidR="006F65B4" w:rsidRPr="00E85B8D">
          <w:rPr>
            <w:rFonts w:ascii="Arial" w:eastAsia="Times New Roman" w:hAnsi="Arial" w:cs="Arial"/>
            <w:sz w:val="20"/>
            <w:szCs w:val="20"/>
            <w:lang w:val="en-US" w:eastAsia="fi-FI"/>
          </w:rPr>
          <w:t>10.1016/0306-4522(89)90247-9</w:t>
        </w:r>
      </w:hyperlink>
      <w:r w:rsidR="006F65B4" w:rsidRPr="00E85B8D">
        <w:rPr>
          <w:rFonts w:ascii="Arial" w:eastAsia="Times New Roman" w:hAnsi="Arial" w:cs="Arial"/>
          <w:sz w:val="20"/>
          <w:szCs w:val="20"/>
          <w:lang w:val="en-US" w:eastAsia="fi-FI"/>
        </w:rPr>
        <w:t>.</w:t>
      </w:r>
    </w:p>
    <w:p w14:paraId="05D93364" w14:textId="1CDAFC33" w:rsidR="006E47C5" w:rsidRPr="006F65B4" w:rsidRDefault="006E47C5" w:rsidP="006E47C5">
      <w:pPr>
        <w:spacing w:line="240" w:lineRule="auto"/>
        <w:jc w:val="both"/>
        <w:rPr>
          <w:rFonts w:ascii="Arial" w:eastAsia="Calibri" w:hAnsi="Arial" w:cs="Arial"/>
          <w:sz w:val="20"/>
          <w:szCs w:val="20"/>
          <w:lang w:val="en-US"/>
        </w:rPr>
      </w:pPr>
      <w:r w:rsidRPr="006F65B4">
        <w:rPr>
          <w:rFonts w:ascii="Arial" w:eastAsiaTheme="minorHAnsi" w:hAnsi="Arial" w:cs="Arial"/>
          <w:sz w:val="20"/>
          <w:szCs w:val="20"/>
          <w:lang w:val="en-US"/>
        </w:rPr>
        <w:t xml:space="preserve">27. </w:t>
      </w:r>
      <w:r w:rsidRPr="006F65B4">
        <w:rPr>
          <w:rFonts w:ascii="Arial" w:eastAsia="Calibri" w:hAnsi="Arial" w:cs="Arial"/>
          <w:sz w:val="20"/>
          <w:szCs w:val="20"/>
          <w:lang w:val="en-US"/>
        </w:rPr>
        <w:t>Paxinos G, Watson C</w:t>
      </w:r>
      <w:r w:rsidR="00CA1C06" w:rsidRPr="006F65B4">
        <w:rPr>
          <w:rFonts w:ascii="Arial" w:eastAsia="Calibri" w:hAnsi="Arial" w:cs="Arial"/>
          <w:sz w:val="20"/>
          <w:szCs w:val="20"/>
          <w:lang w:val="en-US"/>
        </w:rPr>
        <w:t>, (6</w:t>
      </w:r>
      <w:r w:rsidR="00CA1C06" w:rsidRPr="006F65B4">
        <w:rPr>
          <w:rFonts w:ascii="Arial" w:eastAsia="Calibri" w:hAnsi="Arial" w:cs="Arial"/>
          <w:sz w:val="20"/>
          <w:szCs w:val="20"/>
          <w:vertAlign w:val="superscript"/>
          <w:lang w:val="en-US"/>
        </w:rPr>
        <w:t>th</w:t>
      </w:r>
      <w:r w:rsidR="00CA1C06" w:rsidRPr="006F65B4">
        <w:rPr>
          <w:rFonts w:ascii="Arial" w:eastAsia="Calibri" w:hAnsi="Arial" w:cs="Arial"/>
          <w:sz w:val="20"/>
          <w:szCs w:val="20"/>
          <w:lang w:val="en-US"/>
        </w:rPr>
        <w:t xml:space="preserve"> ed)</w:t>
      </w:r>
      <w:r w:rsidRPr="006F65B4">
        <w:rPr>
          <w:rFonts w:ascii="Arial" w:eastAsia="Calibri" w:hAnsi="Arial" w:cs="Arial"/>
          <w:sz w:val="20"/>
          <w:szCs w:val="20"/>
          <w:lang w:val="en-US"/>
        </w:rPr>
        <w:t>.</w:t>
      </w:r>
      <w:r w:rsidR="00CA1C06" w:rsidRPr="006F65B4">
        <w:rPr>
          <w:rFonts w:ascii="Arial" w:eastAsia="Calibri" w:hAnsi="Arial" w:cs="Arial"/>
          <w:sz w:val="20"/>
          <w:szCs w:val="20"/>
          <w:lang w:val="en-US"/>
        </w:rPr>
        <w:t xml:space="preserve"> </w:t>
      </w:r>
      <w:r w:rsidRPr="006F65B4">
        <w:rPr>
          <w:rFonts w:ascii="Arial" w:eastAsia="Calibri" w:hAnsi="Arial" w:cs="Arial"/>
          <w:sz w:val="20"/>
          <w:szCs w:val="20"/>
          <w:lang w:val="en-US"/>
        </w:rPr>
        <w:t>The Rat Brain in Stereotaxic Coordinates</w:t>
      </w:r>
      <w:r w:rsidR="00CA1C06" w:rsidRPr="006F65B4">
        <w:rPr>
          <w:rFonts w:ascii="Arial" w:eastAsia="Calibri" w:hAnsi="Arial" w:cs="Arial"/>
          <w:sz w:val="20"/>
          <w:szCs w:val="20"/>
          <w:lang w:val="en-US"/>
        </w:rPr>
        <w:t>.</w:t>
      </w:r>
      <w:r w:rsidRPr="006F65B4">
        <w:rPr>
          <w:rFonts w:ascii="Arial" w:eastAsia="Calibri" w:hAnsi="Arial" w:cs="Arial"/>
          <w:sz w:val="20"/>
          <w:szCs w:val="20"/>
          <w:lang w:val="en-US"/>
        </w:rPr>
        <w:t xml:space="preserve"> Elsevier</w:t>
      </w:r>
      <w:r w:rsidR="00CA1C06" w:rsidRPr="006F65B4">
        <w:rPr>
          <w:rFonts w:ascii="Arial" w:eastAsia="Calibri" w:hAnsi="Arial" w:cs="Arial"/>
          <w:sz w:val="20"/>
          <w:szCs w:val="20"/>
          <w:lang w:val="en-US"/>
        </w:rPr>
        <w:t>.</w:t>
      </w:r>
      <w:r w:rsidRPr="006F65B4">
        <w:rPr>
          <w:rFonts w:ascii="Arial" w:eastAsia="Calibri" w:hAnsi="Arial" w:cs="Arial"/>
          <w:sz w:val="20"/>
          <w:szCs w:val="20"/>
          <w:lang w:val="en-US"/>
        </w:rPr>
        <w:t xml:space="preserve"> Amsterdam, The Netherlands</w:t>
      </w:r>
      <w:r w:rsidR="00CA1C06" w:rsidRPr="006F65B4">
        <w:rPr>
          <w:rFonts w:ascii="Arial" w:eastAsia="Calibri" w:hAnsi="Arial" w:cs="Arial"/>
          <w:sz w:val="20"/>
          <w:szCs w:val="20"/>
          <w:lang w:val="en-US"/>
        </w:rPr>
        <w:t>; 2007.</w:t>
      </w:r>
    </w:p>
    <w:p w14:paraId="789525F1" w14:textId="3E378789" w:rsidR="006E47C5" w:rsidRPr="005B7CCC" w:rsidRDefault="006E47C5" w:rsidP="006E47C5">
      <w:pPr>
        <w:jc w:val="both"/>
        <w:rPr>
          <w:rFonts w:ascii="Arial" w:eastAsiaTheme="minorHAnsi" w:hAnsi="Arial" w:cs="Arial"/>
          <w:sz w:val="20"/>
          <w:szCs w:val="20"/>
        </w:rPr>
      </w:pPr>
      <w:r w:rsidRPr="006F65B4">
        <w:rPr>
          <w:rFonts w:ascii="Arial" w:eastAsia="Calibri" w:hAnsi="Arial" w:cs="Arial"/>
          <w:sz w:val="20"/>
          <w:szCs w:val="20"/>
          <w:lang w:val="en-US"/>
        </w:rPr>
        <w:t xml:space="preserve">28. </w:t>
      </w:r>
      <w:r w:rsidRPr="006F65B4">
        <w:rPr>
          <w:rFonts w:ascii="Arial" w:eastAsiaTheme="minorHAnsi" w:hAnsi="Arial" w:cs="Arial"/>
          <w:sz w:val="20"/>
          <w:szCs w:val="20"/>
          <w:lang w:val="en-US"/>
        </w:rPr>
        <w:t xml:space="preserve">Ohlsson AL, Johansson BB. Environment influences functional outcome of cerebral infarction in rats. </w:t>
      </w:r>
      <w:r w:rsidRPr="005B7CCC">
        <w:rPr>
          <w:rFonts w:ascii="Arial" w:eastAsiaTheme="minorHAnsi" w:hAnsi="Arial" w:cs="Arial"/>
          <w:sz w:val="20"/>
          <w:szCs w:val="20"/>
        </w:rPr>
        <w:t>Stroke. 1995;26(4):644–</w:t>
      </w:r>
      <w:r w:rsidR="006F65B4" w:rsidRPr="005B7CCC">
        <w:rPr>
          <w:rFonts w:ascii="Arial" w:eastAsiaTheme="minorHAnsi" w:hAnsi="Arial" w:cs="Arial"/>
          <w:sz w:val="20"/>
          <w:szCs w:val="20"/>
        </w:rPr>
        <w:t>64</w:t>
      </w:r>
      <w:r w:rsidRPr="005B7CCC">
        <w:rPr>
          <w:rFonts w:ascii="Arial" w:eastAsiaTheme="minorHAnsi" w:hAnsi="Arial" w:cs="Arial"/>
          <w:sz w:val="20"/>
          <w:szCs w:val="20"/>
        </w:rPr>
        <w:t>9</w:t>
      </w:r>
      <w:r w:rsidR="006F65B4" w:rsidRPr="005B7CCC">
        <w:rPr>
          <w:rFonts w:ascii="Arial" w:eastAsiaTheme="minorHAnsi" w:hAnsi="Arial" w:cs="Arial"/>
          <w:sz w:val="20"/>
          <w:szCs w:val="20"/>
        </w:rPr>
        <w:t>; doi:</w:t>
      </w:r>
      <w:r w:rsidR="006F65B4" w:rsidRPr="006F65B4">
        <w:rPr>
          <w:rFonts w:ascii="Arial" w:eastAsia="Times New Roman" w:hAnsi="Arial" w:cs="Arial"/>
          <w:sz w:val="20"/>
          <w:szCs w:val="20"/>
          <w:lang w:eastAsia="fi-FI"/>
        </w:rPr>
        <w:t xml:space="preserve"> </w:t>
      </w:r>
      <w:hyperlink r:id="rId10" w:history="1">
        <w:r w:rsidR="006F65B4" w:rsidRPr="005B7CCC">
          <w:rPr>
            <w:rFonts w:ascii="Arial" w:eastAsia="Times New Roman" w:hAnsi="Arial" w:cs="Arial"/>
            <w:sz w:val="20"/>
            <w:szCs w:val="20"/>
            <w:lang w:eastAsia="fi-FI"/>
          </w:rPr>
          <w:t>10.1161/01.str.26.4.644</w:t>
        </w:r>
      </w:hyperlink>
      <w:r w:rsidR="006F65B4" w:rsidRPr="005B7CCC">
        <w:rPr>
          <w:rFonts w:ascii="Arial" w:eastAsia="Times New Roman" w:hAnsi="Arial" w:cs="Arial"/>
          <w:sz w:val="20"/>
          <w:szCs w:val="20"/>
          <w:lang w:eastAsia="fi-FI"/>
        </w:rPr>
        <w:t>.</w:t>
      </w:r>
    </w:p>
    <w:p w14:paraId="0CDD8B9C" w14:textId="2BDF23F2" w:rsidR="006E47C5" w:rsidRPr="006F65B4" w:rsidRDefault="006E47C5" w:rsidP="006E47C5">
      <w:pPr>
        <w:jc w:val="both"/>
        <w:rPr>
          <w:rFonts w:ascii="Arial" w:eastAsiaTheme="minorHAnsi" w:hAnsi="Arial" w:cs="Arial"/>
          <w:sz w:val="20"/>
          <w:szCs w:val="20"/>
          <w:lang w:val="en-US"/>
        </w:rPr>
      </w:pPr>
      <w:r w:rsidRPr="008F29E1">
        <w:rPr>
          <w:rFonts w:ascii="Arial" w:eastAsia="Calibri" w:hAnsi="Arial" w:cs="Arial"/>
          <w:sz w:val="20"/>
          <w:szCs w:val="20"/>
        </w:rPr>
        <w:t xml:space="preserve">29. </w:t>
      </w:r>
      <w:r w:rsidRPr="008F29E1">
        <w:rPr>
          <w:rFonts w:ascii="Arial" w:eastAsiaTheme="minorHAnsi" w:hAnsi="Arial" w:cs="Arial"/>
          <w:sz w:val="20"/>
          <w:szCs w:val="20"/>
        </w:rPr>
        <w:t xml:space="preserve">Nissinen J, Andrade P, Natunen T, et al. </w:t>
      </w:r>
      <w:r w:rsidRPr="006F65B4">
        <w:rPr>
          <w:rFonts w:ascii="Arial" w:eastAsiaTheme="minorHAnsi" w:hAnsi="Arial" w:cs="Arial"/>
          <w:sz w:val="20"/>
          <w:szCs w:val="20"/>
          <w:lang w:val="en-US"/>
        </w:rPr>
        <w:t>Disease-modifying effect of atipamezole in a model of post-traumatic epilepsy. Epilepsy Res. 2017;136:18–34</w:t>
      </w:r>
      <w:r w:rsidR="006F65B4" w:rsidRPr="006F65B4">
        <w:rPr>
          <w:rFonts w:ascii="Arial" w:eastAsiaTheme="minorHAnsi" w:hAnsi="Arial" w:cs="Arial"/>
          <w:sz w:val="20"/>
          <w:szCs w:val="20"/>
          <w:lang w:val="en-US"/>
        </w:rPr>
        <w:t>; doi:</w:t>
      </w:r>
      <w:r w:rsidR="006F65B4" w:rsidRPr="008F29E1">
        <w:rPr>
          <w:rFonts w:ascii="Arial" w:eastAsia="Times New Roman" w:hAnsi="Arial" w:cs="Arial"/>
          <w:sz w:val="20"/>
          <w:szCs w:val="20"/>
          <w:lang w:val="en-US" w:eastAsia="fi-FI"/>
        </w:rPr>
        <w:t xml:space="preserve"> </w:t>
      </w:r>
      <w:hyperlink r:id="rId11" w:history="1">
        <w:r w:rsidR="006F65B4" w:rsidRPr="00E85B8D">
          <w:rPr>
            <w:rFonts w:ascii="Arial" w:eastAsia="Times New Roman" w:hAnsi="Arial" w:cs="Arial"/>
            <w:sz w:val="20"/>
            <w:szCs w:val="20"/>
            <w:lang w:val="en-US" w:eastAsia="fi-FI"/>
          </w:rPr>
          <w:t>10.1016/j.eplepsyres.2017.07.005</w:t>
        </w:r>
      </w:hyperlink>
      <w:r w:rsidR="006F65B4" w:rsidRPr="00E85B8D">
        <w:rPr>
          <w:rFonts w:ascii="Arial" w:eastAsia="Times New Roman" w:hAnsi="Arial" w:cs="Arial"/>
          <w:sz w:val="20"/>
          <w:szCs w:val="20"/>
          <w:lang w:val="en-US" w:eastAsia="fi-FI"/>
        </w:rPr>
        <w:t>.</w:t>
      </w:r>
    </w:p>
    <w:p w14:paraId="2A41994B" w14:textId="2DD3D41E" w:rsidR="006E47C5" w:rsidRPr="006F65B4" w:rsidRDefault="006E47C5" w:rsidP="006E47C5">
      <w:pPr>
        <w:jc w:val="both"/>
        <w:rPr>
          <w:rFonts w:ascii="Arial" w:eastAsiaTheme="minorHAnsi" w:hAnsi="Arial" w:cs="Arial"/>
          <w:sz w:val="20"/>
          <w:szCs w:val="20"/>
          <w:lang w:val="en-US"/>
        </w:rPr>
      </w:pPr>
      <w:r w:rsidRPr="006F65B4">
        <w:rPr>
          <w:rFonts w:ascii="Arial" w:eastAsia="Calibri" w:hAnsi="Arial" w:cs="Arial"/>
          <w:sz w:val="20"/>
          <w:szCs w:val="20"/>
          <w:lang w:val="en-US"/>
        </w:rPr>
        <w:t xml:space="preserve">30. </w:t>
      </w:r>
      <w:r w:rsidRPr="006F65B4">
        <w:rPr>
          <w:rFonts w:ascii="Arial" w:eastAsiaTheme="minorHAnsi" w:hAnsi="Arial" w:cs="Arial"/>
          <w:sz w:val="20"/>
          <w:szCs w:val="20"/>
          <w:lang w:val="en-US"/>
        </w:rPr>
        <w:t>Ekolle Ndode-Ekane X, Kharatishvili I, Pitkänen A. Unfolded Maps for Quantitative Analysis of Cortical Lesion Location and Extent after Traumatic Brain Injury. JNeurotrauma. 2017;34(2):459–</w:t>
      </w:r>
      <w:r w:rsidR="006F65B4" w:rsidRPr="006F65B4">
        <w:rPr>
          <w:rFonts w:ascii="Arial" w:eastAsiaTheme="minorHAnsi" w:hAnsi="Arial" w:cs="Arial"/>
          <w:sz w:val="20"/>
          <w:szCs w:val="20"/>
          <w:lang w:val="en-US"/>
        </w:rPr>
        <w:t>4</w:t>
      </w:r>
      <w:r w:rsidRPr="006F65B4">
        <w:rPr>
          <w:rFonts w:ascii="Arial" w:eastAsiaTheme="minorHAnsi" w:hAnsi="Arial" w:cs="Arial"/>
          <w:sz w:val="20"/>
          <w:szCs w:val="20"/>
          <w:lang w:val="en-US"/>
        </w:rPr>
        <w:t>74</w:t>
      </w:r>
      <w:r w:rsidR="006F65B4" w:rsidRPr="006F65B4">
        <w:rPr>
          <w:rFonts w:ascii="Arial" w:eastAsiaTheme="minorHAnsi" w:hAnsi="Arial" w:cs="Arial"/>
          <w:sz w:val="20"/>
          <w:szCs w:val="20"/>
          <w:lang w:val="en-US"/>
        </w:rPr>
        <w:t>; doi:</w:t>
      </w:r>
      <w:r w:rsidR="006F65B4" w:rsidRPr="008F29E1">
        <w:rPr>
          <w:rFonts w:ascii="Arial" w:eastAsia="Times New Roman" w:hAnsi="Arial" w:cs="Arial"/>
          <w:sz w:val="20"/>
          <w:szCs w:val="20"/>
          <w:lang w:val="en-US" w:eastAsia="fi-FI"/>
        </w:rPr>
        <w:t xml:space="preserve"> </w:t>
      </w:r>
      <w:hyperlink r:id="rId12" w:history="1">
        <w:r w:rsidR="006F65B4" w:rsidRPr="00E85B8D">
          <w:rPr>
            <w:rFonts w:ascii="Arial" w:eastAsia="Times New Roman" w:hAnsi="Arial" w:cs="Arial"/>
            <w:sz w:val="20"/>
            <w:szCs w:val="20"/>
            <w:lang w:val="en-US" w:eastAsia="fi-FI"/>
          </w:rPr>
          <w:t>10.1089/neu.2016.4404</w:t>
        </w:r>
      </w:hyperlink>
      <w:r w:rsidR="006F65B4" w:rsidRPr="00E85B8D">
        <w:rPr>
          <w:rFonts w:ascii="Arial" w:eastAsia="Times New Roman" w:hAnsi="Arial" w:cs="Arial"/>
          <w:sz w:val="20"/>
          <w:szCs w:val="20"/>
          <w:lang w:val="en-US" w:eastAsia="fi-FI"/>
        </w:rPr>
        <w:t>.</w:t>
      </w:r>
    </w:p>
    <w:p w14:paraId="75A635E6" w14:textId="681DFEF3" w:rsidR="00ED11C3" w:rsidRPr="006F65B4" w:rsidRDefault="006E47C5" w:rsidP="003F27D2">
      <w:pPr>
        <w:jc w:val="both"/>
        <w:rPr>
          <w:rFonts w:ascii="Arial" w:eastAsia="Times New Roman" w:hAnsi="Arial" w:cs="Arial"/>
          <w:sz w:val="20"/>
          <w:szCs w:val="20"/>
          <w:lang w:val="en-US"/>
        </w:rPr>
      </w:pPr>
      <w:r w:rsidRPr="006F65B4">
        <w:rPr>
          <w:rFonts w:ascii="Arial" w:eastAsia="Calibri" w:hAnsi="Arial" w:cs="Arial"/>
          <w:sz w:val="20"/>
          <w:szCs w:val="20"/>
          <w:lang w:val="en-US"/>
        </w:rPr>
        <w:t xml:space="preserve">31. </w:t>
      </w:r>
      <w:r w:rsidRPr="006F65B4">
        <w:rPr>
          <w:rFonts w:ascii="Arial" w:eastAsia="Times New Roman" w:hAnsi="Arial" w:cs="Arial"/>
          <w:sz w:val="20"/>
          <w:szCs w:val="20"/>
          <w:lang w:val="en-US"/>
        </w:rPr>
        <w:t xml:space="preserve">Web application for creating two dimensional unfolded maps. Available </w:t>
      </w:r>
      <w:r w:rsidR="00CA1C06" w:rsidRPr="006F65B4">
        <w:rPr>
          <w:rFonts w:ascii="Arial" w:eastAsia="Times New Roman" w:hAnsi="Arial" w:cs="Arial"/>
          <w:sz w:val="20"/>
          <w:szCs w:val="20"/>
          <w:lang w:val="en-US"/>
        </w:rPr>
        <w:t>from</w:t>
      </w:r>
      <w:r w:rsidRPr="006F65B4">
        <w:rPr>
          <w:rFonts w:ascii="Arial" w:eastAsia="Times New Roman" w:hAnsi="Arial" w:cs="Arial"/>
          <w:sz w:val="20"/>
          <w:szCs w:val="20"/>
          <w:lang w:val="en-US"/>
        </w:rPr>
        <w:t xml:space="preserve">: </w:t>
      </w:r>
      <w:hyperlink r:id="rId13" w:history="1">
        <w:r w:rsidRPr="006F65B4">
          <w:rPr>
            <w:rFonts w:ascii="Arial" w:eastAsia="Times New Roman" w:hAnsi="Arial" w:cs="Arial"/>
            <w:sz w:val="20"/>
            <w:szCs w:val="20"/>
            <w:lang w:val="en-US"/>
          </w:rPr>
          <w:t>https://unfoldedmap.org</w:t>
        </w:r>
      </w:hyperlink>
      <w:r w:rsidR="00CA1C06" w:rsidRPr="006F65B4">
        <w:rPr>
          <w:rFonts w:ascii="Arial" w:eastAsia="Times New Roman" w:hAnsi="Arial" w:cs="Arial"/>
          <w:sz w:val="20"/>
          <w:szCs w:val="20"/>
          <w:lang w:val="en-US"/>
        </w:rPr>
        <w:t xml:space="preserve"> [Last accessed: 12/28/2022]</w:t>
      </w:r>
    </w:p>
    <w:sectPr w:rsidR="00ED11C3" w:rsidRPr="006F65B4">
      <w:pgSz w:w="12240" w:h="15840"/>
      <w:pgMar w:top="1417" w:right="1134"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F565A" w14:textId="77777777" w:rsidR="00BE34E6" w:rsidRDefault="00BE34E6" w:rsidP="00A06D4D">
      <w:pPr>
        <w:spacing w:after="0" w:line="240" w:lineRule="auto"/>
      </w:pPr>
      <w:r>
        <w:separator/>
      </w:r>
    </w:p>
  </w:endnote>
  <w:endnote w:type="continuationSeparator" w:id="0">
    <w:p w14:paraId="47041A56" w14:textId="77777777" w:rsidR="00BE34E6" w:rsidRDefault="00BE34E6" w:rsidP="00A06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6254B" w14:textId="77777777" w:rsidR="00BE34E6" w:rsidRDefault="00BE34E6" w:rsidP="00A06D4D">
      <w:pPr>
        <w:spacing w:after="0" w:line="240" w:lineRule="auto"/>
      </w:pPr>
      <w:r>
        <w:separator/>
      </w:r>
    </w:p>
  </w:footnote>
  <w:footnote w:type="continuationSeparator" w:id="0">
    <w:p w14:paraId="467E816A" w14:textId="77777777" w:rsidR="00BE34E6" w:rsidRDefault="00BE34E6" w:rsidP="00A06D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63C55"/>
    <w:multiLevelType w:val="hybridMultilevel"/>
    <w:tmpl w:val="B656B698"/>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 w15:restartNumberingAfterBreak="0">
    <w:nsid w:val="0E450FB2"/>
    <w:multiLevelType w:val="hybridMultilevel"/>
    <w:tmpl w:val="0436C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82133C"/>
    <w:multiLevelType w:val="hybridMultilevel"/>
    <w:tmpl w:val="1D1286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D516DC"/>
    <w:multiLevelType w:val="hybridMultilevel"/>
    <w:tmpl w:val="E4784BC2"/>
    <w:lvl w:ilvl="0" w:tplc="106077F2">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FB3FD9"/>
    <w:multiLevelType w:val="hybridMultilevel"/>
    <w:tmpl w:val="7D0EF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7113352">
    <w:abstractNumId w:val="3"/>
  </w:num>
  <w:num w:numId="2" w16cid:durableId="176121862">
    <w:abstractNumId w:val="0"/>
  </w:num>
  <w:num w:numId="3" w16cid:durableId="1064839040">
    <w:abstractNumId w:val="2"/>
  </w:num>
  <w:num w:numId="4" w16cid:durableId="446316349">
    <w:abstractNumId w:val="4"/>
  </w:num>
  <w:num w:numId="5" w16cid:durableId="1551721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379"/>
    <w:rsid w:val="0000121E"/>
    <w:rsid w:val="00002895"/>
    <w:rsid w:val="0000436F"/>
    <w:rsid w:val="00005352"/>
    <w:rsid w:val="00005CC1"/>
    <w:rsid w:val="0000612C"/>
    <w:rsid w:val="000074E2"/>
    <w:rsid w:val="0000777E"/>
    <w:rsid w:val="00010655"/>
    <w:rsid w:val="0001269B"/>
    <w:rsid w:val="00012C99"/>
    <w:rsid w:val="000141AD"/>
    <w:rsid w:val="00014DD7"/>
    <w:rsid w:val="00015815"/>
    <w:rsid w:val="000174E0"/>
    <w:rsid w:val="00017F04"/>
    <w:rsid w:val="00020226"/>
    <w:rsid w:val="0002124D"/>
    <w:rsid w:val="0002253D"/>
    <w:rsid w:val="00023A81"/>
    <w:rsid w:val="00023ED4"/>
    <w:rsid w:val="00024027"/>
    <w:rsid w:val="00024200"/>
    <w:rsid w:val="00025AA7"/>
    <w:rsid w:val="00027513"/>
    <w:rsid w:val="0003071D"/>
    <w:rsid w:val="00030D4E"/>
    <w:rsid w:val="00031EFA"/>
    <w:rsid w:val="000323B9"/>
    <w:rsid w:val="0003251B"/>
    <w:rsid w:val="00033C7B"/>
    <w:rsid w:val="00033FB1"/>
    <w:rsid w:val="000359C7"/>
    <w:rsid w:val="00036E2C"/>
    <w:rsid w:val="000372D5"/>
    <w:rsid w:val="000372F9"/>
    <w:rsid w:val="000374AE"/>
    <w:rsid w:val="00040736"/>
    <w:rsid w:val="000408ED"/>
    <w:rsid w:val="000411FB"/>
    <w:rsid w:val="00041440"/>
    <w:rsid w:val="00041C70"/>
    <w:rsid w:val="00042579"/>
    <w:rsid w:val="00043CB4"/>
    <w:rsid w:val="00043F0B"/>
    <w:rsid w:val="000456A5"/>
    <w:rsid w:val="00046126"/>
    <w:rsid w:val="00046B40"/>
    <w:rsid w:val="00046C67"/>
    <w:rsid w:val="00047670"/>
    <w:rsid w:val="00050279"/>
    <w:rsid w:val="00051C83"/>
    <w:rsid w:val="000523C6"/>
    <w:rsid w:val="00052E6A"/>
    <w:rsid w:val="000533CC"/>
    <w:rsid w:val="00054287"/>
    <w:rsid w:val="0005473A"/>
    <w:rsid w:val="0005562F"/>
    <w:rsid w:val="000558C3"/>
    <w:rsid w:val="000568FB"/>
    <w:rsid w:val="00056C0A"/>
    <w:rsid w:val="00056D94"/>
    <w:rsid w:val="00057231"/>
    <w:rsid w:val="00057F6F"/>
    <w:rsid w:val="0006008A"/>
    <w:rsid w:val="00060ED1"/>
    <w:rsid w:val="00062375"/>
    <w:rsid w:val="000628EA"/>
    <w:rsid w:val="00062B38"/>
    <w:rsid w:val="000637A2"/>
    <w:rsid w:val="00063CCA"/>
    <w:rsid w:val="00064140"/>
    <w:rsid w:val="0006458C"/>
    <w:rsid w:val="0006527E"/>
    <w:rsid w:val="000666FA"/>
    <w:rsid w:val="00067AA4"/>
    <w:rsid w:val="0007053D"/>
    <w:rsid w:val="00070F63"/>
    <w:rsid w:val="0007117D"/>
    <w:rsid w:val="0007175D"/>
    <w:rsid w:val="00073628"/>
    <w:rsid w:val="00073D9C"/>
    <w:rsid w:val="000747D4"/>
    <w:rsid w:val="00075DBD"/>
    <w:rsid w:val="000763AB"/>
    <w:rsid w:val="000769F6"/>
    <w:rsid w:val="00076B99"/>
    <w:rsid w:val="00077149"/>
    <w:rsid w:val="0007766F"/>
    <w:rsid w:val="00077D31"/>
    <w:rsid w:val="0008001D"/>
    <w:rsid w:val="00081F5C"/>
    <w:rsid w:val="000820ED"/>
    <w:rsid w:val="0008251C"/>
    <w:rsid w:val="00084215"/>
    <w:rsid w:val="00084534"/>
    <w:rsid w:val="0008556C"/>
    <w:rsid w:val="000873E2"/>
    <w:rsid w:val="00087870"/>
    <w:rsid w:val="00087BB6"/>
    <w:rsid w:val="00087CE7"/>
    <w:rsid w:val="000909EE"/>
    <w:rsid w:val="000918FB"/>
    <w:rsid w:val="00092184"/>
    <w:rsid w:val="000921CE"/>
    <w:rsid w:val="000933C5"/>
    <w:rsid w:val="00094EBC"/>
    <w:rsid w:val="0009559B"/>
    <w:rsid w:val="00096977"/>
    <w:rsid w:val="000A0CF3"/>
    <w:rsid w:val="000A19A8"/>
    <w:rsid w:val="000A427B"/>
    <w:rsid w:val="000A7077"/>
    <w:rsid w:val="000A76FF"/>
    <w:rsid w:val="000B0087"/>
    <w:rsid w:val="000B00A2"/>
    <w:rsid w:val="000B2572"/>
    <w:rsid w:val="000B2B09"/>
    <w:rsid w:val="000B4050"/>
    <w:rsid w:val="000B47BF"/>
    <w:rsid w:val="000B53E7"/>
    <w:rsid w:val="000B54DD"/>
    <w:rsid w:val="000B5749"/>
    <w:rsid w:val="000B5DF0"/>
    <w:rsid w:val="000B5DFE"/>
    <w:rsid w:val="000B6DAF"/>
    <w:rsid w:val="000C036B"/>
    <w:rsid w:val="000C2D8C"/>
    <w:rsid w:val="000C2DFC"/>
    <w:rsid w:val="000C366D"/>
    <w:rsid w:val="000C447C"/>
    <w:rsid w:val="000C5644"/>
    <w:rsid w:val="000C5658"/>
    <w:rsid w:val="000C6000"/>
    <w:rsid w:val="000C647D"/>
    <w:rsid w:val="000C6756"/>
    <w:rsid w:val="000C6D6C"/>
    <w:rsid w:val="000C7254"/>
    <w:rsid w:val="000D019B"/>
    <w:rsid w:val="000D0959"/>
    <w:rsid w:val="000D1C70"/>
    <w:rsid w:val="000D1DF5"/>
    <w:rsid w:val="000D2843"/>
    <w:rsid w:val="000D6192"/>
    <w:rsid w:val="000E28EF"/>
    <w:rsid w:val="000E29E2"/>
    <w:rsid w:val="000E2E64"/>
    <w:rsid w:val="000E3A1A"/>
    <w:rsid w:val="000E54F8"/>
    <w:rsid w:val="000E61E9"/>
    <w:rsid w:val="000E67FE"/>
    <w:rsid w:val="000F05F9"/>
    <w:rsid w:val="000F0715"/>
    <w:rsid w:val="000F0ED8"/>
    <w:rsid w:val="000F1B23"/>
    <w:rsid w:val="000F27F5"/>
    <w:rsid w:val="000F3842"/>
    <w:rsid w:val="000F3B05"/>
    <w:rsid w:val="000F3F5D"/>
    <w:rsid w:val="000F44CA"/>
    <w:rsid w:val="000F494F"/>
    <w:rsid w:val="000F49A8"/>
    <w:rsid w:val="000F53D3"/>
    <w:rsid w:val="000F5555"/>
    <w:rsid w:val="000F55EB"/>
    <w:rsid w:val="000F67CA"/>
    <w:rsid w:val="000F7A6D"/>
    <w:rsid w:val="000F7E2A"/>
    <w:rsid w:val="000F7E88"/>
    <w:rsid w:val="0010098C"/>
    <w:rsid w:val="0010143F"/>
    <w:rsid w:val="001020D5"/>
    <w:rsid w:val="001034F6"/>
    <w:rsid w:val="00103AE7"/>
    <w:rsid w:val="00104337"/>
    <w:rsid w:val="00104AA7"/>
    <w:rsid w:val="0010530A"/>
    <w:rsid w:val="00105CF1"/>
    <w:rsid w:val="0010642D"/>
    <w:rsid w:val="00107DB1"/>
    <w:rsid w:val="001104F5"/>
    <w:rsid w:val="001131A7"/>
    <w:rsid w:val="00113367"/>
    <w:rsid w:val="0011377D"/>
    <w:rsid w:val="00113846"/>
    <w:rsid w:val="001138EB"/>
    <w:rsid w:val="00114D68"/>
    <w:rsid w:val="00115348"/>
    <w:rsid w:val="00115678"/>
    <w:rsid w:val="00115A7C"/>
    <w:rsid w:val="00116A4D"/>
    <w:rsid w:val="00116B33"/>
    <w:rsid w:val="001170D4"/>
    <w:rsid w:val="001176A6"/>
    <w:rsid w:val="00117D00"/>
    <w:rsid w:val="00117D4C"/>
    <w:rsid w:val="0012097D"/>
    <w:rsid w:val="001211DC"/>
    <w:rsid w:val="00122FA2"/>
    <w:rsid w:val="00123574"/>
    <w:rsid w:val="00123E34"/>
    <w:rsid w:val="0012412F"/>
    <w:rsid w:val="001241E4"/>
    <w:rsid w:val="00125224"/>
    <w:rsid w:val="00125B49"/>
    <w:rsid w:val="00130E72"/>
    <w:rsid w:val="0013105D"/>
    <w:rsid w:val="00132F1C"/>
    <w:rsid w:val="001331B6"/>
    <w:rsid w:val="00134168"/>
    <w:rsid w:val="0013499C"/>
    <w:rsid w:val="001349D8"/>
    <w:rsid w:val="00135505"/>
    <w:rsid w:val="0013558E"/>
    <w:rsid w:val="00135B80"/>
    <w:rsid w:val="0013612A"/>
    <w:rsid w:val="0013661B"/>
    <w:rsid w:val="0014008B"/>
    <w:rsid w:val="001401AD"/>
    <w:rsid w:val="00141476"/>
    <w:rsid w:val="001415A9"/>
    <w:rsid w:val="00141BAA"/>
    <w:rsid w:val="00141D64"/>
    <w:rsid w:val="0014230F"/>
    <w:rsid w:val="00142C25"/>
    <w:rsid w:val="0014313E"/>
    <w:rsid w:val="0014356B"/>
    <w:rsid w:val="00143BF7"/>
    <w:rsid w:val="001443A8"/>
    <w:rsid w:val="001444A4"/>
    <w:rsid w:val="00144543"/>
    <w:rsid w:val="00144FC5"/>
    <w:rsid w:val="00145742"/>
    <w:rsid w:val="00145B1A"/>
    <w:rsid w:val="00146CE4"/>
    <w:rsid w:val="00146E1E"/>
    <w:rsid w:val="00147F4C"/>
    <w:rsid w:val="00151889"/>
    <w:rsid w:val="00152380"/>
    <w:rsid w:val="00153469"/>
    <w:rsid w:val="00153A0C"/>
    <w:rsid w:val="00156B1F"/>
    <w:rsid w:val="001601CE"/>
    <w:rsid w:val="001605F5"/>
    <w:rsid w:val="00160961"/>
    <w:rsid w:val="00160AB2"/>
    <w:rsid w:val="0016122F"/>
    <w:rsid w:val="0016161C"/>
    <w:rsid w:val="00163DAB"/>
    <w:rsid w:val="00163DDA"/>
    <w:rsid w:val="00164A0C"/>
    <w:rsid w:val="00164FCA"/>
    <w:rsid w:val="001656F7"/>
    <w:rsid w:val="00165890"/>
    <w:rsid w:val="00165B28"/>
    <w:rsid w:val="00167110"/>
    <w:rsid w:val="001676CE"/>
    <w:rsid w:val="00170D98"/>
    <w:rsid w:val="00171429"/>
    <w:rsid w:val="0017188E"/>
    <w:rsid w:val="00171DF3"/>
    <w:rsid w:val="001733F1"/>
    <w:rsid w:val="00173542"/>
    <w:rsid w:val="001738C7"/>
    <w:rsid w:val="00173C0C"/>
    <w:rsid w:val="001741C8"/>
    <w:rsid w:val="00175BF8"/>
    <w:rsid w:val="00175D97"/>
    <w:rsid w:val="00176165"/>
    <w:rsid w:val="001774F8"/>
    <w:rsid w:val="00181396"/>
    <w:rsid w:val="0018139F"/>
    <w:rsid w:val="001826BB"/>
    <w:rsid w:val="001830A4"/>
    <w:rsid w:val="00183B0E"/>
    <w:rsid w:val="00184D70"/>
    <w:rsid w:val="00185EBC"/>
    <w:rsid w:val="00186662"/>
    <w:rsid w:val="00186F50"/>
    <w:rsid w:val="001879D2"/>
    <w:rsid w:val="00187E1D"/>
    <w:rsid w:val="00190F63"/>
    <w:rsid w:val="00192530"/>
    <w:rsid w:val="00194FE0"/>
    <w:rsid w:val="001950D5"/>
    <w:rsid w:val="0019542B"/>
    <w:rsid w:val="00195840"/>
    <w:rsid w:val="001960C0"/>
    <w:rsid w:val="00196E93"/>
    <w:rsid w:val="001974DB"/>
    <w:rsid w:val="001A04D0"/>
    <w:rsid w:val="001A09B7"/>
    <w:rsid w:val="001A1AB2"/>
    <w:rsid w:val="001A1BCB"/>
    <w:rsid w:val="001A1EEF"/>
    <w:rsid w:val="001A31D0"/>
    <w:rsid w:val="001A3AD2"/>
    <w:rsid w:val="001A4C04"/>
    <w:rsid w:val="001A5403"/>
    <w:rsid w:val="001A7265"/>
    <w:rsid w:val="001B0500"/>
    <w:rsid w:val="001B101E"/>
    <w:rsid w:val="001B1521"/>
    <w:rsid w:val="001B2323"/>
    <w:rsid w:val="001B2427"/>
    <w:rsid w:val="001B50EF"/>
    <w:rsid w:val="001B6125"/>
    <w:rsid w:val="001B6DF8"/>
    <w:rsid w:val="001B79FF"/>
    <w:rsid w:val="001B7CC8"/>
    <w:rsid w:val="001B7E9A"/>
    <w:rsid w:val="001C0990"/>
    <w:rsid w:val="001C2C64"/>
    <w:rsid w:val="001C2F8D"/>
    <w:rsid w:val="001C37EF"/>
    <w:rsid w:val="001C5229"/>
    <w:rsid w:val="001C61CE"/>
    <w:rsid w:val="001C7E54"/>
    <w:rsid w:val="001C7E7A"/>
    <w:rsid w:val="001D0215"/>
    <w:rsid w:val="001D2300"/>
    <w:rsid w:val="001D24D8"/>
    <w:rsid w:val="001D2AE8"/>
    <w:rsid w:val="001D2DA9"/>
    <w:rsid w:val="001D4D75"/>
    <w:rsid w:val="001D6EF9"/>
    <w:rsid w:val="001E1761"/>
    <w:rsid w:val="001E1A60"/>
    <w:rsid w:val="001E2755"/>
    <w:rsid w:val="001E3F42"/>
    <w:rsid w:val="001E4385"/>
    <w:rsid w:val="001E50C1"/>
    <w:rsid w:val="001E6027"/>
    <w:rsid w:val="001E728A"/>
    <w:rsid w:val="001F08CB"/>
    <w:rsid w:val="001F08EA"/>
    <w:rsid w:val="001F0C7B"/>
    <w:rsid w:val="001F2BFE"/>
    <w:rsid w:val="001F2F26"/>
    <w:rsid w:val="001F3475"/>
    <w:rsid w:val="001F36AE"/>
    <w:rsid w:val="001F3857"/>
    <w:rsid w:val="001F53F4"/>
    <w:rsid w:val="001F5A3D"/>
    <w:rsid w:val="001F5A9D"/>
    <w:rsid w:val="001F5ABB"/>
    <w:rsid w:val="001F61C0"/>
    <w:rsid w:val="001F65C6"/>
    <w:rsid w:val="001F70BD"/>
    <w:rsid w:val="002003DC"/>
    <w:rsid w:val="00200AE2"/>
    <w:rsid w:val="00200C1E"/>
    <w:rsid w:val="0020169E"/>
    <w:rsid w:val="002018D9"/>
    <w:rsid w:val="0020195A"/>
    <w:rsid w:val="00202A10"/>
    <w:rsid w:val="002031AB"/>
    <w:rsid w:val="00203304"/>
    <w:rsid w:val="002038AD"/>
    <w:rsid w:val="00204851"/>
    <w:rsid w:val="00204D7C"/>
    <w:rsid w:val="002053F2"/>
    <w:rsid w:val="002056F0"/>
    <w:rsid w:val="00206B77"/>
    <w:rsid w:val="002072B2"/>
    <w:rsid w:val="00207CB0"/>
    <w:rsid w:val="0021064C"/>
    <w:rsid w:val="00210D89"/>
    <w:rsid w:val="00211494"/>
    <w:rsid w:val="00211BBD"/>
    <w:rsid w:val="002123F6"/>
    <w:rsid w:val="00213B4C"/>
    <w:rsid w:val="00213FED"/>
    <w:rsid w:val="00214E50"/>
    <w:rsid w:val="0021647D"/>
    <w:rsid w:val="00216855"/>
    <w:rsid w:val="00220032"/>
    <w:rsid w:val="002207E9"/>
    <w:rsid w:val="00220E7B"/>
    <w:rsid w:val="00222852"/>
    <w:rsid w:val="00223FCB"/>
    <w:rsid w:val="0022677E"/>
    <w:rsid w:val="00226902"/>
    <w:rsid w:val="002278B5"/>
    <w:rsid w:val="0023035F"/>
    <w:rsid w:val="00230C36"/>
    <w:rsid w:val="00230EE7"/>
    <w:rsid w:val="00231326"/>
    <w:rsid w:val="00231C29"/>
    <w:rsid w:val="002323E3"/>
    <w:rsid w:val="00232E41"/>
    <w:rsid w:val="002338D2"/>
    <w:rsid w:val="00233B6A"/>
    <w:rsid w:val="00233B97"/>
    <w:rsid w:val="00234DF4"/>
    <w:rsid w:val="002353D0"/>
    <w:rsid w:val="002355BB"/>
    <w:rsid w:val="002360C3"/>
    <w:rsid w:val="00241852"/>
    <w:rsid w:val="0024235E"/>
    <w:rsid w:val="002442A2"/>
    <w:rsid w:val="002446AD"/>
    <w:rsid w:val="00245BCC"/>
    <w:rsid w:val="00246D3A"/>
    <w:rsid w:val="0024758A"/>
    <w:rsid w:val="0024799D"/>
    <w:rsid w:val="00247D52"/>
    <w:rsid w:val="00247E60"/>
    <w:rsid w:val="00250775"/>
    <w:rsid w:val="002507AA"/>
    <w:rsid w:val="002507AB"/>
    <w:rsid w:val="00250FD9"/>
    <w:rsid w:val="0025191E"/>
    <w:rsid w:val="00254274"/>
    <w:rsid w:val="0025480C"/>
    <w:rsid w:val="00255376"/>
    <w:rsid w:val="002559EB"/>
    <w:rsid w:val="00255A7A"/>
    <w:rsid w:val="00256221"/>
    <w:rsid w:val="00256BFD"/>
    <w:rsid w:val="00260FC2"/>
    <w:rsid w:val="00262FF8"/>
    <w:rsid w:val="0026657F"/>
    <w:rsid w:val="0027008C"/>
    <w:rsid w:val="00270955"/>
    <w:rsid w:val="00270FF5"/>
    <w:rsid w:val="00271E6A"/>
    <w:rsid w:val="00274448"/>
    <w:rsid w:val="00275602"/>
    <w:rsid w:val="00275999"/>
    <w:rsid w:val="00276E30"/>
    <w:rsid w:val="002770E2"/>
    <w:rsid w:val="00280444"/>
    <w:rsid w:val="00281061"/>
    <w:rsid w:val="00281255"/>
    <w:rsid w:val="00282246"/>
    <w:rsid w:val="00283D1D"/>
    <w:rsid w:val="002851B7"/>
    <w:rsid w:val="00286337"/>
    <w:rsid w:val="0028641B"/>
    <w:rsid w:val="0028663E"/>
    <w:rsid w:val="00287074"/>
    <w:rsid w:val="00287CA6"/>
    <w:rsid w:val="00290FB0"/>
    <w:rsid w:val="00291A4C"/>
    <w:rsid w:val="00292A42"/>
    <w:rsid w:val="002931FC"/>
    <w:rsid w:val="002932DD"/>
    <w:rsid w:val="002939FF"/>
    <w:rsid w:val="00293C19"/>
    <w:rsid w:val="00294B49"/>
    <w:rsid w:val="002957E4"/>
    <w:rsid w:val="00295BC1"/>
    <w:rsid w:val="002A054B"/>
    <w:rsid w:val="002A0AAD"/>
    <w:rsid w:val="002A0FAE"/>
    <w:rsid w:val="002A1199"/>
    <w:rsid w:val="002A20CB"/>
    <w:rsid w:val="002A284A"/>
    <w:rsid w:val="002A365A"/>
    <w:rsid w:val="002A47C0"/>
    <w:rsid w:val="002A59E0"/>
    <w:rsid w:val="002A5E0B"/>
    <w:rsid w:val="002A658D"/>
    <w:rsid w:val="002A690E"/>
    <w:rsid w:val="002A6DD0"/>
    <w:rsid w:val="002B0441"/>
    <w:rsid w:val="002B15C6"/>
    <w:rsid w:val="002B1760"/>
    <w:rsid w:val="002B1E3F"/>
    <w:rsid w:val="002B2B5B"/>
    <w:rsid w:val="002B2D60"/>
    <w:rsid w:val="002B2EBD"/>
    <w:rsid w:val="002B3278"/>
    <w:rsid w:val="002B3E63"/>
    <w:rsid w:val="002B4F5B"/>
    <w:rsid w:val="002B58F5"/>
    <w:rsid w:val="002B6E71"/>
    <w:rsid w:val="002B7698"/>
    <w:rsid w:val="002B7743"/>
    <w:rsid w:val="002B797D"/>
    <w:rsid w:val="002C0522"/>
    <w:rsid w:val="002C0875"/>
    <w:rsid w:val="002C088B"/>
    <w:rsid w:val="002C14BF"/>
    <w:rsid w:val="002C1D42"/>
    <w:rsid w:val="002C212E"/>
    <w:rsid w:val="002C27F9"/>
    <w:rsid w:val="002C4B17"/>
    <w:rsid w:val="002C4F71"/>
    <w:rsid w:val="002C52A9"/>
    <w:rsid w:val="002C61C4"/>
    <w:rsid w:val="002C67EE"/>
    <w:rsid w:val="002C6DAE"/>
    <w:rsid w:val="002C7217"/>
    <w:rsid w:val="002C77E6"/>
    <w:rsid w:val="002D0FB0"/>
    <w:rsid w:val="002D1742"/>
    <w:rsid w:val="002D1770"/>
    <w:rsid w:val="002D3501"/>
    <w:rsid w:val="002D3594"/>
    <w:rsid w:val="002D361F"/>
    <w:rsid w:val="002D3A15"/>
    <w:rsid w:val="002D42B2"/>
    <w:rsid w:val="002D4DDF"/>
    <w:rsid w:val="002D6648"/>
    <w:rsid w:val="002D6838"/>
    <w:rsid w:val="002D68C3"/>
    <w:rsid w:val="002D7A1D"/>
    <w:rsid w:val="002E0904"/>
    <w:rsid w:val="002E1101"/>
    <w:rsid w:val="002E1CD3"/>
    <w:rsid w:val="002E1F27"/>
    <w:rsid w:val="002E302A"/>
    <w:rsid w:val="002E3036"/>
    <w:rsid w:val="002E3103"/>
    <w:rsid w:val="002E4006"/>
    <w:rsid w:val="002E425B"/>
    <w:rsid w:val="002E6B53"/>
    <w:rsid w:val="002E7E62"/>
    <w:rsid w:val="002F04D5"/>
    <w:rsid w:val="002F0E64"/>
    <w:rsid w:val="002F2028"/>
    <w:rsid w:val="002F262B"/>
    <w:rsid w:val="002F3C3A"/>
    <w:rsid w:val="002F40BE"/>
    <w:rsid w:val="002F5693"/>
    <w:rsid w:val="002F637C"/>
    <w:rsid w:val="002F6799"/>
    <w:rsid w:val="002F7222"/>
    <w:rsid w:val="002F73D3"/>
    <w:rsid w:val="002F7E9C"/>
    <w:rsid w:val="00304335"/>
    <w:rsid w:val="00304952"/>
    <w:rsid w:val="00305466"/>
    <w:rsid w:val="00305BE3"/>
    <w:rsid w:val="003074DC"/>
    <w:rsid w:val="003102BE"/>
    <w:rsid w:val="0031136B"/>
    <w:rsid w:val="003115AC"/>
    <w:rsid w:val="00311D47"/>
    <w:rsid w:val="003123B3"/>
    <w:rsid w:val="00312581"/>
    <w:rsid w:val="003128B2"/>
    <w:rsid w:val="003139A1"/>
    <w:rsid w:val="00313F48"/>
    <w:rsid w:val="00315011"/>
    <w:rsid w:val="003172D2"/>
    <w:rsid w:val="00317FE1"/>
    <w:rsid w:val="003205AD"/>
    <w:rsid w:val="00320C03"/>
    <w:rsid w:val="00320D5C"/>
    <w:rsid w:val="00320E44"/>
    <w:rsid w:val="003218CF"/>
    <w:rsid w:val="003221E4"/>
    <w:rsid w:val="00322804"/>
    <w:rsid w:val="0032341B"/>
    <w:rsid w:val="00323493"/>
    <w:rsid w:val="0032413F"/>
    <w:rsid w:val="0032485C"/>
    <w:rsid w:val="0032489F"/>
    <w:rsid w:val="00325DA5"/>
    <w:rsid w:val="00326109"/>
    <w:rsid w:val="00326E29"/>
    <w:rsid w:val="003277F7"/>
    <w:rsid w:val="00332061"/>
    <w:rsid w:val="003323DC"/>
    <w:rsid w:val="003325A2"/>
    <w:rsid w:val="00332C67"/>
    <w:rsid w:val="00332F7C"/>
    <w:rsid w:val="003332FD"/>
    <w:rsid w:val="0033332D"/>
    <w:rsid w:val="00333FBD"/>
    <w:rsid w:val="00333FFC"/>
    <w:rsid w:val="0033525B"/>
    <w:rsid w:val="003361DF"/>
    <w:rsid w:val="0033681A"/>
    <w:rsid w:val="00337FA2"/>
    <w:rsid w:val="003409AA"/>
    <w:rsid w:val="003417FF"/>
    <w:rsid w:val="00342601"/>
    <w:rsid w:val="00344B11"/>
    <w:rsid w:val="0034586B"/>
    <w:rsid w:val="00345CE4"/>
    <w:rsid w:val="00346FDA"/>
    <w:rsid w:val="003477C3"/>
    <w:rsid w:val="003479C0"/>
    <w:rsid w:val="0035179C"/>
    <w:rsid w:val="00352354"/>
    <w:rsid w:val="0035351A"/>
    <w:rsid w:val="00354028"/>
    <w:rsid w:val="00354E1A"/>
    <w:rsid w:val="00355600"/>
    <w:rsid w:val="003559A3"/>
    <w:rsid w:val="00360A38"/>
    <w:rsid w:val="0036104A"/>
    <w:rsid w:val="00362044"/>
    <w:rsid w:val="00362B7E"/>
    <w:rsid w:val="003638D2"/>
    <w:rsid w:val="003647ED"/>
    <w:rsid w:val="0036499A"/>
    <w:rsid w:val="00364BC5"/>
    <w:rsid w:val="003657DA"/>
    <w:rsid w:val="00365D3F"/>
    <w:rsid w:val="00367D2F"/>
    <w:rsid w:val="00370F7E"/>
    <w:rsid w:val="0037267C"/>
    <w:rsid w:val="00372C46"/>
    <w:rsid w:val="00373597"/>
    <w:rsid w:val="00375029"/>
    <w:rsid w:val="00376DB5"/>
    <w:rsid w:val="00380726"/>
    <w:rsid w:val="00380A47"/>
    <w:rsid w:val="00380ABE"/>
    <w:rsid w:val="00380DE5"/>
    <w:rsid w:val="003819B1"/>
    <w:rsid w:val="00383B17"/>
    <w:rsid w:val="00384BD8"/>
    <w:rsid w:val="00385A73"/>
    <w:rsid w:val="0038617F"/>
    <w:rsid w:val="0038671B"/>
    <w:rsid w:val="00387118"/>
    <w:rsid w:val="00387847"/>
    <w:rsid w:val="003901EA"/>
    <w:rsid w:val="00390B61"/>
    <w:rsid w:val="00391E11"/>
    <w:rsid w:val="00391EEB"/>
    <w:rsid w:val="003934B6"/>
    <w:rsid w:val="00394073"/>
    <w:rsid w:val="0039457F"/>
    <w:rsid w:val="00395BA0"/>
    <w:rsid w:val="003961F1"/>
    <w:rsid w:val="00396C3C"/>
    <w:rsid w:val="003A2461"/>
    <w:rsid w:val="003A2925"/>
    <w:rsid w:val="003A2FD6"/>
    <w:rsid w:val="003A3B30"/>
    <w:rsid w:val="003A4221"/>
    <w:rsid w:val="003A4AD5"/>
    <w:rsid w:val="003A536D"/>
    <w:rsid w:val="003A59F2"/>
    <w:rsid w:val="003A647E"/>
    <w:rsid w:val="003A66E0"/>
    <w:rsid w:val="003A6A7E"/>
    <w:rsid w:val="003A6C91"/>
    <w:rsid w:val="003B0023"/>
    <w:rsid w:val="003B3871"/>
    <w:rsid w:val="003B3C57"/>
    <w:rsid w:val="003B6196"/>
    <w:rsid w:val="003B67A2"/>
    <w:rsid w:val="003B6819"/>
    <w:rsid w:val="003B746B"/>
    <w:rsid w:val="003C1573"/>
    <w:rsid w:val="003C1B33"/>
    <w:rsid w:val="003C377E"/>
    <w:rsid w:val="003C46CA"/>
    <w:rsid w:val="003C49CC"/>
    <w:rsid w:val="003C5A59"/>
    <w:rsid w:val="003D14F1"/>
    <w:rsid w:val="003D2C7F"/>
    <w:rsid w:val="003D2CE5"/>
    <w:rsid w:val="003D32FF"/>
    <w:rsid w:val="003D360E"/>
    <w:rsid w:val="003D3F9A"/>
    <w:rsid w:val="003D5FAC"/>
    <w:rsid w:val="003D6C17"/>
    <w:rsid w:val="003D765F"/>
    <w:rsid w:val="003E018B"/>
    <w:rsid w:val="003E030C"/>
    <w:rsid w:val="003E1034"/>
    <w:rsid w:val="003E1D95"/>
    <w:rsid w:val="003E37C8"/>
    <w:rsid w:val="003E3AC0"/>
    <w:rsid w:val="003E467C"/>
    <w:rsid w:val="003E5011"/>
    <w:rsid w:val="003E617B"/>
    <w:rsid w:val="003E6E3F"/>
    <w:rsid w:val="003E718A"/>
    <w:rsid w:val="003E7238"/>
    <w:rsid w:val="003F0B5F"/>
    <w:rsid w:val="003F175E"/>
    <w:rsid w:val="003F178C"/>
    <w:rsid w:val="003F19B2"/>
    <w:rsid w:val="003F1FCF"/>
    <w:rsid w:val="003F27D2"/>
    <w:rsid w:val="003F2A7F"/>
    <w:rsid w:val="003F2D9E"/>
    <w:rsid w:val="003F3770"/>
    <w:rsid w:val="003F5ACB"/>
    <w:rsid w:val="003F6494"/>
    <w:rsid w:val="003F6F45"/>
    <w:rsid w:val="003F75B8"/>
    <w:rsid w:val="003F7A9B"/>
    <w:rsid w:val="00400613"/>
    <w:rsid w:val="004016A9"/>
    <w:rsid w:val="0040253C"/>
    <w:rsid w:val="004026FD"/>
    <w:rsid w:val="004032F5"/>
    <w:rsid w:val="00403EE1"/>
    <w:rsid w:val="004040A5"/>
    <w:rsid w:val="004041C6"/>
    <w:rsid w:val="0040425D"/>
    <w:rsid w:val="00405DDC"/>
    <w:rsid w:val="00406608"/>
    <w:rsid w:val="0040701D"/>
    <w:rsid w:val="00407DC5"/>
    <w:rsid w:val="004101B3"/>
    <w:rsid w:val="00410689"/>
    <w:rsid w:val="0041100F"/>
    <w:rsid w:val="0041240E"/>
    <w:rsid w:val="00412CBC"/>
    <w:rsid w:val="004137B5"/>
    <w:rsid w:val="004153F7"/>
    <w:rsid w:val="004159CB"/>
    <w:rsid w:val="00416104"/>
    <w:rsid w:val="00416620"/>
    <w:rsid w:val="00416B53"/>
    <w:rsid w:val="00417134"/>
    <w:rsid w:val="004179E1"/>
    <w:rsid w:val="00417DA8"/>
    <w:rsid w:val="004205DA"/>
    <w:rsid w:val="00420B34"/>
    <w:rsid w:val="0042176C"/>
    <w:rsid w:val="00421D91"/>
    <w:rsid w:val="004220D1"/>
    <w:rsid w:val="00422E1E"/>
    <w:rsid w:val="00423266"/>
    <w:rsid w:val="00423347"/>
    <w:rsid w:val="00425777"/>
    <w:rsid w:val="004259D6"/>
    <w:rsid w:val="00425B5B"/>
    <w:rsid w:val="00426416"/>
    <w:rsid w:val="00426BFC"/>
    <w:rsid w:val="0042736D"/>
    <w:rsid w:val="004273B8"/>
    <w:rsid w:val="004307C4"/>
    <w:rsid w:val="0043249F"/>
    <w:rsid w:val="00432820"/>
    <w:rsid w:val="00433402"/>
    <w:rsid w:val="0043367E"/>
    <w:rsid w:val="00434A4F"/>
    <w:rsid w:val="004351C3"/>
    <w:rsid w:val="00435E66"/>
    <w:rsid w:val="00436307"/>
    <w:rsid w:val="0044081D"/>
    <w:rsid w:val="00440FFE"/>
    <w:rsid w:val="0044146F"/>
    <w:rsid w:val="00444030"/>
    <w:rsid w:val="004453BB"/>
    <w:rsid w:val="004459E3"/>
    <w:rsid w:val="004459E4"/>
    <w:rsid w:val="00445CBC"/>
    <w:rsid w:val="004505D1"/>
    <w:rsid w:val="00450B6D"/>
    <w:rsid w:val="00450C28"/>
    <w:rsid w:val="00451917"/>
    <w:rsid w:val="00451D20"/>
    <w:rsid w:val="0045283C"/>
    <w:rsid w:val="00453266"/>
    <w:rsid w:val="00453E01"/>
    <w:rsid w:val="00454A11"/>
    <w:rsid w:val="00454C7F"/>
    <w:rsid w:val="00455CE8"/>
    <w:rsid w:val="00456B7D"/>
    <w:rsid w:val="00456F5D"/>
    <w:rsid w:val="00457167"/>
    <w:rsid w:val="00460B5E"/>
    <w:rsid w:val="004611A8"/>
    <w:rsid w:val="004611E2"/>
    <w:rsid w:val="004612DF"/>
    <w:rsid w:val="00462B3F"/>
    <w:rsid w:val="00465B18"/>
    <w:rsid w:val="00466C97"/>
    <w:rsid w:val="00467358"/>
    <w:rsid w:val="004676F2"/>
    <w:rsid w:val="004705D5"/>
    <w:rsid w:val="004707F4"/>
    <w:rsid w:val="0047089D"/>
    <w:rsid w:val="004714FC"/>
    <w:rsid w:val="004717EF"/>
    <w:rsid w:val="00471CBF"/>
    <w:rsid w:val="00471E2E"/>
    <w:rsid w:val="00472F18"/>
    <w:rsid w:val="00473C7A"/>
    <w:rsid w:val="00475857"/>
    <w:rsid w:val="00476075"/>
    <w:rsid w:val="00477643"/>
    <w:rsid w:val="004776CC"/>
    <w:rsid w:val="00477887"/>
    <w:rsid w:val="00480124"/>
    <w:rsid w:val="0048018A"/>
    <w:rsid w:val="00480643"/>
    <w:rsid w:val="00481113"/>
    <w:rsid w:val="004822CB"/>
    <w:rsid w:val="00482EBE"/>
    <w:rsid w:val="00483C7E"/>
    <w:rsid w:val="00484881"/>
    <w:rsid w:val="00484E5A"/>
    <w:rsid w:val="00484F0F"/>
    <w:rsid w:val="00486657"/>
    <w:rsid w:val="00487BDA"/>
    <w:rsid w:val="00490464"/>
    <w:rsid w:val="00490DEE"/>
    <w:rsid w:val="004912FF"/>
    <w:rsid w:val="0049253E"/>
    <w:rsid w:val="00493B33"/>
    <w:rsid w:val="00493B75"/>
    <w:rsid w:val="00493ECF"/>
    <w:rsid w:val="00493FBC"/>
    <w:rsid w:val="00494162"/>
    <w:rsid w:val="00494961"/>
    <w:rsid w:val="00496F06"/>
    <w:rsid w:val="00497ACC"/>
    <w:rsid w:val="004A00EC"/>
    <w:rsid w:val="004A0766"/>
    <w:rsid w:val="004A0B12"/>
    <w:rsid w:val="004A0BB7"/>
    <w:rsid w:val="004A11F7"/>
    <w:rsid w:val="004A1623"/>
    <w:rsid w:val="004A1B7A"/>
    <w:rsid w:val="004A1E57"/>
    <w:rsid w:val="004A21C5"/>
    <w:rsid w:val="004A23A9"/>
    <w:rsid w:val="004A2477"/>
    <w:rsid w:val="004A327A"/>
    <w:rsid w:val="004A4BDA"/>
    <w:rsid w:val="004A4E02"/>
    <w:rsid w:val="004A52C0"/>
    <w:rsid w:val="004A5BBE"/>
    <w:rsid w:val="004A6E51"/>
    <w:rsid w:val="004A6EB2"/>
    <w:rsid w:val="004A6F9E"/>
    <w:rsid w:val="004A74F0"/>
    <w:rsid w:val="004A74FD"/>
    <w:rsid w:val="004A7EB9"/>
    <w:rsid w:val="004B2DBD"/>
    <w:rsid w:val="004B38BE"/>
    <w:rsid w:val="004B397E"/>
    <w:rsid w:val="004B4F74"/>
    <w:rsid w:val="004B55F8"/>
    <w:rsid w:val="004B63B5"/>
    <w:rsid w:val="004B6BEF"/>
    <w:rsid w:val="004B716B"/>
    <w:rsid w:val="004B7717"/>
    <w:rsid w:val="004B7FF7"/>
    <w:rsid w:val="004C1012"/>
    <w:rsid w:val="004C1746"/>
    <w:rsid w:val="004C219A"/>
    <w:rsid w:val="004C2515"/>
    <w:rsid w:val="004C3103"/>
    <w:rsid w:val="004C3228"/>
    <w:rsid w:val="004C3281"/>
    <w:rsid w:val="004C3FDA"/>
    <w:rsid w:val="004C5596"/>
    <w:rsid w:val="004C599C"/>
    <w:rsid w:val="004C61B2"/>
    <w:rsid w:val="004C6589"/>
    <w:rsid w:val="004C7982"/>
    <w:rsid w:val="004D0446"/>
    <w:rsid w:val="004D1F41"/>
    <w:rsid w:val="004D2FEF"/>
    <w:rsid w:val="004D34BA"/>
    <w:rsid w:val="004D41A7"/>
    <w:rsid w:val="004D53C6"/>
    <w:rsid w:val="004D678F"/>
    <w:rsid w:val="004D68E6"/>
    <w:rsid w:val="004D6FFD"/>
    <w:rsid w:val="004D74D6"/>
    <w:rsid w:val="004D7EC7"/>
    <w:rsid w:val="004E00C8"/>
    <w:rsid w:val="004E215A"/>
    <w:rsid w:val="004E260B"/>
    <w:rsid w:val="004E295F"/>
    <w:rsid w:val="004E2EF3"/>
    <w:rsid w:val="004E2F6E"/>
    <w:rsid w:val="004E31DF"/>
    <w:rsid w:val="004E4CC7"/>
    <w:rsid w:val="004E587E"/>
    <w:rsid w:val="004E5D1A"/>
    <w:rsid w:val="004E5E51"/>
    <w:rsid w:val="004E6E38"/>
    <w:rsid w:val="004E7E7B"/>
    <w:rsid w:val="004F05A9"/>
    <w:rsid w:val="004F0B4D"/>
    <w:rsid w:val="004F1BDE"/>
    <w:rsid w:val="004F1D54"/>
    <w:rsid w:val="004F1F4F"/>
    <w:rsid w:val="004F322E"/>
    <w:rsid w:val="004F39B7"/>
    <w:rsid w:val="004F3F48"/>
    <w:rsid w:val="004F4A25"/>
    <w:rsid w:val="004F5987"/>
    <w:rsid w:val="004F6B18"/>
    <w:rsid w:val="004F7C18"/>
    <w:rsid w:val="004F7CCF"/>
    <w:rsid w:val="0050211F"/>
    <w:rsid w:val="005021FD"/>
    <w:rsid w:val="005022E8"/>
    <w:rsid w:val="005033D9"/>
    <w:rsid w:val="0050395F"/>
    <w:rsid w:val="005040AF"/>
    <w:rsid w:val="00504CF0"/>
    <w:rsid w:val="005060A7"/>
    <w:rsid w:val="00506842"/>
    <w:rsid w:val="005077D5"/>
    <w:rsid w:val="00510B1B"/>
    <w:rsid w:val="00510B97"/>
    <w:rsid w:val="005115FA"/>
    <w:rsid w:val="00511800"/>
    <w:rsid w:val="005129B6"/>
    <w:rsid w:val="00512CD0"/>
    <w:rsid w:val="00513394"/>
    <w:rsid w:val="005134CE"/>
    <w:rsid w:val="0051769E"/>
    <w:rsid w:val="00517AC0"/>
    <w:rsid w:val="005207C6"/>
    <w:rsid w:val="005208A6"/>
    <w:rsid w:val="00521ECC"/>
    <w:rsid w:val="005246AB"/>
    <w:rsid w:val="00524A80"/>
    <w:rsid w:val="00525681"/>
    <w:rsid w:val="00525FAF"/>
    <w:rsid w:val="005262F6"/>
    <w:rsid w:val="00526545"/>
    <w:rsid w:val="00526C52"/>
    <w:rsid w:val="00526DD9"/>
    <w:rsid w:val="005272FA"/>
    <w:rsid w:val="0052783B"/>
    <w:rsid w:val="005278AD"/>
    <w:rsid w:val="005301ED"/>
    <w:rsid w:val="005307D8"/>
    <w:rsid w:val="00530B58"/>
    <w:rsid w:val="00531159"/>
    <w:rsid w:val="00534737"/>
    <w:rsid w:val="00535BA3"/>
    <w:rsid w:val="005369D4"/>
    <w:rsid w:val="00537832"/>
    <w:rsid w:val="005405DE"/>
    <w:rsid w:val="00540770"/>
    <w:rsid w:val="0054077E"/>
    <w:rsid w:val="005407E3"/>
    <w:rsid w:val="00541CC3"/>
    <w:rsid w:val="00542B42"/>
    <w:rsid w:val="00542BCC"/>
    <w:rsid w:val="00542C64"/>
    <w:rsid w:val="005436B0"/>
    <w:rsid w:val="00544976"/>
    <w:rsid w:val="005466E9"/>
    <w:rsid w:val="00547200"/>
    <w:rsid w:val="005476D3"/>
    <w:rsid w:val="00547A61"/>
    <w:rsid w:val="005513A0"/>
    <w:rsid w:val="0055184F"/>
    <w:rsid w:val="00552323"/>
    <w:rsid w:val="00552C74"/>
    <w:rsid w:val="00552D28"/>
    <w:rsid w:val="0055302C"/>
    <w:rsid w:val="00553F5E"/>
    <w:rsid w:val="005541AC"/>
    <w:rsid w:val="005547B2"/>
    <w:rsid w:val="00554D35"/>
    <w:rsid w:val="00554F28"/>
    <w:rsid w:val="00555AA9"/>
    <w:rsid w:val="0055617C"/>
    <w:rsid w:val="00556A4C"/>
    <w:rsid w:val="00556B78"/>
    <w:rsid w:val="00556D68"/>
    <w:rsid w:val="00556EC3"/>
    <w:rsid w:val="005573D2"/>
    <w:rsid w:val="00560487"/>
    <w:rsid w:val="005605B3"/>
    <w:rsid w:val="00561E0F"/>
    <w:rsid w:val="00562EC6"/>
    <w:rsid w:val="0056398F"/>
    <w:rsid w:val="00564740"/>
    <w:rsid w:val="00564E88"/>
    <w:rsid w:val="00565133"/>
    <w:rsid w:val="00565C60"/>
    <w:rsid w:val="00565F90"/>
    <w:rsid w:val="00566722"/>
    <w:rsid w:val="00570248"/>
    <w:rsid w:val="00570B3D"/>
    <w:rsid w:val="0057193F"/>
    <w:rsid w:val="00571C98"/>
    <w:rsid w:val="00571E9A"/>
    <w:rsid w:val="00571EE5"/>
    <w:rsid w:val="00572257"/>
    <w:rsid w:val="00573451"/>
    <w:rsid w:val="0057400B"/>
    <w:rsid w:val="00574441"/>
    <w:rsid w:val="005777BA"/>
    <w:rsid w:val="00577B3F"/>
    <w:rsid w:val="005801CB"/>
    <w:rsid w:val="005804BB"/>
    <w:rsid w:val="00580AC2"/>
    <w:rsid w:val="00582F5B"/>
    <w:rsid w:val="00583D89"/>
    <w:rsid w:val="0058459B"/>
    <w:rsid w:val="00587595"/>
    <w:rsid w:val="005900A9"/>
    <w:rsid w:val="00590BE8"/>
    <w:rsid w:val="0059156B"/>
    <w:rsid w:val="00591A23"/>
    <w:rsid w:val="00592009"/>
    <w:rsid w:val="00593701"/>
    <w:rsid w:val="005939C2"/>
    <w:rsid w:val="00594940"/>
    <w:rsid w:val="00595C40"/>
    <w:rsid w:val="005964FC"/>
    <w:rsid w:val="00596740"/>
    <w:rsid w:val="00596B7B"/>
    <w:rsid w:val="00596E97"/>
    <w:rsid w:val="00597449"/>
    <w:rsid w:val="00597523"/>
    <w:rsid w:val="005976A2"/>
    <w:rsid w:val="0059771B"/>
    <w:rsid w:val="005A040A"/>
    <w:rsid w:val="005A0B60"/>
    <w:rsid w:val="005A0C40"/>
    <w:rsid w:val="005A0EDA"/>
    <w:rsid w:val="005A1583"/>
    <w:rsid w:val="005A191F"/>
    <w:rsid w:val="005A229D"/>
    <w:rsid w:val="005A27D0"/>
    <w:rsid w:val="005A2B90"/>
    <w:rsid w:val="005A2C5F"/>
    <w:rsid w:val="005A36FB"/>
    <w:rsid w:val="005A40FE"/>
    <w:rsid w:val="005A4B07"/>
    <w:rsid w:val="005A61AA"/>
    <w:rsid w:val="005A762A"/>
    <w:rsid w:val="005A7AE6"/>
    <w:rsid w:val="005A7E33"/>
    <w:rsid w:val="005B1BFE"/>
    <w:rsid w:val="005B1DDA"/>
    <w:rsid w:val="005B3254"/>
    <w:rsid w:val="005B5A5B"/>
    <w:rsid w:val="005B5D08"/>
    <w:rsid w:val="005B792E"/>
    <w:rsid w:val="005B7CCC"/>
    <w:rsid w:val="005C058C"/>
    <w:rsid w:val="005C0666"/>
    <w:rsid w:val="005C1151"/>
    <w:rsid w:val="005C1923"/>
    <w:rsid w:val="005C22B7"/>
    <w:rsid w:val="005C2465"/>
    <w:rsid w:val="005C46CE"/>
    <w:rsid w:val="005C56A6"/>
    <w:rsid w:val="005C57CB"/>
    <w:rsid w:val="005C5989"/>
    <w:rsid w:val="005D0165"/>
    <w:rsid w:val="005D0855"/>
    <w:rsid w:val="005D0AEC"/>
    <w:rsid w:val="005D15D3"/>
    <w:rsid w:val="005D183D"/>
    <w:rsid w:val="005D243C"/>
    <w:rsid w:val="005D2B22"/>
    <w:rsid w:val="005D2E09"/>
    <w:rsid w:val="005D3701"/>
    <w:rsid w:val="005D3A84"/>
    <w:rsid w:val="005D3C0E"/>
    <w:rsid w:val="005D3C38"/>
    <w:rsid w:val="005D4920"/>
    <w:rsid w:val="005D6AC0"/>
    <w:rsid w:val="005D6DCC"/>
    <w:rsid w:val="005D7704"/>
    <w:rsid w:val="005E00C9"/>
    <w:rsid w:val="005E1391"/>
    <w:rsid w:val="005E1F84"/>
    <w:rsid w:val="005E23B7"/>
    <w:rsid w:val="005E2AE7"/>
    <w:rsid w:val="005E40A9"/>
    <w:rsid w:val="005E4200"/>
    <w:rsid w:val="005E4369"/>
    <w:rsid w:val="005E483A"/>
    <w:rsid w:val="005E4A2F"/>
    <w:rsid w:val="005E4BD6"/>
    <w:rsid w:val="005E5558"/>
    <w:rsid w:val="005E7702"/>
    <w:rsid w:val="005E7792"/>
    <w:rsid w:val="005F0618"/>
    <w:rsid w:val="005F0B22"/>
    <w:rsid w:val="005F143D"/>
    <w:rsid w:val="005F145E"/>
    <w:rsid w:val="005F4C36"/>
    <w:rsid w:val="005F6706"/>
    <w:rsid w:val="00600CEB"/>
    <w:rsid w:val="006019E8"/>
    <w:rsid w:val="00601C79"/>
    <w:rsid w:val="00604EBB"/>
    <w:rsid w:val="00606188"/>
    <w:rsid w:val="006069FA"/>
    <w:rsid w:val="006100EA"/>
    <w:rsid w:val="006110BA"/>
    <w:rsid w:val="00611C14"/>
    <w:rsid w:val="006135D0"/>
    <w:rsid w:val="00613871"/>
    <w:rsid w:val="006140AD"/>
    <w:rsid w:val="006146B9"/>
    <w:rsid w:val="006146C6"/>
    <w:rsid w:val="00614886"/>
    <w:rsid w:val="006154CC"/>
    <w:rsid w:val="00617614"/>
    <w:rsid w:val="00617821"/>
    <w:rsid w:val="0062007B"/>
    <w:rsid w:val="006203FE"/>
    <w:rsid w:val="006205E5"/>
    <w:rsid w:val="006206D2"/>
    <w:rsid w:val="00621699"/>
    <w:rsid w:val="00622049"/>
    <w:rsid w:val="00622901"/>
    <w:rsid w:val="00622CD5"/>
    <w:rsid w:val="00623265"/>
    <w:rsid w:val="00623574"/>
    <w:rsid w:val="00624B62"/>
    <w:rsid w:val="00624CBD"/>
    <w:rsid w:val="0062532A"/>
    <w:rsid w:val="00625433"/>
    <w:rsid w:val="00625786"/>
    <w:rsid w:val="006263B7"/>
    <w:rsid w:val="006276D5"/>
    <w:rsid w:val="00627E7D"/>
    <w:rsid w:val="00627F73"/>
    <w:rsid w:val="006303B8"/>
    <w:rsid w:val="00630417"/>
    <w:rsid w:val="00630F44"/>
    <w:rsid w:val="006330A5"/>
    <w:rsid w:val="00633A6B"/>
    <w:rsid w:val="00633AA4"/>
    <w:rsid w:val="006345A9"/>
    <w:rsid w:val="006349B5"/>
    <w:rsid w:val="00634B01"/>
    <w:rsid w:val="00635CEE"/>
    <w:rsid w:val="00635D68"/>
    <w:rsid w:val="006369F5"/>
    <w:rsid w:val="00637B58"/>
    <w:rsid w:val="006402C6"/>
    <w:rsid w:val="006404D3"/>
    <w:rsid w:val="006406B7"/>
    <w:rsid w:val="00640F49"/>
    <w:rsid w:val="00641550"/>
    <w:rsid w:val="00641DB2"/>
    <w:rsid w:val="00642885"/>
    <w:rsid w:val="00642B8E"/>
    <w:rsid w:val="00643DE5"/>
    <w:rsid w:val="006449F8"/>
    <w:rsid w:val="00644FEE"/>
    <w:rsid w:val="006451FA"/>
    <w:rsid w:val="0064556E"/>
    <w:rsid w:val="00645E05"/>
    <w:rsid w:val="00645F75"/>
    <w:rsid w:val="006464C0"/>
    <w:rsid w:val="00646762"/>
    <w:rsid w:val="006474AC"/>
    <w:rsid w:val="00647F48"/>
    <w:rsid w:val="00650883"/>
    <w:rsid w:val="00652C68"/>
    <w:rsid w:val="00653CEF"/>
    <w:rsid w:val="00654291"/>
    <w:rsid w:val="00654977"/>
    <w:rsid w:val="00654997"/>
    <w:rsid w:val="00654C30"/>
    <w:rsid w:val="0065641A"/>
    <w:rsid w:val="00656878"/>
    <w:rsid w:val="00656CD2"/>
    <w:rsid w:val="0065791B"/>
    <w:rsid w:val="00657FD3"/>
    <w:rsid w:val="00660BBB"/>
    <w:rsid w:val="00660E08"/>
    <w:rsid w:val="00661EC0"/>
    <w:rsid w:val="00661F88"/>
    <w:rsid w:val="00662D37"/>
    <w:rsid w:val="006636B1"/>
    <w:rsid w:val="00663BDE"/>
    <w:rsid w:val="00663C60"/>
    <w:rsid w:val="006641C1"/>
    <w:rsid w:val="00664322"/>
    <w:rsid w:val="006660BE"/>
    <w:rsid w:val="00667E6A"/>
    <w:rsid w:val="006715F5"/>
    <w:rsid w:val="00671CFD"/>
    <w:rsid w:val="006736BF"/>
    <w:rsid w:val="00673FD5"/>
    <w:rsid w:val="00675E00"/>
    <w:rsid w:val="00675FBC"/>
    <w:rsid w:val="0068045E"/>
    <w:rsid w:val="00681210"/>
    <w:rsid w:val="00681212"/>
    <w:rsid w:val="00682FD9"/>
    <w:rsid w:val="00683575"/>
    <w:rsid w:val="00686D4A"/>
    <w:rsid w:val="00693419"/>
    <w:rsid w:val="00694031"/>
    <w:rsid w:val="00694829"/>
    <w:rsid w:val="00694F10"/>
    <w:rsid w:val="006A030B"/>
    <w:rsid w:val="006A05B3"/>
    <w:rsid w:val="006A169A"/>
    <w:rsid w:val="006A1A32"/>
    <w:rsid w:val="006A2354"/>
    <w:rsid w:val="006A304B"/>
    <w:rsid w:val="006A3107"/>
    <w:rsid w:val="006A3331"/>
    <w:rsid w:val="006A36E6"/>
    <w:rsid w:val="006A391B"/>
    <w:rsid w:val="006A3A72"/>
    <w:rsid w:val="006A698E"/>
    <w:rsid w:val="006A75E3"/>
    <w:rsid w:val="006A7914"/>
    <w:rsid w:val="006A7F5D"/>
    <w:rsid w:val="006B02F2"/>
    <w:rsid w:val="006B0479"/>
    <w:rsid w:val="006B0B6C"/>
    <w:rsid w:val="006B1232"/>
    <w:rsid w:val="006B19D6"/>
    <w:rsid w:val="006B1FD1"/>
    <w:rsid w:val="006B253A"/>
    <w:rsid w:val="006B32FF"/>
    <w:rsid w:val="006B4301"/>
    <w:rsid w:val="006B454A"/>
    <w:rsid w:val="006B46AD"/>
    <w:rsid w:val="006B6F45"/>
    <w:rsid w:val="006C0880"/>
    <w:rsid w:val="006C1A08"/>
    <w:rsid w:val="006C1DE9"/>
    <w:rsid w:val="006C2969"/>
    <w:rsid w:val="006C3741"/>
    <w:rsid w:val="006C4966"/>
    <w:rsid w:val="006D0281"/>
    <w:rsid w:val="006D0A75"/>
    <w:rsid w:val="006D1334"/>
    <w:rsid w:val="006D1846"/>
    <w:rsid w:val="006D2F91"/>
    <w:rsid w:val="006D3285"/>
    <w:rsid w:val="006D4169"/>
    <w:rsid w:val="006D6445"/>
    <w:rsid w:val="006D6753"/>
    <w:rsid w:val="006D6818"/>
    <w:rsid w:val="006D6E03"/>
    <w:rsid w:val="006E2837"/>
    <w:rsid w:val="006E32AF"/>
    <w:rsid w:val="006E385D"/>
    <w:rsid w:val="006E450A"/>
    <w:rsid w:val="006E47C5"/>
    <w:rsid w:val="006E4C6A"/>
    <w:rsid w:val="006E6F88"/>
    <w:rsid w:val="006E73A5"/>
    <w:rsid w:val="006E79DC"/>
    <w:rsid w:val="006F0D66"/>
    <w:rsid w:val="006F0F42"/>
    <w:rsid w:val="006F1624"/>
    <w:rsid w:val="006F35D1"/>
    <w:rsid w:val="006F3D80"/>
    <w:rsid w:val="006F4269"/>
    <w:rsid w:val="006F59D3"/>
    <w:rsid w:val="006F657D"/>
    <w:rsid w:val="006F65B4"/>
    <w:rsid w:val="006F6828"/>
    <w:rsid w:val="006F758E"/>
    <w:rsid w:val="006F762F"/>
    <w:rsid w:val="00701616"/>
    <w:rsid w:val="00701A70"/>
    <w:rsid w:val="007023DD"/>
    <w:rsid w:val="00702BB9"/>
    <w:rsid w:val="0070435C"/>
    <w:rsid w:val="00704385"/>
    <w:rsid w:val="00704603"/>
    <w:rsid w:val="007049D6"/>
    <w:rsid w:val="007053F1"/>
    <w:rsid w:val="00705F2D"/>
    <w:rsid w:val="0071150D"/>
    <w:rsid w:val="00711D85"/>
    <w:rsid w:val="00713BF5"/>
    <w:rsid w:val="00714949"/>
    <w:rsid w:val="00714A64"/>
    <w:rsid w:val="00715FFD"/>
    <w:rsid w:val="00716B64"/>
    <w:rsid w:val="00717AA2"/>
    <w:rsid w:val="00717F81"/>
    <w:rsid w:val="0072154F"/>
    <w:rsid w:val="00724776"/>
    <w:rsid w:val="00724D19"/>
    <w:rsid w:val="00725229"/>
    <w:rsid w:val="0072677A"/>
    <w:rsid w:val="0073059F"/>
    <w:rsid w:val="0073073E"/>
    <w:rsid w:val="00730ED9"/>
    <w:rsid w:val="00731C9A"/>
    <w:rsid w:val="00732092"/>
    <w:rsid w:val="007335FE"/>
    <w:rsid w:val="007339B4"/>
    <w:rsid w:val="00733B3C"/>
    <w:rsid w:val="007343B2"/>
    <w:rsid w:val="00734BD9"/>
    <w:rsid w:val="0073533F"/>
    <w:rsid w:val="00735B96"/>
    <w:rsid w:val="00735C7B"/>
    <w:rsid w:val="00736465"/>
    <w:rsid w:val="00736CAA"/>
    <w:rsid w:val="00736EF1"/>
    <w:rsid w:val="007402BD"/>
    <w:rsid w:val="0074313E"/>
    <w:rsid w:val="0074348B"/>
    <w:rsid w:val="00743A46"/>
    <w:rsid w:val="00743EF5"/>
    <w:rsid w:val="00744AFA"/>
    <w:rsid w:val="00744D8B"/>
    <w:rsid w:val="00745D87"/>
    <w:rsid w:val="0074785C"/>
    <w:rsid w:val="0075079D"/>
    <w:rsid w:val="00750A2C"/>
    <w:rsid w:val="007531BE"/>
    <w:rsid w:val="00753CFA"/>
    <w:rsid w:val="00753E29"/>
    <w:rsid w:val="007542B0"/>
    <w:rsid w:val="00754B65"/>
    <w:rsid w:val="00755204"/>
    <w:rsid w:val="007554F6"/>
    <w:rsid w:val="007555DD"/>
    <w:rsid w:val="0076079C"/>
    <w:rsid w:val="00762C08"/>
    <w:rsid w:val="0076385F"/>
    <w:rsid w:val="0076439D"/>
    <w:rsid w:val="00764640"/>
    <w:rsid w:val="007651B0"/>
    <w:rsid w:val="007666DE"/>
    <w:rsid w:val="0076792E"/>
    <w:rsid w:val="007700C7"/>
    <w:rsid w:val="00770988"/>
    <w:rsid w:val="00770D74"/>
    <w:rsid w:val="00771A7B"/>
    <w:rsid w:val="00772439"/>
    <w:rsid w:val="00773BE7"/>
    <w:rsid w:val="00773DAA"/>
    <w:rsid w:val="00774616"/>
    <w:rsid w:val="00775349"/>
    <w:rsid w:val="00775370"/>
    <w:rsid w:val="0077554A"/>
    <w:rsid w:val="00775AED"/>
    <w:rsid w:val="00777467"/>
    <w:rsid w:val="007800A6"/>
    <w:rsid w:val="0078026F"/>
    <w:rsid w:val="00780E6F"/>
    <w:rsid w:val="0078156B"/>
    <w:rsid w:val="00781BE6"/>
    <w:rsid w:val="00782002"/>
    <w:rsid w:val="007824E9"/>
    <w:rsid w:val="00782D38"/>
    <w:rsid w:val="00782D50"/>
    <w:rsid w:val="00783129"/>
    <w:rsid w:val="00783865"/>
    <w:rsid w:val="007850DD"/>
    <w:rsid w:val="007856A6"/>
    <w:rsid w:val="00785F93"/>
    <w:rsid w:val="0078608F"/>
    <w:rsid w:val="00787708"/>
    <w:rsid w:val="00787CA5"/>
    <w:rsid w:val="0079044C"/>
    <w:rsid w:val="007911A6"/>
    <w:rsid w:val="007911F7"/>
    <w:rsid w:val="0079262E"/>
    <w:rsid w:val="0079283B"/>
    <w:rsid w:val="007929B5"/>
    <w:rsid w:val="00794CC3"/>
    <w:rsid w:val="007952DF"/>
    <w:rsid w:val="0079549E"/>
    <w:rsid w:val="00795E05"/>
    <w:rsid w:val="00795FEB"/>
    <w:rsid w:val="00796132"/>
    <w:rsid w:val="00796505"/>
    <w:rsid w:val="007976AC"/>
    <w:rsid w:val="007A1D95"/>
    <w:rsid w:val="007A3E40"/>
    <w:rsid w:val="007A6B80"/>
    <w:rsid w:val="007A7EB0"/>
    <w:rsid w:val="007B00DF"/>
    <w:rsid w:val="007B1216"/>
    <w:rsid w:val="007B186C"/>
    <w:rsid w:val="007B1875"/>
    <w:rsid w:val="007B4039"/>
    <w:rsid w:val="007B6052"/>
    <w:rsid w:val="007B67A0"/>
    <w:rsid w:val="007B6AA6"/>
    <w:rsid w:val="007C0613"/>
    <w:rsid w:val="007C0787"/>
    <w:rsid w:val="007C0790"/>
    <w:rsid w:val="007C0841"/>
    <w:rsid w:val="007C11EE"/>
    <w:rsid w:val="007C149A"/>
    <w:rsid w:val="007C18EB"/>
    <w:rsid w:val="007C1E40"/>
    <w:rsid w:val="007C26A8"/>
    <w:rsid w:val="007C3113"/>
    <w:rsid w:val="007C33FB"/>
    <w:rsid w:val="007D0A2E"/>
    <w:rsid w:val="007D1405"/>
    <w:rsid w:val="007D1659"/>
    <w:rsid w:val="007D204D"/>
    <w:rsid w:val="007D2605"/>
    <w:rsid w:val="007D28E4"/>
    <w:rsid w:val="007D3623"/>
    <w:rsid w:val="007D43C6"/>
    <w:rsid w:val="007D4496"/>
    <w:rsid w:val="007D4639"/>
    <w:rsid w:val="007D4EF9"/>
    <w:rsid w:val="007D582B"/>
    <w:rsid w:val="007D5D65"/>
    <w:rsid w:val="007D5E5D"/>
    <w:rsid w:val="007D6B38"/>
    <w:rsid w:val="007D7544"/>
    <w:rsid w:val="007D7C45"/>
    <w:rsid w:val="007D7DC4"/>
    <w:rsid w:val="007E041B"/>
    <w:rsid w:val="007E05FA"/>
    <w:rsid w:val="007E1A71"/>
    <w:rsid w:val="007E2A42"/>
    <w:rsid w:val="007E2ABE"/>
    <w:rsid w:val="007E37FE"/>
    <w:rsid w:val="007E3CFB"/>
    <w:rsid w:val="007E6229"/>
    <w:rsid w:val="007E6BB9"/>
    <w:rsid w:val="007E722D"/>
    <w:rsid w:val="007F00DA"/>
    <w:rsid w:val="007F0202"/>
    <w:rsid w:val="007F03E3"/>
    <w:rsid w:val="007F157D"/>
    <w:rsid w:val="007F3111"/>
    <w:rsid w:val="007F34D8"/>
    <w:rsid w:val="007F365A"/>
    <w:rsid w:val="007F4B48"/>
    <w:rsid w:val="007F5F5B"/>
    <w:rsid w:val="008000AA"/>
    <w:rsid w:val="008012F3"/>
    <w:rsid w:val="00801B3A"/>
    <w:rsid w:val="00802638"/>
    <w:rsid w:val="008034DD"/>
    <w:rsid w:val="0080374A"/>
    <w:rsid w:val="00803B76"/>
    <w:rsid w:val="00803DE1"/>
    <w:rsid w:val="00804D3B"/>
    <w:rsid w:val="00805187"/>
    <w:rsid w:val="008055D7"/>
    <w:rsid w:val="008056C9"/>
    <w:rsid w:val="0080577D"/>
    <w:rsid w:val="00806C50"/>
    <w:rsid w:val="00806D56"/>
    <w:rsid w:val="00806E8E"/>
    <w:rsid w:val="008075EB"/>
    <w:rsid w:val="00810921"/>
    <w:rsid w:val="00810EDF"/>
    <w:rsid w:val="00812417"/>
    <w:rsid w:val="008135BD"/>
    <w:rsid w:val="0081389E"/>
    <w:rsid w:val="00813C73"/>
    <w:rsid w:val="008140BC"/>
    <w:rsid w:val="008141AF"/>
    <w:rsid w:val="00814A40"/>
    <w:rsid w:val="00814F1A"/>
    <w:rsid w:val="00815B33"/>
    <w:rsid w:val="00815B7F"/>
    <w:rsid w:val="00816C26"/>
    <w:rsid w:val="008202DB"/>
    <w:rsid w:val="00820C1A"/>
    <w:rsid w:val="00820D5F"/>
    <w:rsid w:val="0082150F"/>
    <w:rsid w:val="00821565"/>
    <w:rsid w:val="00821C6B"/>
    <w:rsid w:val="0082217F"/>
    <w:rsid w:val="008225AF"/>
    <w:rsid w:val="008240DD"/>
    <w:rsid w:val="00824616"/>
    <w:rsid w:val="00825749"/>
    <w:rsid w:val="00825811"/>
    <w:rsid w:val="00826331"/>
    <w:rsid w:val="00826AC5"/>
    <w:rsid w:val="00835159"/>
    <w:rsid w:val="00835862"/>
    <w:rsid w:val="00836041"/>
    <w:rsid w:val="00837431"/>
    <w:rsid w:val="0083791E"/>
    <w:rsid w:val="008379E6"/>
    <w:rsid w:val="008416EB"/>
    <w:rsid w:val="00842274"/>
    <w:rsid w:val="008429B2"/>
    <w:rsid w:val="00843224"/>
    <w:rsid w:val="00843EBC"/>
    <w:rsid w:val="008447E7"/>
    <w:rsid w:val="00845D26"/>
    <w:rsid w:val="0084643F"/>
    <w:rsid w:val="00846A0B"/>
    <w:rsid w:val="00846EEC"/>
    <w:rsid w:val="00847504"/>
    <w:rsid w:val="008479C7"/>
    <w:rsid w:val="00847F8C"/>
    <w:rsid w:val="0085041D"/>
    <w:rsid w:val="00850DD4"/>
    <w:rsid w:val="00851079"/>
    <w:rsid w:val="00852E4F"/>
    <w:rsid w:val="00853862"/>
    <w:rsid w:val="00854142"/>
    <w:rsid w:val="00854688"/>
    <w:rsid w:val="00854E22"/>
    <w:rsid w:val="00855448"/>
    <w:rsid w:val="00855627"/>
    <w:rsid w:val="00856800"/>
    <w:rsid w:val="00860109"/>
    <w:rsid w:val="008602E4"/>
    <w:rsid w:val="00860716"/>
    <w:rsid w:val="00860B75"/>
    <w:rsid w:val="00860FC0"/>
    <w:rsid w:val="00861393"/>
    <w:rsid w:val="00862472"/>
    <w:rsid w:val="00863424"/>
    <w:rsid w:val="00863606"/>
    <w:rsid w:val="00864D71"/>
    <w:rsid w:val="00866483"/>
    <w:rsid w:val="00867161"/>
    <w:rsid w:val="008674BC"/>
    <w:rsid w:val="00870F30"/>
    <w:rsid w:val="00871161"/>
    <w:rsid w:val="00873961"/>
    <w:rsid w:val="0087549E"/>
    <w:rsid w:val="008756D2"/>
    <w:rsid w:val="008757AB"/>
    <w:rsid w:val="0087587A"/>
    <w:rsid w:val="008761CD"/>
    <w:rsid w:val="00877A3C"/>
    <w:rsid w:val="00877A3E"/>
    <w:rsid w:val="00877C0E"/>
    <w:rsid w:val="00880D6E"/>
    <w:rsid w:val="00881753"/>
    <w:rsid w:val="0088182B"/>
    <w:rsid w:val="00882289"/>
    <w:rsid w:val="008843FC"/>
    <w:rsid w:val="00884D03"/>
    <w:rsid w:val="0088572E"/>
    <w:rsid w:val="00885926"/>
    <w:rsid w:val="0088606C"/>
    <w:rsid w:val="00886682"/>
    <w:rsid w:val="00886802"/>
    <w:rsid w:val="00887A87"/>
    <w:rsid w:val="00887ADC"/>
    <w:rsid w:val="0089015E"/>
    <w:rsid w:val="0089138C"/>
    <w:rsid w:val="00891B97"/>
    <w:rsid w:val="008921C6"/>
    <w:rsid w:val="0089264D"/>
    <w:rsid w:val="00892C96"/>
    <w:rsid w:val="008934B5"/>
    <w:rsid w:val="008942AF"/>
    <w:rsid w:val="0089497D"/>
    <w:rsid w:val="00894A06"/>
    <w:rsid w:val="00894B6B"/>
    <w:rsid w:val="00896779"/>
    <w:rsid w:val="008978C5"/>
    <w:rsid w:val="008A1A51"/>
    <w:rsid w:val="008A1FAA"/>
    <w:rsid w:val="008A3472"/>
    <w:rsid w:val="008A34E0"/>
    <w:rsid w:val="008A3508"/>
    <w:rsid w:val="008A363D"/>
    <w:rsid w:val="008A41BB"/>
    <w:rsid w:val="008A41EF"/>
    <w:rsid w:val="008A44AC"/>
    <w:rsid w:val="008A6DB0"/>
    <w:rsid w:val="008B005C"/>
    <w:rsid w:val="008B07B9"/>
    <w:rsid w:val="008B2C95"/>
    <w:rsid w:val="008B3053"/>
    <w:rsid w:val="008B3695"/>
    <w:rsid w:val="008B4BC7"/>
    <w:rsid w:val="008B5B0E"/>
    <w:rsid w:val="008B6A17"/>
    <w:rsid w:val="008B74C3"/>
    <w:rsid w:val="008B7927"/>
    <w:rsid w:val="008B7B5F"/>
    <w:rsid w:val="008C0967"/>
    <w:rsid w:val="008C19EE"/>
    <w:rsid w:val="008C3FC2"/>
    <w:rsid w:val="008C4D16"/>
    <w:rsid w:val="008C5288"/>
    <w:rsid w:val="008C549D"/>
    <w:rsid w:val="008C6EF7"/>
    <w:rsid w:val="008C7D77"/>
    <w:rsid w:val="008D1415"/>
    <w:rsid w:val="008D2055"/>
    <w:rsid w:val="008D2EE4"/>
    <w:rsid w:val="008D3676"/>
    <w:rsid w:val="008D39EA"/>
    <w:rsid w:val="008D41EE"/>
    <w:rsid w:val="008D4839"/>
    <w:rsid w:val="008D5141"/>
    <w:rsid w:val="008D5487"/>
    <w:rsid w:val="008D63E6"/>
    <w:rsid w:val="008D6B5C"/>
    <w:rsid w:val="008D6EDC"/>
    <w:rsid w:val="008E064F"/>
    <w:rsid w:val="008E09B0"/>
    <w:rsid w:val="008E0B4F"/>
    <w:rsid w:val="008E1386"/>
    <w:rsid w:val="008E2007"/>
    <w:rsid w:val="008E3059"/>
    <w:rsid w:val="008E3522"/>
    <w:rsid w:val="008E493F"/>
    <w:rsid w:val="008E530D"/>
    <w:rsid w:val="008E6B2C"/>
    <w:rsid w:val="008E7DEF"/>
    <w:rsid w:val="008F07B5"/>
    <w:rsid w:val="008F134E"/>
    <w:rsid w:val="008F1367"/>
    <w:rsid w:val="008F2228"/>
    <w:rsid w:val="008F29E1"/>
    <w:rsid w:val="008F2FB6"/>
    <w:rsid w:val="008F3720"/>
    <w:rsid w:val="008F5C61"/>
    <w:rsid w:val="008F65CE"/>
    <w:rsid w:val="008F771C"/>
    <w:rsid w:val="00900AA2"/>
    <w:rsid w:val="00904F66"/>
    <w:rsid w:val="00905B48"/>
    <w:rsid w:val="009061AB"/>
    <w:rsid w:val="0090700B"/>
    <w:rsid w:val="00910544"/>
    <w:rsid w:val="00911DDC"/>
    <w:rsid w:val="00912885"/>
    <w:rsid w:val="00913E8C"/>
    <w:rsid w:val="00914848"/>
    <w:rsid w:val="00914FBD"/>
    <w:rsid w:val="009164AE"/>
    <w:rsid w:val="009166B6"/>
    <w:rsid w:val="00916D41"/>
    <w:rsid w:val="00917C78"/>
    <w:rsid w:val="00920337"/>
    <w:rsid w:val="009211E8"/>
    <w:rsid w:val="009213F4"/>
    <w:rsid w:val="0092174D"/>
    <w:rsid w:val="009225B5"/>
    <w:rsid w:val="00922ABF"/>
    <w:rsid w:val="00923765"/>
    <w:rsid w:val="00923BB8"/>
    <w:rsid w:val="009240B2"/>
    <w:rsid w:val="00924F52"/>
    <w:rsid w:val="00925667"/>
    <w:rsid w:val="00926998"/>
    <w:rsid w:val="00927355"/>
    <w:rsid w:val="009303A9"/>
    <w:rsid w:val="00930F82"/>
    <w:rsid w:val="00931655"/>
    <w:rsid w:val="00931B1D"/>
    <w:rsid w:val="00931F08"/>
    <w:rsid w:val="0093276C"/>
    <w:rsid w:val="00933711"/>
    <w:rsid w:val="0093485C"/>
    <w:rsid w:val="00935066"/>
    <w:rsid w:val="0093586E"/>
    <w:rsid w:val="00936815"/>
    <w:rsid w:val="00936C33"/>
    <w:rsid w:val="0094126B"/>
    <w:rsid w:val="009425BC"/>
    <w:rsid w:val="00942768"/>
    <w:rsid w:val="009446AC"/>
    <w:rsid w:val="009450EA"/>
    <w:rsid w:val="00946103"/>
    <w:rsid w:val="0094616D"/>
    <w:rsid w:val="00946180"/>
    <w:rsid w:val="00946D6D"/>
    <w:rsid w:val="0094709A"/>
    <w:rsid w:val="00947670"/>
    <w:rsid w:val="00950160"/>
    <w:rsid w:val="009512EB"/>
    <w:rsid w:val="00951D93"/>
    <w:rsid w:val="00951E47"/>
    <w:rsid w:val="00952ED1"/>
    <w:rsid w:val="0095309B"/>
    <w:rsid w:val="0095375A"/>
    <w:rsid w:val="009539C8"/>
    <w:rsid w:val="009548C9"/>
    <w:rsid w:val="009549F0"/>
    <w:rsid w:val="00954C0A"/>
    <w:rsid w:val="00954D63"/>
    <w:rsid w:val="00955302"/>
    <w:rsid w:val="00956AA5"/>
    <w:rsid w:val="0095729E"/>
    <w:rsid w:val="0096018F"/>
    <w:rsid w:val="00960AAF"/>
    <w:rsid w:val="00962221"/>
    <w:rsid w:val="00962DBF"/>
    <w:rsid w:val="0096480A"/>
    <w:rsid w:val="00964D5C"/>
    <w:rsid w:val="00964FC9"/>
    <w:rsid w:val="00965882"/>
    <w:rsid w:val="009660D2"/>
    <w:rsid w:val="009703DF"/>
    <w:rsid w:val="00972763"/>
    <w:rsid w:val="00972B35"/>
    <w:rsid w:val="00973C48"/>
    <w:rsid w:val="00974A08"/>
    <w:rsid w:val="00974E15"/>
    <w:rsid w:val="00975B2C"/>
    <w:rsid w:val="00975CCB"/>
    <w:rsid w:val="009763BF"/>
    <w:rsid w:val="009765D3"/>
    <w:rsid w:val="00977020"/>
    <w:rsid w:val="009773DD"/>
    <w:rsid w:val="00977E37"/>
    <w:rsid w:val="00980F92"/>
    <w:rsid w:val="009812A4"/>
    <w:rsid w:val="00982A9E"/>
    <w:rsid w:val="00983BA3"/>
    <w:rsid w:val="00983D86"/>
    <w:rsid w:val="00987A37"/>
    <w:rsid w:val="0099241C"/>
    <w:rsid w:val="00992A42"/>
    <w:rsid w:val="00992BFA"/>
    <w:rsid w:val="009934CE"/>
    <w:rsid w:val="009938D3"/>
    <w:rsid w:val="0099596D"/>
    <w:rsid w:val="00996514"/>
    <w:rsid w:val="00996EEA"/>
    <w:rsid w:val="009A0EEE"/>
    <w:rsid w:val="009A1038"/>
    <w:rsid w:val="009A2176"/>
    <w:rsid w:val="009A3A7E"/>
    <w:rsid w:val="009A562E"/>
    <w:rsid w:val="009A58B3"/>
    <w:rsid w:val="009A5EDE"/>
    <w:rsid w:val="009A7B4B"/>
    <w:rsid w:val="009B029C"/>
    <w:rsid w:val="009B19EE"/>
    <w:rsid w:val="009B24C5"/>
    <w:rsid w:val="009B2733"/>
    <w:rsid w:val="009B3266"/>
    <w:rsid w:val="009B3D98"/>
    <w:rsid w:val="009B4E65"/>
    <w:rsid w:val="009B5C02"/>
    <w:rsid w:val="009B613E"/>
    <w:rsid w:val="009B67F3"/>
    <w:rsid w:val="009B6D08"/>
    <w:rsid w:val="009C181B"/>
    <w:rsid w:val="009C1D41"/>
    <w:rsid w:val="009C2070"/>
    <w:rsid w:val="009C2750"/>
    <w:rsid w:val="009C27C8"/>
    <w:rsid w:val="009C41E5"/>
    <w:rsid w:val="009C47DE"/>
    <w:rsid w:val="009C487D"/>
    <w:rsid w:val="009C514C"/>
    <w:rsid w:val="009C5880"/>
    <w:rsid w:val="009C682A"/>
    <w:rsid w:val="009D13EF"/>
    <w:rsid w:val="009D145F"/>
    <w:rsid w:val="009D3933"/>
    <w:rsid w:val="009D3A45"/>
    <w:rsid w:val="009D3B16"/>
    <w:rsid w:val="009D56A1"/>
    <w:rsid w:val="009D63EC"/>
    <w:rsid w:val="009D68E1"/>
    <w:rsid w:val="009D6904"/>
    <w:rsid w:val="009D6CF8"/>
    <w:rsid w:val="009D751C"/>
    <w:rsid w:val="009D7F64"/>
    <w:rsid w:val="009E178E"/>
    <w:rsid w:val="009E23B0"/>
    <w:rsid w:val="009E272D"/>
    <w:rsid w:val="009E317A"/>
    <w:rsid w:val="009E3D97"/>
    <w:rsid w:val="009E4B13"/>
    <w:rsid w:val="009E4C06"/>
    <w:rsid w:val="009E506D"/>
    <w:rsid w:val="009E5AB0"/>
    <w:rsid w:val="009E5ABA"/>
    <w:rsid w:val="009E6C72"/>
    <w:rsid w:val="009E7322"/>
    <w:rsid w:val="009E7B18"/>
    <w:rsid w:val="009F0894"/>
    <w:rsid w:val="009F3EE5"/>
    <w:rsid w:val="009F3F8C"/>
    <w:rsid w:val="009F4C03"/>
    <w:rsid w:val="009F5E35"/>
    <w:rsid w:val="009F7205"/>
    <w:rsid w:val="009F784E"/>
    <w:rsid w:val="00A007F8"/>
    <w:rsid w:val="00A00C80"/>
    <w:rsid w:val="00A00E08"/>
    <w:rsid w:val="00A019F0"/>
    <w:rsid w:val="00A01AC4"/>
    <w:rsid w:val="00A027D1"/>
    <w:rsid w:val="00A04269"/>
    <w:rsid w:val="00A05977"/>
    <w:rsid w:val="00A06D4D"/>
    <w:rsid w:val="00A0705D"/>
    <w:rsid w:val="00A076EE"/>
    <w:rsid w:val="00A07718"/>
    <w:rsid w:val="00A10658"/>
    <w:rsid w:val="00A11688"/>
    <w:rsid w:val="00A11A8F"/>
    <w:rsid w:val="00A134DC"/>
    <w:rsid w:val="00A13B56"/>
    <w:rsid w:val="00A13F4B"/>
    <w:rsid w:val="00A15B94"/>
    <w:rsid w:val="00A1605A"/>
    <w:rsid w:val="00A1607C"/>
    <w:rsid w:val="00A16A95"/>
    <w:rsid w:val="00A17566"/>
    <w:rsid w:val="00A2069B"/>
    <w:rsid w:val="00A20F22"/>
    <w:rsid w:val="00A2134A"/>
    <w:rsid w:val="00A218CE"/>
    <w:rsid w:val="00A226C5"/>
    <w:rsid w:val="00A22828"/>
    <w:rsid w:val="00A238C2"/>
    <w:rsid w:val="00A23C8E"/>
    <w:rsid w:val="00A2431A"/>
    <w:rsid w:val="00A24928"/>
    <w:rsid w:val="00A2513B"/>
    <w:rsid w:val="00A2540A"/>
    <w:rsid w:val="00A26700"/>
    <w:rsid w:val="00A2721F"/>
    <w:rsid w:val="00A27499"/>
    <w:rsid w:val="00A27C25"/>
    <w:rsid w:val="00A30718"/>
    <w:rsid w:val="00A30F2E"/>
    <w:rsid w:val="00A325B8"/>
    <w:rsid w:val="00A32F9B"/>
    <w:rsid w:val="00A3304D"/>
    <w:rsid w:val="00A35E97"/>
    <w:rsid w:val="00A360A3"/>
    <w:rsid w:val="00A3660C"/>
    <w:rsid w:val="00A36905"/>
    <w:rsid w:val="00A37C34"/>
    <w:rsid w:val="00A405F8"/>
    <w:rsid w:val="00A40CE3"/>
    <w:rsid w:val="00A40FC9"/>
    <w:rsid w:val="00A42B3A"/>
    <w:rsid w:val="00A430C6"/>
    <w:rsid w:val="00A434B6"/>
    <w:rsid w:val="00A44EAE"/>
    <w:rsid w:val="00A45962"/>
    <w:rsid w:val="00A46456"/>
    <w:rsid w:val="00A47078"/>
    <w:rsid w:val="00A508F9"/>
    <w:rsid w:val="00A515E9"/>
    <w:rsid w:val="00A52AAF"/>
    <w:rsid w:val="00A5370A"/>
    <w:rsid w:val="00A53D11"/>
    <w:rsid w:val="00A53D37"/>
    <w:rsid w:val="00A54928"/>
    <w:rsid w:val="00A5712E"/>
    <w:rsid w:val="00A60BF8"/>
    <w:rsid w:val="00A6228C"/>
    <w:rsid w:val="00A62441"/>
    <w:rsid w:val="00A632D5"/>
    <w:rsid w:val="00A63640"/>
    <w:rsid w:val="00A639D7"/>
    <w:rsid w:val="00A640AA"/>
    <w:rsid w:val="00A64D27"/>
    <w:rsid w:val="00A64EAA"/>
    <w:rsid w:val="00A65496"/>
    <w:rsid w:val="00A65EA4"/>
    <w:rsid w:val="00A66178"/>
    <w:rsid w:val="00A6743C"/>
    <w:rsid w:val="00A67903"/>
    <w:rsid w:val="00A67ADD"/>
    <w:rsid w:val="00A700A8"/>
    <w:rsid w:val="00A71804"/>
    <w:rsid w:val="00A71BA9"/>
    <w:rsid w:val="00A71C68"/>
    <w:rsid w:val="00A72FFB"/>
    <w:rsid w:val="00A73B6C"/>
    <w:rsid w:val="00A7542D"/>
    <w:rsid w:val="00A7554B"/>
    <w:rsid w:val="00A75761"/>
    <w:rsid w:val="00A76EB1"/>
    <w:rsid w:val="00A7736C"/>
    <w:rsid w:val="00A77442"/>
    <w:rsid w:val="00A77CBA"/>
    <w:rsid w:val="00A77E29"/>
    <w:rsid w:val="00A808BE"/>
    <w:rsid w:val="00A80A58"/>
    <w:rsid w:val="00A83148"/>
    <w:rsid w:val="00A83340"/>
    <w:rsid w:val="00A8345F"/>
    <w:rsid w:val="00A83970"/>
    <w:rsid w:val="00A83D05"/>
    <w:rsid w:val="00A84202"/>
    <w:rsid w:val="00A8454C"/>
    <w:rsid w:val="00A84BD1"/>
    <w:rsid w:val="00A86224"/>
    <w:rsid w:val="00A869D4"/>
    <w:rsid w:val="00A87476"/>
    <w:rsid w:val="00A87714"/>
    <w:rsid w:val="00A87C16"/>
    <w:rsid w:val="00A87CC1"/>
    <w:rsid w:val="00A87D14"/>
    <w:rsid w:val="00A906ED"/>
    <w:rsid w:val="00A92189"/>
    <w:rsid w:val="00A9237D"/>
    <w:rsid w:val="00A92820"/>
    <w:rsid w:val="00A9438B"/>
    <w:rsid w:val="00A947FE"/>
    <w:rsid w:val="00A951AD"/>
    <w:rsid w:val="00A9712B"/>
    <w:rsid w:val="00AA0C1A"/>
    <w:rsid w:val="00AA0CCE"/>
    <w:rsid w:val="00AA2922"/>
    <w:rsid w:val="00AA2A58"/>
    <w:rsid w:val="00AA2F1B"/>
    <w:rsid w:val="00AA3967"/>
    <w:rsid w:val="00AA42AA"/>
    <w:rsid w:val="00AA52D0"/>
    <w:rsid w:val="00AA58FF"/>
    <w:rsid w:val="00AA672A"/>
    <w:rsid w:val="00AA6F4F"/>
    <w:rsid w:val="00AA74E8"/>
    <w:rsid w:val="00AB024B"/>
    <w:rsid w:val="00AB29E3"/>
    <w:rsid w:val="00AB2C14"/>
    <w:rsid w:val="00AB5464"/>
    <w:rsid w:val="00AB611E"/>
    <w:rsid w:val="00AB6529"/>
    <w:rsid w:val="00AB7BA8"/>
    <w:rsid w:val="00AB7ECB"/>
    <w:rsid w:val="00AC0F76"/>
    <w:rsid w:val="00AC2418"/>
    <w:rsid w:val="00AC4379"/>
    <w:rsid w:val="00AC537B"/>
    <w:rsid w:val="00AC5EF7"/>
    <w:rsid w:val="00AD2CE7"/>
    <w:rsid w:val="00AD2D43"/>
    <w:rsid w:val="00AD2DF9"/>
    <w:rsid w:val="00AD351D"/>
    <w:rsid w:val="00AD355D"/>
    <w:rsid w:val="00AD4914"/>
    <w:rsid w:val="00AD52A2"/>
    <w:rsid w:val="00AD5938"/>
    <w:rsid w:val="00AD5F47"/>
    <w:rsid w:val="00AD6370"/>
    <w:rsid w:val="00AD64BB"/>
    <w:rsid w:val="00AD6F76"/>
    <w:rsid w:val="00AD781A"/>
    <w:rsid w:val="00AE138D"/>
    <w:rsid w:val="00AE2AC3"/>
    <w:rsid w:val="00AE3E8F"/>
    <w:rsid w:val="00AE483B"/>
    <w:rsid w:val="00AE50C9"/>
    <w:rsid w:val="00AE5761"/>
    <w:rsid w:val="00AE5828"/>
    <w:rsid w:val="00AE5D1A"/>
    <w:rsid w:val="00AE76C2"/>
    <w:rsid w:val="00AE7D68"/>
    <w:rsid w:val="00AF00FE"/>
    <w:rsid w:val="00AF108D"/>
    <w:rsid w:val="00AF1DA4"/>
    <w:rsid w:val="00AF2681"/>
    <w:rsid w:val="00AF291F"/>
    <w:rsid w:val="00AF2976"/>
    <w:rsid w:val="00AF322A"/>
    <w:rsid w:val="00AF34D6"/>
    <w:rsid w:val="00AF411F"/>
    <w:rsid w:val="00AF449B"/>
    <w:rsid w:val="00AF4534"/>
    <w:rsid w:val="00AF4A29"/>
    <w:rsid w:val="00AF5049"/>
    <w:rsid w:val="00AF605C"/>
    <w:rsid w:val="00AF66B0"/>
    <w:rsid w:val="00B014D0"/>
    <w:rsid w:val="00B06575"/>
    <w:rsid w:val="00B06DBC"/>
    <w:rsid w:val="00B0707B"/>
    <w:rsid w:val="00B074D0"/>
    <w:rsid w:val="00B07810"/>
    <w:rsid w:val="00B100A2"/>
    <w:rsid w:val="00B10597"/>
    <w:rsid w:val="00B10AF3"/>
    <w:rsid w:val="00B10D1C"/>
    <w:rsid w:val="00B111B3"/>
    <w:rsid w:val="00B11A12"/>
    <w:rsid w:val="00B11B5D"/>
    <w:rsid w:val="00B12125"/>
    <w:rsid w:val="00B13C9E"/>
    <w:rsid w:val="00B1468E"/>
    <w:rsid w:val="00B14F84"/>
    <w:rsid w:val="00B15865"/>
    <w:rsid w:val="00B159F5"/>
    <w:rsid w:val="00B16622"/>
    <w:rsid w:val="00B16C71"/>
    <w:rsid w:val="00B17B26"/>
    <w:rsid w:val="00B215E0"/>
    <w:rsid w:val="00B23029"/>
    <w:rsid w:val="00B240E6"/>
    <w:rsid w:val="00B2431E"/>
    <w:rsid w:val="00B25A92"/>
    <w:rsid w:val="00B25B78"/>
    <w:rsid w:val="00B26052"/>
    <w:rsid w:val="00B26843"/>
    <w:rsid w:val="00B2736B"/>
    <w:rsid w:val="00B27D12"/>
    <w:rsid w:val="00B304B2"/>
    <w:rsid w:val="00B31137"/>
    <w:rsid w:val="00B317F0"/>
    <w:rsid w:val="00B3217F"/>
    <w:rsid w:val="00B321CE"/>
    <w:rsid w:val="00B34020"/>
    <w:rsid w:val="00B34973"/>
    <w:rsid w:val="00B34B1E"/>
    <w:rsid w:val="00B35E36"/>
    <w:rsid w:val="00B37D28"/>
    <w:rsid w:val="00B37F12"/>
    <w:rsid w:val="00B424B0"/>
    <w:rsid w:val="00B42545"/>
    <w:rsid w:val="00B42740"/>
    <w:rsid w:val="00B42A1E"/>
    <w:rsid w:val="00B4326E"/>
    <w:rsid w:val="00B43333"/>
    <w:rsid w:val="00B43B3F"/>
    <w:rsid w:val="00B44BF9"/>
    <w:rsid w:val="00B47EAB"/>
    <w:rsid w:val="00B50454"/>
    <w:rsid w:val="00B50584"/>
    <w:rsid w:val="00B50A27"/>
    <w:rsid w:val="00B50FC9"/>
    <w:rsid w:val="00B5236F"/>
    <w:rsid w:val="00B52666"/>
    <w:rsid w:val="00B52FC1"/>
    <w:rsid w:val="00B53874"/>
    <w:rsid w:val="00B53FF8"/>
    <w:rsid w:val="00B5526A"/>
    <w:rsid w:val="00B55304"/>
    <w:rsid w:val="00B56FB2"/>
    <w:rsid w:val="00B57528"/>
    <w:rsid w:val="00B57B5B"/>
    <w:rsid w:val="00B57C29"/>
    <w:rsid w:val="00B57F5E"/>
    <w:rsid w:val="00B61FBA"/>
    <w:rsid w:val="00B621FE"/>
    <w:rsid w:val="00B626CA"/>
    <w:rsid w:val="00B63CEE"/>
    <w:rsid w:val="00B6419D"/>
    <w:rsid w:val="00B64A26"/>
    <w:rsid w:val="00B66A99"/>
    <w:rsid w:val="00B67792"/>
    <w:rsid w:val="00B67DE6"/>
    <w:rsid w:val="00B67EA3"/>
    <w:rsid w:val="00B70415"/>
    <w:rsid w:val="00B714B3"/>
    <w:rsid w:val="00B71CB7"/>
    <w:rsid w:val="00B71EB9"/>
    <w:rsid w:val="00B72EBB"/>
    <w:rsid w:val="00B740CD"/>
    <w:rsid w:val="00B7492A"/>
    <w:rsid w:val="00B74A9A"/>
    <w:rsid w:val="00B74E0E"/>
    <w:rsid w:val="00B758A4"/>
    <w:rsid w:val="00B75A8C"/>
    <w:rsid w:val="00B761B9"/>
    <w:rsid w:val="00B7677F"/>
    <w:rsid w:val="00B7756A"/>
    <w:rsid w:val="00B77713"/>
    <w:rsid w:val="00B77B6E"/>
    <w:rsid w:val="00B81810"/>
    <w:rsid w:val="00B8195D"/>
    <w:rsid w:val="00B82EB0"/>
    <w:rsid w:val="00B830B3"/>
    <w:rsid w:val="00B83C88"/>
    <w:rsid w:val="00B85CAB"/>
    <w:rsid w:val="00B85F94"/>
    <w:rsid w:val="00B86275"/>
    <w:rsid w:val="00B86A02"/>
    <w:rsid w:val="00B86E01"/>
    <w:rsid w:val="00B8732C"/>
    <w:rsid w:val="00B87449"/>
    <w:rsid w:val="00B87AED"/>
    <w:rsid w:val="00B87B95"/>
    <w:rsid w:val="00B908E5"/>
    <w:rsid w:val="00B925E0"/>
    <w:rsid w:val="00B926A3"/>
    <w:rsid w:val="00B938BF"/>
    <w:rsid w:val="00B94425"/>
    <w:rsid w:val="00B94B89"/>
    <w:rsid w:val="00B96498"/>
    <w:rsid w:val="00B9665D"/>
    <w:rsid w:val="00B968A5"/>
    <w:rsid w:val="00B96A3C"/>
    <w:rsid w:val="00B96E8C"/>
    <w:rsid w:val="00B9768F"/>
    <w:rsid w:val="00BA1747"/>
    <w:rsid w:val="00BA1A9D"/>
    <w:rsid w:val="00BA2EE6"/>
    <w:rsid w:val="00BA33BA"/>
    <w:rsid w:val="00BA3E11"/>
    <w:rsid w:val="00BA46A1"/>
    <w:rsid w:val="00BA477A"/>
    <w:rsid w:val="00BA52A9"/>
    <w:rsid w:val="00BA60A5"/>
    <w:rsid w:val="00BA65FE"/>
    <w:rsid w:val="00BA6963"/>
    <w:rsid w:val="00BA6A73"/>
    <w:rsid w:val="00BA6CAD"/>
    <w:rsid w:val="00BA756B"/>
    <w:rsid w:val="00BA7668"/>
    <w:rsid w:val="00BA7840"/>
    <w:rsid w:val="00BA7A88"/>
    <w:rsid w:val="00BB02DF"/>
    <w:rsid w:val="00BB1530"/>
    <w:rsid w:val="00BB20F7"/>
    <w:rsid w:val="00BB2869"/>
    <w:rsid w:val="00BB4B8F"/>
    <w:rsid w:val="00BB4EF0"/>
    <w:rsid w:val="00BB58E0"/>
    <w:rsid w:val="00BB6003"/>
    <w:rsid w:val="00BB7125"/>
    <w:rsid w:val="00BB7A30"/>
    <w:rsid w:val="00BB7A4A"/>
    <w:rsid w:val="00BC01B7"/>
    <w:rsid w:val="00BC153F"/>
    <w:rsid w:val="00BC23A0"/>
    <w:rsid w:val="00BC250B"/>
    <w:rsid w:val="00BC2802"/>
    <w:rsid w:val="00BC3360"/>
    <w:rsid w:val="00BC47E9"/>
    <w:rsid w:val="00BC529F"/>
    <w:rsid w:val="00BC56E4"/>
    <w:rsid w:val="00BC6254"/>
    <w:rsid w:val="00BC66E8"/>
    <w:rsid w:val="00BD0B4F"/>
    <w:rsid w:val="00BD1C3E"/>
    <w:rsid w:val="00BD29BA"/>
    <w:rsid w:val="00BD35DC"/>
    <w:rsid w:val="00BD3755"/>
    <w:rsid w:val="00BD38BD"/>
    <w:rsid w:val="00BD3B64"/>
    <w:rsid w:val="00BD4000"/>
    <w:rsid w:val="00BD4D54"/>
    <w:rsid w:val="00BD607F"/>
    <w:rsid w:val="00BD6470"/>
    <w:rsid w:val="00BD681E"/>
    <w:rsid w:val="00BD7BBE"/>
    <w:rsid w:val="00BE0A7D"/>
    <w:rsid w:val="00BE18F1"/>
    <w:rsid w:val="00BE214A"/>
    <w:rsid w:val="00BE22EB"/>
    <w:rsid w:val="00BE251F"/>
    <w:rsid w:val="00BE34E6"/>
    <w:rsid w:val="00BE3E1B"/>
    <w:rsid w:val="00BE62FE"/>
    <w:rsid w:val="00BF00C1"/>
    <w:rsid w:val="00BF0662"/>
    <w:rsid w:val="00BF13A3"/>
    <w:rsid w:val="00BF17EF"/>
    <w:rsid w:val="00BF1A09"/>
    <w:rsid w:val="00BF23FF"/>
    <w:rsid w:val="00BF2972"/>
    <w:rsid w:val="00BF4BEF"/>
    <w:rsid w:val="00BF573F"/>
    <w:rsid w:val="00BF5CE6"/>
    <w:rsid w:val="00BF673A"/>
    <w:rsid w:val="00C008F1"/>
    <w:rsid w:val="00C00A9E"/>
    <w:rsid w:val="00C0127C"/>
    <w:rsid w:val="00C017F6"/>
    <w:rsid w:val="00C033C7"/>
    <w:rsid w:val="00C03D7C"/>
    <w:rsid w:val="00C048CE"/>
    <w:rsid w:val="00C0559F"/>
    <w:rsid w:val="00C06EA1"/>
    <w:rsid w:val="00C07065"/>
    <w:rsid w:val="00C11501"/>
    <w:rsid w:val="00C11F01"/>
    <w:rsid w:val="00C1307A"/>
    <w:rsid w:val="00C1392A"/>
    <w:rsid w:val="00C13D47"/>
    <w:rsid w:val="00C14D1D"/>
    <w:rsid w:val="00C156C4"/>
    <w:rsid w:val="00C15AA5"/>
    <w:rsid w:val="00C1625E"/>
    <w:rsid w:val="00C16315"/>
    <w:rsid w:val="00C16A28"/>
    <w:rsid w:val="00C17395"/>
    <w:rsid w:val="00C178B1"/>
    <w:rsid w:val="00C21437"/>
    <w:rsid w:val="00C215F9"/>
    <w:rsid w:val="00C21797"/>
    <w:rsid w:val="00C21991"/>
    <w:rsid w:val="00C22B47"/>
    <w:rsid w:val="00C23168"/>
    <w:rsid w:val="00C23506"/>
    <w:rsid w:val="00C2552E"/>
    <w:rsid w:val="00C26143"/>
    <w:rsid w:val="00C2638E"/>
    <w:rsid w:val="00C26C4C"/>
    <w:rsid w:val="00C30674"/>
    <w:rsid w:val="00C30990"/>
    <w:rsid w:val="00C31316"/>
    <w:rsid w:val="00C313C8"/>
    <w:rsid w:val="00C31927"/>
    <w:rsid w:val="00C31A05"/>
    <w:rsid w:val="00C326A9"/>
    <w:rsid w:val="00C32734"/>
    <w:rsid w:val="00C340A7"/>
    <w:rsid w:val="00C3414D"/>
    <w:rsid w:val="00C341C3"/>
    <w:rsid w:val="00C353FC"/>
    <w:rsid w:val="00C359F7"/>
    <w:rsid w:val="00C377BE"/>
    <w:rsid w:val="00C37A9F"/>
    <w:rsid w:val="00C4019A"/>
    <w:rsid w:val="00C4028F"/>
    <w:rsid w:val="00C407C6"/>
    <w:rsid w:val="00C40828"/>
    <w:rsid w:val="00C415D8"/>
    <w:rsid w:val="00C4219C"/>
    <w:rsid w:val="00C42255"/>
    <w:rsid w:val="00C42C08"/>
    <w:rsid w:val="00C42C15"/>
    <w:rsid w:val="00C4327C"/>
    <w:rsid w:val="00C4363B"/>
    <w:rsid w:val="00C4442A"/>
    <w:rsid w:val="00C448B0"/>
    <w:rsid w:val="00C44F13"/>
    <w:rsid w:val="00C45A9D"/>
    <w:rsid w:val="00C4616D"/>
    <w:rsid w:val="00C50FBB"/>
    <w:rsid w:val="00C51923"/>
    <w:rsid w:val="00C521E3"/>
    <w:rsid w:val="00C52BE8"/>
    <w:rsid w:val="00C54FB3"/>
    <w:rsid w:val="00C567AA"/>
    <w:rsid w:val="00C5780B"/>
    <w:rsid w:val="00C57C65"/>
    <w:rsid w:val="00C61D41"/>
    <w:rsid w:val="00C633A5"/>
    <w:rsid w:val="00C64B88"/>
    <w:rsid w:val="00C66D51"/>
    <w:rsid w:val="00C7038E"/>
    <w:rsid w:val="00C70855"/>
    <w:rsid w:val="00C70FCC"/>
    <w:rsid w:val="00C7161C"/>
    <w:rsid w:val="00C7163D"/>
    <w:rsid w:val="00C71C08"/>
    <w:rsid w:val="00C72176"/>
    <w:rsid w:val="00C72ED6"/>
    <w:rsid w:val="00C74E30"/>
    <w:rsid w:val="00C753C4"/>
    <w:rsid w:val="00C75728"/>
    <w:rsid w:val="00C766F4"/>
    <w:rsid w:val="00C76AC4"/>
    <w:rsid w:val="00C77440"/>
    <w:rsid w:val="00C77AEA"/>
    <w:rsid w:val="00C80C7E"/>
    <w:rsid w:val="00C80DBA"/>
    <w:rsid w:val="00C816AD"/>
    <w:rsid w:val="00C82E69"/>
    <w:rsid w:val="00C830D0"/>
    <w:rsid w:val="00C834DC"/>
    <w:rsid w:val="00C834EB"/>
    <w:rsid w:val="00C848F5"/>
    <w:rsid w:val="00C84A3C"/>
    <w:rsid w:val="00C84CD9"/>
    <w:rsid w:val="00C867AA"/>
    <w:rsid w:val="00C86F3C"/>
    <w:rsid w:val="00C87091"/>
    <w:rsid w:val="00C87AB2"/>
    <w:rsid w:val="00C9103F"/>
    <w:rsid w:val="00C914A2"/>
    <w:rsid w:val="00C915E7"/>
    <w:rsid w:val="00C915F9"/>
    <w:rsid w:val="00C91B74"/>
    <w:rsid w:val="00C91C68"/>
    <w:rsid w:val="00C91D71"/>
    <w:rsid w:val="00C92A42"/>
    <w:rsid w:val="00C930B7"/>
    <w:rsid w:val="00C93670"/>
    <w:rsid w:val="00C94328"/>
    <w:rsid w:val="00C95FAA"/>
    <w:rsid w:val="00C96597"/>
    <w:rsid w:val="00C96D19"/>
    <w:rsid w:val="00C97FD0"/>
    <w:rsid w:val="00CA1051"/>
    <w:rsid w:val="00CA1C06"/>
    <w:rsid w:val="00CA2237"/>
    <w:rsid w:val="00CA3D68"/>
    <w:rsid w:val="00CA4D53"/>
    <w:rsid w:val="00CA5616"/>
    <w:rsid w:val="00CA58F5"/>
    <w:rsid w:val="00CA651B"/>
    <w:rsid w:val="00CA71ED"/>
    <w:rsid w:val="00CB0405"/>
    <w:rsid w:val="00CB0829"/>
    <w:rsid w:val="00CB0958"/>
    <w:rsid w:val="00CB2C2E"/>
    <w:rsid w:val="00CB44F0"/>
    <w:rsid w:val="00CB626A"/>
    <w:rsid w:val="00CB6B78"/>
    <w:rsid w:val="00CB76BC"/>
    <w:rsid w:val="00CB78C2"/>
    <w:rsid w:val="00CB7F00"/>
    <w:rsid w:val="00CC036D"/>
    <w:rsid w:val="00CC2547"/>
    <w:rsid w:val="00CC47AF"/>
    <w:rsid w:val="00CC5184"/>
    <w:rsid w:val="00CC5C99"/>
    <w:rsid w:val="00CC5E0D"/>
    <w:rsid w:val="00CC6C9B"/>
    <w:rsid w:val="00CD0B7C"/>
    <w:rsid w:val="00CD0C68"/>
    <w:rsid w:val="00CD19DB"/>
    <w:rsid w:val="00CD1C1F"/>
    <w:rsid w:val="00CD2194"/>
    <w:rsid w:val="00CD22C7"/>
    <w:rsid w:val="00CD2300"/>
    <w:rsid w:val="00CD36F3"/>
    <w:rsid w:val="00CD4911"/>
    <w:rsid w:val="00CD4AAD"/>
    <w:rsid w:val="00CD56C6"/>
    <w:rsid w:val="00CD57F8"/>
    <w:rsid w:val="00CD5DD5"/>
    <w:rsid w:val="00CD6B7F"/>
    <w:rsid w:val="00CD6EFE"/>
    <w:rsid w:val="00CD74BC"/>
    <w:rsid w:val="00CD7618"/>
    <w:rsid w:val="00CD7D93"/>
    <w:rsid w:val="00CE2FD4"/>
    <w:rsid w:val="00CE416C"/>
    <w:rsid w:val="00CE569F"/>
    <w:rsid w:val="00CE5B4D"/>
    <w:rsid w:val="00CE623C"/>
    <w:rsid w:val="00CE74AF"/>
    <w:rsid w:val="00CF051D"/>
    <w:rsid w:val="00CF11EB"/>
    <w:rsid w:val="00CF12BA"/>
    <w:rsid w:val="00CF2076"/>
    <w:rsid w:val="00CF436D"/>
    <w:rsid w:val="00CF45E5"/>
    <w:rsid w:val="00CF54A5"/>
    <w:rsid w:val="00CF5BA1"/>
    <w:rsid w:val="00D00510"/>
    <w:rsid w:val="00D0164B"/>
    <w:rsid w:val="00D02080"/>
    <w:rsid w:val="00D022F8"/>
    <w:rsid w:val="00D025F9"/>
    <w:rsid w:val="00D0260A"/>
    <w:rsid w:val="00D02DFD"/>
    <w:rsid w:val="00D06C96"/>
    <w:rsid w:val="00D0727E"/>
    <w:rsid w:val="00D10704"/>
    <w:rsid w:val="00D10C96"/>
    <w:rsid w:val="00D11FD7"/>
    <w:rsid w:val="00D1433D"/>
    <w:rsid w:val="00D146D4"/>
    <w:rsid w:val="00D14AA8"/>
    <w:rsid w:val="00D154AE"/>
    <w:rsid w:val="00D15EC0"/>
    <w:rsid w:val="00D163A1"/>
    <w:rsid w:val="00D16F93"/>
    <w:rsid w:val="00D170AA"/>
    <w:rsid w:val="00D201B3"/>
    <w:rsid w:val="00D219D1"/>
    <w:rsid w:val="00D219D5"/>
    <w:rsid w:val="00D22096"/>
    <w:rsid w:val="00D22309"/>
    <w:rsid w:val="00D2231B"/>
    <w:rsid w:val="00D225B8"/>
    <w:rsid w:val="00D22945"/>
    <w:rsid w:val="00D22A6C"/>
    <w:rsid w:val="00D23002"/>
    <w:rsid w:val="00D23969"/>
    <w:rsid w:val="00D25A35"/>
    <w:rsid w:val="00D26C52"/>
    <w:rsid w:val="00D2788D"/>
    <w:rsid w:val="00D3068B"/>
    <w:rsid w:val="00D30B77"/>
    <w:rsid w:val="00D30D71"/>
    <w:rsid w:val="00D31E5A"/>
    <w:rsid w:val="00D32ECA"/>
    <w:rsid w:val="00D32FE5"/>
    <w:rsid w:val="00D336DF"/>
    <w:rsid w:val="00D3527F"/>
    <w:rsid w:val="00D35DBD"/>
    <w:rsid w:val="00D36481"/>
    <w:rsid w:val="00D41F2C"/>
    <w:rsid w:val="00D43867"/>
    <w:rsid w:val="00D44F18"/>
    <w:rsid w:val="00D451D6"/>
    <w:rsid w:val="00D4627D"/>
    <w:rsid w:val="00D50272"/>
    <w:rsid w:val="00D50460"/>
    <w:rsid w:val="00D515E5"/>
    <w:rsid w:val="00D51656"/>
    <w:rsid w:val="00D51EB2"/>
    <w:rsid w:val="00D531A9"/>
    <w:rsid w:val="00D53CB5"/>
    <w:rsid w:val="00D54336"/>
    <w:rsid w:val="00D555CF"/>
    <w:rsid w:val="00D55B17"/>
    <w:rsid w:val="00D561A0"/>
    <w:rsid w:val="00D570DF"/>
    <w:rsid w:val="00D578B2"/>
    <w:rsid w:val="00D57AA7"/>
    <w:rsid w:val="00D60403"/>
    <w:rsid w:val="00D615E3"/>
    <w:rsid w:val="00D6276E"/>
    <w:rsid w:val="00D63B39"/>
    <w:rsid w:val="00D641EA"/>
    <w:rsid w:val="00D6782F"/>
    <w:rsid w:val="00D72D61"/>
    <w:rsid w:val="00D73BB2"/>
    <w:rsid w:val="00D7401D"/>
    <w:rsid w:val="00D747EB"/>
    <w:rsid w:val="00D74EF1"/>
    <w:rsid w:val="00D7518A"/>
    <w:rsid w:val="00D75DBE"/>
    <w:rsid w:val="00D762C9"/>
    <w:rsid w:val="00D773BE"/>
    <w:rsid w:val="00D77762"/>
    <w:rsid w:val="00D77F39"/>
    <w:rsid w:val="00D80337"/>
    <w:rsid w:val="00D81A1D"/>
    <w:rsid w:val="00D81CD8"/>
    <w:rsid w:val="00D81CE2"/>
    <w:rsid w:val="00D81F47"/>
    <w:rsid w:val="00D82DDA"/>
    <w:rsid w:val="00D83115"/>
    <w:rsid w:val="00D838CF"/>
    <w:rsid w:val="00D84CF9"/>
    <w:rsid w:val="00D85897"/>
    <w:rsid w:val="00D87F20"/>
    <w:rsid w:val="00D87F2A"/>
    <w:rsid w:val="00D907FA"/>
    <w:rsid w:val="00D939B7"/>
    <w:rsid w:val="00D93CC6"/>
    <w:rsid w:val="00D948D6"/>
    <w:rsid w:val="00D95951"/>
    <w:rsid w:val="00D97D65"/>
    <w:rsid w:val="00DA007C"/>
    <w:rsid w:val="00DA00D5"/>
    <w:rsid w:val="00DA0BA6"/>
    <w:rsid w:val="00DA1C50"/>
    <w:rsid w:val="00DA25F3"/>
    <w:rsid w:val="00DA356F"/>
    <w:rsid w:val="00DA41F3"/>
    <w:rsid w:val="00DA4525"/>
    <w:rsid w:val="00DA468E"/>
    <w:rsid w:val="00DA4A39"/>
    <w:rsid w:val="00DA563E"/>
    <w:rsid w:val="00DA6A73"/>
    <w:rsid w:val="00DA77E4"/>
    <w:rsid w:val="00DA7AAC"/>
    <w:rsid w:val="00DA7EC9"/>
    <w:rsid w:val="00DB00F2"/>
    <w:rsid w:val="00DB04A6"/>
    <w:rsid w:val="00DB145C"/>
    <w:rsid w:val="00DB14C5"/>
    <w:rsid w:val="00DB2097"/>
    <w:rsid w:val="00DB210F"/>
    <w:rsid w:val="00DB2D40"/>
    <w:rsid w:val="00DB3DD1"/>
    <w:rsid w:val="00DB3FB5"/>
    <w:rsid w:val="00DB4F5E"/>
    <w:rsid w:val="00DB5937"/>
    <w:rsid w:val="00DB6918"/>
    <w:rsid w:val="00DB6FEA"/>
    <w:rsid w:val="00DB7B7D"/>
    <w:rsid w:val="00DB7E12"/>
    <w:rsid w:val="00DC06EC"/>
    <w:rsid w:val="00DC0A50"/>
    <w:rsid w:val="00DC0C89"/>
    <w:rsid w:val="00DC1530"/>
    <w:rsid w:val="00DC1D4F"/>
    <w:rsid w:val="00DC2E94"/>
    <w:rsid w:val="00DC3B1D"/>
    <w:rsid w:val="00DC4102"/>
    <w:rsid w:val="00DC64BD"/>
    <w:rsid w:val="00DD03AC"/>
    <w:rsid w:val="00DD1DF4"/>
    <w:rsid w:val="00DD3826"/>
    <w:rsid w:val="00DD4506"/>
    <w:rsid w:val="00DD4A82"/>
    <w:rsid w:val="00DD4F55"/>
    <w:rsid w:val="00DD690B"/>
    <w:rsid w:val="00DD698D"/>
    <w:rsid w:val="00DD6BD5"/>
    <w:rsid w:val="00DD72B6"/>
    <w:rsid w:val="00DD79E1"/>
    <w:rsid w:val="00DD7BED"/>
    <w:rsid w:val="00DE112A"/>
    <w:rsid w:val="00DE1620"/>
    <w:rsid w:val="00DE3C9A"/>
    <w:rsid w:val="00DE5C42"/>
    <w:rsid w:val="00DE5CAD"/>
    <w:rsid w:val="00DF02E2"/>
    <w:rsid w:val="00DF062D"/>
    <w:rsid w:val="00DF16FB"/>
    <w:rsid w:val="00DF1C54"/>
    <w:rsid w:val="00DF34D0"/>
    <w:rsid w:val="00DF45C4"/>
    <w:rsid w:val="00DF55E2"/>
    <w:rsid w:val="00DF6118"/>
    <w:rsid w:val="00DF7D5A"/>
    <w:rsid w:val="00E0042A"/>
    <w:rsid w:val="00E00626"/>
    <w:rsid w:val="00E01BD7"/>
    <w:rsid w:val="00E039CF"/>
    <w:rsid w:val="00E04237"/>
    <w:rsid w:val="00E043E0"/>
    <w:rsid w:val="00E04601"/>
    <w:rsid w:val="00E04BD9"/>
    <w:rsid w:val="00E069A8"/>
    <w:rsid w:val="00E1019A"/>
    <w:rsid w:val="00E11228"/>
    <w:rsid w:val="00E1216F"/>
    <w:rsid w:val="00E124EC"/>
    <w:rsid w:val="00E1272B"/>
    <w:rsid w:val="00E12981"/>
    <w:rsid w:val="00E1301D"/>
    <w:rsid w:val="00E1370B"/>
    <w:rsid w:val="00E14532"/>
    <w:rsid w:val="00E169E3"/>
    <w:rsid w:val="00E16EB9"/>
    <w:rsid w:val="00E20519"/>
    <w:rsid w:val="00E2094B"/>
    <w:rsid w:val="00E223A2"/>
    <w:rsid w:val="00E2243E"/>
    <w:rsid w:val="00E224D9"/>
    <w:rsid w:val="00E227AC"/>
    <w:rsid w:val="00E22DAD"/>
    <w:rsid w:val="00E22DC3"/>
    <w:rsid w:val="00E22F87"/>
    <w:rsid w:val="00E2389D"/>
    <w:rsid w:val="00E23ABF"/>
    <w:rsid w:val="00E24442"/>
    <w:rsid w:val="00E249BA"/>
    <w:rsid w:val="00E27477"/>
    <w:rsid w:val="00E30A7F"/>
    <w:rsid w:val="00E31230"/>
    <w:rsid w:val="00E31CB4"/>
    <w:rsid w:val="00E31F4F"/>
    <w:rsid w:val="00E32D15"/>
    <w:rsid w:val="00E3347B"/>
    <w:rsid w:val="00E33A4A"/>
    <w:rsid w:val="00E33FB0"/>
    <w:rsid w:val="00E34BBC"/>
    <w:rsid w:val="00E35B84"/>
    <w:rsid w:val="00E35E41"/>
    <w:rsid w:val="00E36DEB"/>
    <w:rsid w:val="00E371FD"/>
    <w:rsid w:val="00E37B38"/>
    <w:rsid w:val="00E4046A"/>
    <w:rsid w:val="00E40B16"/>
    <w:rsid w:val="00E40BE0"/>
    <w:rsid w:val="00E41148"/>
    <w:rsid w:val="00E42322"/>
    <w:rsid w:val="00E42491"/>
    <w:rsid w:val="00E42534"/>
    <w:rsid w:val="00E446C5"/>
    <w:rsid w:val="00E46887"/>
    <w:rsid w:val="00E47819"/>
    <w:rsid w:val="00E504C4"/>
    <w:rsid w:val="00E509A1"/>
    <w:rsid w:val="00E50DA6"/>
    <w:rsid w:val="00E51127"/>
    <w:rsid w:val="00E5263C"/>
    <w:rsid w:val="00E5276C"/>
    <w:rsid w:val="00E5311E"/>
    <w:rsid w:val="00E53395"/>
    <w:rsid w:val="00E5635B"/>
    <w:rsid w:val="00E60C4B"/>
    <w:rsid w:val="00E61C88"/>
    <w:rsid w:val="00E6410B"/>
    <w:rsid w:val="00E646EA"/>
    <w:rsid w:val="00E65122"/>
    <w:rsid w:val="00E657FC"/>
    <w:rsid w:val="00E664D5"/>
    <w:rsid w:val="00E67852"/>
    <w:rsid w:val="00E71574"/>
    <w:rsid w:val="00E72B75"/>
    <w:rsid w:val="00E7312C"/>
    <w:rsid w:val="00E742B8"/>
    <w:rsid w:val="00E74615"/>
    <w:rsid w:val="00E74794"/>
    <w:rsid w:val="00E75171"/>
    <w:rsid w:val="00E7539C"/>
    <w:rsid w:val="00E75BB4"/>
    <w:rsid w:val="00E768EE"/>
    <w:rsid w:val="00E77057"/>
    <w:rsid w:val="00E772C1"/>
    <w:rsid w:val="00E80266"/>
    <w:rsid w:val="00E80AC7"/>
    <w:rsid w:val="00E80BA5"/>
    <w:rsid w:val="00E81535"/>
    <w:rsid w:val="00E822E8"/>
    <w:rsid w:val="00E82E88"/>
    <w:rsid w:val="00E83A57"/>
    <w:rsid w:val="00E84FB5"/>
    <w:rsid w:val="00E86087"/>
    <w:rsid w:val="00E86D6C"/>
    <w:rsid w:val="00E902F2"/>
    <w:rsid w:val="00E9110C"/>
    <w:rsid w:val="00E9118C"/>
    <w:rsid w:val="00E91CE5"/>
    <w:rsid w:val="00E91D6D"/>
    <w:rsid w:val="00E9291D"/>
    <w:rsid w:val="00E92941"/>
    <w:rsid w:val="00E92A0B"/>
    <w:rsid w:val="00E9328E"/>
    <w:rsid w:val="00E94EA4"/>
    <w:rsid w:val="00E95890"/>
    <w:rsid w:val="00E96072"/>
    <w:rsid w:val="00E966B6"/>
    <w:rsid w:val="00EA0FC4"/>
    <w:rsid w:val="00EA1703"/>
    <w:rsid w:val="00EA1B74"/>
    <w:rsid w:val="00EA4647"/>
    <w:rsid w:val="00EA4BD1"/>
    <w:rsid w:val="00EA79B5"/>
    <w:rsid w:val="00EA7D61"/>
    <w:rsid w:val="00EA7FB7"/>
    <w:rsid w:val="00EB15D6"/>
    <w:rsid w:val="00EB217D"/>
    <w:rsid w:val="00EB3278"/>
    <w:rsid w:val="00EB3FA3"/>
    <w:rsid w:val="00EB4EA1"/>
    <w:rsid w:val="00EB6581"/>
    <w:rsid w:val="00EB7288"/>
    <w:rsid w:val="00EB7B80"/>
    <w:rsid w:val="00EC0EFF"/>
    <w:rsid w:val="00EC2F24"/>
    <w:rsid w:val="00EC322A"/>
    <w:rsid w:val="00EC47DB"/>
    <w:rsid w:val="00EC600D"/>
    <w:rsid w:val="00ED042E"/>
    <w:rsid w:val="00ED0E62"/>
    <w:rsid w:val="00ED0F5A"/>
    <w:rsid w:val="00ED11C3"/>
    <w:rsid w:val="00ED127B"/>
    <w:rsid w:val="00ED156C"/>
    <w:rsid w:val="00ED1831"/>
    <w:rsid w:val="00ED1854"/>
    <w:rsid w:val="00ED2138"/>
    <w:rsid w:val="00ED25C0"/>
    <w:rsid w:val="00ED36A0"/>
    <w:rsid w:val="00ED437E"/>
    <w:rsid w:val="00ED514A"/>
    <w:rsid w:val="00ED54C3"/>
    <w:rsid w:val="00ED6DB8"/>
    <w:rsid w:val="00ED710C"/>
    <w:rsid w:val="00EE0168"/>
    <w:rsid w:val="00EE0CEA"/>
    <w:rsid w:val="00EE2049"/>
    <w:rsid w:val="00EE3185"/>
    <w:rsid w:val="00EE5102"/>
    <w:rsid w:val="00EE596E"/>
    <w:rsid w:val="00EE5AB6"/>
    <w:rsid w:val="00EE6338"/>
    <w:rsid w:val="00EE7CBA"/>
    <w:rsid w:val="00EF1989"/>
    <w:rsid w:val="00EF2404"/>
    <w:rsid w:val="00EF28F6"/>
    <w:rsid w:val="00EF2E03"/>
    <w:rsid w:val="00EF2EA1"/>
    <w:rsid w:val="00EF3280"/>
    <w:rsid w:val="00EF35AC"/>
    <w:rsid w:val="00EF3AA4"/>
    <w:rsid w:val="00EF617C"/>
    <w:rsid w:val="00EF645E"/>
    <w:rsid w:val="00EF7B77"/>
    <w:rsid w:val="00F002DF"/>
    <w:rsid w:val="00F0056E"/>
    <w:rsid w:val="00F04A41"/>
    <w:rsid w:val="00F055CA"/>
    <w:rsid w:val="00F06257"/>
    <w:rsid w:val="00F06C0E"/>
    <w:rsid w:val="00F0752E"/>
    <w:rsid w:val="00F07571"/>
    <w:rsid w:val="00F075B6"/>
    <w:rsid w:val="00F07B48"/>
    <w:rsid w:val="00F13680"/>
    <w:rsid w:val="00F13F85"/>
    <w:rsid w:val="00F14571"/>
    <w:rsid w:val="00F14A3F"/>
    <w:rsid w:val="00F14A86"/>
    <w:rsid w:val="00F15EE3"/>
    <w:rsid w:val="00F16527"/>
    <w:rsid w:val="00F17371"/>
    <w:rsid w:val="00F178E8"/>
    <w:rsid w:val="00F17FDF"/>
    <w:rsid w:val="00F2020B"/>
    <w:rsid w:val="00F20C1D"/>
    <w:rsid w:val="00F20D6E"/>
    <w:rsid w:val="00F216FC"/>
    <w:rsid w:val="00F21E59"/>
    <w:rsid w:val="00F22CD5"/>
    <w:rsid w:val="00F237D6"/>
    <w:rsid w:val="00F23AD9"/>
    <w:rsid w:val="00F24157"/>
    <w:rsid w:val="00F2591D"/>
    <w:rsid w:val="00F25AC7"/>
    <w:rsid w:val="00F26728"/>
    <w:rsid w:val="00F2680B"/>
    <w:rsid w:val="00F2727E"/>
    <w:rsid w:val="00F278A1"/>
    <w:rsid w:val="00F3027E"/>
    <w:rsid w:val="00F304A1"/>
    <w:rsid w:val="00F307BB"/>
    <w:rsid w:val="00F30A78"/>
    <w:rsid w:val="00F315CB"/>
    <w:rsid w:val="00F3195D"/>
    <w:rsid w:val="00F31D2C"/>
    <w:rsid w:val="00F32160"/>
    <w:rsid w:val="00F32188"/>
    <w:rsid w:val="00F322A7"/>
    <w:rsid w:val="00F32600"/>
    <w:rsid w:val="00F32A5A"/>
    <w:rsid w:val="00F333B7"/>
    <w:rsid w:val="00F3368F"/>
    <w:rsid w:val="00F337C3"/>
    <w:rsid w:val="00F34678"/>
    <w:rsid w:val="00F34919"/>
    <w:rsid w:val="00F35858"/>
    <w:rsid w:val="00F360DC"/>
    <w:rsid w:val="00F361AA"/>
    <w:rsid w:val="00F40543"/>
    <w:rsid w:val="00F40B14"/>
    <w:rsid w:val="00F40B9F"/>
    <w:rsid w:val="00F412E0"/>
    <w:rsid w:val="00F42066"/>
    <w:rsid w:val="00F4246D"/>
    <w:rsid w:val="00F42814"/>
    <w:rsid w:val="00F4344D"/>
    <w:rsid w:val="00F43523"/>
    <w:rsid w:val="00F43962"/>
    <w:rsid w:val="00F43A6F"/>
    <w:rsid w:val="00F43FAA"/>
    <w:rsid w:val="00F449ED"/>
    <w:rsid w:val="00F4755B"/>
    <w:rsid w:val="00F47A60"/>
    <w:rsid w:val="00F504D2"/>
    <w:rsid w:val="00F5095E"/>
    <w:rsid w:val="00F50F41"/>
    <w:rsid w:val="00F5178B"/>
    <w:rsid w:val="00F53138"/>
    <w:rsid w:val="00F535FD"/>
    <w:rsid w:val="00F53797"/>
    <w:rsid w:val="00F546AF"/>
    <w:rsid w:val="00F54FBF"/>
    <w:rsid w:val="00F55EA3"/>
    <w:rsid w:val="00F5649A"/>
    <w:rsid w:val="00F56B24"/>
    <w:rsid w:val="00F5707E"/>
    <w:rsid w:val="00F57103"/>
    <w:rsid w:val="00F5711E"/>
    <w:rsid w:val="00F5763B"/>
    <w:rsid w:val="00F5773C"/>
    <w:rsid w:val="00F57759"/>
    <w:rsid w:val="00F57978"/>
    <w:rsid w:val="00F57D9D"/>
    <w:rsid w:val="00F60E8E"/>
    <w:rsid w:val="00F618DE"/>
    <w:rsid w:val="00F61BCA"/>
    <w:rsid w:val="00F61F0C"/>
    <w:rsid w:val="00F62F07"/>
    <w:rsid w:val="00F63E2D"/>
    <w:rsid w:val="00F66554"/>
    <w:rsid w:val="00F667E3"/>
    <w:rsid w:val="00F67369"/>
    <w:rsid w:val="00F67842"/>
    <w:rsid w:val="00F67A91"/>
    <w:rsid w:val="00F70D39"/>
    <w:rsid w:val="00F7117E"/>
    <w:rsid w:val="00F71A66"/>
    <w:rsid w:val="00F72491"/>
    <w:rsid w:val="00F72664"/>
    <w:rsid w:val="00F73D5B"/>
    <w:rsid w:val="00F76FD9"/>
    <w:rsid w:val="00F805B8"/>
    <w:rsid w:val="00F8186F"/>
    <w:rsid w:val="00F81880"/>
    <w:rsid w:val="00F81EF0"/>
    <w:rsid w:val="00F820E7"/>
    <w:rsid w:val="00F82545"/>
    <w:rsid w:val="00F82731"/>
    <w:rsid w:val="00F82A0A"/>
    <w:rsid w:val="00F83275"/>
    <w:rsid w:val="00F8378F"/>
    <w:rsid w:val="00F838FB"/>
    <w:rsid w:val="00F84D1E"/>
    <w:rsid w:val="00F85EBC"/>
    <w:rsid w:val="00F86842"/>
    <w:rsid w:val="00F8797A"/>
    <w:rsid w:val="00F87DA3"/>
    <w:rsid w:val="00F900DD"/>
    <w:rsid w:val="00F902B7"/>
    <w:rsid w:val="00F918F3"/>
    <w:rsid w:val="00F93532"/>
    <w:rsid w:val="00F94494"/>
    <w:rsid w:val="00F944A5"/>
    <w:rsid w:val="00F94713"/>
    <w:rsid w:val="00F959A9"/>
    <w:rsid w:val="00F96617"/>
    <w:rsid w:val="00F9694A"/>
    <w:rsid w:val="00F96A6C"/>
    <w:rsid w:val="00F96EE3"/>
    <w:rsid w:val="00FA019C"/>
    <w:rsid w:val="00FA0345"/>
    <w:rsid w:val="00FA0480"/>
    <w:rsid w:val="00FA0C6C"/>
    <w:rsid w:val="00FA1599"/>
    <w:rsid w:val="00FA1742"/>
    <w:rsid w:val="00FA18F1"/>
    <w:rsid w:val="00FA2798"/>
    <w:rsid w:val="00FA27DE"/>
    <w:rsid w:val="00FA3D60"/>
    <w:rsid w:val="00FA3F22"/>
    <w:rsid w:val="00FA481B"/>
    <w:rsid w:val="00FA4BE5"/>
    <w:rsid w:val="00FA65B2"/>
    <w:rsid w:val="00FA6E3B"/>
    <w:rsid w:val="00FA750D"/>
    <w:rsid w:val="00FA7D17"/>
    <w:rsid w:val="00FB00CC"/>
    <w:rsid w:val="00FB12CE"/>
    <w:rsid w:val="00FB1485"/>
    <w:rsid w:val="00FB362A"/>
    <w:rsid w:val="00FB42FA"/>
    <w:rsid w:val="00FB43E1"/>
    <w:rsid w:val="00FB5005"/>
    <w:rsid w:val="00FB50AF"/>
    <w:rsid w:val="00FB5B9C"/>
    <w:rsid w:val="00FB6993"/>
    <w:rsid w:val="00FB7067"/>
    <w:rsid w:val="00FB779F"/>
    <w:rsid w:val="00FC0FD3"/>
    <w:rsid w:val="00FC10A9"/>
    <w:rsid w:val="00FC1507"/>
    <w:rsid w:val="00FC1F0F"/>
    <w:rsid w:val="00FC23F6"/>
    <w:rsid w:val="00FC332D"/>
    <w:rsid w:val="00FC336A"/>
    <w:rsid w:val="00FC6DE1"/>
    <w:rsid w:val="00FC6ECF"/>
    <w:rsid w:val="00FD01BE"/>
    <w:rsid w:val="00FD0791"/>
    <w:rsid w:val="00FD186D"/>
    <w:rsid w:val="00FD1FBF"/>
    <w:rsid w:val="00FD2998"/>
    <w:rsid w:val="00FD2ED9"/>
    <w:rsid w:val="00FD401E"/>
    <w:rsid w:val="00FD5BE9"/>
    <w:rsid w:val="00FD63C4"/>
    <w:rsid w:val="00FD64DB"/>
    <w:rsid w:val="00FD7B10"/>
    <w:rsid w:val="00FE1095"/>
    <w:rsid w:val="00FE2141"/>
    <w:rsid w:val="00FE2172"/>
    <w:rsid w:val="00FE24F7"/>
    <w:rsid w:val="00FE483C"/>
    <w:rsid w:val="00FE4B2A"/>
    <w:rsid w:val="00FE5461"/>
    <w:rsid w:val="00FE5C70"/>
    <w:rsid w:val="00FE5CA8"/>
    <w:rsid w:val="00FE6390"/>
    <w:rsid w:val="00FE6E0C"/>
    <w:rsid w:val="00FF053C"/>
    <w:rsid w:val="00FF1E5F"/>
    <w:rsid w:val="00FF2108"/>
    <w:rsid w:val="00FF24FF"/>
    <w:rsid w:val="00FF45AF"/>
    <w:rsid w:val="00FF518E"/>
    <w:rsid w:val="00FF5821"/>
    <w:rsid w:val="00FF5888"/>
    <w:rsid w:val="00FF6930"/>
    <w:rsid w:val="00FF6DF9"/>
    <w:rsid w:val="0190BD10"/>
    <w:rsid w:val="019F6D21"/>
    <w:rsid w:val="0696500D"/>
    <w:rsid w:val="073F2F9E"/>
    <w:rsid w:val="0EB230F4"/>
    <w:rsid w:val="1DE0E735"/>
    <w:rsid w:val="2637BB4E"/>
    <w:rsid w:val="26BC80FC"/>
    <w:rsid w:val="2BE8E186"/>
    <w:rsid w:val="2EE07184"/>
    <w:rsid w:val="318EFFB9"/>
    <w:rsid w:val="37043EE8"/>
    <w:rsid w:val="43BBD7A6"/>
    <w:rsid w:val="43F84A92"/>
    <w:rsid w:val="486C2263"/>
    <w:rsid w:val="4EE4D261"/>
    <w:rsid w:val="520D2086"/>
    <w:rsid w:val="5705E320"/>
    <w:rsid w:val="68553120"/>
    <w:rsid w:val="6A529824"/>
    <w:rsid w:val="6BBC600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6833E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379"/>
    <w:rPr>
      <w:lang w:val="fi-FI"/>
    </w:rPr>
  </w:style>
  <w:style w:type="paragraph" w:styleId="Heading3">
    <w:name w:val="heading 3"/>
    <w:basedOn w:val="Normal"/>
    <w:next w:val="Normal"/>
    <w:link w:val="Heading3Char"/>
    <w:uiPriority w:val="9"/>
    <w:unhideWhenUsed/>
    <w:qFormat/>
    <w:rsid w:val="00AC437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C4379"/>
    <w:rPr>
      <w:rFonts w:asciiTheme="majorHAnsi" w:eastAsiaTheme="majorEastAsia" w:hAnsiTheme="majorHAnsi" w:cstheme="majorBidi"/>
      <w:color w:val="1F3763" w:themeColor="accent1" w:themeShade="7F"/>
      <w:sz w:val="24"/>
      <w:szCs w:val="24"/>
      <w:lang w:val="fi-FI"/>
    </w:rPr>
  </w:style>
  <w:style w:type="character" w:styleId="CommentReference">
    <w:name w:val="annotation reference"/>
    <w:basedOn w:val="DefaultParagraphFont"/>
    <w:uiPriority w:val="99"/>
    <w:semiHidden/>
    <w:unhideWhenUsed/>
    <w:rsid w:val="00AC4379"/>
    <w:rPr>
      <w:sz w:val="16"/>
      <w:szCs w:val="16"/>
    </w:rPr>
  </w:style>
  <w:style w:type="paragraph" w:styleId="CommentText">
    <w:name w:val="annotation text"/>
    <w:basedOn w:val="Normal"/>
    <w:link w:val="CommentTextChar"/>
    <w:uiPriority w:val="99"/>
    <w:unhideWhenUsed/>
    <w:rsid w:val="00AC4379"/>
    <w:pPr>
      <w:spacing w:line="240" w:lineRule="auto"/>
    </w:pPr>
    <w:rPr>
      <w:sz w:val="20"/>
      <w:szCs w:val="20"/>
    </w:rPr>
  </w:style>
  <w:style w:type="character" w:customStyle="1" w:styleId="CommentTextChar">
    <w:name w:val="Comment Text Char"/>
    <w:basedOn w:val="DefaultParagraphFont"/>
    <w:link w:val="CommentText"/>
    <w:uiPriority w:val="99"/>
    <w:rsid w:val="00AC4379"/>
    <w:rPr>
      <w:sz w:val="20"/>
      <w:szCs w:val="20"/>
      <w:lang w:val="fi-FI"/>
    </w:rPr>
  </w:style>
  <w:style w:type="paragraph" w:styleId="BalloonText">
    <w:name w:val="Balloon Text"/>
    <w:basedOn w:val="Normal"/>
    <w:link w:val="BalloonTextChar"/>
    <w:uiPriority w:val="99"/>
    <w:semiHidden/>
    <w:unhideWhenUsed/>
    <w:rsid w:val="00F825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545"/>
    <w:rPr>
      <w:rFonts w:ascii="Segoe UI" w:hAnsi="Segoe UI" w:cs="Segoe UI"/>
      <w:sz w:val="18"/>
      <w:szCs w:val="18"/>
      <w:lang w:val="fi-FI"/>
    </w:rPr>
  </w:style>
  <w:style w:type="character" w:styleId="Hyperlink">
    <w:name w:val="Hyperlink"/>
    <w:basedOn w:val="DefaultParagraphFont"/>
    <w:uiPriority w:val="99"/>
    <w:unhideWhenUsed/>
    <w:rsid w:val="00015815"/>
    <w:rPr>
      <w:color w:val="0563C1" w:themeColor="hyperlink"/>
      <w:u w:val="single"/>
    </w:rPr>
  </w:style>
  <w:style w:type="paragraph" w:styleId="ListParagraph">
    <w:name w:val="List Paragraph"/>
    <w:basedOn w:val="Normal"/>
    <w:uiPriority w:val="34"/>
    <w:qFormat/>
    <w:rsid w:val="00015815"/>
    <w:pPr>
      <w:ind w:left="720"/>
      <w:contextualSpacing/>
    </w:pPr>
  </w:style>
  <w:style w:type="character" w:customStyle="1" w:styleId="normaltextrun">
    <w:name w:val="normaltextrun"/>
    <w:basedOn w:val="DefaultParagraphFont"/>
    <w:rsid w:val="0696500D"/>
  </w:style>
  <w:style w:type="paragraph" w:styleId="NormalWeb">
    <w:name w:val="Normal (Web)"/>
    <w:basedOn w:val="Normal"/>
    <w:uiPriority w:val="99"/>
    <w:semiHidden/>
    <w:unhideWhenUsed/>
    <w:rsid w:val="007651B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aragraph">
    <w:name w:val="paragraph"/>
    <w:basedOn w:val="Normal"/>
    <w:rsid w:val="000411F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eop">
    <w:name w:val="eop"/>
    <w:basedOn w:val="DefaultParagraphFont"/>
    <w:rsid w:val="000411FB"/>
  </w:style>
  <w:style w:type="character" w:customStyle="1" w:styleId="element-citation">
    <w:name w:val="element-citation"/>
    <w:basedOn w:val="DefaultParagraphFont"/>
    <w:rsid w:val="002B6E71"/>
  </w:style>
  <w:style w:type="character" w:customStyle="1" w:styleId="ref-journal">
    <w:name w:val="ref-journal"/>
    <w:basedOn w:val="DefaultParagraphFont"/>
    <w:rsid w:val="002B6E71"/>
  </w:style>
  <w:style w:type="character" w:styleId="UnresolvedMention">
    <w:name w:val="Unresolved Mention"/>
    <w:basedOn w:val="DefaultParagraphFont"/>
    <w:uiPriority w:val="99"/>
    <w:semiHidden/>
    <w:unhideWhenUsed/>
    <w:rsid w:val="00C3414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05BE3"/>
    <w:rPr>
      <w:b/>
      <w:bCs/>
    </w:rPr>
  </w:style>
  <w:style w:type="character" w:customStyle="1" w:styleId="CommentSubjectChar">
    <w:name w:val="Comment Subject Char"/>
    <w:basedOn w:val="CommentTextChar"/>
    <w:link w:val="CommentSubject"/>
    <w:uiPriority w:val="99"/>
    <w:semiHidden/>
    <w:rsid w:val="00305BE3"/>
    <w:rPr>
      <w:b/>
      <w:bCs/>
      <w:sz w:val="20"/>
      <w:szCs w:val="20"/>
      <w:lang w:val="fi-FI"/>
    </w:rPr>
  </w:style>
  <w:style w:type="paragraph" w:styleId="Revision">
    <w:name w:val="Revision"/>
    <w:hidden/>
    <w:uiPriority w:val="99"/>
    <w:semiHidden/>
    <w:rsid w:val="00FE483C"/>
    <w:pPr>
      <w:spacing w:after="0" w:line="240" w:lineRule="auto"/>
    </w:pPr>
    <w:rPr>
      <w:lang w:val="fi-FI"/>
    </w:rPr>
  </w:style>
  <w:style w:type="paragraph" w:styleId="Header">
    <w:name w:val="header"/>
    <w:basedOn w:val="Normal"/>
    <w:link w:val="HeaderChar"/>
    <w:uiPriority w:val="99"/>
    <w:unhideWhenUsed/>
    <w:rsid w:val="00A06D4D"/>
    <w:pPr>
      <w:tabs>
        <w:tab w:val="center" w:pos="4819"/>
        <w:tab w:val="right" w:pos="9638"/>
      </w:tabs>
      <w:spacing w:after="0" w:line="240" w:lineRule="auto"/>
    </w:pPr>
  </w:style>
  <w:style w:type="character" w:customStyle="1" w:styleId="HeaderChar">
    <w:name w:val="Header Char"/>
    <w:basedOn w:val="DefaultParagraphFont"/>
    <w:link w:val="Header"/>
    <w:uiPriority w:val="99"/>
    <w:rsid w:val="00A06D4D"/>
    <w:rPr>
      <w:lang w:val="fi-FI"/>
    </w:rPr>
  </w:style>
  <w:style w:type="paragraph" w:styleId="Footer">
    <w:name w:val="footer"/>
    <w:basedOn w:val="Normal"/>
    <w:link w:val="FooterChar"/>
    <w:uiPriority w:val="99"/>
    <w:unhideWhenUsed/>
    <w:rsid w:val="00A06D4D"/>
    <w:pPr>
      <w:tabs>
        <w:tab w:val="center" w:pos="4819"/>
        <w:tab w:val="right" w:pos="9638"/>
      </w:tabs>
      <w:spacing w:after="0" w:line="240" w:lineRule="auto"/>
    </w:pPr>
  </w:style>
  <w:style w:type="character" w:customStyle="1" w:styleId="FooterChar">
    <w:name w:val="Footer Char"/>
    <w:basedOn w:val="DefaultParagraphFont"/>
    <w:link w:val="Footer"/>
    <w:uiPriority w:val="99"/>
    <w:rsid w:val="00A06D4D"/>
    <w:rPr>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682055">
      <w:bodyDiv w:val="1"/>
      <w:marLeft w:val="0"/>
      <w:marRight w:val="0"/>
      <w:marTop w:val="0"/>
      <w:marBottom w:val="0"/>
      <w:divBdr>
        <w:top w:val="none" w:sz="0" w:space="0" w:color="auto"/>
        <w:left w:val="none" w:sz="0" w:space="0" w:color="auto"/>
        <w:bottom w:val="none" w:sz="0" w:space="0" w:color="auto"/>
        <w:right w:val="none" w:sz="0" w:space="0" w:color="auto"/>
      </w:divBdr>
    </w:div>
    <w:div w:id="250509031">
      <w:bodyDiv w:val="1"/>
      <w:marLeft w:val="0"/>
      <w:marRight w:val="0"/>
      <w:marTop w:val="0"/>
      <w:marBottom w:val="0"/>
      <w:divBdr>
        <w:top w:val="none" w:sz="0" w:space="0" w:color="auto"/>
        <w:left w:val="none" w:sz="0" w:space="0" w:color="auto"/>
        <w:bottom w:val="none" w:sz="0" w:space="0" w:color="auto"/>
        <w:right w:val="none" w:sz="0" w:space="0" w:color="auto"/>
      </w:divBdr>
    </w:div>
    <w:div w:id="259988672">
      <w:bodyDiv w:val="1"/>
      <w:marLeft w:val="0"/>
      <w:marRight w:val="0"/>
      <w:marTop w:val="0"/>
      <w:marBottom w:val="0"/>
      <w:divBdr>
        <w:top w:val="none" w:sz="0" w:space="0" w:color="auto"/>
        <w:left w:val="none" w:sz="0" w:space="0" w:color="auto"/>
        <w:bottom w:val="none" w:sz="0" w:space="0" w:color="auto"/>
        <w:right w:val="none" w:sz="0" w:space="0" w:color="auto"/>
      </w:divBdr>
    </w:div>
    <w:div w:id="398135526">
      <w:bodyDiv w:val="1"/>
      <w:marLeft w:val="0"/>
      <w:marRight w:val="0"/>
      <w:marTop w:val="0"/>
      <w:marBottom w:val="0"/>
      <w:divBdr>
        <w:top w:val="none" w:sz="0" w:space="0" w:color="auto"/>
        <w:left w:val="none" w:sz="0" w:space="0" w:color="auto"/>
        <w:bottom w:val="none" w:sz="0" w:space="0" w:color="auto"/>
        <w:right w:val="none" w:sz="0" w:space="0" w:color="auto"/>
      </w:divBdr>
    </w:div>
    <w:div w:id="578251687">
      <w:bodyDiv w:val="1"/>
      <w:marLeft w:val="0"/>
      <w:marRight w:val="0"/>
      <w:marTop w:val="0"/>
      <w:marBottom w:val="0"/>
      <w:divBdr>
        <w:top w:val="none" w:sz="0" w:space="0" w:color="auto"/>
        <w:left w:val="none" w:sz="0" w:space="0" w:color="auto"/>
        <w:bottom w:val="none" w:sz="0" w:space="0" w:color="auto"/>
        <w:right w:val="none" w:sz="0" w:space="0" w:color="auto"/>
      </w:divBdr>
      <w:divsChild>
        <w:div w:id="1987389827">
          <w:marLeft w:val="0"/>
          <w:marRight w:val="0"/>
          <w:marTop w:val="0"/>
          <w:marBottom w:val="0"/>
          <w:divBdr>
            <w:top w:val="none" w:sz="0" w:space="0" w:color="auto"/>
            <w:left w:val="none" w:sz="0" w:space="0" w:color="auto"/>
            <w:bottom w:val="none" w:sz="0" w:space="0" w:color="auto"/>
            <w:right w:val="none" w:sz="0" w:space="0" w:color="auto"/>
          </w:divBdr>
        </w:div>
      </w:divsChild>
    </w:div>
    <w:div w:id="736440280">
      <w:bodyDiv w:val="1"/>
      <w:marLeft w:val="0"/>
      <w:marRight w:val="0"/>
      <w:marTop w:val="0"/>
      <w:marBottom w:val="0"/>
      <w:divBdr>
        <w:top w:val="none" w:sz="0" w:space="0" w:color="auto"/>
        <w:left w:val="none" w:sz="0" w:space="0" w:color="auto"/>
        <w:bottom w:val="none" w:sz="0" w:space="0" w:color="auto"/>
        <w:right w:val="none" w:sz="0" w:space="0" w:color="auto"/>
      </w:divBdr>
    </w:div>
    <w:div w:id="867644064">
      <w:bodyDiv w:val="1"/>
      <w:marLeft w:val="0"/>
      <w:marRight w:val="0"/>
      <w:marTop w:val="0"/>
      <w:marBottom w:val="0"/>
      <w:divBdr>
        <w:top w:val="none" w:sz="0" w:space="0" w:color="auto"/>
        <w:left w:val="none" w:sz="0" w:space="0" w:color="auto"/>
        <w:bottom w:val="none" w:sz="0" w:space="0" w:color="auto"/>
        <w:right w:val="none" w:sz="0" w:space="0" w:color="auto"/>
      </w:divBdr>
      <w:divsChild>
        <w:div w:id="813908027">
          <w:marLeft w:val="0"/>
          <w:marRight w:val="0"/>
          <w:marTop w:val="0"/>
          <w:marBottom w:val="0"/>
          <w:divBdr>
            <w:top w:val="none" w:sz="0" w:space="0" w:color="auto"/>
            <w:left w:val="none" w:sz="0" w:space="0" w:color="auto"/>
            <w:bottom w:val="none" w:sz="0" w:space="0" w:color="auto"/>
            <w:right w:val="none" w:sz="0" w:space="0" w:color="auto"/>
          </w:divBdr>
        </w:div>
      </w:divsChild>
    </w:div>
    <w:div w:id="1182084189">
      <w:bodyDiv w:val="1"/>
      <w:marLeft w:val="0"/>
      <w:marRight w:val="0"/>
      <w:marTop w:val="0"/>
      <w:marBottom w:val="0"/>
      <w:divBdr>
        <w:top w:val="none" w:sz="0" w:space="0" w:color="auto"/>
        <w:left w:val="none" w:sz="0" w:space="0" w:color="auto"/>
        <w:bottom w:val="none" w:sz="0" w:space="0" w:color="auto"/>
        <w:right w:val="none" w:sz="0" w:space="0" w:color="auto"/>
      </w:divBdr>
      <w:divsChild>
        <w:div w:id="698430813">
          <w:marLeft w:val="0"/>
          <w:marRight w:val="0"/>
          <w:marTop w:val="0"/>
          <w:marBottom w:val="0"/>
          <w:divBdr>
            <w:top w:val="none" w:sz="0" w:space="0" w:color="auto"/>
            <w:left w:val="none" w:sz="0" w:space="0" w:color="auto"/>
            <w:bottom w:val="none" w:sz="0" w:space="0" w:color="auto"/>
            <w:right w:val="none" w:sz="0" w:space="0" w:color="auto"/>
          </w:divBdr>
        </w:div>
      </w:divsChild>
    </w:div>
    <w:div w:id="1271162688">
      <w:bodyDiv w:val="1"/>
      <w:marLeft w:val="0"/>
      <w:marRight w:val="0"/>
      <w:marTop w:val="0"/>
      <w:marBottom w:val="0"/>
      <w:divBdr>
        <w:top w:val="none" w:sz="0" w:space="0" w:color="auto"/>
        <w:left w:val="none" w:sz="0" w:space="0" w:color="auto"/>
        <w:bottom w:val="none" w:sz="0" w:space="0" w:color="auto"/>
        <w:right w:val="none" w:sz="0" w:space="0" w:color="auto"/>
      </w:divBdr>
    </w:div>
    <w:div w:id="1319770227">
      <w:bodyDiv w:val="1"/>
      <w:marLeft w:val="0"/>
      <w:marRight w:val="0"/>
      <w:marTop w:val="0"/>
      <w:marBottom w:val="0"/>
      <w:divBdr>
        <w:top w:val="none" w:sz="0" w:space="0" w:color="auto"/>
        <w:left w:val="none" w:sz="0" w:space="0" w:color="auto"/>
        <w:bottom w:val="none" w:sz="0" w:space="0" w:color="auto"/>
        <w:right w:val="none" w:sz="0" w:space="0" w:color="auto"/>
      </w:divBdr>
    </w:div>
    <w:div w:id="1717730331">
      <w:bodyDiv w:val="1"/>
      <w:marLeft w:val="0"/>
      <w:marRight w:val="0"/>
      <w:marTop w:val="0"/>
      <w:marBottom w:val="0"/>
      <w:divBdr>
        <w:top w:val="none" w:sz="0" w:space="0" w:color="auto"/>
        <w:left w:val="none" w:sz="0" w:space="0" w:color="auto"/>
        <w:bottom w:val="none" w:sz="0" w:space="0" w:color="auto"/>
        <w:right w:val="none" w:sz="0" w:space="0" w:color="auto"/>
      </w:divBdr>
    </w:div>
    <w:div w:id="1788311591">
      <w:bodyDiv w:val="1"/>
      <w:marLeft w:val="0"/>
      <w:marRight w:val="0"/>
      <w:marTop w:val="0"/>
      <w:marBottom w:val="0"/>
      <w:divBdr>
        <w:top w:val="none" w:sz="0" w:space="0" w:color="auto"/>
        <w:left w:val="none" w:sz="0" w:space="0" w:color="auto"/>
        <w:bottom w:val="none" w:sz="0" w:space="0" w:color="auto"/>
        <w:right w:val="none" w:sz="0" w:space="0" w:color="auto"/>
      </w:divBdr>
    </w:div>
    <w:div w:id="2003436066">
      <w:bodyDiv w:val="1"/>
      <w:marLeft w:val="0"/>
      <w:marRight w:val="0"/>
      <w:marTop w:val="0"/>
      <w:marBottom w:val="0"/>
      <w:divBdr>
        <w:top w:val="none" w:sz="0" w:space="0" w:color="auto"/>
        <w:left w:val="none" w:sz="0" w:space="0" w:color="auto"/>
        <w:bottom w:val="none" w:sz="0" w:space="0" w:color="auto"/>
        <w:right w:val="none" w:sz="0" w:space="0" w:color="auto"/>
      </w:divBdr>
      <w:divsChild>
        <w:div w:id="427239049">
          <w:marLeft w:val="0"/>
          <w:marRight w:val="0"/>
          <w:marTop w:val="0"/>
          <w:marBottom w:val="0"/>
          <w:divBdr>
            <w:top w:val="none" w:sz="0" w:space="0" w:color="auto"/>
            <w:left w:val="none" w:sz="0" w:space="0" w:color="auto"/>
            <w:bottom w:val="none" w:sz="0" w:space="0" w:color="auto"/>
            <w:right w:val="none" w:sz="0" w:space="0" w:color="auto"/>
          </w:divBdr>
        </w:div>
      </w:divsChild>
    </w:div>
    <w:div w:id="2026589782">
      <w:bodyDiv w:val="1"/>
      <w:marLeft w:val="0"/>
      <w:marRight w:val="0"/>
      <w:marTop w:val="0"/>
      <w:marBottom w:val="0"/>
      <w:divBdr>
        <w:top w:val="none" w:sz="0" w:space="0" w:color="auto"/>
        <w:left w:val="none" w:sz="0" w:space="0" w:color="auto"/>
        <w:bottom w:val="none" w:sz="0" w:space="0" w:color="auto"/>
        <w:right w:val="none" w:sz="0" w:space="0" w:color="auto"/>
      </w:divBdr>
      <w:divsChild>
        <w:div w:id="11800058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9/neu.2016.4675" TargetMode="External"/><Relationship Id="rId13" Type="http://schemas.openxmlformats.org/officeDocument/2006/relationships/hyperlink" Target="about:blank" TargetMode="Externa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https://doi.org/10.1089/neu.2016.44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eplepsyres.2017.07.005"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161/01.str.26.4.644" TargetMode="External"/><Relationship Id="rId4" Type="http://schemas.openxmlformats.org/officeDocument/2006/relationships/webSettings" Target="webSettings.xml"/><Relationship Id="rId9" Type="http://schemas.openxmlformats.org/officeDocument/2006/relationships/hyperlink" Target="https://doi.org/10.1016/0306-4522(89)90247-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09</Words>
  <Characters>12223</Characters>
  <Application>Microsoft Office Word</Application>
  <DocSecurity>0</DocSecurity>
  <Lines>101</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06T07:08:00Z</dcterms:created>
  <dcterms:modified xsi:type="dcterms:W3CDTF">2023-04-06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20038083e81e174ca18986dcb15c3861f3370e16f8635ebdf0d1642a025e92</vt:lpwstr>
  </property>
</Properties>
</file>